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C6B09" w14:textId="49781229" w:rsidR="00AC0CC2" w:rsidRPr="003E13BB" w:rsidRDefault="00AC0CC2">
      <w:pPr>
        <w:rPr>
          <w:rFonts w:ascii="Times New Roman" w:hAnsi="Times New Roman" w:cs="Times New Roman"/>
        </w:rPr>
      </w:pPr>
      <w:r w:rsidRPr="003E13BB">
        <w:rPr>
          <w:rFonts w:ascii="Times New Roman" w:hAnsi="Times New Roman" w:cs="Times New Roman"/>
          <w:b/>
        </w:rPr>
        <w:t xml:space="preserve">Supplementary Table </w:t>
      </w:r>
      <w:r w:rsidRPr="00B863DA">
        <w:rPr>
          <w:rFonts w:ascii="Times New Roman" w:hAnsi="Times New Roman" w:cs="Times New Roman"/>
          <w:b/>
        </w:rPr>
        <w:t>1. Search strategy used to identify studies evaluating the association between asthma and the inflammatory bowel dise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AC0CC2" w:rsidRPr="003E13BB" w14:paraId="34BDE6AC" w14:textId="77777777" w:rsidTr="00AC0CC2">
        <w:tc>
          <w:tcPr>
            <w:tcW w:w="0" w:type="auto"/>
          </w:tcPr>
          <w:p w14:paraId="693F1963" w14:textId="77777777" w:rsidR="00AC0CC2" w:rsidRPr="003E13BB" w:rsidRDefault="00AC0CC2" w:rsidP="00AC0CC2">
            <w:pPr>
              <w:rPr>
                <w:rFonts w:ascii="Times New Roman" w:eastAsia="Times New Roman" w:hAnsi="Times New Roman" w:cs="Times New Roman"/>
              </w:rPr>
            </w:pPr>
            <w:r w:rsidRPr="003E13BB">
              <w:rPr>
                <w:rFonts w:ascii="Times New Roman" w:eastAsia="Times New Roman" w:hAnsi="Times New Roman" w:cs="Times New Roman"/>
                <w:b/>
                <w:bCs/>
                <w:color w:val="0A0905"/>
                <w:shd w:val="clear" w:color="auto" w:fill="FFFFFF"/>
              </w:rPr>
              <w:t>Ovid MEDLINE(R) Epub Ahead of Print, In-Process &amp; Other Non-Indexed Citations, Ovid MEDLINE(R) Daily and Ovid MEDLINE(R) </w:t>
            </w:r>
            <w:r w:rsidRPr="003E13BB">
              <w:rPr>
                <w:rFonts w:ascii="Times New Roman" w:eastAsia="Times New Roman" w:hAnsi="Times New Roman" w:cs="Times New Roman"/>
                <w:color w:val="0A0905"/>
                <w:shd w:val="clear" w:color="auto" w:fill="FFFFFF"/>
              </w:rPr>
              <w:t>1946 to Present</w:t>
            </w:r>
          </w:p>
        </w:tc>
      </w:tr>
      <w:tr w:rsidR="00AC0CC2" w:rsidRPr="003E13BB" w14:paraId="0E2FFF8A" w14:textId="77777777" w:rsidTr="00653B3C">
        <w:trPr>
          <w:trHeight w:val="7817"/>
        </w:trPr>
        <w:tc>
          <w:tcPr>
            <w:tcW w:w="0" w:type="auto"/>
          </w:tcPr>
          <w:p w14:paraId="0E713F6E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asthma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299B2791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thma$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049BFE4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antiasthma$ or anti-asthma$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68535BFA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iratory sound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60FC70F7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heez$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F86AA31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ial Spasm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C3BFA4E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ospas$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23FE80BE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bronch$ adj3 spasm$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59DBCFB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oconstrict$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3F67DFB8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oconstriction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0EFE7D79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bronch$ adj3 constrict$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54204673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ial Hyperreactivity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53B8C28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iratory Hypersensitivity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087CC755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(bronchial$ or respiratory or airway$ or lung$) adj3 (hypersensitiv$ or hyperreactiv$ or allerg$ or insufficien$)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35F7B177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(dust or mite$) adj3 (allerg$ or hypersensitiv$)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A5FF4CC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or/1-15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E3F3CC1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inflammatory bowel disease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6B0AA1AF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crohn disease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11E9B428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colitis, ulcerative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DB1267E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enterocoliti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201E7FF3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proctiti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D1F4E64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ileiti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50F263F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rohn*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13B2982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ulcerative colitis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05B44C47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"inflammatory bowel disease*"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0DEF092" w14:textId="77777777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17 or 18 or 19 or 20 or 21 or 22 or 23 or 24 or 25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502A9F59" w14:textId="7FBF5C63" w:rsidR="00AC0CC2" w:rsidRPr="003E13BB" w:rsidRDefault="00AC0CC2" w:rsidP="00AC0CC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16 and 26</w:t>
            </w:r>
          </w:p>
        </w:tc>
      </w:tr>
      <w:tr w:rsidR="00AC0CC2" w:rsidRPr="003E13BB" w14:paraId="5DBD1CC6" w14:textId="77777777" w:rsidTr="00AC0CC2">
        <w:tc>
          <w:tcPr>
            <w:tcW w:w="0" w:type="auto"/>
          </w:tcPr>
          <w:p w14:paraId="1ECA9B86" w14:textId="77777777" w:rsidR="00AC0CC2" w:rsidRPr="003E13BB" w:rsidRDefault="00AC0CC2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MBASE</w:t>
            </w:r>
          </w:p>
        </w:tc>
      </w:tr>
      <w:tr w:rsidR="00AC0CC2" w:rsidRPr="003E13BB" w14:paraId="66246707" w14:textId="77777777" w:rsidTr="00653B3C">
        <w:trPr>
          <w:trHeight w:val="8921"/>
        </w:trPr>
        <w:tc>
          <w:tcPr>
            <w:tcW w:w="0" w:type="auto"/>
          </w:tcPr>
          <w:p w14:paraId="45C5EA77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lastRenderedPageBreak/>
              <w:t>exp asthma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54C0A741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thma$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DDD4226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antiasthma$ or anti-asthma$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2C3FAE55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bnormal Respiratory Sound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220FB68B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heezing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FDAA6CC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heez$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123DB1B6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ospasm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63D73F2C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ospas$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539F73B1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bronch$ adj3 spasm$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27263F0B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Bronchoconstriction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014D5880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oconstrict$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0F48CF44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iratory Tract Allergy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7440FFC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bronch$ adj3 constrict$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0926294E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onchus Hyperreactivity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180B3CAD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ouse Dust Allergy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02237A30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(bronchial$ or respiratory or airway$ or lung$) adj3 (hypersensitiv$ or hyperreactiv$ or allerg$ or insufficien$)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261345E7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((dust or mite$) adj3 (allerg$ or hypersensitiv$))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C6D66D1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or/1-17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1C0E3DBD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inflammatory bowel disease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69633F05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crohn disease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1F7587F9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ulcerative coliti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AEE172C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enterocoliti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1AFBEA46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proctiti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4D573980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p ileitis/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2645B493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rohn*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5B2D3368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ulcerative colitis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701A0BF9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"inflammatory bowel disease*".mp.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324A3E94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or/19-27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654F75A0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18 and 28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34606E5E" w14:textId="77777777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limit 29 to conference abstract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  <w:p w14:paraId="52496E97" w14:textId="7276CD8F" w:rsidR="00AC0CC2" w:rsidRPr="003E13BB" w:rsidRDefault="00AC0CC2" w:rsidP="00AC0CC2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29 not 30</w:t>
            </w:r>
            <w:r w:rsidRPr="003E13BB">
              <w:rPr>
                <w:rFonts w:ascii="Times New Roman" w:hAnsi="Times New Roman" w:cs="Times New Roman"/>
              </w:rPr>
              <w:tab/>
            </w:r>
          </w:p>
        </w:tc>
      </w:tr>
    </w:tbl>
    <w:p w14:paraId="71D362B6" w14:textId="03E7A8B0" w:rsidR="00766C91" w:rsidRPr="003E13BB" w:rsidRDefault="00766C91" w:rsidP="00AC0CC2">
      <w:pPr>
        <w:rPr>
          <w:rFonts w:ascii="Times New Roman" w:hAnsi="Times New Roman" w:cs="Times New Roman"/>
        </w:rPr>
      </w:pPr>
    </w:p>
    <w:p w14:paraId="79C0228F" w14:textId="77777777" w:rsidR="00D6528F" w:rsidRDefault="00D652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51E2352" w14:textId="6DE80978" w:rsidR="00D61D51" w:rsidRPr="003E13BB" w:rsidRDefault="00D61D51" w:rsidP="00B14FD4">
      <w:pPr>
        <w:outlineLvl w:val="0"/>
        <w:rPr>
          <w:rFonts w:ascii="Times New Roman" w:hAnsi="Times New Roman" w:cs="Times New Roman"/>
          <w:b/>
        </w:rPr>
      </w:pPr>
      <w:r w:rsidRPr="003E13BB">
        <w:rPr>
          <w:rFonts w:ascii="Times New Roman" w:hAnsi="Times New Roman" w:cs="Times New Roman"/>
          <w:b/>
        </w:rPr>
        <w:lastRenderedPageBreak/>
        <w:t>Supplementary Table 2.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9"/>
        <w:gridCol w:w="6322"/>
      </w:tblGrid>
      <w:tr w:rsidR="007A0A3B" w:rsidRPr="003E13BB" w14:paraId="2F1EBC92" w14:textId="77777777" w:rsidTr="00D61D51">
        <w:tc>
          <w:tcPr>
            <w:tcW w:w="0" w:type="auto"/>
          </w:tcPr>
          <w:p w14:paraId="34644014" w14:textId="77777777" w:rsidR="007A0A3B" w:rsidRPr="003E13BB" w:rsidRDefault="007A0A3B" w:rsidP="00AC0CC2">
            <w:pPr>
              <w:rPr>
                <w:rFonts w:ascii="Times New Roman" w:hAnsi="Times New Roman" w:cs="Times New Roman"/>
                <w:b/>
              </w:rPr>
            </w:pPr>
            <w:r w:rsidRPr="003E13BB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0" w:type="auto"/>
          </w:tcPr>
          <w:p w14:paraId="04FB1344" w14:textId="77777777" w:rsidR="007A0A3B" w:rsidRPr="003E13BB" w:rsidRDefault="007A0A3B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7A0A3B" w:rsidRPr="003E13BB" w14:paraId="6C4C0BF5" w14:textId="77777777" w:rsidTr="004040A6">
        <w:tc>
          <w:tcPr>
            <w:tcW w:w="0" w:type="auto"/>
          </w:tcPr>
          <w:p w14:paraId="4934EE9A" w14:textId="502DDBAE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ndreoletti 2015</w:t>
            </w:r>
            <w:r w:rsidR="00524765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7537C9D7-83F4-4358-A7FF-38EB011411B7&lt;/uuid&gt;&lt;priority&gt;0&lt;/priority&gt;&lt;publications&gt;&lt;publication&gt;&lt;uuid&gt;2934102A-8A67-4E90-BECF-1299B2C3696F&lt;/uuid&gt;&lt;volume&gt;21&lt;/volume&gt;&lt;doi&gt;10.1097/MIB.0000000000000381&lt;/doi&gt;&lt;startpage&gt;1229&lt;/startpage&gt;&lt;publication_date&gt;99201506001200000000220000&lt;/publication_date&gt;&lt;url&gt;http://eutils.ncbi.nlm.nih.gov/entrez/eutils/elink.fcgi?dbfrom=pubmed&amp;amp;id=25895113&amp;amp;retmode=ref&amp;amp;cmd=prlinks&lt;/url&gt;&lt;type&gt;400&lt;/type&gt;&lt;title&gt;Exome analysis of patients with concurrent pediatric inflammatory bowel disease and autoimmune disease.&lt;/title&gt;&lt;institution&gt;*Human Genetics and Genomic Medicine, University of Southampton, Southampton General Hospital, Southampton, United Kingdom; †Department of Paediatric Gastroenterology, University Hospital Southampton NHS Foundation Trust, Southampton General Hospital, Southampton, United Kingdom; ‡NIHR Nutrition Biomedical Research Centre, Southampton Centre for Biomedical Research, University Hospital Southampton NHS Foundation Trust, Southampton General Hospital, Southampton, United Kingdom; and §Centre for Biological Sciences, Faculty of Natural and Environmental Studies, University of Southampton, Southampton, United Kingdom.&lt;/institution&gt;&lt;number&gt;6&lt;/number&gt;&lt;subtype&gt;400&lt;/subtype&gt;&lt;endpage&gt;1236&lt;/endpage&gt;&lt;bundle&gt;&lt;publication&gt;&lt;title&gt;Inflammatory Bowel Diseases&lt;/title&gt;&lt;type&gt;-100&lt;/type&gt;&lt;subtype&gt;-100&lt;/subtype&gt;&lt;uuid&gt;730D471A-5A7C-4411-A604-31422DB5CE16&lt;/uuid&gt;&lt;/publication&gt;&lt;/bundle&gt;&lt;authors&gt;&lt;author&gt;&lt;firstName&gt;Gaia&lt;/firstName&gt;&lt;lastName&gt;Andreoletti&lt;/lastName&gt;&lt;/author&gt;&lt;author&gt;&lt;firstName&gt;James&lt;/firstName&gt;&lt;middleNames&gt;J&lt;/middleNames&gt;&lt;lastName&gt;Ashton&lt;/lastName&gt;&lt;/author&gt;&lt;author&gt;&lt;firstName&gt;Tracy&lt;/firstName&gt;&lt;lastName&gt;Coelho&lt;/lastName&gt;&lt;/author&gt;&lt;author&gt;&lt;firstName&gt;Claire&lt;/firstName&gt;&lt;lastName&gt;Willis&lt;/lastName&gt;&lt;/author&gt;&lt;author&gt;&lt;firstName&gt;Rachel&lt;/firstName&gt;&lt;lastName&gt;Haggarty&lt;/lastName&gt;&lt;/author&gt;&lt;author&gt;&lt;firstName&gt;Jane&lt;/firstName&gt;&lt;lastName&gt;Gibson&lt;/lastName&gt;&lt;/author&gt;&lt;author&gt;&lt;firstName&gt;John&lt;/firstName&gt;&lt;lastName&gt;Holloway&lt;/lastName&gt;&lt;/author&gt;&lt;author&gt;&lt;firstName&gt;Akshay&lt;/firstName&gt;&lt;lastName&gt;Batra&lt;/lastName&gt;&lt;/author&gt;&lt;author&gt;&lt;firstName&gt;Nadeem&lt;/firstName&gt;&lt;middleNames&gt;A&lt;/middleNames&gt;&lt;lastName&gt;Afzal&lt;/lastName&gt;&lt;/author&gt;&lt;author&gt;&lt;firstName&gt;Robert&lt;/firstName&gt;&lt;middleNames&gt;Mark&lt;/middleNames&gt;&lt;lastName&gt;Beattie&lt;/lastName&gt;&lt;/author&gt;&lt;author&gt;&lt;firstName&gt;Sarah&lt;/firstName&gt;&lt;lastName&gt;Ennis&lt;/lastName&gt;&lt;/author&gt;&lt;/authors&gt;&lt;/publication&gt;&lt;/publications&gt;&lt;cites&gt;&lt;/cites&gt;&lt;/citation&gt;</w:instrText>
            </w:r>
            <w:r w:rsidR="00524765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)</w:t>
            </w:r>
            <w:r w:rsidR="00524765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EB26151" w14:textId="77777777" w:rsidR="007A0A3B" w:rsidRPr="003E13BB" w:rsidRDefault="007A0A3B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F85544" w:rsidRPr="003E13BB" w14:paraId="6856089F" w14:textId="77777777" w:rsidTr="004040A6">
        <w:tc>
          <w:tcPr>
            <w:tcW w:w="0" w:type="auto"/>
          </w:tcPr>
          <w:p w14:paraId="5C9DC7AD" w14:textId="67BCF7C8" w:rsidR="00F85544" w:rsidRPr="003E13BB" w:rsidRDefault="00F85544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nonymous 1985</w:t>
            </w:r>
            <w:r w:rsidR="00524765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90FE10A7-209E-48C2-8A99-7D02DAB464B8&lt;/uuid&gt;&lt;priority&gt;0&lt;/priority&gt;&lt;publications&gt;&lt;publication&gt;&lt;volume&gt;26&lt;/volume&gt;&lt;title&gt;Families with psychosomatically ill children. Study of family dynamics in bronchial asthma and ulcerative colitis [Familien mit psychosomatisch kranket Kindern. Familiedynamische untersuchungen zum Asthma bronchiale und zur Colitis ulcerosa]&lt;/title&gt;&lt;uuid&gt;4C8456B8-4CCD-4447-80A4-95F2F93EE18C&lt;/uuid&gt;&lt;subtype&gt;0&lt;/subtype&gt;&lt;type&gt;0&lt;/type&gt;&lt;citekey&gt;Anonymous:1985te&lt;/citekey&gt;&lt;publication_date&gt;99198500001200000000200000&lt;/publication_date&gt;&lt;authors&gt;&lt;author&gt;&lt;lastName&gt;Anonymous&lt;/lastName&gt;&lt;/author&gt;&lt;/authors&gt;&lt;/publication&gt;&lt;/publications&gt;&lt;cites&gt;&lt;/cites&gt;&lt;/citation&gt;</w:instrText>
            </w:r>
            <w:r w:rsidR="00524765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)</w:t>
            </w:r>
            <w:r w:rsidR="00524765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C021E6D" w14:textId="68FDAC33" w:rsidR="00F85544" w:rsidRPr="003E13BB" w:rsidRDefault="005F0E3F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asthma and IBD</w:t>
            </w:r>
          </w:p>
        </w:tc>
      </w:tr>
      <w:tr w:rsidR="007A0A3B" w:rsidRPr="003E13BB" w14:paraId="4101E19E" w14:textId="77777777" w:rsidTr="004040A6">
        <w:tc>
          <w:tcPr>
            <w:tcW w:w="0" w:type="auto"/>
          </w:tcPr>
          <w:p w14:paraId="3C73A44D" w14:textId="1DB3CE21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alzola 2010</w:t>
            </w:r>
            <w:r w:rsidR="00850AD4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132E1182-7FA7-4DD7-97CA-2DD51C271682&lt;/uuid&gt;&lt;priority&gt;0&lt;/priority&gt;&lt;publications&gt;&lt;publication&gt;&lt;volume&gt;10&lt;/volume&gt;&lt;number&gt;3&lt;/number&gt;&lt;startpage&gt;91&lt;/startpage&gt;&lt;title&gt;Familial association of inflammatory bowel diseases with other autoimmune and related diseases: Commentary&lt;/title&gt;&lt;uuid&gt;63CD457B-4143-49C1-BD37-2A52E8AD0F28&lt;/uuid&gt;&lt;subtype&gt;400&lt;/subtype&gt;&lt;endpage&gt;92&lt;/endpage&gt;&lt;type&gt;400&lt;/type&gt;&lt;publication_date&gt;99201007221200000000222000&lt;/publication_date&gt;&lt;bundle&gt;&lt;publication&gt;&lt;title&gt;Inflammatory Bowel Disease Monitor&lt;/title&gt;&lt;type&gt;-100&lt;/type&gt;&lt;subtype&gt;-100&lt;/subtype&gt;&lt;uuid&gt;ABE66658-FF95-4343-9100-FC08C84BDB35&lt;/uuid&gt;&lt;/publication&gt;&lt;/bundle&gt;&lt;authors&gt;&lt;author&gt;&lt;firstName&gt;F&lt;/firstName&gt;&lt;lastName&gt;Balzola&lt;/lastName&gt;&lt;/author&gt;&lt;author&gt;&lt;firstName&gt;C&lt;/firstName&gt;&lt;lastName&gt;Bernstein&lt;/lastName&gt;&lt;/author&gt;&lt;author&gt;&lt;nonDroppingParticle&gt;Van&lt;/nonDroppingParticle&gt;&lt;firstName&gt;G&lt;/firstName&gt;&lt;lastName&gt;Assche&lt;/lastName&gt;&lt;/author&gt;&lt;/authors&gt;&lt;/publication&gt;&lt;/publications&gt;&lt;cites&gt;&lt;/cites&gt;&lt;/citation&gt;</w:instrText>
            </w:r>
            <w:r w:rsidR="00850AD4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)</w:t>
            </w:r>
            <w:r w:rsidR="00850AD4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B72DFD6" w14:textId="16622360" w:rsidR="007A0A3B" w:rsidRPr="003E13BB" w:rsidRDefault="00555780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 article</w:t>
            </w:r>
          </w:p>
        </w:tc>
      </w:tr>
      <w:tr w:rsidR="007A0A3B" w:rsidRPr="003E13BB" w14:paraId="03D81970" w14:textId="77777777" w:rsidTr="004040A6">
        <w:tc>
          <w:tcPr>
            <w:tcW w:w="0" w:type="auto"/>
          </w:tcPr>
          <w:p w14:paraId="0039522E" w14:textId="6CAE3EAD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alzola 2011</w:t>
            </w:r>
            <w:r w:rsidR="00E74EFD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E233978F-A499-4ACC-BAB8-9572373EE1CA&lt;/uuid&gt;&lt;priority&gt;0&lt;/priority&gt;&lt;publications&gt;&lt;publication&gt;&lt;volume&gt;11&lt;/volume&gt;&lt;number&gt;2&lt;/number&gt;&lt;startpage&gt;128&lt;/startpage&gt;&lt;title&gt;Pulmonary involvement in inflammatory bowel disease&lt;/title&gt;&lt;uuid&gt;F1C1D42E-A2D5-4884-ABB9-7B43458B97F4&lt;/uuid&gt;&lt;subtype&gt;400&lt;/subtype&gt;&lt;endpage&gt;129&lt;/endpage&gt;&lt;type&gt;400&lt;/type&gt;&lt;publication_date&gt;99201100001200000000200000&lt;/publication_date&gt;&lt;bundle&gt;&lt;publication&gt;&lt;title&gt;Inflammatory Bowel Disease Monitor&lt;/title&gt;&lt;type&gt;-100&lt;/type&gt;&lt;subtype&gt;-100&lt;/subtype&gt;&lt;uuid&gt;ABE66658-FF95-4343-9100-FC08C84BDB35&lt;/uuid&gt;&lt;/publication&gt;&lt;/bundle&gt;&lt;authors&gt;&lt;author&gt;&lt;firstName&gt;F&lt;/firstName&gt;&lt;lastName&gt;Balzola&lt;/lastName&gt;&lt;/author&gt;&lt;author&gt;&lt;firstName&gt;C&lt;/firstName&gt;&lt;lastName&gt;Bernstein&lt;/lastName&gt;&lt;/author&gt;&lt;author&gt;&lt;firstName&gt;G&lt;/firstName&gt;&lt;middleNames&gt;T&lt;/middleNames&gt;&lt;lastName&gt;Ho&lt;/lastName&gt;&lt;/author&gt;&lt;author&gt;&lt;firstName&gt;C&lt;/firstName&gt;&lt;lastName&gt;Lees&lt;/lastName&gt;&lt;/author&gt;&lt;/authors&gt;&lt;/publication&gt;&lt;/publications&gt;&lt;cites&gt;&lt;/cites&gt;&lt;/citation&gt;</w:instrText>
            </w:r>
            <w:r w:rsidR="00E74EFD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)</w:t>
            </w:r>
            <w:r w:rsidR="00E74EFD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21251C7" w14:textId="6A29ED31" w:rsidR="007A0A3B" w:rsidRPr="003E13BB" w:rsidRDefault="00555780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 article</w:t>
            </w:r>
          </w:p>
        </w:tc>
      </w:tr>
      <w:tr w:rsidR="007A0A3B" w:rsidRPr="003E13BB" w14:paraId="4E0EF515" w14:textId="77777777" w:rsidTr="004040A6">
        <w:tc>
          <w:tcPr>
            <w:tcW w:w="0" w:type="auto"/>
          </w:tcPr>
          <w:p w14:paraId="14548CE5" w14:textId="45A5D48C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alzola 2011</w:t>
            </w:r>
            <w:r w:rsidR="00E74EFD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986DBB80-90A8-453E-8D71-21C21B054AD0&lt;/uuid&gt;&lt;priority&gt;0&lt;/priority&gt;&lt;publications&gt;&lt;publication&gt;&lt;volume&gt;11&lt;/volume&gt;&lt;number&gt;4&lt;/number&gt;&lt;startpage&gt;162&lt;/startpage&gt;&lt;title&gt;Increased risk for coronary heart disease, asthma, and connective tissue diseases in inflammatory bowel disease&lt;/title&gt;&lt;uuid&gt;68E6F2CB-AB1A-4E97-814D-FAB15780283F&lt;/uuid&gt;&lt;subtype&gt;400&lt;/subtype&gt;&lt;type&gt;400&lt;/type&gt;&lt;publication_date&gt;99201108311200000000222000&lt;/publication_date&gt;&lt;bundle&gt;&lt;publication&gt;&lt;title&gt;Inflammatory Bowel Disease Monitor&lt;/title&gt;&lt;type&gt;-100&lt;/type&gt;&lt;subtype&gt;-100&lt;/subtype&gt;&lt;uuid&gt;ABE66658-FF95-4343-9100-FC08C84BDB35&lt;/uuid&gt;&lt;/publication&gt;&lt;/bundle&gt;&lt;authors&gt;&lt;author&gt;&lt;firstName&gt;F&lt;/firstName&gt;&lt;lastName&gt;Balzola&lt;/lastName&gt;&lt;/author&gt;&lt;author&gt;&lt;firstName&gt;C&lt;/firstName&gt;&lt;lastName&gt;Bernstein&lt;/lastName&gt;&lt;/author&gt;&lt;author&gt;&lt;firstName&gt;G&lt;/firstName&gt;&lt;middleNames&gt;T&lt;/middleNames&gt;&lt;lastName&gt;Ho&lt;/lastName&gt;&lt;/author&gt;&lt;/authors&gt;&lt;/publication&gt;&lt;/publications&gt;&lt;cites&gt;&lt;/cites&gt;&lt;/citation&gt;</w:instrText>
            </w:r>
            <w:r w:rsidR="00E74EFD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)</w:t>
            </w:r>
            <w:r w:rsidR="00E74EFD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AADF14E" w14:textId="19ABAD74" w:rsidR="007A0A3B" w:rsidRPr="003E13BB" w:rsidRDefault="00555780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 article</w:t>
            </w:r>
          </w:p>
        </w:tc>
      </w:tr>
      <w:tr w:rsidR="007A0A3B" w:rsidRPr="003E13BB" w14:paraId="00084B39" w14:textId="77777777" w:rsidTr="004040A6">
        <w:tc>
          <w:tcPr>
            <w:tcW w:w="0" w:type="auto"/>
          </w:tcPr>
          <w:p w14:paraId="2EDD05DD" w14:textId="5FC78641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alzola 2013</w:t>
            </w:r>
            <w:r w:rsidR="00E74EFD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9D6EBFE-90DD-4A04-BE50-F272C6B1A1F6&lt;/uuid&gt;&lt;priority&gt;0&lt;/priority&gt;&lt;publications&gt;&lt;publication&gt;&lt;volume&gt;13&lt;/volume&gt;&lt;number&gt;4&lt;/number&gt;&lt;startpage&gt;169&lt;/startpage&gt;&lt;title&gt;Comorbidity of allergic and autoimmune disease among patients with ADHD: A nationwide population-based study&lt;/title&gt;&lt;uuid&gt;A9761D68-46C6-4CA1-A697-561E74A64627&lt;/uuid&gt;&lt;subtype&gt;400&lt;/subtype&gt;&lt;endpage&gt;170&lt;/endpage&gt;&lt;type&gt;400&lt;/type&gt;&lt;publication_date&gt;99201300001200000000200000&lt;/publication_date&gt;&lt;bundle&gt;&lt;publication&gt;&lt;title&gt;Inflammatory Bowel Disease Monitor&lt;/title&gt;&lt;type&gt;-100&lt;/type&gt;&lt;subtype&gt;-100&lt;/subtype&gt;&lt;uuid&gt;ABE66658-FF95-4343-9100-FC08C84BDB35&lt;/uuid&gt;&lt;/publication&gt;&lt;/bundle&gt;&lt;authors&gt;&lt;author&gt;&lt;firstName&gt;F&lt;/firstName&gt;&lt;lastName&gt;Balzola&lt;/lastName&gt;&lt;/author&gt;&lt;author&gt;&lt;firstName&gt;G&lt;/firstName&gt;&lt;lastName&gt;Cullen&lt;/lastName&gt;&lt;/author&gt;&lt;author&gt;&lt;firstName&gt;F&lt;/firstName&gt;&lt;lastName&gt;Hoentjen&lt;/lastName&gt;&lt;/author&gt;&lt;author&gt;&lt;firstName&gt;G&lt;/firstName&gt;&lt;middleNames&gt;T&lt;/middleNames&gt;&lt;lastName&gt;Ho&lt;/lastName&gt;&lt;/author&gt;&lt;author&gt;&lt;firstName&gt;R&lt;/firstName&gt;&lt;lastName&gt;Russell&lt;/lastName&gt;&lt;/author&gt;&lt;/authors&gt;&lt;/publication&gt;&lt;/publications&gt;&lt;cites&gt;&lt;/cites&gt;&lt;/citation&gt;</w:instrText>
            </w:r>
            <w:r w:rsidR="00E74EFD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)</w:t>
            </w:r>
            <w:r w:rsidR="00E74EFD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036C3F4" w14:textId="1493B102" w:rsidR="007A0A3B" w:rsidRPr="003E13BB" w:rsidRDefault="00555780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 article</w:t>
            </w:r>
          </w:p>
        </w:tc>
      </w:tr>
      <w:tr w:rsidR="007A0A3B" w:rsidRPr="003E13BB" w14:paraId="20E6CCE4" w14:textId="77777777" w:rsidTr="004040A6">
        <w:tc>
          <w:tcPr>
            <w:tcW w:w="0" w:type="auto"/>
          </w:tcPr>
          <w:p w14:paraId="593A8C9E" w14:textId="0CA7ABAA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ernstein 2008</w:t>
            </w:r>
            <w:r w:rsidR="00E74EFD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9C1008BC-9776-4A5F-8559-D4480B583BC8&lt;/uuid&gt;&lt;priority&gt;0&lt;/priority&gt;&lt;publications&gt;&lt;publication&gt;&lt;volume&gt;14&lt;/volume&gt;&lt;publication_date&gt;99200808001200000000220000&lt;/publication_date&gt;&lt;number&gt;8&lt;/number&gt;&lt;doi&gt;10.1002/ibd.20494&lt;/doi&gt;&lt;startpage&gt;1139&lt;/startpage&gt;&lt;title&gt;Assessing environmental risk factors affecting the inflammatory bowel diseases: A joint workshop of the Crohnʼs &amp;amp; Colitis Foundations of Canada and the USA&lt;/title&gt;&lt;uuid&gt;4370CC28-294F-4F4D-93F3-1669968DF8E4&lt;/uuid&gt;&lt;subtype&gt;400&lt;/subtype&gt;&lt;endpage&gt;1146&lt;/endpage&gt;&lt;type&gt;400&lt;/type&gt;&lt;url&gt;https://academic.oup.com/ibdjournal/article/14/8/1139-1146/4654798&lt;/url&gt;&lt;bundle&gt;&lt;publication&gt;&lt;title&gt;Inflammatory Bowel Diseases&lt;/title&gt;&lt;type&gt;-100&lt;/type&gt;&lt;subtype&gt;-100&lt;/subtype&gt;&lt;uuid&gt;730D471A-5A7C-4411-A604-31422DB5CE16&lt;/uuid&gt;&lt;/publication&gt;&lt;/bundle&gt;&lt;authors&gt;&lt;author&gt;&lt;firstName&gt;Charles&lt;/firstName&gt;&lt;middleNames&gt;N&lt;/middleNames&gt;&lt;lastName&gt;Bernstein&lt;/lastName&gt;&lt;/author&gt;&lt;/authors&gt;&lt;/publication&gt;&lt;/publications&gt;&lt;cites&gt;&lt;/cites&gt;&lt;/citation&gt;</w:instrText>
            </w:r>
            <w:r w:rsidR="00E74EFD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)</w:t>
            </w:r>
            <w:r w:rsidR="00E74EFD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6316B1B" w14:textId="3EFCE720" w:rsidR="007A0A3B" w:rsidRPr="003E13BB" w:rsidRDefault="006D3764" w:rsidP="00555780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Meeting summary</w:t>
            </w:r>
          </w:p>
        </w:tc>
      </w:tr>
      <w:tr w:rsidR="00555780" w:rsidRPr="003E13BB" w14:paraId="358D5242" w14:textId="77777777" w:rsidTr="004040A6">
        <w:tc>
          <w:tcPr>
            <w:tcW w:w="0" w:type="auto"/>
          </w:tcPr>
          <w:p w14:paraId="0ACE023B" w14:textId="7F5AA26F" w:rsidR="00555780" w:rsidRPr="003E13BB" w:rsidRDefault="00555780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hat 2007</w:t>
            </w:r>
            <w:r w:rsidR="00E74EFD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2D277B55-C091-4089-9AE6-D3424FED9CAD&lt;/uuid&gt;&lt;priority&gt;0&lt;/priority&gt;&lt;publications&gt;&lt;publication&gt;&lt;volume&gt;177&lt;/volume&gt;&lt;publication_date&gt;99200709251200000000222000&lt;/publication_date&gt;&lt;number&gt;7&lt;/number&gt;&lt;doi&gt;10.1503/cmaj.070290&lt;/doi&gt;&lt;startpage&gt;715&lt;/startpage&gt;&lt;title&gt;Wheezes, blisters, bumps and runs: multisystem manifestations of a Crohn's disease flare-up&lt;/title&gt;&lt;uuid&gt;72BD3982-AF6C-4AFC-B514-CD8AD18F6E37&lt;/uuid&gt;&lt;subtype&gt;400&lt;/subtype&gt;&lt;endpage&gt;718&lt;/endpage&gt;&lt;type&gt;400&lt;/type&gt;&lt;url&gt;http://www.cmaj.ca/cgi/doi/10.1503/cmaj.070290&lt;/url&gt;&lt;bundle&gt;&lt;publication&gt;&lt;title&gt;Canadian Medical Association Journal&lt;/title&gt;&lt;type&gt;-100&lt;/type&gt;&lt;subtype&gt;-100&lt;/subtype&gt;&lt;uuid&gt;5A3471E1-428F-4F58-97F1-8620C7C48A6F&lt;/uuid&gt;&lt;/publication&gt;&lt;/bundle&gt;&lt;authors&gt;&lt;author&gt;&lt;firstName&gt;M&lt;/firstName&gt;&lt;lastName&gt;Bhat&lt;/lastName&gt;&lt;/author&gt;&lt;author&gt;&lt;firstName&gt;D&lt;/firstName&gt;&lt;lastName&gt;Dawson&lt;/lastName&gt;&lt;/author&gt;&lt;/authors&gt;&lt;/publication&gt;&lt;/publications&gt;&lt;cites&gt;&lt;/cites&gt;&lt;/citation&gt;</w:instrText>
            </w:r>
            <w:r w:rsidR="00E74EFD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)</w:t>
            </w:r>
            <w:r w:rsidR="00E74EFD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C3843CA" w14:textId="5431B162" w:rsidR="00555780" w:rsidRPr="003E13BB" w:rsidRDefault="00555780" w:rsidP="00555780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ase report</w:t>
            </w:r>
          </w:p>
        </w:tc>
      </w:tr>
      <w:tr w:rsidR="007A0A3B" w:rsidRPr="003E13BB" w14:paraId="0BED3926" w14:textId="77777777" w:rsidTr="004040A6">
        <w:tc>
          <w:tcPr>
            <w:tcW w:w="0" w:type="auto"/>
          </w:tcPr>
          <w:p w14:paraId="514F17C0" w14:textId="08EB2218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eyhan 2015</w:t>
            </w:r>
            <w:r w:rsidR="00E74EFD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8BD8F3DD-24A2-4AC4-A8FE-5BABCF4DA10E&lt;/uuid&gt;&lt;priority&gt;0&lt;/priority&gt;&lt;publications&gt;&lt;publication&gt;&lt;volume&gt;70&lt;/volume&gt;&lt;publication_date&gt;99200302011200000000222000&lt;/publication_date&gt;&lt;number&gt;1&lt;/number&gt;&lt;doi&gt;10.1159/000068407&lt;/doi&gt;&lt;startpage&gt;60&lt;/startpage&gt;&lt;title&gt;Bronchial Hyperreactivity and Allergic Status in Inflammatory Bowel Disease&lt;/title&gt;&lt;uuid&gt;FD075143-C187-42CE-A2B2-800C3C7D970A&lt;/uuid&gt;&lt;subtype&gt;400&lt;/subtype&gt;&lt;endpage&gt;66&lt;/endpage&gt;&lt;type&gt;400&lt;/type&gt;&lt;url&gt;https://www.karger.com/Article/FullText/68407&lt;/url&gt;&lt;bundle&gt;&lt;publication&gt;&lt;title&gt;Respiration&lt;/title&gt;&lt;type&gt;-100&lt;/type&gt;&lt;subtype&gt;-100&lt;/subtype&gt;&lt;uuid&gt;C94A17A0-E482-44E3-82C8-929FCE6A9CCA&lt;/uuid&gt;&lt;/publication&gt;&lt;/bundle&gt;&lt;authors&gt;&lt;author&gt;&lt;firstName&gt;Berrin&lt;/firstName&gt;&lt;middleNames&gt;Bagcı&lt;/middleNames&gt;&lt;lastName&gt;Ceyhan&lt;/lastName&gt;&lt;/author&gt;&lt;author&gt;&lt;firstName&gt;Sait&lt;/firstName&gt;&lt;lastName&gt;Karakurt&lt;/lastName&gt;&lt;/author&gt;&lt;author&gt;&lt;firstName&gt;Hikmet&lt;/firstName&gt;&lt;lastName&gt;Cevik&lt;/lastName&gt;&lt;/author&gt;&lt;author&gt;&lt;firstName&gt;Murat&lt;/firstName&gt;&lt;lastName&gt;Sungur&lt;/lastName&gt;&lt;/author&gt;&lt;/authors&gt;&lt;/publication&gt;&lt;/publications&gt;&lt;cites&gt;&lt;/cites&gt;&lt;/citation&gt;</w:instrText>
            </w:r>
            <w:r w:rsidR="00E74EFD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)</w:t>
            </w:r>
            <w:r w:rsidR="00E74EFD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24F012E" w14:textId="77777777" w:rsidR="007A0A3B" w:rsidRPr="003E13BB" w:rsidRDefault="007A0A3B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ate of asthma in the control group not reported</w:t>
            </w:r>
          </w:p>
        </w:tc>
      </w:tr>
      <w:tr w:rsidR="00555780" w:rsidRPr="003E13BB" w14:paraId="4A645750" w14:textId="77777777" w:rsidTr="004040A6">
        <w:tc>
          <w:tcPr>
            <w:tcW w:w="0" w:type="auto"/>
          </w:tcPr>
          <w:p w14:paraId="676699AC" w14:textId="5982A246" w:rsidR="00555780" w:rsidRPr="003E13BB" w:rsidRDefault="00555780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handra 2011</w:t>
            </w:r>
            <w:r w:rsidR="00E74EFD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6AC59322-A044-47E8-8B93-C57B1F26568D&lt;/uuid&gt;&lt;priority&gt;0&lt;/priority&gt;&lt;publications&gt;&lt;publication&gt;&lt;uuid&gt;AFF6639A-FE88-408E-B68F-2D65BA5ACF72&lt;/uuid&gt;&lt;volume&gt;32&lt;/volume&gt;&lt;doi&gt;10.1016/j.amjoto.2010.07.013&lt;/doi&gt;&lt;startpage&gt;388&lt;/startpage&gt;&lt;publication_date&gt;99201109101200000000222000&lt;/publication_date&gt;&lt;url&gt;http://dx.doi.org/10.1016/j.amjoto.2010.07.013&lt;/url&gt;&lt;type&gt;400&lt;/type&gt;&lt;title&gt;Chronic rhinosinusitis in the setting of other chronic inflammatory diseases&lt;/title&gt;&lt;publisher&gt;Elsevier Inc.&lt;/publisher&gt;&lt;number&gt;5&lt;/number&gt;&lt;subtype&gt;400&lt;/subtype&gt;&lt;endpage&gt;391&lt;/endpage&gt;&lt;bundle&gt;&lt;publication&gt;&lt;publisher&gt;Elsevier Inc.&lt;/publisher&gt;&lt;title&gt;American Journal of Otolaryngology&lt;/title&gt;&lt;type&gt;-100&lt;/type&gt;&lt;subtype&gt;-100&lt;/subtype&gt;&lt;uuid&gt;3CB05423-D565-4FE9-AF7B-5FB0911EF760&lt;/uuid&gt;&lt;/publication&gt;&lt;/bundle&gt;&lt;authors&gt;&lt;author&gt;&lt;firstName&gt;Rakesh&lt;/firstName&gt;&lt;middleNames&gt;K&lt;/middleNames&gt;&lt;lastName&gt;Chandra&lt;/lastName&gt;&lt;/author&gt;&lt;author&gt;&lt;firstName&gt;David&lt;/firstName&gt;&lt;lastName&gt;Lin&lt;/lastName&gt;&lt;/author&gt;&lt;author&gt;&lt;firstName&gt;Bruce&lt;/firstName&gt;&lt;lastName&gt;Tan&lt;/lastName&gt;&lt;/author&gt;&lt;author&gt;&lt;firstName&gt;Robin&lt;/firstName&gt;&lt;middleNames&gt;Smolak&lt;/middleNames&gt;&lt;lastName&gt;Tudor&lt;/lastName&gt;&lt;/author&gt;&lt;author&gt;&lt;firstName&gt;David&lt;/firstName&gt;&lt;middleNames&gt;B&lt;/middleNames&gt;&lt;lastName&gt;Conley&lt;/lastName&gt;&lt;/author&gt;&lt;author&gt;&lt;firstName&gt;Anju&lt;/firstName&gt;&lt;middleNames&gt;T&lt;/middleNames&gt;&lt;lastName&gt;Peters&lt;/lastName&gt;&lt;/author&gt;&lt;author&gt;&lt;firstName&gt;Leslie&lt;/firstName&gt;&lt;middleNames&gt;C&lt;/middleNames&gt;&lt;lastName&gt;Grammer&lt;/lastName&gt;&lt;/author&gt;&lt;author&gt;&lt;firstName&gt;Robert&lt;/firstName&gt;&lt;middleNames&gt;P&lt;/middleNames&gt;&lt;lastName&gt;Schleimer&lt;/lastName&gt;&lt;/author&gt;&lt;author&gt;&lt;firstName&gt;Robert&lt;/firstName&gt;&lt;middleNames&gt;C&lt;/middleNames&gt;&lt;lastName&gt;Kern&lt;/lastName&gt;&lt;/author&gt;&lt;/authors&gt;&lt;/publication&gt;&lt;/publications&gt;&lt;cites&gt;&lt;/cites&gt;&lt;/citation&gt;</w:instrText>
            </w:r>
            <w:r w:rsidR="00E74EFD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0)</w:t>
            </w:r>
            <w:r w:rsidR="00E74EFD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6223BFD" w14:textId="4FDAC5B0" w:rsidR="00555780" w:rsidRPr="003E13BB" w:rsidRDefault="005F0E3F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asthma and IBD</w:t>
            </w:r>
          </w:p>
        </w:tc>
      </w:tr>
      <w:tr w:rsidR="007A0A3B" w:rsidRPr="003E13BB" w14:paraId="374BAD73" w14:textId="77777777" w:rsidTr="004040A6">
        <w:tc>
          <w:tcPr>
            <w:tcW w:w="0" w:type="auto"/>
          </w:tcPr>
          <w:p w14:paraId="26B62ED0" w14:textId="3C56E54C" w:rsidR="007A0A3B" w:rsidRPr="003E13BB" w:rsidRDefault="00E74EFD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hen 2017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2001209-EAD1-4EBE-BFE0-EBAF6EE7D450&lt;/uuid&gt;&lt;priority&gt;0&lt;/priority&gt;&lt;publications&gt;&lt;publication&gt;&lt;uuid&gt;136D758A-B321-4E00-B8CF-703139821272&lt;/uuid&gt;&lt;volume&gt;21&lt;/volume&gt;&lt;doi&gt;10.1177/1087054712474686&lt;/doi&gt;&lt;subtitle&gt;A Nationwide Population-Based Study&lt;/subtitle&gt;&lt;startpage&gt;219&lt;/startpage&gt;&lt;publication_date&gt;99201700001200000000200000&lt;/publication_date&gt;&lt;url&gt;http://journals.sagepub.com/doi/10.1177/1087054712474686&lt;/url&gt;&lt;type&gt;400&lt;/type&gt;&lt;title&gt;Comorbidity of Allergic and Autoimmune Diseases Among Patients With ADHD&lt;/title&gt;&lt;number&gt;3&lt;/number&gt;&lt;subtype&gt;400&lt;/subtype&gt;&lt;endpage&gt;227&lt;/endpage&gt;&lt;bundle&gt;&lt;publication&gt;&lt;title&gt;Journal of Attention Disorders&lt;/title&gt;&lt;type&gt;-100&lt;/type&gt;&lt;subtype&gt;-100&lt;/subtype&gt;&lt;uuid&gt;B67D932F-E256-4E19-BC6A-11991A14003A&lt;/uuid&gt;&lt;/publication&gt;&lt;/bundle&gt;&lt;authors&gt;&lt;author&gt;&lt;firstName&gt;Mu-Hong&lt;/firstName&gt;&lt;lastName&gt;Chen&lt;/lastName&gt;&lt;/author&gt;&lt;author&gt;&lt;firstName&gt;Tung-Ping&lt;/firstName&gt;&lt;lastName&gt;Su&lt;/lastName&gt;&lt;/author&gt;&lt;author&gt;&lt;firstName&gt;Ying-Sheue&lt;/firstName&gt;&lt;lastName&gt;Chen&lt;/lastName&gt;&lt;/author&gt;&lt;author&gt;&lt;firstName&gt;Ju-Wei&lt;/firstName&gt;&lt;lastName&gt;Hsu&lt;/lastName&gt;&lt;/author&gt;&lt;author&gt;&lt;firstName&gt;Kai-Lin&lt;/firstName&gt;&lt;lastName&gt;Huang&lt;/lastName&gt;&lt;/author&gt;&lt;author&gt;&lt;firstName&gt;Wen-Han&lt;/firstName&gt;&lt;lastName&gt;Chang&lt;/lastName&gt;&lt;/author&gt;&lt;author&gt;&lt;firstName&gt;Tzeng-Ji&lt;/firstName&gt;&lt;lastName&gt;Chen&lt;/lastName&gt;&lt;/author&gt;&lt;author&gt;&lt;firstName&gt;Ya-Mei&lt;/firstName&gt;&lt;lastName&gt;Bai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1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62EAA65" w14:textId="7AFF3282" w:rsidR="007A0A3B" w:rsidRPr="003E13BB" w:rsidRDefault="005F0E3F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asthma and IBD</w:t>
            </w:r>
          </w:p>
        </w:tc>
      </w:tr>
      <w:tr w:rsidR="00B026F1" w:rsidRPr="003E13BB" w14:paraId="5150C489" w14:textId="77777777" w:rsidTr="004040A6">
        <w:tc>
          <w:tcPr>
            <w:tcW w:w="0" w:type="auto"/>
          </w:tcPr>
          <w:p w14:paraId="1ACB7BB0" w14:textId="6B84712F" w:rsidR="00B026F1" w:rsidRPr="003E13BB" w:rsidRDefault="00093BEE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ll</w:t>
            </w:r>
            <w:r w:rsidR="00B026F1" w:rsidRPr="003E13BB">
              <w:rPr>
                <w:rFonts w:ascii="Times New Roman" w:hAnsi="Times New Roman" w:cs="Times New Roman"/>
              </w:rPr>
              <w:t>d</w:t>
            </w:r>
            <w:r w:rsidRPr="003E13BB">
              <w:rPr>
                <w:rFonts w:ascii="Times New Roman" w:hAnsi="Times New Roman" w:cs="Times New Roman"/>
              </w:rPr>
              <w:t>a</w:t>
            </w:r>
            <w:r w:rsidR="00B026F1" w:rsidRPr="003E13BB">
              <w:rPr>
                <w:rFonts w:ascii="Times New Roman" w:hAnsi="Times New Roman" w:cs="Times New Roman"/>
              </w:rPr>
              <w:t>hl 1965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298FFDD6-F8CD-4DBB-A394-3BEFE3024143&lt;/uuid&gt;&lt;priority&gt;0&lt;/priority&gt;&lt;publications&gt;&lt;publication&gt;&lt;volume&gt;20&lt;/volume&gt;&lt;title&gt;Allergy and certain diseases in relation to the digestive tract: some observations on the effect of elimination diets&lt;/title&gt;&lt;uuid&gt;969413DA-59C0-4561-AD03-0D6191A1B3B2&lt;/uuid&gt;&lt;subtype&gt;400&lt;/subtype&gt;&lt;endpage&gt;93&lt;/endpage&gt;&lt;type&gt;400&lt;/type&gt;&lt;startpage&gt;84&lt;/startpage&gt;&lt;bundle&gt;&lt;publication&gt;&lt;title&gt;Acta Allergologica&lt;/title&gt;&lt;type&gt;-100&lt;/type&gt;&lt;subtype&gt;-100&lt;/subtype&gt;&lt;uuid&gt;03EA7A0E-B662-48ED-AF02-1FAAD49AEC75&lt;/uuid&gt;&lt;/publication&gt;&lt;/bundle&gt;&lt;authors&gt;&lt;author&gt;&lt;firstName&gt;Helge&lt;/firstName&gt;&lt;lastName&gt;Colldahl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2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B54DA8B" w14:textId="3845F103" w:rsidR="00B026F1" w:rsidRPr="003E13BB" w:rsidRDefault="00B026F1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ase report</w:t>
            </w:r>
          </w:p>
        </w:tc>
      </w:tr>
      <w:tr w:rsidR="007A0A3B" w:rsidRPr="003E13BB" w14:paraId="11A2C61B" w14:textId="77777777" w:rsidTr="004040A6">
        <w:tc>
          <w:tcPr>
            <w:tcW w:w="0" w:type="auto"/>
          </w:tcPr>
          <w:p w14:paraId="6D49D690" w14:textId="2C8A762D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way 2017</w:t>
            </w:r>
            <w:r w:rsidR="00093BEE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9B6514BF-01DA-48B8-BFB4-FBE06553C509&lt;/uuid&gt;&lt;priority&gt;0&lt;/priority&gt;&lt;publications&gt;&lt;publication&gt;&lt;volume&gt;45&lt;/volume&gt;&lt;publication_date&gt;99201701201200000000222000&lt;/publication_date&gt;&lt;number&gt;6&lt;/number&gt;&lt;doi&gt;10.1111/apt.13940&lt;/doi&gt;&lt;startpage&gt;814&lt;/startpage&gt;&lt;title&gt;The impact of co-existing immune-mediated diseases on phenotype and outcomes in inflammatory bowel diseases&lt;/title&gt;&lt;uuid&gt;0511EDD1-552E-4209-83F5-1567572E2B36&lt;/uuid&gt;&lt;subtype&gt;400&lt;/subtype&gt;&lt;endpage&gt;823&lt;/endpage&gt;&lt;type&gt;400&lt;/type&gt;&lt;url&gt;http://doi.wiley.com/10.1111/apt.13940&lt;/url&gt;&lt;bundle&gt;&lt;publication&gt;&lt;title&gt;Alimentary Pharmacology &amp;amp; Therapeutics&lt;/title&gt;&lt;type&gt;-100&lt;/type&gt;&lt;subtype&gt;-100&lt;/subtype&gt;&lt;uuid&gt;9718242F-45E7-4A55-97A8-B06721FB7FFC&lt;/uuid&gt;&lt;/publication&gt;&lt;/bundle&gt;&lt;authors&gt;&lt;author&gt;&lt;firstName&gt;G&lt;/firstName&gt;&lt;lastName&gt;Conway&lt;/lastName&gt;&lt;/author&gt;&lt;author&gt;&lt;firstName&gt;G&lt;/firstName&gt;&lt;lastName&gt;Velonias&lt;/lastName&gt;&lt;/author&gt;&lt;author&gt;&lt;firstName&gt;E&lt;/firstName&gt;&lt;lastName&gt;Andrews&lt;/lastName&gt;&lt;/author&gt;&lt;author&gt;&lt;firstName&gt;J&lt;/firstName&gt;&lt;middleNames&gt;J&lt;/middleNames&gt;&lt;lastName&gt;Garber&lt;/lastName&gt;&lt;/author&gt;&lt;author&gt;&lt;firstName&gt;V&lt;/firstName&gt;&lt;lastName&gt;Yajnik&lt;/lastName&gt;&lt;/author&gt;&lt;author&gt;&lt;firstName&gt;A&lt;/firstName&gt;&lt;middleNames&gt;N&lt;/middleNames&gt;&lt;lastName&gt;Ananthakrishnan&lt;/lastName&gt;&lt;/author&gt;&lt;/authors&gt;&lt;/publication&gt;&lt;/publications&gt;&lt;cites&gt;&lt;/cites&gt;&lt;/citation&gt;</w:instrText>
            </w:r>
            <w:r w:rsidR="00093BEE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3)</w:t>
            </w:r>
            <w:r w:rsidR="00093BEE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4B93E95" w14:textId="75AA468C" w:rsidR="007A0A3B" w:rsidRPr="003E13BB" w:rsidRDefault="00093BEE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7A0A3B" w:rsidRPr="003E13BB" w14:paraId="5E805083" w14:textId="77777777" w:rsidTr="004040A6">
        <w:tc>
          <w:tcPr>
            <w:tcW w:w="0" w:type="auto"/>
          </w:tcPr>
          <w:p w14:paraId="2C96A378" w14:textId="4C56C2FE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’Amato 2007</w:t>
            </w:r>
            <w:r w:rsidR="00093BEE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548BEDCD-BCD5-4BB2-8F48-93E9D537FE9F&lt;/uuid&gt;&lt;priority&gt;0&lt;/priority&gt;&lt;publications&gt;&lt;publication&gt;&lt;volume&gt;133&lt;/volume&gt;&lt;publication_date&gt;99200709001200000000220000&lt;/publication_date&gt;&lt;number&gt;3&lt;/number&gt;&lt;doi&gt;10.1053/j.gastro.2007.06.012&lt;/doi&gt;&lt;startpage&gt;808&lt;/startpage&gt;&lt;title&gt;Neuropeptide S Receptor 1 Gene Polymorphism Is Associated With Susceptibility to Inflammatory Bowel Disease&lt;/title&gt;&lt;uuid&gt;66B2A7FE-DD9B-41B7-ADA4-AA75D664F194&lt;/uuid&gt;&lt;subtype&gt;400&lt;/subtype&gt;&lt;endpage&gt;817&lt;/endpage&gt;&lt;type&gt;400&lt;/type&gt;&lt;url&gt;http://linkinghub.elsevier.com/retrieve/pii/S0016508507011523&lt;/url&gt;&lt;bundle&gt;&lt;publication&gt;&lt;publisher&gt;American Gastroenterological Association (AGA)&lt;/publisher&gt;&lt;title&gt;Gastroenterology&lt;/title&gt;&lt;type&gt;-100&lt;/type&gt;&lt;subtype&gt;-100&lt;/subtype&gt;&lt;uuid&gt;44DB7B62-F6ED-4C10-8822-9EA6CF0E17E4&lt;/uuid&gt;&lt;/publication&gt;&lt;/bundle&gt;&lt;authors&gt;&lt;author&gt;&lt;firstName&gt;Mauro&lt;/firstName&gt;&lt;lastName&gt;D’Amato&lt;/lastName&gt;&lt;/author&gt;&lt;author&gt;&lt;firstName&gt;Sara&lt;/firstName&gt;&lt;lastName&gt;Bruce&lt;/lastName&gt;&lt;/author&gt;&lt;author&gt;&lt;firstName&gt;Francesca&lt;/firstName&gt;&lt;lastName&gt;Bresso&lt;/lastName&gt;&lt;/author&gt;&lt;author&gt;&lt;firstName&gt;Marco&lt;/firstName&gt;&lt;lastName&gt;Zucchelli&lt;/lastName&gt;&lt;/author&gt;&lt;author&gt;&lt;firstName&gt;Sini&lt;/firstName&gt;&lt;lastName&gt;Ezer&lt;/lastName&gt;&lt;/author&gt;&lt;author&gt;&lt;firstName&gt;Ville&lt;/firstName&gt;&lt;lastName&gt;Pulkkinen&lt;/lastName&gt;&lt;/author&gt;&lt;author&gt;&lt;firstName&gt;Cecilia&lt;/firstName&gt;&lt;lastName&gt;Lindgren&lt;/lastName&gt;&lt;/author&gt;&lt;author&gt;&lt;firstName&gt;Marco&lt;/firstName&gt;&lt;lastName&gt;Astegiano&lt;/lastName&gt;&lt;/author&gt;&lt;author&gt;&lt;firstName&gt;Mario&lt;/firstName&gt;&lt;lastName&gt;Rizzetto&lt;/lastName&gt;&lt;/author&gt;&lt;author&gt;&lt;firstName&gt;Paolo&lt;/firstName&gt;&lt;lastName&gt;Gionchetti&lt;/lastName&gt;&lt;/author&gt;&lt;author&gt;&lt;firstName&gt;Gabriele&lt;/firstName&gt;&lt;lastName&gt;Riegler&lt;/lastName&gt;&lt;/author&gt;&lt;author&gt;&lt;firstName&gt;Raffaello&lt;/firstName&gt;&lt;lastName&gt;Sostegni&lt;/lastName&gt;&lt;/author&gt;&lt;author&gt;&lt;firstName&gt;Marco&lt;/firstName&gt;&lt;lastName&gt;Daperno&lt;/lastName&gt;&lt;/author&gt;&lt;author&gt;&lt;firstName&gt;Sandra&lt;/firstName&gt;&lt;lastName&gt;D’Alfonso&lt;/lastName&gt;&lt;/author&gt;&lt;author&gt;&lt;firstName&gt;Patricia&lt;/firstName&gt;&lt;lastName&gt;Momigliano Richiardi&lt;/lastName&gt;&lt;/author&gt;&lt;author&gt;&lt;firstName&gt;Leif&lt;/firstName&gt;&lt;lastName&gt;Torkvist&lt;/lastName&gt;&lt;/author&gt;&lt;author&gt;&lt;firstName&gt;Pauli&lt;/firstName&gt;&lt;lastName&gt;Puolakkainen&lt;/lastName&gt;&lt;/author&gt;&lt;author&gt;&lt;firstName&gt;Maarit&lt;/firstName&gt;&lt;lastName&gt;Lappalainen&lt;/lastName&gt;&lt;/author&gt;&lt;author&gt;&lt;firstName&gt;Paulina&lt;/firstName&gt;&lt;lastName&gt;Paavola-Sakki&lt;/lastName&gt;&lt;/author&gt;&lt;author&gt;&lt;firstName&gt;Leena&lt;/firstName&gt;&lt;lastName&gt;Halme&lt;/lastName&gt;&lt;/author&gt;&lt;author&gt;&lt;firstName&gt;Martti&lt;/firstName&gt;&lt;lastName&gt;Färkkilä&lt;/lastName&gt;&lt;/author&gt;&lt;author&gt;&lt;firstName&gt;Ulla&lt;/firstName&gt;&lt;lastName&gt;Turunen&lt;/lastName&gt;&lt;/author&gt;&lt;author&gt;&lt;firstName&gt;Kimmo&lt;/firstName&gt;&lt;lastName&gt;Kontula&lt;/lastName&gt;&lt;/author&gt;&lt;author&gt;&lt;firstName&gt;Robert&lt;/firstName&gt;&lt;lastName&gt;Lofberg&lt;/lastName&gt;&lt;/author&gt;&lt;author&gt;&lt;firstName&gt;Sven&lt;/firstName&gt;&lt;lastName&gt;Pettersson&lt;/lastName&gt;&lt;/author&gt;&lt;author&gt;&lt;firstName&gt;Juha&lt;/firstName&gt;&lt;lastName&gt;Kere&lt;/lastName&gt;&lt;/author&gt;&lt;/authors&gt;&lt;/publication&gt;&lt;/publications&gt;&lt;cites&gt;&lt;/cites&gt;&lt;/citation&gt;</w:instrText>
            </w:r>
            <w:r w:rsidR="00093BEE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4)</w:t>
            </w:r>
            <w:r w:rsidR="00093BEE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A0A0C22" w14:textId="513C515F" w:rsidR="007A0A3B" w:rsidRPr="003E13BB" w:rsidRDefault="005F0E3F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asthma and IBD</w:t>
            </w:r>
          </w:p>
        </w:tc>
      </w:tr>
      <w:tr w:rsidR="007A0A3B" w:rsidRPr="003E13BB" w14:paraId="1065C0D9" w14:textId="77777777" w:rsidTr="004040A6">
        <w:tc>
          <w:tcPr>
            <w:tcW w:w="0" w:type="auto"/>
          </w:tcPr>
          <w:p w14:paraId="7B9D9B76" w14:textId="7A154531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’Andrea 2010</w:t>
            </w:r>
            <w:r w:rsidR="00093BEE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81438B0A-7FFC-4117-AD3F-A4FEA725C1BC&lt;/uuid&gt;&lt;priority&gt;0&lt;/priority&gt;&lt;publications&gt;&lt;publication&gt;&lt;uuid&gt;624714C5-F2DF-4D09-B983-54690851678C&lt;/uuid&gt;&lt;volume&gt;5&lt;/volume&gt;&lt;accepted_date&gt;99201004151200000000222000&lt;/accepted_date&gt;&lt;doi&gt;10.1186/2049-6958-5-3-173&lt;/doi&gt;&lt;startpage&gt;173&lt;/startpage&gt;&lt;publication_date&gt;99201006301200000000222000&lt;/publication_date&gt;&lt;url&gt;http://mrmjournal.biomedcentral.com/articles/10.1186/2049-6958-5-3-173&lt;/url&gt;&lt;type&gt;400&lt;/type&gt;&lt;title&gt;Respiratory involvement in inflammatory bowel diseases.&lt;/title&gt;&lt;publisher&gt;BioMed Central&lt;/publisher&gt;&lt;submission_date&gt;99201003161200000000222000&lt;/submission_date&gt;&lt;number&gt;3&lt;/number&gt;&lt;institution&gt;Pulmonary and Intensive Care Unit, San Filippo Neri General Hospital, Rome, Italy. n.dandrea@sanfilipponeri.roma.it.&lt;/institution&gt;&lt;subtype&gt;400&lt;/subtype&gt;&lt;endpage&gt;182&lt;/endpage&gt;&lt;bundle&gt;&lt;publication&gt;&lt;title&gt;Multidisciplinary respiratory medicine&lt;/title&gt;&lt;type&gt;-100&lt;/type&gt;&lt;subtype&gt;-100&lt;/subtype&gt;&lt;uuid&gt;A8DE5A2F-3F03-4B39-A505-1583518D930D&lt;/uuid&gt;&lt;/publication&gt;&lt;/bundle&gt;&lt;authors&gt;&lt;author&gt;&lt;firstName&gt;Nadia&lt;/firstName&gt;&lt;lastName&gt;D'Andrea&lt;/lastName&gt;&lt;/author&gt;&lt;author&gt;&lt;firstName&gt;Rossana&lt;/firstName&gt;&lt;lastName&gt;Vigliarolo&lt;/lastName&gt;&lt;/author&gt;&lt;author&gt;&lt;firstName&gt;Claudio&lt;/firstName&gt;&lt;middleNames&gt;M&lt;/middleNames&gt;&lt;lastName&gt;Sanguinetti&lt;/lastName&gt;&lt;/author&gt;&lt;/authors&gt;&lt;/publication&gt;&lt;/publications&gt;&lt;cites&gt;&lt;/cites&gt;&lt;/citation&gt;</w:instrText>
            </w:r>
            <w:r w:rsidR="00093BEE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5)</w:t>
            </w:r>
            <w:r w:rsidR="00093BEE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861F0F4" w14:textId="6FF5996E" w:rsidR="007A0A3B" w:rsidRPr="003E13BB" w:rsidRDefault="00B026F1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 article</w:t>
            </w:r>
          </w:p>
        </w:tc>
      </w:tr>
      <w:tr w:rsidR="007A0A3B" w:rsidRPr="003E13BB" w14:paraId="38DABFD2" w14:textId="77777777" w:rsidTr="004040A6">
        <w:tc>
          <w:tcPr>
            <w:tcW w:w="0" w:type="auto"/>
          </w:tcPr>
          <w:p w14:paraId="2AA3F024" w14:textId="560DF6E5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esai 2011</w:t>
            </w:r>
            <w:r w:rsidR="00093BEE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7E1288ED-8219-436C-A07C-54BBC0DD9FA9&lt;/uuid&gt;&lt;priority&gt;0&lt;/priority&gt;&lt;publications&gt;&lt;publication&gt;&lt;volume&gt;30&lt;/volume&gt;&lt;publication_date&gt;99201109211200000000222000&lt;/publication_date&gt;&lt;number&gt;5&lt;/number&gt;&lt;doi&gt;10.1007/s12664-011-0129-1&lt;/doi&gt;&lt;startpage&gt;225&lt;/startpage&gt;&lt;title&gt;Pulmonary manifestations in inflammatory bowel disease: a prospective study&lt;/title&gt;&lt;uuid&gt;698DD39B-F1D4-4296-A987-8D7173FE1F2E&lt;/uuid&gt;&lt;subtype&gt;400&lt;/subtype&gt;&lt;endpage&gt;228&lt;/endpage&gt;&lt;type&gt;400&lt;/type&gt;&lt;url&gt;http://link.springer.com/10.1007/s12664-011-0129-1&lt;/url&gt;&lt;bundle&gt;&lt;publication&gt;&lt;title&gt;Indian Journal of Gastroenterology&lt;/title&gt;&lt;type&gt;-100&lt;/type&gt;&lt;subtype&gt;-100&lt;/subtype&gt;&lt;uuid&gt;0A2AFD7A-164F-4EA3-8C61-091136F396C9&lt;/uuid&gt;&lt;/publication&gt;&lt;/bundle&gt;&lt;authors&gt;&lt;author&gt;&lt;firstName&gt;Devendra&lt;/firstName&gt;&lt;lastName&gt;Desai&lt;/lastName&gt;&lt;/author&gt;&lt;author&gt;&lt;firstName&gt;Samir&lt;/firstName&gt;&lt;lastName&gt;Patil&lt;/lastName&gt;&lt;/author&gt;&lt;author&gt;&lt;firstName&gt;Zarir&lt;/firstName&gt;&lt;lastName&gt;Udwadia&lt;/lastName&gt;&lt;/author&gt;&lt;author&gt;&lt;firstName&gt;Shailendra&lt;/firstName&gt;&lt;lastName&gt;Maheshwari&lt;/lastName&gt;&lt;/author&gt;&lt;author&gt;&lt;firstName&gt;Philip&lt;/firstName&gt;&lt;lastName&gt;Abraham&lt;/lastName&gt;&lt;/author&gt;&lt;author&gt;&lt;firstName&gt;Anand&lt;/firstName&gt;&lt;lastName&gt;Joshi&lt;/lastName&gt;&lt;/author&gt;&lt;/authors&gt;&lt;/publication&gt;&lt;/publications&gt;&lt;cites&gt;&lt;/cites&gt;&lt;/citation&gt;</w:instrText>
            </w:r>
            <w:r w:rsidR="00093BEE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6)</w:t>
            </w:r>
            <w:r w:rsidR="00093BEE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E406E77" w14:textId="283C2130" w:rsidR="007A0A3B" w:rsidRPr="003E13BB" w:rsidRDefault="005F0E3F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7A0A3B" w:rsidRPr="003E13BB" w14:paraId="42AA5D57" w14:textId="77777777" w:rsidTr="004040A6">
        <w:tc>
          <w:tcPr>
            <w:tcW w:w="0" w:type="auto"/>
          </w:tcPr>
          <w:p w14:paraId="3AFDA70B" w14:textId="1EFEB167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dwards 2004</w:t>
            </w:r>
            <w:r w:rsidR="00093BEE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121EA12E-7B4B-4066-9DC4-7F301E7A18A2&lt;/uuid&gt;&lt;priority&gt;0&lt;/priority&gt;&lt;publications&gt;&lt;publication&gt;&lt;uuid&gt;70E421F0-6DED-4FB3-981A-787C7775C89B&lt;/uuid&gt;&lt;volume&gt;10&lt;/volume&gt;&lt;doi&gt;10.1191/1352458504ms1087oa&lt;/doi&gt;&lt;startpage&gt;575&lt;/startpage&gt;&lt;publication_date&gt;99200410001200000000220000&lt;/publication_date&gt;&lt;url&gt;http://eutils.ncbi.nlm.nih.gov/entrez/eutils/elink.fcgi?dbfrom=pubmed&amp;amp;id=15471376&amp;amp;retmode=ref&amp;amp;cmd=prlinks&lt;/url&gt;&lt;type&gt;400&lt;/type&gt;&lt;title&gt;A prospective study of conditions associated with multiple sclerosis in a cohort of 658 consecutive outpatients attending a multiple sclerosis clinic.&lt;/title&gt;&lt;institution&gt;Division of Clinical Neurology, Queen's Medical Centre, University of Nottingham, Nottingham NG7 2UH, UK.&lt;/institution&gt;&lt;number&gt;5&lt;/number&gt;&lt;subtype&gt;400&lt;/subtype&gt;&lt;endpage&gt;581&lt;/endpage&gt;&lt;bundle&gt;&lt;publication&gt;&lt;title&gt;Multiple sclerosis (Houndmills, Basingstoke, England)&lt;/title&gt;&lt;type&gt;-100&lt;/type&gt;&lt;subtype&gt;-100&lt;/subtype&gt;&lt;uuid&gt;DD21DA17-DFD9-44CE-B173-BE2592F4F902&lt;/uuid&gt;&lt;/publication&gt;&lt;/bundle&gt;&lt;authors&gt;&lt;author&gt;&lt;firstName&gt;L&lt;/firstName&gt;&lt;middleNames&gt;J&lt;/middleNames&gt;&lt;lastName&gt;Edwards&lt;/lastName&gt;&lt;/author&gt;&lt;author&gt;&lt;firstName&gt;C&lt;/firstName&gt;&lt;middleNames&gt;S&lt;/middleNames&gt;&lt;lastName&gt;Constantinescu&lt;/lastName&gt;&lt;/author&gt;&lt;/authors&gt;&lt;/publication&gt;&lt;/publications&gt;&lt;cites&gt;&lt;/cites&gt;&lt;/citation&gt;</w:instrText>
            </w:r>
            <w:r w:rsidR="00093BEE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7)</w:t>
            </w:r>
            <w:r w:rsidR="00093BEE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FFE1CFA" w14:textId="06B01957" w:rsidR="007A0A3B" w:rsidRPr="003E13BB" w:rsidRDefault="0073129A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7A0A3B" w:rsidRPr="003E13BB" w14:paraId="1D95BE26" w14:textId="77777777" w:rsidTr="004040A6">
        <w:tc>
          <w:tcPr>
            <w:tcW w:w="0" w:type="auto"/>
          </w:tcPr>
          <w:p w14:paraId="1CCBA721" w14:textId="0E9CA44A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liakim 1996</w:t>
            </w:r>
            <w:r w:rsidR="00093BEE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2D430598-3C38-4B1F-B3F7-D9A6638FC3B5&lt;/uuid&gt;&lt;priority&gt;0&lt;/priority&gt;&lt;publications&gt;&lt;publication&gt;&lt;volume&gt;2&lt;/volume&gt;&lt;publication_date&gt;99199600001200000000220000&lt;/publication_date&gt;&lt;number&gt;2&lt;/number&gt;&lt;doi&gt;10.1002/ibd.3780020210&lt;/doi&gt;&lt;startpage&gt;122&lt;/startpage&gt;&lt;title&gt;Inflammatory bowel disease: The asthma of the intestine?&lt;/title&gt;&lt;uuid&gt;99958064-77C5-45D0-B66B-065889AC2AD5&lt;/uuid&gt;&lt;subtype&gt;400&lt;/subtype&gt;&lt;endpage&gt;132&lt;/endpage&gt;&lt;type&gt;400&lt;/type&gt;&lt;url&gt;http://doi.wiley.com/10.1002/ibd.3780020210&lt;/url&gt;&lt;bundle&gt;&lt;publication&gt;&lt;title&gt;Inflammatory Bowel Diseases&lt;/title&gt;&lt;type&gt;-100&lt;/type&gt;&lt;subtype&gt;-100&lt;/subtype&gt;&lt;uuid&gt;730D471A-5A7C-4411-A604-31422DB5CE16&lt;/uuid&gt;&lt;/publication&gt;&lt;/bundle&gt;&lt;authors&gt;&lt;author&gt;&lt;firstName&gt;R&lt;/firstName&gt;&lt;lastName&gt;Eliakim&lt;/lastName&gt;&lt;/author&gt;&lt;author&gt;&lt;firstName&gt;D&lt;/firstName&gt;&lt;lastName&gt;Rachmilewitz&lt;/lastName&gt;&lt;/author&gt;&lt;/authors&gt;&lt;/publication&gt;&lt;/publications&gt;&lt;cites&gt;&lt;/cites&gt;&lt;/citation&gt;</w:instrText>
            </w:r>
            <w:r w:rsidR="00093BEE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8)</w:t>
            </w:r>
            <w:r w:rsidR="00093BEE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BD74C45" w14:textId="3C16B6CF" w:rsidR="007A0A3B" w:rsidRPr="003E13BB" w:rsidRDefault="00B026F1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</w:t>
            </w:r>
            <w:r w:rsidR="00850AD4" w:rsidRPr="003E13BB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D92BA5" w:rsidRPr="003E13BB" w14:paraId="22477555" w14:textId="77777777" w:rsidTr="004040A6">
        <w:tc>
          <w:tcPr>
            <w:tcW w:w="0" w:type="auto"/>
          </w:tcPr>
          <w:p w14:paraId="5D09B7E0" w14:textId="5B657F6D" w:rsidR="00D92BA5" w:rsidRPr="003E13BB" w:rsidRDefault="00D92BA5" w:rsidP="0040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nta 2010</w:t>
            </w:r>
            <w:r w:rsidR="000C6CC7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5CE32FCF-4F27-4626-97E8-2B250B38F88F&lt;/uuid&gt;&lt;priority&gt;0&lt;/priority&gt;&lt;publications&gt;&lt;publication&gt;&lt;uuid&gt;49E42C1D-D6BB-4EE9-8BD9-72DD70649CBF&lt;/uuid&gt;&lt;volume&gt;16&lt;/volume&gt;&lt;doi&gt;10.1002/ibd.21277&lt;/doi&gt;&lt;startpage&gt;1957&lt;/startpage&gt;&lt;publication_date&gt;99201011001200000000220000&lt;/publication_date&gt;&lt;url&gt;https://academic.oup.com/ibdjournal/article/16/11/1957-1962/4628292&lt;/url&gt;&lt;citekey&gt;Fenta:2010ky&lt;/citekey&gt;&lt;type&gt;400&lt;/type&gt;&lt;title&gt;Inflammatory bowel disease and asthma: A population-based, case-control study&lt;/title&gt;&lt;number&gt;11&lt;/number&gt;&lt;subtype&gt;400&lt;/subtype&gt;&lt;endpage&gt;1962&lt;/endpage&gt;&lt;bundle&gt;&lt;publication&gt;&lt;title&gt;Inflammatory Bowel Diseases&lt;/title&gt;&lt;type&gt;-100&lt;/type&gt;&lt;subtype&gt;-100&lt;/subtype&gt;&lt;uuid&gt;730D471A-5A7C-4411-A604-31422DB5CE16&lt;/uuid&gt;&lt;/publication&gt;&lt;/bundle&gt;&lt;authors&gt;&lt;author&gt;&lt;firstName&gt;Yilma&lt;/firstName&gt;&lt;middleNames&gt;A&lt;/middleNames&gt;&lt;lastName&gt;Fenta&lt;/lastName&gt;&lt;/author&gt;&lt;author&gt;&lt;firstName&gt;Natalia&lt;/firstName&gt;&lt;lastName&gt;Tello&lt;/lastName&gt;&lt;/author&gt;&lt;author&gt;&lt;firstName&gt;Ji&lt;/firstName&gt;&lt;middleNames&gt;A&lt;/middleNames&gt;&lt;lastName&gt;Jung&lt;/lastName&gt;&lt;/author&gt;&lt;author&gt;&lt;firstName&gt;Sang-Hwa&lt;/firstName&gt;&lt;lastName&gt;Urm&lt;/lastName&gt;&lt;/author&gt;&lt;author&gt;&lt;lastName&gt;Loftus&lt;/lastName&gt;&lt;firstName&gt;Edward&lt;/firstName&gt;&lt;middleNames&gt;V&lt;/middleNames&gt;&lt;suffix&gt;Jr&lt;/suffix&gt;&lt;/author&gt;&lt;author&gt;&lt;firstName&gt;Barbara&lt;/firstName&gt;&lt;middleNames&gt;P&lt;/middleNames&gt;&lt;lastName&gt;Yawn&lt;/lastName&gt;&lt;/author&gt;&lt;author&gt;&lt;firstName&gt;Xujian&lt;/firstName&gt;&lt;lastName&gt;Li&lt;/lastName&gt;&lt;/author&gt;&lt;author&gt;&lt;firstName&gt;Young&lt;/firstName&gt;&lt;middleNames&gt;J&lt;/middleNames&gt;&lt;lastName&gt;Juhn&lt;/lastName&gt;&lt;/author&gt;&lt;/authors&gt;&lt;/publication&gt;&lt;/publications&gt;&lt;cites&gt;&lt;/cites&gt;&lt;/citation&gt;</w:instrText>
            </w:r>
            <w:r w:rsidR="000C6CC7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9)</w:t>
            </w:r>
            <w:r w:rsidR="000C6CC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8DFF1AE" w14:textId="28E57081" w:rsidR="00D92BA5" w:rsidRPr="003E13BB" w:rsidRDefault="00D92BA5" w:rsidP="00AC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separate Crohn’s disease and ulcerative colitis</w:t>
            </w:r>
          </w:p>
        </w:tc>
      </w:tr>
      <w:tr w:rsidR="007A0A3B" w:rsidRPr="003E13BB" w14:paraId="2BADC430" w14:textId="77777777" w:rsidTr="004040A6">
        <w:tc>
          <w:tcPr>
            <w:tcW w:w="0" w:type="auto"/>
          </w:tcPr>
          <w:p w14:paraId="14AC6B6F" w14:textId="41B77BE4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Gibbs 1971</w:t>
            </w:r>
            <w:r w:rsidR="003E13BB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11B44A3-847C-4651-B0BD-F31CB6FBD7CE&lt;/uuid&gt;&lt;priority&gt;0&lt;/priority&gt;&lt;publications&gt;&lt;publication&gt;&lt;volume&gt;24&lt;/volume&gt;&lt;publication_date&gt;99197100001200000000200000&lt;/publication_date&gt;&lt;number&gt;9&lt;/number&gt;&lt;startpage&gt;867&lt;/startpage&gt;&lt;title&gt;The colon mucus antibody.&lt;/title&gt;&lt;uuid&gt;D172D804-E380-480E-8C90-31C9FD618B12&lt;/uuid&gt;&lt;subtype&gt;400&lt;/subtype&gt;&lt;publisher&gt;BMJ Publishing Group&lt;/publisher&gt;&lt;type&gt;400&lt;/type&gt;&lt;endpage&gt;869&lt;/endpage&gt;&lt;url&gt;/pmc/articles/PMC477200/?report=abstract&lt;/url&gt;&lt;bundle&gt;&lt;publication&gt;&lt;title&gt;Journal of clinical pathology&lt;/title&gt;&lt;type&gt;-100&lt;/type&gt;&lt;subtype&gt;-100&lt;/subtype&gt;&lt;uuid&gt;FF487AEE-2EE8-4BF8-A1F9-AB73057EC489&lt;/uuid&gt;&lt;/publication&gt;&lt;/bundle&gt;&lt;authors&gt;&lt;author&gt;&lt;firstName&gt;N&lt;/firstName&gt;&lt;middleNames&gt;M&lt;/middleNames&gt;&lt;lastName&gt;Gibbs&lt;/lastName&gt;&lt;/author&gt;&lt;author&gt;&lt;firstName&gt;L&lt;/firstName&gt;&lt;middleNames&gt;W&lt;/middleNames&gt;&lt;lastName&gt;French&lt;/lastName&gt;&lt;/author&gt;&lt;/authors&gt;&lt;/publication&gt;&lt;/publications&gt;&lt;cites&gt;&lt;/cites&gt;&lt;/citation&gt;</w:instrText>
            </w:r>
            <w:r w:rsidR="003E13BB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0)</w:t>
            </w:r>
            <w:r w:rsidR="003E13BB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5A23A92" w14:textId="6557A665" w:rsidR="007A0A3B" w:rsidRPr="003E13BB" w:rsidRDefault="0073129A" w:rsidP="0073129A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 xml:space="preserve">Cell line, </w:t>
            </w:r>
            <w:r w:rsidR="00B026F1" w:rsidRPr="003E13BB">
              <w:rPr>
                <w:rFonts w:ascii="Times New Roman" w:hAnsi="Times New Roman" w:cs="Times New Roman"/>
              </w:rPr>
              <w:t>animal</w:t>
            </w:r>
            <w:r w:rsidRPr="003E13BB">
              <w:rPr>
                <w:rFonts w:ascii="Times New Roman" w:hAnsi="Times New Roman" w:cs="Times New Roman"/>
              </w:rPr>
              <w:t xml:space="preserve"> or translational</w:t>
            </w:r>
            <w:r w:rsidR="00B026F1" w:rsidRPr="003E13BB">
              <w:rPr>
                <w:rFonts w:ascii="Times New Roman" w:hAnsi="Times New Roman" w:cs="Times New Roman"/>
              </w:rPr>
              <w:t xml:space="preserve"> research</w:t>
            </w:r>
          </w:p>
        </w:tc>
      </w:tr>
      <w:tr w:rsidR="007A0A3B" w:rsidRPr="003E13BB" w14:paraId="6380AC79" w14:textId="77777777" w:rsidTr="004040A6">
        <w:tc>
          <w:tcPr>
            <w:tcW w:w="0" w:type="auto"/>
          </w:tcPr>
          <w:p w14:paraId="444C3469" w14:textId="3E8CA41D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Grover 2014</w:t>
            </w:r>
            <w:r w:rsidR="003E13BB"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89F2723-4E5B-45C5-98AA-490B37A02073&lt;/uuid&gt;&lt;priority&gt;0&lt;/priority&gt;&lt;publications&gt;&lt;publication&gt;&lt;uuid&gt;3FE0CDE5-4F87-4FAC-B27B-F8FD7861D17B&lt;/uuid&gt;&lt;volume&gt;8&lt;/volume&gt;&lt;doi&gt;10.1016/j.crohns.2013.12.017&lt;/doi&gt;&lt;startpage&gt;739&lt;/startpage&gt;&lt;publication_date&gt;99201408011200000000222000&lt;/publication_date&gt;&lt;url&gt;http://dx.doi.org/10.1016/j.crohns.2013.12.017&lt;/url&gt;&lt;type&gt;400&lt;/type&gt;&lt;title&gt;Predictors of response to Infliximab in children with luminal Crohn's disease&lt;/title&gt;&lt;publisher&gt;European Crohn's and Colitis Organisation&lt;/publisher&gt;&lt;number&gt;8&lt;/number&gt;&lt;subtype&gt;400&lt;/subtype&gt;&lt;endpage&gt;746&lt;/endpage&gt;&lt;bundle&gt;&lt;publication&gt;&lt;publisher&gt;European Crohn's and Colitis Organisation&lt;/publisher&gt;&lt;title&gt;Journal of Crohn's &amp;amp; Colitis&lt;/title&gt;&lt;type&gt;-100&lt;/type&gt;&lt;subtype&gt;-100&lt;/subtype&gt;&lt;uuid&gt;DD97D525-1019-4B04-ACBF-230F090E16BE&lt;/uuid&gt;&lt;/publication&gt;&lt;/bundle&gt;&lt;authors&gt;&lt;author&gt;&lt;firstName&gt;Zubin&lt;/firstName&gt;&lt;lastName&gt;Grover&lt;/lastName&gt;&lt;/author&gt;&lt;author&gt;&lt;firstName&gt;Rebecca&lt;/firstName&gt;&lt;lastName&gt;Biron&lt;/lastName&gt;&lt;/author&gt;&lt;author&gt;&lt;firstName&gt;Nicholas&lt;/firstName&gt;&lt;lastName&gt;Carman&lt;/lastName&gt;&lt;/author&gt;&lt;author&gt;&lt;firstName&gt;Peter&lt;/firstName&gt;&lt;lastName&gt;Lewindon&lt;/lastName&gt;&lt;/author&gt;&lt;/authors&gt;&lt;/publication&gt;&lt;/publications&gt;&lt;cites&gt;&lt;/cites&gt;&lt;/citation&gt;</w:instrText>
            </w:r>
            <w:r w:rsidR="003E13BB"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1)</w:t>
            </w:r>
            <w:r w:rsidR="003E13BB"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A838B38" w14:textId="2944E091" w:rsidR="007A0A3B" w:rsidRPr="003E13BB" w:rsidRDefault="005A476D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asthma and IBD</w:t>
            </w:r>
          </w:p>
        </w:tc>
      </w:tr>
      <w:tr w:rsidR="007A0A3B" w:rsidRPr="003E13BB" w14:paraId="1DC0C84E" w14:textId="77777777" w:rsidTr="004040A6">
        <w:tc>
          <w:tcPr>
            <w:tcW w:w="0" w:type="auto"/>
          </w:tcPr>
          <w:p w14:paraId="5A658296" w14:textId="19C60A43" w:rsidR="007A0A3B" w:rsidRPr="003E13BB" w:rsidRDefault="003E13B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Grü</w:t>
            </w:r>
            <w:r w:rsidR="007A0A3B" w:rsidRPr="003E13BB">
              <w:rPr>
                <w:rFonts w:ascii="Times New Roman" w:hAnsi="Times New Roman" w:cs="Times New Roman"/>
              </w:rPr>
              <w:t>nberger 1984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0A86C3B-ED48-48FD-A58B-8ADDA2E10D8C&lt;/uuid&gt;&lt;priority&gt;0&lt;/priority&gt;&lt;publications&gt;&lt;publication&gt;&lt;volume&gt;96&lt;/volume&gt;&lt;number&gt;15&lt;/number&gt;&lt;startpage&gt;592&lt;/startpage&gt;&lt;title&gt;[Duration of spiral after-effects in psychosomatic patients: a psychophysiologic study and analysis of data using multivariate procedures]&lt;/title&gt;&lt;uuid&gt;67AC2AC1-BF1D-4B33-A04D-EA73A37AD5AC&lt;/uuid&gt;&lt;subtype&gt;400&lt;/subtype&gt;&lt;endpage&gt;597&lt;/endpage&gt;&lt;type&gt;400&lt;/type&gt;&lt;publication_date&gt;99198400001200000000200000&lt;/publication_date&gt;&lt;bundle&gt;&lt;publication&gt;&lt;title&gt;Wiener klinische Wochenschrift&lt;/title&gt;&lt;type&gt;-100&lt;/type&gt;&lt;subtype&gt;-100&lt;/subtype&gt;&lt;uuid&gt;1AC23EA7-FC66-4BD9-9780-38F6FD4A86E6&lt;/uuid&gt;&lt;/publication&gt;&lt;/bundle&gt;&lt;authors&gt;&lt;author&gt;&lt;firstName&gt;J&lt;/firstName&gt;&lt;lastName&gt;Grünberger&lt;/lastName&gt;&lt;/author&gt;&lt;author&gt;&lt;firstName&gt;L&lt;/firstName&gt;&lt;lastName&gt;Linzmayer&lt;/lastName&gt;&lt;/author&gt;&lt;author&gt;&lt;firstName&gt;P&lt;/firstName&gt;&lt;lastName&gt;Gathmann&lt;/lastName&gt;&lt;/author&gt;&lt;author&gt;&lt;firstName&gt;B&lt;/firstName&gt;&lt;lastName&gt;Saletu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2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34F8C2A" w14:textId="54E7A19C" w:rsidR="007A0A3B" w:rsidRPr="003E13BB" w:rsidRDefault="005A476D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asthma and IBD</w:t>
            </w:r>
          </w:p>
        </w:tc>
      </w:tr>
      <w:tr w:rsidR="007A0A3B" w:rsidRPr="003E13BB" w14:paraId="06E5C7B1" w14:textId="77777777" w:rsidTr="004040A6">
        <w:tc>
          <w:tcPr>
            <w:tcW w:w="0" w:type="auto"/>
          </w:tcPr>
          <w:p w14:paraId="07D10FCA" w14:textId="3DBD794C" w:rsidR="007A0A3B" w:rsidRPr="003E13BB" w:rsidRDefault="003E13B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Grü</w:t>
            </w:r>
            <w:r w:rsidR="007A0A3B" w:rsidRPr="003E13BB">
              <w:rPr>
                <w:rFonts w:ascii="Times New Roman" w:hAnsi="Times New Roman" w:cs="Times New Roman"/>
              </w:rPr>
              <w:t>nberger 1985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B5F65B3-886C-4303-8D08-6E16853B60A4&lt;/uuid&gt;&lt;priority&gt;0&lt;/priority&gt;&lt;publications&gt;&lt;publication&gt;&lt;volume&gt;97&lt;/volume&gt;&lt;publication_date&gt;99198510251200000000222000&lt;/publication_date&gt;&lt;number&gt;20&lt;/number&gt;&lt;startpage&gt;775&lt;/startpage&gt;&lt;title&gt;[Computer-assisted static and light-evoked dynamic pupillometry in psychosomatic patients]&lt;/title&gt;&lt;uuid&gt;F4204834-DC17-40A0-94E7-C727370BBB08&lt;/uuid&gt;&lt;subtype&gt;400&lt;/subtype&gt;&lt;endpage&gt;781&lt;/endpage&gt;&lt;type&gt;400&lt;/type&gt;&lt;url&gt;http://scholar.google.comjavascript:void(0)&lt;/url&gt;&lt;bundle&gt;&lt;publication&gt;&lt;title&gt;Wiener klinische Wochenschrift&lt;/title&gt;&lt;type&gt;-100&lt;/type&gt;&lt;subtype&gt;-100&lt;/subtype&gt;&lt;uuid&gt;1AC23EA7-FC66-4BD9-9780-38F6FD4A86E6&lt;/uuid&gt;&lt;/publication&gt;&lt;/bundle&gt;&lt;authors&gt;&lt;author&gt;&lt;firstName&gt;J&lt;/firstName&gt;&lt;lastName&gt;Grünberger&lt;/lastName&gt;&lt;/author&gt;&lt;author&gt;&lt;firstName&gt;L&lt;/firstName&gt;&lt;lastName&gt;Linzmayer&lt;/lastName&gt;&lt;/author&gt;&lt;author&gt;&lt;firstName&gt;P&lt;/firstName&gt;&lt;lastName&gt;Gathmann&lt;/lastName&gt;&lt;/author&gt;&lt;author&gt;&lt;firstName&gt;B&lt;/firstName&gt;&lt;lastName&gt;Saletu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3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A576C61" w14:textId="0E4BC9DC" w:rsidR="007A0A3B" w:rsidRPr="003E13BB" w:rsidRDefault="005A476D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asthma and IBD</w:t>
            </w:r>
          </w:p>
        </w:tc>
      </w:tr>
      <w:tr w:rsidR="007A0A3B" w:rsidRPr="003E13BB" w14:paraId="54452EC8" w14:textId="77777777" w:rsidTr="004040A6">
        <w:tc>
          <w:tcPr>
            <w:tcW w:w="0" w:type="auto"/>
          </w:tcPr>
          <w:p w14:paraId="382A8DEB" w14:textId="6BCC8F2F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Gut 2011</w:t>
            </w:r>
            <w:r w:rsid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2E2F5C79-BEB1-497A-AF35-961C41066492&lt;/uuid&gt;&lt;priority&gt;0&lt;/priority&gt;&lt;publications&gt;&lt;publication&gt;&lt;volume&gt;24&lt;/volume&gt;&lt;publication_date&gt;99201112001200000000220000&lt;/publication_date&gt;&lt;number&gt;4&lt;/number&gt;&lt;doi&gt;10.1089/ped.2011.0086&lt;/doi&gt;&lt;startpage&gt;197&lt;/startpage&gt;&lt;title&gt;Respiratory Involvement in Children with Inflammatory Bowel Disease&lt;/title&gt;&lt;uuid&gt;C29BDBE5-3895-45B2-9CB1-727ED2C1E4C4&lt;/uuid&gt;&lt;subtype&gt;400&lt;/subtype&gt;&lt;endpage&gt;206&lt;/endpage&gt;&lt;type&gt;400&lt;/type&gt;&lt;url&gt;http://www.liebertonline.com/doi/abs/10.1089/ped.2011.0086&lt;/url&gt;&lt;bundle&gt;&lt;publication&gt;&lt;title&gt;Pediatric Allergy, Immunology, and Pulmonology&lt;/title&gt;&lt;type&gt;-100&lt;/type&gt;&lt;subtype&gt;-100&lt;/subtype&gt;&lt;uuid&gt;7637E768-30F5-4E98-9313-A24A742AC4EF&lt;/uuid&gt;&lt;/publication&gt;&lt;/bundle&gt;&lt;authors&gt;&lt;author&gt;&lt;firstName&gt;Guy&lt;/firstName&gt;&lt;lastName&gt;Gut&lt;/lastName&gt;&lt;/author&gt;&lt;author&gt;&lt;firstName&gt;Yakov&lt;/firstName&gt;&lt;lastName&gt;Sivan&lt;/lastName&gt;&lt;/author&gt;&lt;/authors&gt;&lt;/publication&gt;&lt;/publications&gt;&lt;cites&gt;&lt;/cites&gt;&lt;/citation&gt;</w:instrText>
            </w:r>
            <w:r w:rsid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4)</w:t>
            </w:r>
            <w:r w:rsid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3934830" w14:textId="5D2C25EA" w:rsidR="007A0A3B" w:rsidRPr="003E13BB" w:rsidRDefault="00B026F1" w:rsidP="00B026F1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ase report</w:t>
            </w:r>
          </w:p>
        </w:tc>
      </w:tr>
      <w:tr w:rsidR="007A0A3B" w:rsidRPr="003E13BB" w14:paraId="5D38E7E5" w14:textId="77777777" w:rsidTr="004040A6">
        <w:tc>
          <w:tcPr>
            <w:tcW w:w="0" w:type="auto"/>
          </w:tcPr>
          <w:p w14:paraId="7D208439" w14:textId="0D9D2817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aapamäki 2011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109C1EE-DDEA-4ECD-9FF0-A0FD7DB2828F&lt;/uuid&gt;&lt;priority&gt;0&lt;/priority&gt;&lt;publications&gt;&lt;publication&gt;&lt;uuid&gt;B5F57204-F115-4B6F-87BF-04311FE13615&lt;/uuid&gt;&lt;volume&gt;5&lt;/volume&gt;&lt;doi&gt;10.1016/j.crohns.2010.09.008&lt;/doi&gt;&lt;startpage&gt;41&lt;/startpage&gt;&lt;publication_date&gt;99201102011200000000222000&lt;/publication_date&gt;&lt;url&gt;http://dx.doi.org/10.1016/j.crohns.2010.09.008&lt;/url&gt;&lt;type&gt;400&lt;/type&gt;&lt;title&gt;Increased risk for coronary heart disease, asthma, and connective tissue diseases in inflammatory bowel disease&lt;/title&gt;&lt;publisher&gt;European Crohn's and Colitis Organisation&lt;/publisher&gt;&lt;number&gt;1&lt;/number&gt;&lt;subtype&gt;400&lt;/subtype&gt;&lt;endpage&gt;47&lt;/endpage&gt;&lt;bundle&gt;&lt;publication&gt;&lt;publisher&gt;European Crohn's and Colitis Organisation&lt;/publisher&gt;&lt;title&gt;Journal of Crohn's &amp;amp; Colitis&lt;/title&gt;&lt;type&gt;-100&lt;/type&gt;&lt;subtype&gt;-100&lt;/subtype&gt;&lt;uuid&gt;DD97D525-1019-4B04-ACBF-230F090E16BE&lt;/uuid&gt;&lt;/publication&gt;&lt;/bundle&gt;&lt;authors&gt;&lt;author&gt;&lt;firstName&gt;Johanna&lt;/firstName&gt;&lt;lastName&gt;Haapamäki&lt;/lastName&gt;&lt;/author&gt;&lt;author&gt;&lt;firstName&gt;Risto&lt;/firstName&gt;&lt;middleNames&gt;P&lt;/middleNames&gt;&lt;lastName&gt;Roine&lt;/lastName&gt;&lt;/author&gt;&lt;author&gt;&lt;firstName&gt;Ulla&lt;/firstName&gt;&lt;lastName&gt;Turunen&lt;/lastName&gt;&lt;/author&gt;&lt;author&gt;&lt;firstName&gt;Martti&lt;/firstName&gt;&lt;middleNames&gt;A&lt;/middleNames&gt;&lt;lastName&gt;Färkkilä&lt;/lastName&gt;&lt;/author&gt;&lt;author&gt;&lt;firstName&gt;Perttu&lt;/firstName&gt;&lt;middleNames&gt;E T&lt;/middleNames&gt;&lt;lastName&gt;Arkkila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5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37D692E" w14:textId="77777777" w:rsidR="007A0A3B" w:rsidRPr="003E13BB" w:rsidRDefault="007A0A3B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mbined asthma with COPD</w:t>
            </w:r>
          </w:p>
        </w:tc>
      </w:tr>
      <w:tr w:rsidR="007A0A3B" w:rsidRPr="003E13BB" w14:paraId="02910132" w14:textId="77777777" w:rsidTr="004040A6">
        <w:tc>
          <w:tcPr>
            <w:tcW w:w="0" w:type="auto"/>
          </w:tcPr>
          <w:p w14:paraId="6B252264" w14:textId="07B21BD9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einzmann 2003</w:t>
            </w:r>
            <w:r w:rsid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7929DC2D-31AE-43E2-AEF2-066EA9771297&lt;/uuid&gt;&lt;priority&gt;0&lt;/priority&gt;&lt;publications&gt;&lt;publication&gt;&lt;volume&gt;112&lt;/volume&gt;&lt;publication_date&gt;99200310001200000000220000&lt;/publication_date&gt;&lt;number&gt;4&lt;/number&gt;&lt;doi&gt;10.1016/S0091-6749(03)01887-6&lt;/doi&gt;&lt;startpage&gt;735&lt;/startpage&gt;&lt;title&gt;Association study of the IL13 variant Arg110Gln in atopic diseases and juvenile idiopathic arthritis&lt;/title&gt;&lt;uuid&gt;9C030839-F039-41B7-B146-D0F10841480D&lt;/uuid&gt;&lt;subtype&gt;400&lt;/subtype&gt;&lt;endpage&gt;739&lt;/endpage&gt;&lt;type&gt;400&lt;/type&gt;&lt;url&gt;http://linkinghub.elsevier.com/retrieve/pii/S0091674903018876&lt;/url&gt;&lt;bundle&gt;&lt;publication&gt;&lt;publisher&gt;Elsevier Ltd&lt;/publisher&gt;&lt;title&gt;Journal of Allergy and Clinical Immunology&lt;/title&gt;&lt;type&gt;-100&lt;/type&gt;&lt;subtype&gt;-100&lt;/subtype&gt;&lt;uuid&gt;F0A17258-495E-422A-89D3-BED2FF407B0C&lt;/uuid&gt;&lt;/publication&gt;&lt;/bundle&gt;&lt;authors&gt;&lt;author&gt;&lt;firstName&gt;A&lt;/firstName&gt;&lt;lastName&gt;Heinzmann&lt;/lastName&gt;&lt;/author&gt;&lt;/authors&gt;&lt;/publication&gt;&lt;/publications&gt;&lt;cites&gt;&lt;/cites&gt;&lt;/citation&gt;</w:instrText>
            </w:r>
            <w:r w:rsid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6)</w:t>
            </w:r>
            <w:r w:rsid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AA54D3E" w14:textId="073D0DA5" w:rsidR="007A0A3B" w:rsidRPr="003E13BB" w:rsidRDefault="005A476D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asthma and IBD</w:t>
            </w:r>
          </w:p>
        </w:tc>
      </w:tr>
      <w:tr w:rsidR="007A0A3B" w:rsidRPr="003E13BB" w14:paraId="7984C12D" w14:textId="77777777" w:rsidTr="004040A6">
        <w:tc>
          <w:tcPr>
            <w:tcW w:w="0" w:type="auto"/>
          </w:tcPr>
          <w:p w14:paraId="0FE77B16" w14:textId="559E1BEB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emminki 2010</w:t>
            </w:r>
            <w:r w:rsidR="00D6528F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D8DEA467-E199-4EBC-9C7D-6D15BE7FFE83&lt;/uuid&gt;&lt;priority&gt;0&lt;/priority&gt;&lt;publications&gt;&lt;publication&gt;&lt;uuid&gt;2AE2425C-9AFA-4D66-9E38-7147D89183B7&lt;/uuid&gt;&lt;volume&gt;105&lt;/volume&gt;&lt;doi&gt;10.1038/ajg.2009.496&lt;/doi&gt;&lt;startpage&gt;139&lt;/startpage&gt;&lt;publication_date&gt;99201001001200000000220000&lt;/publication_date&gt;&lt;url&gt;http://www.nature.com/articles/ajg2009496&lt;/url&gt;&lt;citekey&gt;Hemminki:2009ia&lt;/citekey&gt;&lt;type&gt;400&lt;/type&gt;&lt;title&gt;Familial association of inflammatory bowel diseases with other autoimmune and related diseases.&lt;/title&gt;&lt;institution&gt;German Cancer Research Center, Heidelberg, Germany. k.hemminki@dkfz.de&lt;/institution&gt;&lt;number&gt;1&lt;/number&gt;&lt;subtype&gt;400&lt;/subtype&gt;&lt;endpage&gt;147&lt;/endpage&gt;&lt;bundle&gt;&lt;publication&gt;&lt;publisher&gt;Nature Publishing Group&lt;/publisher&gt;&lt;title&gt;American Journal of Gastroenterology&lt;/title&gt;&lt;type&gt;-100&lt;/type&gt;&lt;subtype&gt;-100&lt;/subtype&gt;&lt;uuid&gt;1F5C8C23-02EF-4414-AC01-556BDD733B69&lt;/uuid&gt;&lt;/publication&gt;&lt;/bundle&gt;&lt;authors&gt;&lt;author&gt;&lt;firstName&gt;Kari&lt;/firstName&gt;&lt;lastName&gt;Hemminki&lt;/lastName&gt;&lt;/author&gt;&lt;author&gt;&lt;firstName&gt;Xinjun&lt;/firstName&gt;&lt;lastName&gt;Li&lt;/lastName&gt;&lt;/author&gt;&lt;author&gt;&lt;firstName&gt;Kristina&lt;/firstName&gt;&lt;lastName&gt;Sundquist&lt;/lastName&gt;&lt;/author&gt;&lt;author&gt;&lt;firstName&gt;Jan&lt;/firstName&gt;&lt;lastName&gt;Sundquist&lt;/lastName&gt;&lt;/author&gt;&lt;/authors&gt;&lt;/publication&gt;&lt;/publications&gt;&lt;cites&gt;&lt;/cites&gt;&lt;/citation&gt;</w:instrText>
            </w:r>
            <w:r w:rsidR="00D6528F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7)</w:t>
            </w:r>
            <w:r w:rsidR="00D652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E69BD02" w14:textId="77777777" w:rsidR="007A0A3B" w:rsidRPr="003E13BB" w:rsidRDefault="007A0A3B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valuated familial asthma as a risk factor for IBD</w:t>
            </w:r>
          </w:p>
        </w:tc>
      </w:tr>
      <w:tr w:rsidR="007A0A3B" w:rsidRPr="003E13BB" w14:paraId="5F3B2A51" w14:textId="77777777" w:rsidTr="004040A6">
        <w:tc>
          <w:tcPr>
            <w:tcW w:w="0" w:type="auto"/>
          </w:tcPr>
          <w:p w14:paraId="74F3D82D" w14:textId="0CB7EDF0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errlinger 2002</w:t>
            </w:r>
            <w:r w:rsidR="00D6528F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6CAB8866-EFD5-4CF1-B202-BC39FA89E762&lt;/uuid&gt;&lt;priority&gt;0&lt;/priority&gt;&lt;publications&gt;&lt;publication&gt;&lt;uuid&gt;BB81F0B1-1922-4840-A47D-9D4BDF617217&lt;/uuid&gt;&lt;volume&gt;97&lt;/volume&gt;&lt;doi&gt;10.1111/j.1572-0241.2002.05473.x&lt;/doi&gt;&lt;startpage&gt;377&lt;/startpage&gt;&lt;publication_date&gt;99200202001200000000220000&lt;/publication_date&gt;&lt;url&gt;http://www.nature.com/doifinder/10.1111/j.1572-0241.2002.05473.x&lt;/url&gt;&lt;type&gt;400&lt;/type&gt;&lt;title&gt;Alterations in pulmonary function in inflammatory bowel disease are frequent and persist during remission.&lt;/title&gt;&lt;publisher&gt;Nature Publishing Group&lt;/publisher&gt;&lt;institution&gt;Department of Internal Medicine I, Medical University of Luebeck, Germany.&lt;/institution&gt;&lt;number&gt;2&lt;/number&gt;&lt;subtype&gt;400&lt;/subtype&gt;&lt;endpage&gt;381&lt;/endpage&gt;&lt;bundle&gt;&lt;publication&gt;&lt;publisher&gt;Nature Publishing Group&lt;/publisher&gt;&lt;title&gt;The American Journal of Gastroenterology&lt;/title&gt;&lt;type&gt;-100&lt;/type&gt;&lt;subtype&gt;-100&lt;/subtype&gt;&lt;uuid&gt;FA82FEAB-1326-4D78-9872-D9881C2AA1C7&lt;/uuid&gt;&lt;/publication&gt;&lt;/bundle&gt;&lt;authors&gt;&lt;author&gt;&lt;firstName&gt;K&lt;/firstName&gt;&lt;middleNames&gt;R&lt;/middleNames&gt;&lt;lastName&gt;Herrlinger&lt;/lastName&gt;&lt;/author&gt;&lt;author&gt;&lt;firstName&gt;M&lt;/firstName&gt;&lt;middleNames&gt;K&lt;/middleNames&gt;&lt;lastName&gt;Noftz&lt;/lastName&gt;&lt;/author&gt;&lt;author&gt;&lt;firstName&gt;K&lt;/firstName&gt;&lt;lastName&gt;Dalhoff&lt;/lastName&gt;&lt;/author&gt;&lt;author&gt;&lt;firstName&gt;D&lt;/firstName&gt;&lt;lastName&gt;Ludwig&lt;/lastName&gt;&lt;/author&gt;&lt;author&gt;&lt;firstName&gt;E&lt;/firstName&gt;&lt;middleNames&gt;F&lt;/middleNames&gt;&lt;lastName&gt;Stange&lt;/lastName&gt;&lt;/author&gt;&lt;author&gt;&lt;firstName&gt;K&lt;/firstName&gt;&lt;lastName&gt;Fellermann&lt;/lastName&gt;&lt;/author&gt;&lt;/authors&gt;&lt;/publication&gt;&lt;/publications&gt;&lt;cites&gt;&lt;/cites&gt;&lt;/citation&gt;</w:instrText>
            </w:r>
            <w:r w:rsidR="00D6528F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8)</w:t>
            </w:r>
            <w:r w:rsidR="00D652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9B927DD" w14:textId="77777777" w:rsidR="007A0A3B" w:rsidRPr="003E13BB" w:rsidRDefault="007A0A3B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7A0A3B" w:rsidRPr="003E13BB" w14:paraId="5E1E3F4A" w14:textId="77777777" w:rsidTr="004040A6">
        <w:tc>
          <w:tcPr>
            <w:tcW w:w="0" w:type="auto"/>
          </w:tcPr>
          <w:p w14:paraId="1B117F32" w14:textId="7290A947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irota 2015</w:t>
            </w:r>
            <w:r w:rsidR="00D6528F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A58B6865-1A7A-48A7-A758-5B3E22F7CC6B&lt;/uuid&gt;&lt;priority&gt;0&lt;/priority&gt;&lt;publications&gt;&lt;publication&gt;&lt;uuid&gt;C8F83629-8BDA-42F3-BF01-98B5ABB23BC6&lt;/uuid&gt;&lt;volume&gt;46&lt;/volume&gt;&lt;doi&gt;10.1183/09031936.00003815&lt;/doi&gt;&lt;startpage&gt;287&lt;/startpage&gt;&lt;publication_date&gt;99201507001200000000220000&lt;/publication_date&gt;&lt;url&gt;http://erj.ersjournals.com/lookup/doi/10.1183/09031936.00003815&lt;/url&gt;&lt;type&gt;400&lt;/type&gt;&lt;title&gt;Airway diseases and inflammatory bowel diseases: is it something in the air (pollution)?&lt;/title&gt;&lt;publisher&gt;European Respiratory Society&lt;/publisher&gt;&lt;institution&gt;Division of Respiratory Medicine, Dept of Medicine, Gordon and Leslie Diamond Health Care Centre, Vancouver, BC, Canada jhirota@mail.ubc.ca.&lt;/institution&gt;&lt;number&gt;1&lt;/number&gt;&lt;subtype&gt;400&lt;/subtype&gt;&lt;endpage&gt;288&lt;/endpage&gt;&lt;bundle&gt;&lt;publication&gt;&lt;title&gt;The European respiratory journal&lt;/title&gt;&lt;type&gt;-100&lt;/type&gt;&lt;subtype&gt;-100&lt;/subtype&gt;&lt;uuid&gt;8D965BD3-A190-4AF4-9C3E-0957E2D00EBB&lt;/uuid&gt;&lt;/publication&gt;&lt;/bundle&gt;&lt;authors&gt;&lt;author&gt;&lt;firstName&gt;Jeremy&lt;/firstName&gt;&lt;middleNames&gt;A&lt;/middleNames&gt;&lt;lastName&gt;Hirota&lt;/lastName&gt;&lt;/author&gt;&lt;author&gt;&lt;firstName&gt;Chris&lt;/firstName&gt;&lt;lastName&gt;Carlsten&lt;/lastName&gt;&lt;/author&gt;&lt;author&gt;&lt;firstName&gt;Mohsen&lt;/firstName&gt;&lt;lastName&gt;Sadatsafavi&lt;/lastName&gt;&lt;/author&gt;&lt;author&gt;&lt;firstName&gt;Gilaad&lt;/firstName&gt;&lt;lastName&gt;Kaplan&lt;/lastName&gt;&lt;/author&gt;&lt;author&gt;&lt;firstName&gt;Simon&lt;/firstName&gt;&lt;middleNames&gt;A&lt;/middleNames&gt;&lt;lastName&gt;Hirota&lt;/lastName&gt;&lt;/author&gt;&lt;/authors&gt;&lt;/publication&gt;&lt;/publications&gt;&lt;cites&gt;&lt;/cites&gt;&lt;/citation&gt;</w:instrText>
            </w:r>
            <w:r w:rsidR="00D6528F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29)</w:t>
            </w:r>
            <w:r w:rsidR="00D652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9495A6A" w14:textId="368DC757" w:rsidR="007A0A3B" w:rsidRPr="003E13BB" w:rsidRDefault="005A476D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Letter to the editor</w:t>
            </w:r>
          </w:p>
        </w:tc>
      </w:tr>
      <w:tr w:rsidR="007A0A3B" w:rsidRPr="003E13BB" w14:paraId="7B212BFF" w14:textId="77777777" w:rsidTr="004040A6">
        <w:tc>
          <w:tcPr>
            <w:tcW w:w="0" w:type="auto"/>
          </w:tcPr>
          <w:p w14:paraId="496EEF38" w14:textId="4ECEBED5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uang 2014</w:t>
            </w:r>
            <w:r w:rsidR="00D6528F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76FB9F37-3557-46B7-85FE-9FAA3FBC39C8&lt;/uuid&gt;&lt;priority&gt;0&lt;/priority&gt;&lt;publications&gt;&lt;publication&gt;&lt;volume&gt;59&lt;/volume&gt;&lt;publication_date&gt;99201410001200000000220000&lt;/publication_date&gt;&lt;number&gt;4&lt;/number&gt;&lt;doi&gt;10.1097/MPG.0000000000000450&lt;/doi&gt;&lt;startpage&gt;505&lt;/startpage&gt;&lt;title&gt;Markers of Inflammation in the Breath in Paediatric Inflammatory Bowel Disease&lt;/title&gt;&lt;uuid&gt;079605D6-C3C0-439C-B344-4DB9B0D7F9D8&lt;/uuid&gt;&lt;subtype&gt;400&lt;/subtype&gt;&lt;endpage&gt;510&lt;/endpage&gt;&lt;type&gt;400&lt;/type&gt;&lt;url&gt;http://content.wkhealth.com/linkback/openurl?sid=WKPTLP:landingpage&amp;amp;an=00005176-201410000-00018&lt;/url&gt;&lt;bundle&gt;&lt;publication&gt;&lt;title&gt;Journal of Pediatric Gastroenterology and Nutrition&lt;/title&gt;&lt;type&gt;-100&lt;/type&gt;&lt;subtype&gt;-100&lt;/subtype&gt;&lt;uuid&gt;E7F29B5E-A0B7-4E56-909F-AD6110AA9A46&lt;/uuid&gt;&lt;/publication&gt;&lt;/bundle&gt;&lt;authors&gt;&lt;author&gt;&lt;firstName&gt;Yixi&lt;/firstName&gt;&lt;lastName&gt;Huang&lt;/lastName&gt;&lt;/author&gt;&lt;author&gt;&lt;firstName&gt;Daniel&lt;/firstName&gt;&lt;middleNames&gt;A&lt;/middleNames&gt;&lt;lastName&gt;Lemberg&lt;/lastName&gt;&lt;/author&gt;&lt;author&gt;&lt;firstName&gt;Andrew&lt;/firstName&gt;&lt;middleNames&gt;S&lt;/middleNames&gt;&lt;lastName&gt;Day&lt;/lastName&gt;&lt;/author&gt;&lt;author&gt;&lt;firstName&gt;Barbara&lt;/firstName&gt;&lt;lastName&gt;Dixon&lt;/lastName&gt;&lt;/author&gt;&lt;author&gt;&lt;firstName&gt;Steven&lt;/firstName&gt;&lt;lastName&gt;Leach&lt;/lastName&gt;&lt;/author&gt;&lt;author&gt;&lt;firstName&gt;Yoram&lt;/firstName&gt;&lt;lastName&gt;Bujanover&lt;/lastName&gt;&lt;/author&gt;&lt;author&gt;&lt;firstName&gt;Adam&lt;/firstName&gt;&lt;lastName&gt;Jaffe&lt;/lastName&gt;&lt;/author&gt;&lt;author&gt;&lt;firstName&gt;Paul&lt;/firstName&gt;&lt;middleNames&gt;S&lt;/middleNames&gt;&lt;lastName&gt;Thomas&lt;/lastName&gt;&lt;/author&gt;&lt;/authors&gt;&lt;/publication&gt;&lt;/publications&gt;&lt;cites&gt;&lt;/cites&gt;&lt;/citation&gt;</w:instrText>
            </w:r>
            <w:r w:rsidR="00D6528F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0)</w:t>
            </w:r>
            <w:r w:rsidR="00D652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FDC226B" w14:textId="35839E3F" w:rsidR="007A0A3B" w:rsidRPr="003E13BB" w:rsidRDefault="00D6194C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ell line, animal, or translational research</w:t>
            </w:r>
          </w:p>
        </w:tc>
      </w:tr>
      <w:tr w:rsidR="007A0A3B" w:rsidRPr="003E13BB" w14:paraId="67CC9DCE" w14:textId="77777777" w:rsidTr="004040A6">
        <w:tc>
          <w:tcPr>
            <w:tcW w:w="0" w:type="auto"/>
          </w:tcPr>
          <w:p w14:paraId="42A1E0A1" w14:textId="3D0C4DDA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ubbard 2004</w:t>
            </w:r>
            <w:r w:rsidR="00D6528F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F8F69DF7-BB6B-4F6F-8284-72E93232A494&lt;/uuid&gt;&lt;priority&gt;0&lt;/priority&gt;&lt;publications&gt;&lt;publication&gt;&lt;volume&gt;25&lt;/volume&gt;&lt;publication_date&gt;99200400001200000000200000&lt;/publication_date&gt;&lt;number&gt;11&lt;/number&gt;&lt;startpage&gt;461&lt;/startpage&gt;&lt;title&gt;What is the link between allergies and Crohn disease?&lt;/title&gt;&lt;uuid&gt;9FBDC042-9DC2-4C38-81F3-EC088ACD5B7C&lt;/uuid&gt;&lt;subtype&gt;400&lt;/subtype&gt;&lt;endpage&gt;462&lt;/endpage&gt;&lt;type&gt;400&lt;/type&gt;&lt;url&gt;http://go.galegroup.com/ps/i.do?id=GALE%7CA134782120&amp;amp;sid=googleScholar&amp;amp;v=2.1&amp;amp;it=r&amp;amp;linkaccess=fulltext&amp;amp;issn=0194259X&amp;amp;p=AONE&amp;amp;sw=w&lt;/url&gt;&lt;bundle&gt;&lt;publication&gt;&lt;title&gt;The Journal of Respiratory Diseases&lt;/title&gt;&lt;type&gt;-100&lt;/type&gt;&lt;subtype&gt;-100&lt;/subtype&gt;&lt;uuid&gt;2F3DA622-D281-4A57-A45C-CED660261E66&lt;/uuid&gt;&lt;/publication&gt;&lt;/bundle&gt;&lt;authors&gt;&lt;author&gt;&lt;firstName&gt;G&lt;/firstName&gt;&lt;middleNames&gt;P&lt;/middleNames&gt;&lt;lastName&gt;Hubbard&lt;/lastName&gt;&lt;/author&gt;&lt;author&gt;&lt;firstName&gt;D&lt;/firstName&gt;&lt;middleNames&gt;G&lt;/middleNames&gt;&lt;lastName&gt;Binion&lt;/lastName&gt;&lt;/author&gt;&lt;author&gt;&lt;firstName&gt;Kevin&lt;/firstName&gt;&lt;middleNames&gt;J&lt;/middleNames&gt;&lt;lastName&gt;Kelly&lt;/lastName&gt;&lt;/author&gt;&lt;/authors&gt;&lt;/publication&gt;&lt;/publications&gt;&lt;cites&gt;&lt;/cites&gt;&lt;/citation&gt;</w:instrText>
            </w:r>
            <w:r w:rsidR="00D6528F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1)</w:t>
            </w:r>
            <w:r w:rsidR="00D652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733583A" w14:textId="392F9CDD" w:rsidR="007A0A3B" w:rsidRPr="003E13BB" w:rsidRDefault="00A22A3B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</w:t>
            </w:r>
            <w:r w:rsidR="00D6528F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7A0A3B" w:rsidRPr="003E13BB" w14:paraId="15814AF2" w14:textId="77777777" w:rsidTr="004040A6">
        <w:tc>
          <w:tcPr>
            <w:tcW w:w="0" w:type="auto"/>
          </w:tcPr>
          <w:p w14:paraId="2FCEE7E4" w14:textId="1CE0E2F4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utchings 2008</w:t>
            </w:r>
            <w:r w:rsidR="00D6528F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A0DEF769-A91D-4A80-84EF-7B0A19CF2832&lt;/uuid&gt;&lt;priority&gt;0&lt;/priority&gt;&lt;publications&gt;&lt;publication&gt;&lt;volume&gt;6&lt;/volume&gt;&lt;publication_date&gt;99200800001200000000200000&lt;/publication_date&gt;&lt;number&gt;1&lt;/number&gt;&lt;doi&gt;10.1186/1477-7525-6-19&lt;/doi&gt;&lt;startpage&gt;19&lt;/startpage&gt;&lt;title&gt;Development of a parent version of the Manchester-Minneapolis quality of life survey for use by parents and carers of UK children: MMQL-UK (PF)&lt;/title&gt;&lt;uuid&gt;9F3005C3-EC16-4FF0-B7D8-175141C3FB26&lt;/uuid&gt;&lt;subtype&gt;400&lt;/subtype&gt;&lt;endpage&gt;8&lt;/endpage&gt;&lt;type&gt;400&lt;/type&gt;&lt;url&gt;http://hqlo.biomedcentral.com/articles/10.1186/1477-7525-6-19&lt;/url&gt;&lt;bundle&gt;&lt;publication&gt;&lt;title&gt;Health and Quality of Life Outcomes&lt;/title&gt;&lt;type&gt;-100&lt;/type&gt;&lt;subtype&gt;-100&lt;/subtype&gt;&lt;uuid&gt;3FED8EC0-EE36-4F31-B00C-3876D1D21AAB&lt;/uuid&gt;&lt;/publication&gt;&lt;/bundle&gt;&lt;authors&gt;&lt;author&gt;&lt;firstName&gt;Hayley&lt;/firstName&gt;&lt;middleNames&gt;A&lt;/middleNames&gt;&lt;lastName&gt;Hutchings&lt;/lastName&gt;&lt;/author&gt;&lt;author&gt;&lt;firstName&gt;Penney&lt;/firstName&gt;&lt;lastName&gt;Upton&lt;/lastName&gt;&lt;/author&gt;&lt;author&gt;&lt;firstName&gt;Wai-Yee&lt;/firstName&gt;&lt;lastName&gt;Cheung&lt;/lastName&gt;&lt;/author&gt;&lt;author&gt;&lt;firstName&gt;Alison&lt;/firstName&gt;&lt;lastName&gt;Maddocks&lt;/lastName&gt;&lt;/author&gt;&lt;author&gt;&lt;firstName&gt;Christine&lt;/firstName&gt;&lt;lastName&gt;Eiser&lt;/lastName&gt;&lt;/author&gt;&lt;author&gt;&lt;firstName&gt;John&lt;/firstName&gt;&lt;middleNames&gt;G&lt;/middleNames&gt;&lt;lastName&gt;Williams&lt;/lastName&gt;&lt;/author&gt;&lt;author&gt;&lt;firstName&gt;Ian&lt;/firstName&gt;&lt;middleNames&gt;T&lt;/middleNames&gt;&lt;lastName&gt;Russell&lt;/lastName&gt;&lt;/author&gt;&lt;author&gt;&lt;firstName&gt;Sonia&lt;/firstName&gt;&lt;lastName&gt;Jackson&lt;/lastName&gt;&lt;/author&gt;&lt;author&gt;&lt;firstName&gt;Meriel&lt;/firstName&gt;&lt;middleNames&gt;EM&lt;/middleNames&gt;&lt;lastName&gt;Jenney&lt;/lastName&gt;&lt;/author&gt;&lt;/authors&gt;&lt;/publication&gt;&lt;/publications&gt;&lt;cites&gt;&lt;/cites&gt;&lt;/citation&gt;</w:instrText>
            </w:r>
            <w:r w:rsidR="00D6528F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2)</w:t>
            </w:r>
            <w:r w:rsidR="00D652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FA2D991" w14:textId="0636EFD8" w:rsidR="007A0A3B" w:rsidRPr="003E13BB" w:rsidRDefault="00D6194C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7A0A3B" w:rsidRPr="003E13BB" w14:paraId="424F9873" w14:textId="77777777" w:rsidTr="004040A6">
        <w:tc>
          <w:tcPr>
            <w:tcW w:w="0" w:type="auto"/>
          </w:tcPr>
          <w:p w14:paraId="1C24F364" w14:textId="26B711B5" w:rsidR="007A0A3B" w:rsidRPr="003E13BB" w:rsidRDefault="00D6528F" w:rsidP="0040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ams 1988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BC8A5B5-58F9-474B-8E9D-01BCD723E4B6&lt;/uuid&gt;&lt;priority&gt;0&lt;/priority&gt;&lt;publications&gt;&lt;publication&gt;&lt;volume&gt;112&lt;/volume&gt;&lt;publication_date&gt;99198806001200000000220000&lt;/publication_date&gt;&lt;number&gt;6&lt;/number&gt;&lt;institution&gt;Department of Pediatrics, Hartford Hospital, CT 06115-0729.&lt;/institution&gt;&lt;startpage&gt;893&lt;/startpage&gt;&lt;title&gt;Relationship of type I procollagen to corticosteroid therapy in children with inflammatory bowel disease.&lt;/title&gt;&lt;uuid&gt;AC019C3B-78DB-42F7-B46D-65E5A6EAF870&lt;/uuid&gt;&lt;subtype&gt;400&lt;/subtype&gt;&lt;endpage&gt;898&lt;/endpage&gt;&lt;type&gt;400&lt;/type&gt;&lt;url&gt;http://eutils.ncbi.nlm.nih.gov/entrez/eutils/elink.fcgi?dbfrom=pubmed&amp;amp;id=3373393&amp;amp;retmode=ref&amp;amp;cmd=prlinks&lt;/url&gt;&lt;bundle&gt;&lt;publication&gt;&lt;publisher&gt;Elsevier Inc&lt;/publisher&gt;&lt;title&gt;The Journal of Pediatrics&lt;/title&gt;&lt;type&gt;-100&lt;/type&gt;&lt;subtype&gt;-100&lt;/subtype&gt;&lt;uuid&gt;E6641AAF-300A-4CDD-9A95-B8BBBEB3BCBA&lt;/uuid&gt;&lt;/publication&gt;&lt;/bundle&gt;&lt;authors&gt;&lt;author&gt;&lt;firstName&gt;J&lt;/firstName&gt;&lt;middleNames&gt;S&lt;/middleNames&gt;&lt;lastName&gt;Hyams&lt;/lastName&gt;&lt;/author&gt;&lt;author&gt;&lt;firstName&gt;R&lt;/firstName&gt;&lt;middleNames&gt;E&lt;/middleNames&gt;&lt;lastName&gt;Moore&lt;/lastName&gt;&lt;/author&gt;&lt;author&gt;&lt;firstName&gt;A&lt;/firstName&gt;&lt;middleNames&gt;M&lt;/middleNames&gt;&lt;lastName&gt;Leichtner&lt;/lastName&gt;&lt;/author&gt;&lt;author&gt;&lt;firstName&gt;D&lt;/firstName&gt;&lt;middleNames&gt;E&lt;/middleNames&gt;&lt;lastName&gt;Carey&lt;/lastName&gt;&lt;/author&gt;&lt;author&gt;&lt;firstName&gt;B&lt;/firstName&gt;&lt;middleNames&gt;D&lt;/middleNames&gt;&lt;lastName&gt;Goldberg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09A1620" w14:textId="56983318" w:rsidR="007A0A3B" w:rsidRPr="003E13BB" w:rsidRDefault="00D6194C" w:rsidP="00AC0CC2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7A0A3B" w:rsidRPr="003E13BB" w14:paraId="43B3571F" w14:textId="77777777" w:rsidTr="004040A6">
        <w:tc>
          <w:tcPr>
            <w:tcW w:w="0" w:type="auto"/>
          </w:tcPr>
          <w:p w14:paraId="029850EB" w14:textId="7B1664E6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Iannello 2003</w:t>
            </w:r>
            <w:r w:rsidR="00110EEE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D33785D4-1AE0-4D9A-830B-FEC306125163&lt;/uuid&gt;&lt;priority&gt;0&lt;/priority&gt;&lt;publications&gt;&lt;publication&gt;&lt;volume&gt;5&lt;/volume&gt;&lt;publication_date&gt;99200308071200000000222000&lt;/publication_date&gt;&lt;number&gt;3&lt;/number&gt;&lt;institution&gt;Department of Internal Medicine, University of Catania Medical School, Garibaldi Hospital, Catania, Italy.&lt;/institution&gt;&lt;startpage&gt;20&lt;/startpage&gt;&lt;title&gt;Low fasting serum triglyceride level as a precocious marker of autoimmune disorders.&lt;/title&gt;&lt;uuid&gt;62DBFBF3-4E36-41D3-A00B-2C9AB7746AB6&lt;/uuid&gt;&lt;subtype&gt;400&lt;/subtype&gt;&lt;type&gt;400&lt;/type&gt;&lt;url&gt;http://eutils.ncbi.nlm.nih.gov/entrez/eutils/elink.fcgi?dbfrom=pubmed&amp;amp;id=14600656&amp;amp;retmode=ref&amp;amp;cmd=prlinks&lt;/url&gt;&lt;bundle&gt;&lt;publication&gt;&lt;title&gt;MedGenMed : Medscape general medicine&lt;/title&gt;&lt;type&gt;-100&lt;/type&gt;&lt;subtype&gt;-100&lt;/subtype&gt;&lt;uuid&gt;42CD6E5D-3B0C-4E72-B746-C7773F097FF7&lt;/uuid&gt;&lt;/publication&gt;&lt;/bundle&gt;&lt;authors&gt;&lt;author&gt;&lt;firstName&gt;Silvia&lt;/firstName&gt;&lt;lastName&gt;Iannello&lt;/lastName&gt;&lt;/author&gt;&lt;author&gt;&lt;firstName&gt;Antonina&lt;/firstName&gt;&lt;lastName&gt;Cavaleri&lt;/lastName&gt;&lt;/author&gt;&lt;author&gt;&lt;firstName&gt;Paolina&lt;/firstName&gt;&lt;lastName&gt;Milazzo&lt;/lastName&gt;&lt;/author&gt;&lt;author&gt;&lt;firstName&gt;Santi&lt;/firstName&gt;&lt;lastName&gt;Cantarella&lt;/lastName&gt;&lt;/author&gt;&lt;author&gt;&lt;firstName&gt;Francesco&lt;/firstName&gt;&lt;lastName&gt;Belfiore&lt;/lastName&gt;&lt;/author&gt;&lt;/authors&gt;&lt;/publication&gt;&lt;/publications&gt;&lt;cites&gt;&lt;/cites&gt;&lt;/citation&gt;</w:instrText>
            </w:r>
            <w:r w:rsidR="00110EEE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4)</w:t>
            </w:r>
            <w:r w:rsidR="00110EE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864F262" w14:textId="209B780D" w:rsidR="007A0A3B" w:rsidRPr="003E13BB" w:rsidRDefault="00110EEE" w:rsidP="00AC0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7A0A3B" w:rsidRPr="003E13BB" w14:paraId="2CC45499" w14:textId="77777777" w:rsidTr="004040A6">
        <w:tc>
          <w:tcPr>
            <w:tcW w:w="0" w:type="auto"/>
          </w:tcPr>
          <w:p w14:paraId="52220F9C" w14:textId="278631BA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Ikonomi 2016</w:t>
            </w:r>
            <w:r w:rsidR="00110EEE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D162AA41-A1D3-4192-AA46-A5D9C2BFFB74&lt;/uuid&gt;&lt;priority&gt;0&lt;/priority&gt;&lt;publications&gt;&lt;publication&gt;&lt;volume&gt;3&lt;/volume&gt;&lt;number&gt;1&lt;/number&gt;&lt;title&gt;Measurement of fractional exhaled nitric oxide as a marker of disease activity in inflammatory bowel disease&lt;/title&gt;&lt;uuid&gt;D026A06D-8835-44F2-8BB8-B2E58F4B0D69&lt;/uuid&gt;&lt;subtype&gt;400&lt;/subtype&gt;&lt;type&gt;400&lt;/type&gt;&lt;publication_date&gt;99201607191200000000222000&lt;/publication_date&gt;&lt;bundle&gt;&lt;publication&gt;&lt;title&gt;Journal of Gastroenterology, Pancreatology &amp;amp; Liver Disorders&lt;/title&gt;&lt;type&gt;-100&lt;/type&gt;&lt;subtype&gt;-100&lt;/subtype&gt;&lt;uuid&gt;E2961858-1C74-4BBF-9576-51734AFCE4D6&lt;/uuid&gt;&lt;/publication&gt;&lt;/bundle&gt;&lt;authors&gt;&lt;author&gt;&lt;firstName&gt;Erkanda&lt;/firstName&gt;&lt;lastName&gt;Ikonomi&lt;/lastName&gt;&lt;/author&gt;&lt;author&gt;&lt;firstName&gt;Robin&lt;/firstName&gt;&lt;middleNames&gt;D&lt;/middleNames&gt;&lt;lastName&gt;Rothstein&lt;/lastName&gt;&lt;/author&gt;&lt;author&gt;&lt;firstName&gt;Adam&lt;/firstName&gt;&lt;middleNames&gt;C&lt;/middleNames&gt;&lt;lastName&gt;Ehrlich&lt;/lastName&gt;&lt;/author&gt;&lt;author&gt;&lt;firstName&gt;Frank&lt;/firstName&gt;&lt;middleNames&gt;K&lt;/middleNames&gt;&lt;lastName&gt;Friedenberg&lt;/lastName&gt;&lt;/author&gt;&lt;/authors&gt;&lt;/publication&gt;&lt;/publications&gt;&lt;cites&gt;&lt;/cites&gt;&lt;/citation&gt;</w:instrText>
            </w:r>
            <w:r w:rsidR="00110EEE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5)</w:t>
            </w:r>
            <w:r w:rsidR="00110EE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FBDBB38" w14:textId="2F39DABD" w:rsidR="007A0A3B" w:rsidRPr="003E13BB" w:rsidRDefault="00110EEE" w:rsidP="007038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7A0A3B" w:rsidRPr="003E13BB" w14:paraId="201F0A12" w14:textId="77777777" w:rsidTr="004040A6">
        <w:tc>
          <w:tcPr>
            <w:tcW w:w="0" w:type="auto"/>
          </w:tcPr>
          <w:p w14:paraId="02EE31CD" w14:textId="04EBAC61" w:rsidR="007A0A3B" w:rsidRPr="003E13BB" w:rsidRDefault="007A0A3B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Ilonidis 2004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636EAE8B-FAD1-4D1C-A538-08332AF67508&lt;/uuid&gt;&lt;priority&gt;0&lt;/priority&gt;&lt;publications&gt;&lt;publication&gt;&lt;volume&gt;2&lt;/volume&gt;&lt;publication_date&gt;99200400001200000000200000&lt;/publication_date&gt;&lt;number&gt;3&lt;/number&gt;&lt;startpage&gt;119&lt;/startpage&gt;&lt;title&gt;Bronchial hyperresponsiveness in patients with inflammatory bowel disease&lt;/title&gt;&lt;uuid&gt;BFA7C23D-E331-49C4-B7A2-A52720EFEEB6&lt;/uuid&gt;&lt;subtype&gt;400&lt;/subtype&gt;&lt;endpage&gt;123&lt;/endpage&gt;&lt;type&gt;400&lt;/type&gt;&lt;url&gt;https://pediatrics.knack.com/crowdscreen-sr-asthma-ibd&lt;/url&gt;&lt;bundle&gt;&lt;publication&gt;&lt;title&gt;European Journal of Inflammation&lt;/title&gt;&lt;type&gt;-100&lt;/type&gt;&lt;subtype&gt;-100&lt;/subtype&gt;&lt;uuid&gt;BDF195CF-60CE-4B13-A265-6613146FFAA0&lt;/uuid&gt;&lt;/publication&gt;&lt;/bundle&gt;&lt;authors&gt;&lt;author&gt;&lt;firstName&gt;G&lt;/firstName&gt;&lt;lastName&gt;Ilonidis&lt;/lastName&gt;&lt;/author&gt;&lt;author&gt;&lt;firstName&gt;G&lt;/firstName&gt;&lt;lastName&gt;Anogianakis&lt;/lastName&gt;&lt;/author&gt;&lt;author&gt;&lt;firstName&gt;J&lt;/firstName&gt;&lt;lastName&gt;Agorastos&lt;/lastName&gt;&lt;/author&gt;&lt;author&gt;&lt;firstName&gt;P&lt;/firstName&gt;&lt;lastName&gt;Koumpoudis&lt;/lastName&gt;&lt;/author&gt;&lt;author&gt;&lt;firstName&gt;A&lt;/firstName&gt;&lt;lastName&gt;Anogeianaki&lt;/lastName&gt;&lt;/author&gt;&lt;author&gt;&lt;firstName&gt;C&lt;/firstName&gt;&lt;lastName&gt;Trakatelli&lt;/lastName&gt;&lt;/author&gt;&lt;author&gt;&lt;firstName&gt;M&lt;/firstName&gt;&lt;lastName&gt;Trakatelli&lt;/lastName&gt;&lt;/author&gt;&lt;author&gt;&lt;firstName&gt;C&lt;/firstName&gt;&lt;lastName&gt;Arvanitakis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6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6F92C24" w14:textId="77777777" w:rsidR="007A0A3B" w:rsidRPr="003E13BB" w:rsidRDefault="007A0A3B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D6194C" w:rsidRPr="003E13BB" w14:paraId="620C0B6C" w14:textId="77777777" w:rsidTr="004040A6">
        <w:tc>
          <w:tcPr>
            <w:tcW w:w="0" w:type="auto"/>
          </w:tcPr>
          <w:p w14:paraId="15A8525E" w14:textId="7510E5FB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Kabesch 2003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D6378CA6-BE35-4820-95FC-A7FF97BB0BE9&lt;/uuid&gt;&lt;priority&gt;0&lt;/priority&gt;&lt;publications&gt;&lt;publication&gt;&lt;volume&gt;111&lt;/volume&gt;&lt;publication_date&gt;99200304001200000000220000&lt;/publication_date&gt;&lt;number&gt;4&lt;/number&gt;&lt;doi&gt;10.1067/mai.2003.1336&lt;/doi&gt;&lt;startpage&gt;813&lt;/startpage&gt;&lt;title&gt;Association between polymorphisms in caspase recruitment domain containing protein 15 and allergy in two German populations&lt;/title&gt;&lt;uuid&gt;76A5911A-DA3A-4B85-9C7D-9E596E1B2D99&lt;/uuid&gt;&lt;subtype&gt;400&lt;/subtype&gt;&lt;endpage&gt;817&lt;/endpage&gt;&lt;type&gt;400&lt;/type&gt;&lt;url&gt;http://linkinghub.elsevier.com/retrieve/pii/S0091674903007000&lt;/url&gt;&lt;bundle&gt;&lt;publication&gt;&lt;publisher&gt;Elsevier Ltd&lt;/publisher&gt;&lt;title&gt;Journal of Allergy and Clinical Immunology&lt;/title&gt;&lt;type&gt;-100&lt;/type&gt;&lt;subtype&gt;-100&lt;/subtype&gt;&lt;uuid&gt;F0A17258-495E-422A-89D3-BED2FF407B0C&lt;/uuid&gt;&lt;/publication&gt;&lt;/bundle&gt;&lt;authors&gt;&lt;author&gt;&lt;firstName&gt;Michael&lt;/firstName&gt;&lt;lastName&gt;Kabesch&lt;/lastName&gt;&lt;/author&gt;&lt;author&gt;&lt;firstName&gt;Wilfried&lt;/firstName&gt;&lt;lastName&gt;Peters&lt;/lastName&gt;&lt;/author&gt;&lt;author&gt;&lt;firstName&gt;David&lt;/firstName&gt;&lt;lastName&gt;Carr&lt;/lastName&gt;&lt;/author&gt;&lt;author&gt;&lt;firstName&gt;Wolfgang&lt;/firstName&gt;&lt;lastName&gt;Leupold&lt;/lastName&gt;&lt;/author&gt;&lt;author&gt;&lt;firstName&gt;Stephan&lt;/firstName&gt;&lt;middleNames&gt;K&lt;/middleNames&gt;&lt;lastName&gt;Weiland&lt;/lastName&gt;&lt;/author&gt;&lt;author&gt;&lt;firstName&gt;Erika&lt;/firstName&gt;&lt;droppingParticle&gt;von&lt;/droppingParticle&gt;&lt;lastName&gt;Mutius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7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56C97E4" w14:textId="24CE3AD8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D6194C" w:rsidRPr="003E13BB" w14:paraId="5974923F" w14:textId="77777777" w:rsidTr="004040A6">
        <w:tc>
          <w:tcPr>
            <w:tcW w:w="0" w:type="auto"/>
          </w:tcPr>
          <w:p w14:paraId="031F2958" w14:textId="2EB6725D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Kanazawa 2005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21D2080-AC3B-4000-958F-913F381C0277&lt;/uuid&gt;&lt;priority&gt;0&lt;/priority&gt;&lt;publications&gt;&lt;publication&gt;&lt;volume&gt;35&lt;/volume&gt;&lt;publication_date&gt;99200511001200000000220000&lt;/publication_date&gt;&lt;number&gt;11&lt;/number&gt;&lt;doi&gt;10.1111/j.1365-2222.2005.02358.x&lt;/doi&gt;&lt;startpage&gt;1432&lt;/startpage&gt;&lt;title&gt;A case-control study of bronchial asthma associated with ulcerative colitis: role of airway microvascular permeability&lt;/title&gt;&lt;uuid&gt;D2C4B58D-B5C8-4986-A7AA-55C8673E458B&lt;/uuid&gt;&lt;subtype&gt;400&lt;/subtype&gt;&lt;endpage&gt;1436&lt;/endpage&gt;&lt;type&gt;400&lt;/type&gt;&lt;url&gt;http://doi.wiley.com/10.1111/j.1365-2222.2005.02358.x&lt;/url&gt;&lt;bundle&gt;&lt;publication&gt;&lt;publisher&gt;Wiley/Blackwell (10.1111)&lt;/publisher&gt;&lt;title&gt;Clinical &amp;amp; Experimental Allergy&lt;/title&gt;&lt;type&gt;-100&lt;/type&gt;&lt;subtype&gt;-100&lt;/subtype&gt;&lt;uuid&gt;780A262B-427E-4F9A-BCCA-410E0F8B76C9&lt;/uuid&gt;&lt;/publication&gt;&lt;/bundle&gt;&lt;authors&gt;&lt;author&gt;&lt;firstName&gt;H&lt;/firstName&gt;&lt;lastName&gt;Kanazawa&lt;/lastName&gt;&lt;/author&gt;&lt;author&gt;&lt;firstName&gt;J&lt;/firstName&gt;&lt;lastName&gt;Yoshikawa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8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D81D927" w14:textId="682BDAE3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ell line, animal or translational research</w:t>
            </w:r>
          </w:p>
        </w:tc>
      </w:tr>
      <w:tr w:rsidR="00D6194C" w:rsidRPr="003E13BB" w14:paraId="2ABB697D" w14:textId="77777777" w:rsidTr="004040A6">
        <w:tc>
          <w:tcPr>
            <w:tcW w:w="0" w:type="auto"/>
          </w:tcPr>
          <w:p w14:paraId="681B6D00" w14:textId="416687FA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Kaplan 2011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8DB12BC4-8730-4178-A83E-1367B2922728&lt;/uuid&gt;&lt;priority&gt;0&lt;/priority&gt;&lt;publications&gt;&lt;publication&gt;&lt;volume&gt;17&lt;/volume&gt;&lt;publication_date&gt;99201105001200000000220000&lt;/publication_date&gt;&lt;number&gt;5&lt;/number&gt;&lt;doi&gt;10.1002/ibd.21449&lt;/doi&gt;&lt;startpage&gt;1146&lt;/startpage&gt;&lt;title&gt;Air pollution and the inflammatory bowel diseases&lt;/title&gt;&lt;uuid&gt;367BBE71-8B89-4CF6-BBD2-85C12E2817FD&lt;/uuid&gt;&lt;subtype&gt;400&lt;/subtype&gt;&lt;endpage&gt;1148&lt;/endpage&gt;&lt;type&gt;400&lt;/type&gt;&lt;url&gt;https://academic.oup.com/ibdjournal/article/17/5/1146-1148/4636199&lt;/url&gt;&lt;bundle&gt;&lt;publication&gt;&lt;title&gt;Inflammatory Bowel Diseases&lt;/title&gt;&lt;type&gt;-100&lt;/type&gt;&lt;subtype&gt;-100&lt;/subtype&gt;&lt;uuid&gt;730D471A-5A7C-4411-A604-31422DB5CE16&lt;/uuid&gt;&lt;/publication&gt;&lt;/bundle&gt;&lt;authors&gt;&lt;author&gt;&lt;firstName&gt;Gilaad&lt;/firstName&gt;&lt;lastName&gt;Kaplan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39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F318B56" w14:textId="22298F0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 article</w:t>
            </w:r>
          </w:p>
        </w:tc>
      </w:tr>
      <w:tr w:rsidR="00D92BA5" w:rsidRPr="003E13BB" w14:paraId="43FBB8B4" w14:textId="77777777" w:rsidTr="004040A6">
        <w:tc>
          <w:tcPr>
            <w:tcW w:w="0" w:type="auto"/>
          </w:tcPr>
          <w:p w14:paraId="53BA6457" w14:textId="0A9E0851" w:rsidR="00D92BA5" w:rsidRPr="003E13BB" w:rsidRDefault="00D92BA5" w:rsidP="0040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uppi 2015</w:t>
            </w:r>
            <w:r w:rsidR="000C6CC7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5913EB55-4484-462D-A841-A9EA6FE2FF0E&lt;/uuid&gt;&lt;priority&gt;0&lt;/priority&gt;&lt;publications&gt;&lt;publication&gt;&lt;volume&gt;2015&lt;/volume&gt;&lt;publication_date&gt;99201500001200000000200000&lt;/publication_date&gt;&lt;number&gt;6&lt;/number&gt;&lt;doi&gt;10.1155/2015/819194&lt;/doi&gt;&lt;startpage&gt;819194&lt;/startpage&gt;&lt;title&gt;Chronic Comorbidities Contribute to the Burden and Costs of Persistent Asthma&lt;/title&gt;&lt;uuid&gt;41380056-EA0B-4327-B1B9-2AE4B4791EF8&lt;/uuid&gt;&lt;subtype&gt;400&lt;/subtype&gt;&lt;publisher&gt;Hindawi&lt;/publisher&gt;&lt;type&gt;400&lt;/type&gt;&lt;url&gt;http://www.hindawi.com/journals/mi/2015/819194/&lt;/url&gt;&lt;bundle&gt;&lt;publication&gt;&lt;title&gt;Mediators of Inflammation&lt;/title&gt;&lt;type&gt;-100&lt;/type&gt;&lt;subtype&gt;-100&lt;/subtype&gt;&lt;uuid&gt;7692932D-81CF-40A3-9A6B-6FAC4B65F33B&lt;/uuid&gt;&lt;/publication&gt;&lt;/bundle&gt;&lt;authors&gt;&lt;author&gt;&lt;firstName&gt;Paula&lt;/firstName&gt;&lt;lastName&gt;Kauppi&lt;/lastName&gt;&lt;/author&gt;&lt;author&gt;&lt;firstName&gt;Miika&lt;/firstName&gt;&lt;lastName&gt;Linna&lt;/lastName&gt;&lt;/author&gt;&lt;author&gt;&lt;firstName&gt;Juha&lt;/firstName&gt;&lt;lastName&gt;Jantunen&lt;/lastName&gt;&lt;/author&gt;&lt;author&gt;&lt;firstName&gt;Jaana&lt;/firstName&gt;&lt;middleNames&gt;E&lt;/middleNames&gt;&lt;lastName&gt;Martikainen&lt;/lastName&gt;&lt;/author&gt;&lt;author&gt;&lt;firstName&gt;Tari&lt;/firstName&gt;&lt;lastName&gt;Haahtela&lt;/lastName&gt;&lt;/author&gt;&lt;author&gt;&lt;firstName&gt;Anna&lt;/firstName&gt;&lt;lastName&gt;Pelkonen&lt;/lastName&gt;&lt;/author&gt;&lt;author&gt;&lt;firstName&gt;Mika&lt;/firstName&gt;&lt;lastName&gt;Mäkelä&lt;/lastName&gt;&lt;/author&gt;&lt;/authors&gt;&lt;/publication&gt;&lt;/publications&gt;&lt;cites&gt;&lt;/cites&gt;&lt;/citation&gt;</w:instrText>
            </w:r>
            <w:r w:rsidR="000C6CC7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0)</w:t>
            </w:r>
            <w:r w:rsidR="000C6CC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0A84F6C" w14:textId="664940E7" w:rsidR="00D92BA5" w:rsidRPr="003E13BB" w:rsidRDefault="00D92BA5" w:rsidP="007038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separate Crohn’s disease and ulcerative colitis</w:t>
            </w:r>
          </w:p>
        </w:tc>
      </w:tr>
      <w:tr w:rsidR="00D6194C" w:rsidRPr="003E13BB" w14:paraId="310114C7" w14:textId="77777777" w:rsidTr="004040A6">
        <w:tc>
          <w:tcPr>
            <w:tcW w:w="0" w:type="auto"/>
          </w:tcPr>
          <w:p w14:paraId="72CAB500" w14:textId="4CE7663C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Koek 2002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2B2D86D-BA33-419A-9725-48D4C80468CC&lt;/uuid&gt;&lt;priority&gt;0&lt;/priority&gt;&lt;publications&gt;&lt;publication&gt;&lt;volume&gt;96&lt;/volume&gt;&lt;publication_date&gt;99200207001200000000220000&lt;/publication_date&gt;&lt;number&gt;7&lt;/number&gt;&lt;doi&gt;10.1053/rmed.2002.1312&lt;/doi&gt;&lt;startpage&gt;530&lt;/startpage&gt;&lt;title&gt;Activity related increase of exhaled nitric oxide in Crohn's disease and ulcerative colitis: a manifestation of systemic involvement?&lt;/title&gt;&lt;uuid&gt;F474DC46-4F0E-43ED-904E-54F099AB95F2&lt;/uuid&gt;&lt;subtype&gt;400&lt;/subtype&gt;&lt;endpage&gt;535&lt;/endpage&gt;&lt;type&gt;400&lt;/type&gt;&lt;url&gt;http://linkinghub.elsevier.com/retrieve/pii/S0954611102913120&lt;/url&gt;&lt;bundle&gt;&lt;publication&gt;&lt;publisher&gt;Elsevier Ltd&lt;/publisher&gt;&lt;title&gt;Respiratory Medicine&lt;/title&gt;&lt;type&gt;-100&lt;/type&gt;&lt;subtype&gt;-100&lt;/subtype&gt;&lt;uuid&gt;4BD17950-B5AA-4CB0-8D97-3BA20C0BB2D0&lt;/uuid&gt;&lt;/publication&gt;&lt;/bundle&gt;&lt;authors&gt;&lt;author&gt;&lt;firstName&gt;G&lt;/firstName&gt;&lt;middleNames&gt;H&lt;/middleNames&gt;&lt;lastName&gt;Koek&lt;/lastName&gt;&lt;/author&gt;&lt;author&gt;&lt;firstName&gt;G&lt;/firstName&gt;&lt;middleNames&gt;M&lt;/middleNames&gt;&lt;lastName&gt;Verleden&lt;/lastName&gt;&lt;/author&gt;&lt;author&gt;&lt;firstName&gt;P&lt;/firstName&gt;&lt;lastName&gt;Evenepoel&lt;/lastName&gt;&lt;/author&gt;&lt;author&gt;&lt;firstName&gt;P&lt;/firstName&gt;&lt;lastName&gt;Rutgeerts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1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58EC3F9" w14:textId="77777777" w:rsidR="00D6194C" w:rsidRPr="003E13BB" w:rsidRDefault="00D6194C" w:rsidP="0070385F">
            <w:pPr>
              <w:rPr>
                <w:rFonts w:ascii="Times New Roman" w:hAnsi="Times New Roman" w:cs="Times New Roman"/>
                <w:color w:val="FF0000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D6194C" w:rsidRPr="003E13BB" w14:paraId="0F5B16CF" w14:textId="77777777" w:rsidTr="004040A6">
        <w:tc>
          <w:tcPr>
            <w:tcW w:w="0" w:type="auto"/>
          </w:tcPr>
          <w:p w14:paraId="1186F0A9" w14:textId="7EAE72D3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Koning 2013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3B34B4D-8285-4C4B-AB4B-262E394A634B&lt;/uuid&gt;&lt;priority&gt;0&lt;/priority&gt;&lt;publications&gt;&lt;publication&gt;&lt;uuid&gt;16CF89AC-FA18-48DE-BED6-2817BFD0C8A6&lt;/uuid&gt;&lt;volume&gt;19&lt;/volume&gt;&lt;doi&gt;10.1097/MIB.0b013e31827f27c8&lt;/doi&gt;&lt;subtitle&gt;A Population-Based, Case–Control Study&lt;/subtitle&gt;&lt;startpage&gt;767&lt;/startpage&gt;&lt;publication_date&gt;99201303001200000000220000&lt;/publication_date&gt;&lt;url&gt;https://academic.oup.com/ibdjournal/article/19/4/767-778/4604906&lt;/url&gt;&lt;type&gt;400&lt;/type&gt;&lt;title&gt;Use and Predictors of Oral Complementary and Alternative Medicine by Patients With Inflammatory Bowel Disease&lt;/title&gt;&lt;number&gt;4&lt;/number&gt;&lt;subtype&gt;400&lt;/subtype&gt;&lt;endpage&gt;778&lt;/endpage&gt;&lt;bundle&gt;&lt;publication&gt;&lt;title&gt;Inflammatory Bowel Diseases&lt;/title&gt;&lt;type&gt;-100&lt;/type&gt;&lt;subtype&gt;-100&lt;/subtype&gt;&lt;uuid&gt;730D471A-5A7C-4411-A604-31422DB5CE16&lt;/uuid&gt;&lt;/publication&gt;&lt;/bundle&gt;&lt;authors&gt;&lt;author&gt;&lt;firstName&gt;Marije&lt;/firstName&gt;&lt;lastName&gt;Koning&lt;/lastName&gt;&lt;/author&gt;&lt;author&gt;&lt;firstName&gt;Ramez&lt;/firstName&gt;&lt;lastName&gt;Ailabouni&lt;/lastName&gt;&lt;/author&gt;&lt;author&gt;&lt;firstName&gt;Richard&lt;/firstName&gt;&lt;middleNames&gt;B&lt;/middleNames&gt;&lt;lastName&gt;Gearry&lt;/lastName&gt;&lt;/author&gt;&lt;author&gt;&lt;firstName&gt;Christopher&lt;/firstName&gt;&lt;middleNames&gt;M A&lt;/middleNames&gt;&lt;lastName&gt;Frampton&lt;/lastName&gt;&lt;/author&gt;&lt;author&gt;&lt;firstName&gt;Murray&lt;/firstName&gt;&lt;middleNames&gt;L&lt;/middleNames&gt;&lt;lastName&gt;Barclay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2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0CB391F" w14:textId="0DB954A1" w:rsidR="00D6194C" w:rsidRPr="003E13BB" w:rsidRDefault="00B148CD" w:rsidP="007038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evaluate the association between asthma and IBD</w:t>
            </w:r>
          </w:p>
        </w:tc>
      </w:tr>
      <w:tr w:rsidR="00D6194C" w:rsidRPr="003E13BB" w14:paraId="05424CFB" w14:textId="77777777" w:rsidTr="004040A6">
        <w:tc>
          <w:tcPr>
            <w:tcW w:w="0" w:type="auto"/>
          </w:tcPr>
          <w:p w14:paraId="3486ADB0" w14:textId="0122656A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Li 2012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1AA1F48E-BF17-4E18-9678-32E2C9CA7901&lt;/uuid&gt;&lt;priority&gt;0&lt;/priority&gt;&lt;publications&gt;&lt;publication&gt;&lt;uuid&gt;E93B8374-CBDA-4721-AC91-AD0E3FDAA6B0&lt;/uuid&gt;&lt;volume&gt;130&lt;/volume&gt;&lt;accepted_date&gt;99201204091200000000222000&lt;/accepted_date&gt;&lt;doi&gt;10.1016/j.jaci.2012.04.041&lt;/doi&gt;&lt;startpage&gt;861&lt;/startpage&gt;&lt;revision_date&gt;99201203091200000000222000&lt;/revision_date&gt;&lt;publication_date&gt;99201210001200000000220000&lt;/publication_date&gt;&lt;url&gt;http://linkinghub.elsevier.com/retrieve/pii/S0091674912007178&lt;/url&gt;&lt;type&gt;400&lt;/type&gt;&lt;title&gt;Genome-wide association studies of asthma indicate opposite immunopathogenesis direction from autoimmune diseases.&lt;/title&gt;&lt;submission_date&gt;99201201121200000000222000&lt;/submission_date&gt;&lt;number&gt;4&lt;/number&gt;&lt;institution&gt;Center for Genomics and Personalized Medicine Research, Wake Forest University School of Medicine, Winston-Salem, NC 27157, USA. xinli@wfubmc.edu&lt;/institution&gt;&lt;subtype&gt;400&lt;/subtype&gt;&lt;endpage&gt;8.e7&lt;/endpage&gt;&lt;bundle&gt;&lt;publication&gt;&lt;title&gt;The Journal of Allergy and Clinical Immunology&lt;/title&gt;&lt;type&gt;-100&lt;/type&gt;&lt;subtype&gt;-100&lt;/subtype&gt;&lt;uuid&gt;E0351EB1-276B-4E7D-8D7E-B7A4E49FC597&lt;/uuid&gt;&lt;/publication&gt;&lt;/bundle&gt;&lt;authors&gt;&lt;author&gt;&lt;firstName&gt;Xingnan&lt;/firstName&gt;&lt;lastName&gt;Li&lt;/lastName&gt;&lt;/author&gt;&lt;author&gt;&lt;firstName&gt;Elizabeth&lt;/firstName&gt;&lt;middleNames&gt;J&lt;/middleNames&gt;&lt;lastName&gt;Ampleford&lt;/lastName&gt;&lt;/author&gt;&lt;author&gt;&lt;firstName&gt;Timothy&lt;/firstName&gt;&lt;middleNames&gt;D&lt;/middleNames&gt;&lt;lastName&gt;Howard&lt;/lastName&gt;&lt;/author&gt;&lt;author&gt;&lt;firstName&gt;Wendy&lt;/firstName&gt;&lt;middleNames&gt;C&lt;/middleNames&gt;&lt;lastName&gt;Moore&lt;/lastName&gt;&lt;/author&gt;&lt;author&gt;&lt;firstName&gt;Dara&lt;/firstName&gt;&lt;middleNames&gt;G&lt;/middleNames&gt;&lt;lastName&gt;Torgerson&lt;/lastName&gt;&lt;/author&gt;&lt;author&gt;&lt;firstName&gt;Huashi&lt;/firstName&gt;&lt;lastName&gt;Li&lt;/lastName&gt;&lt;/author&gt;&lt;author&gt;&lt;firstName&gt;William&lt;/firstName&gt;&lt;middleNames&gt;W&lt;/middleNames&gt;&lt;lastName&gt;Busse&lt;/lastName&gt;&lt;/author&gt;&lt;author&gt;&lt;firstName&gt;Mario&lt;/firstName&gt;&lt;lastName&gt;Castro&lt;/lastName&gt;&lt;/author&gt;&lt;author&gt;&lt;firstName&gt;Serpil&lt;/firstName&gt;&lt;middleNames&gt;C&lt;/middleNames&gt;&lt;lastName&gt;Erzurum&lt;/lastName&gt;&lt;/author&gt;&lt;author&gt;&lt;firstName&gt;Elliot&lt;/firstName&gt;&lt;lastName&gt;Israel&lt;/lastName&gt;&lt;/author&gt;&lt;author&gt;&lt;firstName&gt;Dan&lt;/firstName&gt;&lt;middleNames&gt;L&lt;/middleNames&gt;&lt;lastName&gt;Nicolae&lt;/lastName&gt;&lt;/author&gt;&lt;author&gt;&lt;firstName&gt;Carole&lt;/firstName&gt;&lt;lastName&gt;Ober&lt;/lastName&gt;&lt;/author&gt;&lt;author&gt;&lt;firstName&gt;Sally&lt;/firstName&gt;&lt;middleNames&gt;E&lt;/middleNames&gt;&lt;lastName&gt;Wenzel&lt;/lastName&gt;&lt;/author&gt;&lt;author&gt;&lt;firstName&gt;Gregory&lt;/firstName&gt;&lt;middleNames&gt;A&lt;/middleNames&gt;&lt;lastName&gt;Hawkins&lt;/lastName&gt;&lt;/author&gt;&lt;author&gt;&lt;firstName&gt;Eugene&lt;/firstName&gt;&lt;middleNames&gt;R&lt;/middleNames&gt;&lt;lastName&gt;Bleecker&lt;/lastName&gt;&lt;/author&gt;&lt;author&gt;&lt;firstName&gt;Deborah&lt;/firstName&gt;&lt;middleNames&gt;A&lt;/middleNames&gt;&lt;lastName&gt;Meyers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3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DC1F78B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evaluate the association between asthma and IBD</w:t>
            </w:r>
          </w:p>
        </w:tc>
      </w:tr>
      <w:tr w:rsidR="00D6194C" w:rsidRPr="003E13BB" w14:paraId="0C51E593" w14:textId="77777777" w:rsidTr="004040A6">
        <w:tc>
          <w:tcPr>
            <w:tcW w:w="0" w:type="auto"/>
          </w:tcPr>
          <w:p w14:paraId="5B8FDADD" w14:textId="0898A998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lastRenderedPageBreak/>
              <w:t>Li 2014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5F08B88C-AB59-49B7-A87C-970277F70843&lt;/uuid&gt;&lt;priority&gt;0&lt;/priority&gt;&lt;publications&gt;&lt;publication&gt;&lt;volume&gt;59&lt;/volume&gt;&lt;publication_date&gt;99201400001200000000200000&lt;/publication_date&gt;&lt;number&gt;2&lt;/number&gt;&lt;doi&gt;10.1007/s10620-013-2908-2&lt;/doi&gt;&lt;startpage&gt;287&lt;/startpage&gt;&lt;title&gt;Racial and Ethnic Differences in Health Care Utilization and Outcomes Among Ulcerative Colitis Patients in an Integrated Health-Care Organization&lt;/title&gt;&lt;uuid&gt;009956B6-1D77-494B-86FC-8EE663F266AA&lt;/uuid&gt;&lt;subtype&gt;400&lt;/subtype&gt;&lt;endpage&gt;294&lt;/endpage&gt;&lt;type&gt;400&lt;/type&gt;&lt;url&gt;http://link.springer.com/10.1007/s10620-013-2908-2&lt;/url&gt;&lt;bundle&gt;&lt;publication&gt;&lt;title&gt;Digestive Diseases &amp;amp; Sciences&lt;/title&gt;&lt;type&gt;-100&lt;/type&gt;&lt;subtype&gt;-100&lt;/subtype&gt;&lt;uuid&gt;720A6E12-0135-44BD-BB36-DDE766B15ABA&lt;/uuid&gt;&lt;/publication&gt;&lt;/bundle&gt;&lt;authors&gt;&lt;author&gt;&lt;firstName&gt;Dan&lt;/firstName&gt;&lt;lastName&gt;Li&lt;/lastName&gt;&lt;/author&gt;&lt;author&gt;&lt;firstName&gt;Bernadette&lt;/firstName&gt;&lt;lastName&gt;Collins&lt;/lastName&gt;&lt;/author&gt;&lt;author&gt;&lt;firstName&gt;Fernando&lt;/firstName&gt;&lt;middleNames&gt;S&lt;/middleNames&gt;&lt;lastName&gt;Velayos&lt;/lastName&gt;&lt;/author&gt;&lt;author&gt;&lt;firstName&gt;Liyan&lt;/firstName&gt;&lt;lastName&gt;Liu&lt;/lastName&gt;&lt;/author&gt;&lt;author&gt;&lt;firstName&gt;James&lt;/firstName&gt;&lt;middleNames&gt;D&lt;/middleNames&gt;&lt;lastName&gt;Lewis&lt;/lastName&gt;&lt;/author&gt;&lt;author&gt;&lt;firstName&gt;James&lt;/firstName&gt;&lt;middleNames&gt;E&lt;/middleNames&gt;&lt;lastName&gt;Allison&lt;/lastName&gt;&lt;/author&gt;&lt;author&gt;&lt;firstName&gt;Nicole&lt;/firstName&gt;&lt;middleNames&gt;T&lt;/middleNames&gt;&lt;lastName&gt;Flowers&lt;/lastName&gt;&lt;/author&gt;&lt;author&gt;&lt;firstName&gt;Susan&lt;/firstName&gt;&lt;lastName&gt;Hutfless&lt;/lastName&gt;&lt;/author&gt;&lt;author&gt;&lt;firstName&gt;Oren&lt;/firstName&gt;&lt;lastName&gt;Abramson&lt;/lastName&gt;&lt;/author&gt;&lt;author&gt;&lt;firstName&gt;Lisa&lt;/firstName&gt;&lt;middleNames&gt;J&lt;/middleNames&gt;&lt;lastName&gt;Herrinton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4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8CC2FC8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D6194C" w:rsidRPr="003E13BB" w14:paraId="2E0B3F49" w14:textId="77777777" w:rsidTr="004040A6">
        <w:tc>
          <w:tcPr>
            <w:tcW w:w="0" w:type="auto"/>
          </w:tcPr>
          <w:p w14:paraId="3CE0EAAE" w14:textId="75CFC5AA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Louis 1995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6CAD451-700E-4E26-9F52-DFFFE952BCA9&lt;/uuid&gt;&lt;priority&gt;0&lt;/priority&gt;&lt;publications&gt;&lt;publication&gt;&lt;volume&gt;50&lt;/volume&gt;&lt;publication_date&gt;99199509001200000000220000&lt;/publication_date&gt;&lt;number&gt;9&lt;/number&gt;&lt;institution&gt;Department of Gastroenterology, CHU of Liège, Belgium.&lt;/institution&gt;&lt;startpage&gt;729&lt;/startpage&gt;&lt;title&gt;Increased frequency of bronchial hyperresponsiveness in patients with inflammatory bowel disease.&lt;/title&gt;&lt;uuid&gt;3FFE0C7B-CE6E-45AA-97FC-133137A57E7A&lt;/uuid&gt;&lt;subtype&gt;400&lt;/subtype&gt;&lt;endpage&gt;733&lt;/endpage&gt;&lt;type&gt;400&lt;/type&gt;&lt;url&gt;http://eutils.ncbi.nlm.nih.gov/entrez/eutils/elink.fcgi?dbfrom=pubmed&amp;amp;id=8546267&amp;amp;retmode=ref&amp;amp;cmd=prlinks&lt;/url&gt;&lt;bundle&gt;&lt;publication&gt;&lt;title&gt;Allergy&lt;/title&gt;&lt;type&gt;-100&lt;/type&gt;&lt;subtype&gt;-100&lt;/subtype&gt;&lt;uuid&gt;918045F5-ED91-45C8-8B2D-E12739E6B6BF&lt;/uuid&gt;&lt;/publication&gt;&lt;/bundle&gt;&lt;authors&gt;&lt;author&gt;&lt;firstName&gt;E&lt;/firstName&gt;&lt;lastName&gt;Louis&lt;/lastName&gt;&lt;/author&gt;&lt;author&gt;&lt;firstName&gt;R&lt;/firstName&gt;&lt;lastName&gt;Louis&lt;/lastName&gt;&lt;/author&gt;&lt;author&gt;&lt;firstName&gt;V&lt;/firstName&gt;&lt;lastName&gt;Drion&lt;/lastName&gt;&lt;/author&gt;&lt;author&gt;&lt;firstName&gt;V&lt;/firstName&gt;&lt;lastName&gt;Bonnet&lt;/lastName&gt;&lt;/author&gt;&lt;author&gt;&lt;firstName&gt;A&lt;/firstName&gt;&lt;lastName&gt;Lamproye&lt;/lastName&gt;&lt;/author&gt;&lt;author&gt;&lt;firstName&gt;M&lt;/firstName&gt;&lt;lastName&gt;Radermecker&lt;/lastName&gt;&lt;/author&gt;&lt;author&gt;&lt;firstName&gt;J&lt;/firstName&gt;&lt;lastName&gt;Belaiche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5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B97EA7B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D6194C" w:rsidRPr="003E13BB" w14:paraId="545961CD" w14:textId="77777777" w:rsidTr="004040A6">
        <w:tc>
          <w:tcPr>
            <w:tcW w:w="0" w:type="auto"/>
          </w:tcPr>
          <w:p w14:paraId="00879BC1" w14:textId="76011F92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Louis 1999</w:t>
            </w:r>
            <w:r w:rsidR="00B148CD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8EA6AEE-7647-4D77-8CA9-6A1EB6123C96&lt;/uuid&gt;&lt;priority&gt;0&lt;/priority&gt;&lt;publications&gt;&lt;publication&gt;&lt;uuid&gt;8048BA0B-4CC6-4277-B93A-814AF959D81D&lt;/uuid&gt;&lt;volume&gt;29&lt;/volume&gt;&lt;doi&gt;10.1046/j.1365-2222.1999.00508.x&lt;/doi&gt;&lt;startpage&gt;660&lt;/startpage&gt;&lt;publication_date&gt;99199905011200000000222000&lt;/publication_date&gt;&lt;url&gt;https://onlinelibrary.wiley.com/doi/full/10.1046/j.1365-2222.1999.00508.x&lt;/url&gt;&lt;type&gt;400&lt;/type&gt;&lt;title&gt;Bronchial eosinophilic infiltration in Crohn's disease in the absence of pulmonary disease&lt;/title&gt;&lt;publisher&gt;Wiley/Blackwell (10.1111)&lt;/publisher&gt;&lt;number&gt;5&lt;/number&gt;&lt;subtype&gt;400&lt;/subtype&gt;&lt;endpage&gt;666&lt;/endpage&gt;&lt;bundle&gt;&lt;publication&gt;&lt;publisher&gt;Wiley/Blackwell (10.1111)&lt;/publisher&gt;&lt;title&gt;Clinical &amp;amp; Experimental Allergy&lt;/title&gt;&lt;type&gt;-100&lt;/type&gt;&lt;subtype&gt;-100&lt;/subtype&gt;&lt;uuid&gt;780A262B-427E-4F9A-BCCA-410E0F8B76C9&lt;/uuid&gt;&lt;/publication&gt;&lt;/bundle&gt;&lt;authors&gt;&lt;author&gt;&lt;firstName&gt;R&lt;/firstName&gt;&lt;lastName&gt;Louis&lt;/lastName&gt;&lt;/author&gt;&lt;author&gt;&lt;firstName&gt;E&lt;/firstName&gt;&lt;lastName&gt;Louis&lt;/lastName&gt;&lt;/author&gt;&lt;author&gt;&lt;firstName&gt;J&lt;/firstName&gt;&lt;lastName&gt;Shute&lt;/lastName&gt;&lt;/author&gt;&lt;author&gt;&lt;firstName&gt;L&lt;/firstName&gt;&lt;lastName&gt;Lau&lt;/lastName&gt;&lt;/author&gt;&lt;author&gt;&lt;firstName&gt;D&lt;/firstName&gt;&lt;lastName&gt;Franchimont&lt;/lastName&gt;&lt;/author&gt;&lt;author&gt;&lt;firstName&gt;A&lt;/firstName&gt;&lt;lastName&gt;Lamproye&lt;/lastName&gt;&lt;/author&gt;&lt;author&gt;&lt;firstName&gt;M&lt;/firstName&gt;&lt;lastName&gt;Radermecker&lt;/lastName&gt;&lt;/author&gt;&lt;author&gt;&lt;firstName&gt;R&lt;/firstName&gt;&lt;lastName&gt;Djukanovic&lt;/lastName&gt;&lt;/author&gt;&lt;author&gt;&lt;firstName&gt;J&lt;/firstName&gt;&lt;lastName&gt;Belaiche&lt;/lastName&gt;&lt;/author&gt;&lt;/authors&gt;&lt;/publication&gt;&lt;/publications&gt;&lt;cites&gt;&lt;/cites&gt;&lt;/citation&gt;</w:instrText>
            </w:r>
            <w:r w:rsidR="00B148CD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6)</w:t>
            </w:r>
            <w:r w:rsidR="00B148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D6EF27C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D6194C" w:rsidRPr="003E13BB" w14:paraId="0F4B4B54" w14:textId="77777777" w:rsidTr="004040A6">
        <w:tc>
          <w:tcPr>
            <w:tcW w:w="0" w:type="auto"/>
          </w:tcPr>
          <w:p w14:paraId="0409EA4A" w14:textId="7D633FC0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Majewski 2015</w:t>
            </w:r>
            <w:r w:rsidR="002E32B2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F25E998-5088-48A1-B3C0-E01E3D71177A&lt;/uuid&gt;&lt;priority&gt;0&lt;/priority&gt;&lt;publications&gt;&lt;publication&gt;&lt;volume&gt;6&lt;/volume&gt;&lt;publication_date&gt;99201500001200000000200000&lt;/publication_date&gt;&lt;doi&gt;10.5114/aoms.2015.56343&lt;/doi&gt;&lt;startpage&gt;1179&lt;/startpage&gt;&lt;title&gt;Pulmonary manifestations of inflammatory bowel disease&lt;/title&gt;&lt;uuid&gt;50702A20-AAC3-4F62-8995-578152D1305E&lt;/uuid&gt;&lt;subtype&gt;400&lt;/subtype&gt;&lt;endpage&gt;1188&lt;/endpage&gt;&lt;type&gt;400&lt;/type&gt;&lt;url&gt;http://www.termedia.pl/doi/10.5114/aoms.2015.56343&lt;/url&gt;&lt;bundle&gt;&lt;publication&gt;&lt;title&gt;Archives of Medical Science&lt;/title&gt;&lt;type&gt;-100&lt;/type&gt;&lt;subtype&gt;-100&lt;/subtype&gt;&lt;uuid&gt;233F25E7-A2A2-4D3C-898D-08B63E832BF0&lt;/uuid&gt;&lt;/publication&gt;&lt;/bundle&gt;&lt;authors&gt;&lt;author&gt;&lt;firstName&gt;Sebastian&lt;/firstName&gt;&lt;lastName&gt;Majewski&lt;/lastName&gt;&lt;/author&gt;&lt;author&gt;&lt;firstName&gt;Wojciech&lt;/firstName&gt;&lt;lastName&gt;Piotrowski&lt;/lastName&gt;&lt;/author&gt;&lt;/authors&gt;&lt;/publication&gt;&lt;/publications&gt;&lt;cites&gt;&lt;/cites&gt;&lt;/citation&gt;</w:instrText>
            </w:r>
            <w:r w:rsidR="002E32B2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7)</w:t>
            </w:r>
            <w:r w:rsidR="002E32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B6DD32E" w14:textId="4E4FDD96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</w:t>
            </w:r>
            <w:r w:rsidR="000E593D" w:rsidRPr="003E13BB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D6194C" w:rsidRPr="003E13BB" w14:paraId="56DDB862" w14:textId="77777777" w:rsidTr="004040A6">
        <w:tc>
          <w:tcPr>
            <w:tcW w:w="0" w:type="auto"/>
          </w:tcPr>
          <w:p w14:paraId="56959128" w14:textId="6EF8147C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Manguso 2002</w:t>
            </w:r>
            <w:r w:rsidR="002E32B2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ED860E7F-7B51-4888-A73C-96D5D275C05B&lt;/uuid&gt;&lt;priority&gt;0&lt;/priority&gt;&lt;publications&gt;&lt;publication&gt;&lt;volume&gt;54&lt;/volume&gt;&lt;number&gt;1&lt;/number&gt;&lt;startpage&gt;27&lt;/startpage&gt;&lt;title&gt;[Seronegative spondyloarthropathies and allergic diseases in patients with ulcerative colitis]&lt;/title&gt;&lt;uuid&gt;F2389E66-6680-4F72-8399-CF37D9671265&lt;/uuid&gt;&lt;subtype&gt;400&lt;/subtype&gt;&lt;endpage&gt;35&lt;/endpage&gt;&lt;type&gt;400&lt;/type&gt;&lt;citekey&gt;Manguso:2002vb&lt;/citekey&gt;&lt;publication_date&gt;99200206181200000000222000&lt;/publication_date&gt;&lt;bundle&gt;&lt;publication&gt;&lt;title&gt;Reumatismo&lt;/title&gt;&lt;type&gt;-100&lt;/type&gt;&lt;subtype&gt;-100&lt;/subtype&gt;&lt;uuid&gt;F0BCD047-7427-43F2-982C-D60659471F32&lt;/uuid&gt;&lt;/publication&gt;&lt;/bundle&gt;&lt;authors&gt;&lt;author&gt;&lt;firstName&gt;F&lt;/firstName&gt;&lt;lastName&gt;Manguso&lt;/lastName&gt;&lt;/author&gt;&lt;author&gt;&lt;firstName&gt;A&lt;/firstName&gt;&lt;lastName&gt;D'Arienzo&lt;/lastName&gt;&lt;/author&gt;&lt;author&gt;&lt;firstName&gt;C&lt;/firstName&gt;&lt;lastName&gt;Astarita&lt;/lastName&gt;&lt;/author&gt;&lt;author&gt;&lt;firstName&gt;F&lt;/firstName&gt;&lt;middleNames&gt;P&lt;/middleNames&gt;&lt;lastName&gt;D'Armiento&lt;/lastName&gt;&lt;/author&gt;&lt;author&gt;&lt;firstName&gt;D&lt;/firstName&gt;&lt;lastName&gt;Gargano&lt;/lastName&gt;&lt;/author&gt;&lt;author&gt;&lt;firstName&gt;R&lt;/firstName&gt;&lt;lastName&gt;Peluso&lt;/lastName&gt;&lt;/author&gt;&lt;author&gt;&lt;firstName&gt;T&lt;/firstName&gt;&lt;lastName&gt;Staiano&lt;/lastName&gt;&lt;/author&gt;&lt;author&gt;&lt;firstName&gt;F&lt;/firstName&gt;&lt;lastName&gt;Ayala&lt;/lastName&gt;&lt;/author&gt;&lt;author&gt;&lt;firstName&gt;G&lt;/firstName&gt;&lt;lastName&gt;Mazzacca&lt;/lastName&gt;&lt;/author&gt;&lt;author&gt;&lt;firstName&gt;R&lt;/firstName&gt;&lt;lastName&gt;Scarpa&lt;/lastName&gt;&lt;/author&gt;&lt;/authors&gt;&lt;/publication&gt;&lt;/publications&gt;&lt;cites&gt;&lt;/cites&gt;&lt;/citation&gt;</w:instrText>
            </w:r>
            <w:r w:rsidR="002E32B2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8)</w:t>
            </w:r>
            <w:r w:rsidR="002E32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2EE9BD9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uplicate of included study</w:t>
            </w:r>
          </w:p>
        </w:tc>
      </w:tr>
      <w:tr w:rsidR="00D6194C" w:rsidRPr="003E13BB" w14:paraId="4F881421" w14:textId="77777777" w:rsidTr="004040A6">
        <w:tc>
          <w:tcPr>
            <w:tcW w:w="0" w:type="auto"/>
          </w:tcPr>
          <w:p w14:paraId="1B8799E3" w14:textId="4E3E2C49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Mansi 2000</w:t>
            </w:r>
            <w:r w:rsidR="002E32B2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0D111E8F-F87C-4C30-8502-8F65DD78C085&lt;/uuid&gt;&lt;priority&gt;0&lt;/priority&gt;&lt;publications&gt;&lt;publication&gt;&lt;volume&gt;161&lt;/volume&gt;&lt;publication_date&gt;99200000001200000000200000&lt;/publication_date&gt;&lt;number&gt;3&lt;/number&gt;&lt;doi&gt;10.1164/ajrccm.161.3.9906013&lt;/doi&gt;&lt;startpage&gt;1051&lt;/startpage&gt;&lt;title&gt;Bronchial Hyperresponsiveness in Children and Adolescents with Crohn's Disease&lt;/title&gt;&lt;uuid&gt;7B2D5FEA-CF29-4F74-8C2D-0DED1F310245&lt;/uuid&gt;&lt;subtype&gt;400&lt;/subtype&gt;&lt;endpage&gt;1054&lt;/endpage&gt;&lt;type&gt;400&lt;/type&gt;&lt;url&gt;http://www.atsjournals.org/doi/abs/10.1164/ajrccm.161.3.9906013&lt;/url&gt;&lt;bundle&gt;&lt;publication&gt;&lt;title&gt;American Journal of Respiratory and Critical Care Medicine&lt;/title&gt;&lt;type&gt;-100&lt;/type&gt;&lt;subtype&gt;-100&lt;/subtype&gt;&lt;uuid&gt;4DBAE4A0-58D7-4513-9712-72B7CFB20D0C&lt;/uuid&gt;&lt;/publication&gt;&lt;/bundle&gt;&lt;authors&gt;&lt;author&gt;&lt;firstName&gt;Antonio&lt;/firstName&gt;&lt;lastName&gt;Mansi&lt;/lastName&gt;&lt;/author&gt;&lt;author&gt;&lt;firstName&gt;Salvatore&lt;/firstName&gt;&lt;lastName&gt;Cucchiara&lt;/lastName&gt;&lt;/author&gt;&lt;author&gt;&lt;firstName&gt;Luigi&lt;/firstName&gt;&lt;lastName&gt;Greco&lt;/lastName&gt;&lt;/author&gt;&lt;author&gt;&lt;firstName&gt;Paola&lt;/firstName&gt;&lt;lastName&gt;Sarnelli&lt;/lastName&gt;&lt;/author&gt;&lt;author&gt;&lt;firstName&gt;Chiara&lt;/firstName&gt;&lt;lastName&gt;Pisanti&lt;/lastName&gt;&lt;/author&gt;&lt;author&gt;&lt;firstName&gt;Maria&lt;/firstName&gt;&lt;middleNames&gt;Teresa&lt;/middleNames&gt;&lt;lastName&gt;Franco&lt;/lastName&gt;&lt;/author&gt;&lt;author&gt;&lt;firstName&gt;Francesca&lt;/firstName&gt;&lt;lastName&gt;Santamaria&lt;/lastName&gt;&lt;/author&gt;&lt;/authors&gt;&lt;/publication&gt;&lt;/publications&gt;&lt;cites&gt;&lt;/cites&gt;&lt;/citation&gt;</w:instrText>
            </w:r>
            <w:r w:rsidR="002E32B2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49)</w:t>
            </w:r>
            <w:r w:rsidR="002E32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C276CDC" w14:textId="59B5222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D6194C" w:rsidRPr="003E13BB" w14:paraId="42A579A5" w14:textId="77777777" w:rsidTr="004040A6">
        <w:tc>
          <w:tcPr>
            <w:tcW w:w="0" w:type="auto"/>
          </w:tcPr>
          <w:p w14:paraId="32791885" w14:textId="4A276B86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Mikhailova 2011</w:t>
            </w:r>
            <w:r w:rsidR="002E32B2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078863E9-0F2C-4E70-AB96-BD43618BE23B&lt;/uuid&gt;&lt;priority&gt;0&lt;/priority&gt;&lt;publications&gt;&lt;publication&gt;&lt;number&gt;2&lt;/number&gt;&lt;startpage&gt;82&lt;/startpage&gt;&lt;title&gt;External respiratory function in patients with Crohn's disease&lt;/title&gt;&lt;uuid&gt;D6B9D262-9FAE-48AC-9926-007AA41C3BDB&lt;/uuid&gt;&lt;subtype&gt;400&lt;/subtype&gt;&lt;endpage&gt;85&lt;/endpage&gt;&lt;type&gt;400&lt;/type&gt;&lt;url&gt;http://europepmc.org/abstract/med/21560645&lt;/url&gt;&lt;bundle&gt;&lt;publication&gt;&lt;title&gt;EksperimentalNaia i Klinicheskaia Gastroenterologiia&lt;/title&gt;&lt;type&gt;-100&lt;/type&gt;&lt;subtype&gt;-100&lt;/subtype&gt;&lt;uuid&gt;934475DE-A359-4E1A-8A61-47B5E1914D5B&lt;/uuid&gt;&lt;/publication&gt;&lt;/bundle&gt;&lt;authors&gt;&lt;author&gt;&lt;firstName&gt;Z&lt;/firstName&gt;&lt;middleNames&gt;F&lt;/middleNames&gt;&lt;lastName&gt;Mikhailova&lt;/lastName&gt;&lt;/author&gt;&lt;author&gt;&lt;firstName&gt;A&lt;/firstName&gt;&lt;middleNames&gt;I&lt;/middleNames&gt;&lt;lastName&gt;Parfenov&lt;/lastName&gt;&lt;/author&gt;&lt;author&gt;&lt;firstName&gt;I&lt;/firstName&gt;&lt;middleNames&gt;N&lt;/middleNames&gt;&lt;lastName&gt;Ruchkina&lt;/lastName&gt;&lt;/author&gt;&lt;author&gt;&lt;firstName&gt;V&lt;/firstName&gt;&lt;middleNames&gt;A&lt;/middleNames&gt;&lt;lastName&gt;Rogozina&lt;/lastName&gt;&lt;/author&gt;&lt;/authors&gt;&lt;/publication&gt;&lt;/publications&gt;&lt;cites&gt;&lt;/cites&gt;&lt;/citation&gt;</w:instrText>
            </w:r>
            <w:r w:rsidR="002E32B2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0)</w:t>
            </w:r>
            <w:r w:rsidR="002E32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AAE7AAF" w14:textId="29CCCA24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D6194C" w:rsidRPr="003E13BB" w14:paraId="637D9D6A" w14:textId="77777777" w:rsidTr="004040A6">
        <w:tc>
          <w:tcPr>
            <w:tcW w:w="0" w:type="auto"/>
          </w:tcPr>
          <w:p w14:paraId="61388243" w14:textId="067FD551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Moes-W</w:t>
            </w:r>
            <w:r w:rsidR="002E32B2">
              <w:rPr>
                <w:rFonts w:ascii="Times New Roman" w:hAnsi="Times New Roman" w:cs="Times New Roman"/>
              </w:rPr>
              <w:t>ó</w:t>
            </w:r>
            <w:r w:rsidRPr="003E13BB">
              <w:rPr>
                <w:rFonts w:ascii="Times New Roman" w:hAnsi="Times New Roman" w:cs="Times New Roman"/>
              </w:rPr>
              <w:t>jtowicz 2012</w:t>
            </w:r>
            <w:r w:rsidR="002E32B2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969E4E5E-DBC1-4D08-B1ED-BC3C04E0405E&lt;/uuid&gt;&lt;priority&gt;0&lt;/priority&gt;&lt;publications&gt;&lt;publication&gt;&lt;volume&gt;80&lt;/volume&gt;&lt;number&gt;1&lt;/number&gt;&lt;startpage&gt;13&lt;/startpage&gt;&lt;title&gt;Asthma as a psychosomatic disorder: the causes, scale of the problem, and the association with alexithymia and disease control&lt;/title&gt;&lt;uuid&gt;96F320D1-15AE-4401-BC59-9678B74FCA24&lt;/uuid&gt;&lt;subtype&gt;400&lt;/subtype&gt;&lt;endpage&gt;19&lt;/endpage&gt;&lt;type&gt;400&lt;/type&gt;&lt;publication_date&gt;99201200001200000000200000&lt;/publication_date&gt;&lt;bundle&gt;&lt;publication&gt;&lt;title&gt;Pneumonol Alergol Pol&lt;/title&gt;&lt;type&gt;-100&lt;/type&gt;&lt;subtype&gt;-100&lt;/subtype&gt;&lt;uuid&gt;1FC5632F-E9FE-4975-A372-69312B78395C&lt;/uuid&gt;&lt;/publication&gt;&lt;/bundle&gt;&lt;authors&gt;&lt;author&gt;&lt;firstName&gt;Alicja&lt;/firstName&gt;&lt;lastName&gt;Moes-Wójtowicz&lt;/lastName&gt;&lt;/author&gt;&lt;author&gt;&lt;firstName&gt;Piotr&lt;/firstName&gt;&lt;lastName&gt;Wójtowicz&lt;/lastName&gt;&lt;/author&gt;&lt;author&gt;&lt;firstName&gt;Monika&lt;/firstName&gt;&lt;lastName&gt;Postek&lt;/lastName&gt;&lt;/author&gt;&lt;author&gt;&lt;firstName&gt;Joanna&lt;/firstName&gt;&lt;lastName&gt;Domagala-Kulawik&lt;/lastName&gt;&lt;/author&gt;&lt;/authors&gt;&lt;/publication&gt;&lt;/publications&gt;&lt;cites&gt;&lt;/cites&gt;&lt;/citation&gt;</w:instrText>
            </w:r>
            <w:r w:rsidR="002E32B2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1)</w:t>
            </w:r>
            <w:r w:rsidR="002E32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FEA1D94" w14:textId="0A1A74AC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D6194C" w:rsidRPr="003E13BB" w14:paraId="0854B94E" w14:textId="77777777" w:rsidTr="004040A6">
        <w:tc>
          <w:tcPr>
            <w:tcW w:w="0" w:type="auto"/>
          </w:tcPr>
          <w:p w14:paraId="650CE5DD" w14:textId="72890545" w:rsidR="00D6194C" w:rsidRPr="003E13BB" w:rsidRDefault="002E32B2" w:rsidP="0040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é</w:t>
            </w:r>
            <w:r w:rsidR="00D6194C" w:rsidRPr="003E13BB">
              <w:rPr>
                <w:rFonts w:ascii="Times New Roman" w:hAnsi="Times New Roman" w:cs="Times New Roman"/>
              </w:rPr>
              <w:t>n 2014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5A0487B-338C-4F99-AA73-7193035B6121&lt;/uuid&gt;&lt;priority&gt;0&lt;/priority&gt;&lt;publications&gt;&lt;publication&gt;&lt;volume&gt;40&lt;/volume&gt;&lt;publication_date&gt;99201410011200000000222000&lt;/publication_date&gt;&lt;number&gt;11-12&lt;/number&gt;&lt;doi&gt;10.1111/apt.12965&lt;/doi&gt;&lt;startpage&gt;1349&lt;/startpage&gt;&lt;title&gt;Allergy-related diseases and recurrent abdominal pain during childhood - a birth cohort study&lt;/title&gt;&lt;uuid&gt;168AAE28-B99A-42A2-9876-020EFCFDD03B&lt;/uuid&gt;&lt;subtype&gt;400&lt;/subtype&gt;&lt;endpage&gt;1358&lt;/endpage&gt;&lt;type&gt;400&lt;/type&gt;&lt;url&gt;http://doi.wiley.com/10.1111/apt.12965&lt;/url&gt;&lt;bundle&gt;&lt;publication&gt;&lt;title&gt;Alimentary Pharmacology &amp;amp; Therapeutics&lt;/title&gt;&lt;type&gt;-100&lt;/type&gt;&lt;subtype&gt;-100&lt;/subtype&gt;&lt;uuid&gt;9718242F-45E7-4A55-97A8-B06721FB7FFC&lt;/uuid&gt;&lt;/publication&gt;&lt;/bundle&gt;&lt;authors&gt;&lt;author&gt;&lt;firstName&gt;O&lt;/firstName&gt;&lt;lastName&gt;Olén&lt;/lastName&gt;&lt;/author&gt;&lt;author&gt;&lt;firstName&gt;Å&lt;/firstName&gt;&lt;lastName&gt;Neuman&lt;/lastName&gt;&lt;/author&gt;&lt;author&gt;&lt;firstName&gt;B&lt;/firstName&gt;&lt;lastName&gt;Koopmann&lt;/lastName&gt;&lt;/author&gt;&lt;author&gt;&lt;firstName&gt;J&lt;/firstName&gt;&lt;middleNames&gt;F&lt;/middleNames&gt;&lt;lastName&gt;Ludvigsson&lt;/lastName&gt;&lt;/author&gt;&lt;author&gt;&lt;firstName&gt;N&lt;/firstName&gt;&lt;lastName&gt;Ballardini&lt;/lastName&gt;&lt;/author&gt;&lt;author&gt;&lt;firstName&gt;M&lt;/firstName&gt;&lt;lastName&gt;Westman&lt;/lastName&gt;&lt;/author&gt;&lt;author&gt;&lt;firstName&gt;E&lt;/firstName&gt;&lt;lastName&gt;Melén&lt;/lastName&gt;&lt;/author&gt;&lt;author&gt;&lt;firstName&gt;I&lt;/firstName&gt;&lt;lastName&gt;Kull&lt;/lastName&gt;&lt;/author&gt;&lt;author&gt;&lt;firstName&gt;M&lt;/firstName&gt;&lt;lastName&gt;Simrén&lt;/lastName&gt;&lt;/author&gt;&lt;author&gt;&lt;firstName&gt;A&lt;/firstName&gt;&lt;lastName&gt;Bergström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ADB40E1" w14:textId="2F3DC32E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cluded patients with IBD</w:t>
            </w:r>
          </w:p>
        </w:tc>
      </w:tr>
      <w:tr w:rsidR="00D6194C" w:rsidRPr="003E13BB" w14:paraId="43F771CB" w14:textId="77777777" w:rsidTr="004040A6">
        <w:tc>
          <w:tcPr>
            <w:tcW w:w="0" w:type="auto"/>
          </w:tcPr>
          <w:p w14:paraId="35559657" w14:textId="59CCC452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arambil 2009</w:t>
            </w:r>
            <w:r w:rsidR="002E32B2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9189772-C81F-411C-8FD0-B0F01A117AFF&lt;/uuid&gt;&lt;priority&gt;0&lt;/priority&gt;&lt;publications&gt;&lt;publication&gt;&lt;volume&gt;14&lt;/volume&gt;&lt;publication_date&gt;99200904001200000000220000&lt;/publication_date&gt;&lt;number&gt;3&lt;/number&gt;&lt;doi&gt;10.1111/j.1440-1843.2008.01445.x&lt;/doi&gt;&lt;startpage&gt;443&lt;/startpage&gt;&lt;title&gt;Obstructive bronchiolar disease identified by CT in the non-transplant population: Analysis of 29 consecutive cases&lt;/title&gt;&lt;uuid&gt;69B83118-B0C3-442C-96A4-8953F37EE525&lt;/uuid&gt;&lt;subtype&gt;400&lt;/subtype&gt;&lt;endpage&gt;448&lt;/endpage&gt;&lt;type&gt;400&lt;/type&gt;&lt;url&gt;http://doi.wiley.com/10.1111/j.1440-1843.2008.01445.x&lt;/url&gt;&lt;bundle&gt;&lt;publication&gt;&lt;title&gt;Respirology&lt;/title&gt;&lt;type&gt;-100&lt;/type&gt;&lt;subtype&gt;-100&lt;/subtype&gt;&lt;uuid&gt;26208337-2794-4096-B57D-CC206AEFCF02&lt;/uuid&gt;&lt;/publication&gt;&lt;/bundle&gt;&lt;authors&gt;&lt;author&gt;&lt;firstName&gt;Joseph&lt;/firstName&gt;&lt;middleNames&gt;G&lt;/middleNames&gt;&lt;lastName&gt;Parambil&lt;/lastName&gt;&lt;/author&gt;&lt;author&gt;&lt;firstName&gt;Eunhee&lt;/firstName&gt;&lt;middleNames&gt;S&lt;/middleNames&gt;&lt;lastName&gt;Yi&lt;/lastName&gt;&lt;/author&gt;&lt;author&gt;&lt;firstName&gt;Jay&lt;/firstName&gt;&lt;middleNames&gt;H&lt;/middleNames&gt;&lt;lastName&gt;Ryu&lt;/lastName&gt;&lt;/author&gt;&lt;/authors&gt;&lt;/publication&gt;&lt;/publications&gt;&lt;cites&gt;&lt;/cites&gt;&lt;/citation&gt;</w:instrText>
            </w:r>
            <w:r w:rsidR="002E32B2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3)</w:t>
            </w:r>
            <w:r w:rsidR="002E32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F755981" w14:textId="190EE2FD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D6194C" w:rsidRPr="003E13BB" w14:paraId="72048DA7" w14:textId="77777777" w:rsidTr="004040A6">
        <w:tc>
          <w:tcPr>
            <w:tcW w:w="0" w:type="auto"/>
          </w:tcPr>
          <w:p w14:paraId="06D560FA" w14:textId="68DD13EA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ark 2005</w:t>
            </w:r>
            <w:r w:rsidR="00612FCA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FFD56FB-6C17-45A2-ABA1-788D835A2DD7&lt;/uuid&gt;&lt;priority&gt;0&lt;/priority&gt;&lt;publications&gt;&lt;publication&gt;&lt;uuid&gt;A227942C-B30D-4446-BC5F-55A07A4E69DD&lt;/uuid&gt;&lt;volume&gt;37&lt;/volume&gt;&lt;doi&gt;10.1038/emm.2005.68&lt;/doi&gt;&lt;startpage&gt;553&lt;/startpage&gt;&lt;publication_date&gt;99200512311200000000222000&lt;/publication_date&gt;&lt;url&gt;http://www.nature.com/articles/emm200568&lt;/url&gt;&lt;type&gt;400&lt;/type&gt;&lt;title&gt;The association of eotaxin-2 and eotaxin-3 gene polymorphisms in a Korean population with ulcerative colitis.&lt;/title&gt;&lt;publisher&gt;Nature Publishing Group&lt;/publisher&gt;&lt;institution&gt;Genome Research Center for Immune Disorders, Chonbuk National University, Chonbuk 570-749, Korea.&lt;/institution&gt;&lt;number&gt;6&lt;/number&gt;&lt;subtype&gt;400&lt;/subtype&gt;&lt;endpage&gt;558&lt;/endpage&gt;&lt;bundle&gt;&lt;publication&gt;&lt;title&gt;Experimental &amp;amp; Molecular Medicine&lt;/title&gt;&lt;type&gt;-100&lt;/type&gt;&lt;subtype&gt;-100&lt;/subtype&gt;&lt;uuid&gt;54CA2409-15DA-4934-AB5E-8F7D5B0C60B6&lt;/uuid&gt;&lt;/publication&gt;&lt;/bundle&gt;&lt;authors&gt;&lt;author&gt;&lt;firstName&gt;Young&lt;/firstName&gt;&lt;middleNames&gt;Ran&lt;/middleNames&gt;&lt;lastName&gt;Park&lt;/lastName&gt;&lt;/author&gt;&lt;author&gt;&lt;firstName&gt;Suck&lt;/firstName&gt;&lt;middleNames&gt;Chei&lt;/middleNames&gt;&lt;lastName&gt;Choi&lt;/lastName&gt;&lt;/author&gt;&lt;author&gt;&lt;firstName&gt;Soo&lt;/firstName&gt;&lt;middleNames&gt;Teik&lt;/middleNames&gt;&lt;lastName&gt;Lee&lt;/lastName&gt;&lt;/author&gt;&lt;author&gt;&lt;firstName&gt;Kyung&lt;/firstName&gt;&lt;middleNames&gt;Suk&lt;/middleNames&gt;&lt;lastName&gt;Kim&lt;/lastName&gt;&lt;/author&gt;&lt;author&gt;&lt;firstName&gt;Soo&lt;/firstName&gt;&lt;middleNames&gt;Cheon&lt;/middleNames&gt;&lt;lastName&gt;Chae&lt;/lastName&gt;&lt;/author&gt;&lt;author&gt;&lt;firstName&gt;Hun&lt;/firstName&gt;&lt;middleNames&gt;Taeg&lt;/middleNames&gt;&lt;lastName&gt;Chung&lt;/lastName&gt;&lt;/author&gt;&lt;/authors&gt;&lt;/publication&gt;&lt;/publications&gt;&lt;cites&gt;&lt;/cites&gt;&lt;/citation&gt;</w:instrText>
            </w:r>
            <w:r w:rsidR="00612FCA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4)</w:t>
            </w:r>
            <w:r w:rsidR="00612FC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2F5FD55" w14:textId="3D34B2BE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D6194C" w:rsidRPr="003E13BB" w14:paraId="5E25BFE8" w14:textId="77777777" w:rsidTr="004040A6">
        <w:tc>
          <w:tcPr>
            <w:tcW w:w="0" w:type="auto"/>
          </w:tcPr>
          <w:p w14:paraId="33BB2F76" w14:textId="14423F80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earson 1983</w:t>
            </w:r>
            <w:r w:rsidR="00612FCA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94B61240-FE31-402D-B156-3B6737C6B5D6&lt;/uuid&gt;&lt;priority&gt;0&lt;/priority&gt;&lt;publications&gt;&lt;publication&gt;&lt;uuid&gt;126170A5-E760-4624-815C-2FBE6FDDBDB0&lt;/uuid&gt;&lt;volume&gt;287&lt;/volume&gt;&lt;doi&gt;10.1136/bmj.287.6406.1675&lt;/doi&gt;&lt;startpage&gt;1675&lt;/startpage&gt;&lt;publication_date&gt;99198312031200000000222000&lt;/publication_date&gt;&lt;url&gt;http://www.bmj.com/cgi/doi/10.1136/bmj.287.6406.1675&lt;/url&gt;&lt;type&gt;400&lt;/type&gt;&lt;title&gt;Proctocolitis induced by salicylate and associated with asthma and recurrent nasal polyps.&lt;/title&gt;&lt;publisher&gt;British Medical Journal Publishing Group&lt;/publisher&gt;&lt;number&gt;6406&lt;/number&gt;&lt;subtype&gt;400&lt;/subtype&gt;&lt;endpage&gt;1675&lt;/endpage&gt;&lt;bundle&gt;&lt;publication&gt;&lt;publisher&gt;British Medical Journal Publishing Group&lt;/publisher&gt;&lt;title&gt;Br Med J (Clin Res Ed)&lt;/title&gt;&lt;type&gt;-100&lt;/type&gt;&lt;subtype&gt;-100&lt;/subtype&gt;&lt;uuid&gt;E9BD5BCB-59CD-4FEC-95B9-74F0329248D3&lt;/uuid&gt;&lt;/publication&gt;&lt;/bundle&gt;&lt;authors&gt;&lt;author&gt;&lt;firstName&gt;D&lt;/firstName&gt;&lt;middleNames&gt;J&lt;/middleNames&gt;&lt;lastName&gt;Pearson&lt;/lastName&gt;&lt;/author&gt;&lt;author&gt;&lt;firstName&gt;N&lt;/firstName&gt;&lt;middleNames&gt;A&lt;/middleNames&gt;&lt;lastName&gt;Stones&lt;/lastName&gt;&lt;/author&gt;&lt;author&gt;&lt;firstName&gt;S&lt;/firstName&gt;&lt;middleNames&gt;J&lt;/middleNames&gt;&lt;lastName&gt;Bentley&lt;/lastName&gt;&lt;/author&gt;&lt;/authors&gt;&lt;/publication&gt;&lt;/publications&gt;&lt;cites&gt;&lt;/cites&gt;&lt;/citation&gt;</w:instrText>
            </w:r>
            <w:r w:rsidR="00612FCA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5)</w:t>
            </w:r>
            <w:r w:rsidR="00612FC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F189C02" w14:textId="51ABFFEA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ase report</w:t>
            </w:r>
          </w:p>
        </w:tc>
      </w:tr>
      <w:tr w:rsidR="00D6194C" w:rsidRPr="003E13BB" w14:paraId="5DB49DF1" w14:textId="77777777" w:rsidTr="004040A6">
        <w:tc>
          <w:tcPr>
            <w:tcW w:w="0" w:type="auto"/>
          </w:tcPr>
          <w:p w14:paraId="6940168C" w14:textId="529E00E0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eradzynska 2012</w:t>
            </w:r>
            <w:r w:rsidR="00612FCA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BF322C8-E00B-4CC4-A672-757950408950&lt;/uuid&gt;&lt;priority&gt;0&lt;/priority&gt;&lt;publications&gt;&lt;publication&gt;&lt;uuid&gt;1B0BBF99-348C-4AD1-8762-162B271BA9C7&lt;/uuid&gt;&lt;volume&gt;106&lt;/volume&gt;&lt;doi&gt;10.1016/j.rmed.2012.03.005&lt;/doi&gt;&lt;startpage&gt;1048&lt;/startpage&gt;&lt;publication_date&gt;99201207001200000000220000&lt;/publication_date&gt;&lt;url&gt;http://dx.doi.org/10.1016/j.rmed.2012.03.005&lt;/url&gt;&lt;type&gt;400&lt;/type&gt;&lt;title&gt;Low prevalence of pulmonary involvement in children with inflammatory bowel disease&lt;/title&gt;&lt;publisher&gt;Elsevier Ltd&lt;/publisher&gt;&lt;number&gt;7&lt;/number&gt;&lt;subtype&gt;400&lt;/subtype&gt;&lt;endpage&gt;1054&lt;/endpage&gt;&lt;bundle&gt;&lt;publication&gt;&lt;publisher&gt;Elsevier Ltd&lt;/publisher&gt;&lt;title&gt;Respiratory Medicine&lt;/title&gt;&lt;type&gt;-100&lt;/type&gt;&lt;subtype&gt;-100&lt;/subtype&gt;&lt;uuid&gt;4BD17950-B5AA-4CB0-8D97-3BA20C0BB2D0&lt;/uuid&gt;&lt;/publication&gt;&lt;/bundle&gt;&lt;authors&gt;&lt;author&gt;&lt;firstName&gt;Joanna&lt;/firstName&gt;&lt;lastName&gt;Peradzyńska&lt;/lastName&gt;&lt;/author&gt;&lt;author&gt;&lt;firstName&gt;Katarzyna&lt;/firstName&gt;&lt;lastName&gt;Krenke&lt;/lastName&gt;&lt;/author&gt;&lt;author&gt;&lt;firstName&gt;Joanna&lt;/firstName&gt;&lt;lastName&gt;Lange&lt;/lastName&gt;&lt;/author&gt;&lt;author&gt;&lt;firstName&gt;Aleksandra&lt;/firstName&gt;&lt;lastName&gt;Banaszkiewicz&lt;/lastName&gt;&lt;/author&gt;&lt;author&gt;&lt;firstName&gt;Izabela&lt;/firstName&gt;&lt;lastName&gt;Łazowska-Przeorek&lt;/lastName&gt;&lt;/author&gt;&lt;author&gt;&lt;firstName&gt;Andrzej&lt;/firstName&gt;&lt;lastName&gt;Radzikowski&lt;/lastName&gt;&lt;/author&gt;&lt;author&gt;&lt;firstName&gt;Marek&lt;/firstName&gt;&lt;lastName&gt;Kulus&lt;/lastName&gt;&lt;/author&gt;&lt;/authors&gt;&lt;/publication&gt;&lt;/publications&gt;&lt;cites&gt;&lt;/cites&gt;&lt;/citation&gt;</w:instrText>
            </w:r>
            <w:r w:rsidR="00612FCA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6)</w:t>
            </w:r>
            <w:r w:rsidR="00612FC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AADEEF2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ate of asthma in the control group not reported</w:t>
            </w:r>
          </w:p>
        </w:tc>
      </w:tr>
      <w:tr w:rsidR="00D6194C" w:rsidRPr="003E13BB" w14:paraId="52C08205" w14:textId="77777777" w:rsidTr="004040A6">
        <w:tc>
          <w:tcPr>
            <w:tcW w:w="0" w:type="auto"/>
          </w:tcPr>
          <w:p w14:paraId="751C1332" w14:textId="4EEBBF27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ersson 1996</w:t>
            </w:r>
            <w:r w:rsidR="00612FCA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E7A4668F-F504-44E2-B23E-698252DDCB68&lt;/uuid&gt;&lt;priority&gt;0&lt;/priority&gt;&lt;publications&gt;&lt;publication&gt;&lt;volume&gt;110&lt;/volume&gt;&lt;publication_date&gt;99199605001200000000220000&lt;/publication_date&gt;&lt;number&gt;5&lt;/number&gt;&lt;institution&gt;Division of Epidemiology, Karolinska Institutet, Stockholm, Sweden.&lt;/institution&gt;&lt;startpage&gt;1339&lt;/startpage&gt;&lt;title&gt;Survival and cause-specific mortality in inflammatory bowel disease: a population-based cohort study.&lt;/title&gt;&lt;uuid&gt;1502130E-FDDC-47B0-8D56-057DFCA1849B&lt;/uuid&gt;&lt;subtype&gt;400&lt;/subtype&gt;&lt;endpage&gt;1345&lt;/endpage&gt;&lt;type&gt;400&lt;/type&gt;&lt;url&gt;http://eutils.ncbi.nlm.nih.gov/entrez/eutils/elink.fcgi?dbfrom=pubmed&amp;amp;id=8613037&amp;amp;retmode=ref&amp;amp;cmd=prlinks&lt;/url&gt;&lt;bundle&gt;&lt;publication&gt;&lt;publisher&gt;American Gastroenterological Association (AGA)&lt;/publisher&gt;&lt;title&gt;Gastroenterology&lt;/title&gt;&lt;type&gt;-100&lt;/type&gt;&lt;subtype&gt;-100&lt;/subtype&gt;&lt;uuid&gt;44DB7B62-F6ED-4C10-8822-9EA6CF0E17E4&lt;/uuid&gt;&lt;/publication&gt;&lt;/bundle&gt;&lt;authors&gt;&lt;author&gt;&lt;firstName&gt;P-G&lt;/firstName&gt;&lt;lastName&gt;Persson&lt;/lastName&gt;&lt;/author&gt;&lt;author&gt;&lt;firstName&gt;O&lt;/firstName&gt;&lt;lastName&gt;Bernell&lt;/lastName&gt;&lt;/author&gt;&lt;author&gt;&lt;firstName&gt;C&lt;/firstName&gt;&lt;middleNames&gt;E&lt;/middleNames&gt;&lt;lastName&gt;Leijonmarck&lt;/lastName&gt;&lt;/author&gt;&lt;author&gt;&lt;firstName&gt;B&lt;/firstName&gt;&lt;middleNames&gt;Y&lt;/middleNames&gt;&lt;lastName&gt;Farahmand&lt;/lastName&gt;&lt;/author&gt;&lt;author&gt;&lt;firstName&gt;G&lt;/firstName&gt;&lt;lastName&gt;Hellers&lt;/lastName&gt;&lt;/author&gt;&lt;author&gt;&lt;firstName&gt;A&lt;/firstName&gt;&lt;lastName&gt;Ahlbom&lt;/lastName&gt;&lt;/author&gt;&lt;/authors&gt;&lt;/publication&gt;&lt;/publications&gt;&lt;cites&gt;&lt;/cites&gt;&lt;/citation&gt;</w:instrText>
            </w:r>
            <w:r w:rsidR="00612FCA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7)</w:t>
            </w:r>
            <w:r w:rsidR="00612FC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1194D8A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ports on asthma-specific mortality rates in patients with IBD</w:t>
            </w:r>
          </w:p>
        </w:tc>
      </w:tr>
      <w:tr w:rsidR="00D6194C" w:rsidRPr="003E13BB" w14:paraId="0019AB4E" w14:textId="77777777" w:rsidTr="004040A6">
        <w:tc>
          <w:tcPr>
            <w:tcW w:w="0" w:type="auto"/>
          </w:tcPr>
          <w:p w14:paraId="3E48E052" w14:textId="041AD9DC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oon 2004</w:t>
            </w:r>
            <w:r w:rsidR="00612FCA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D831419-24A5-4246-BDF4-1B3818212300&lt;/uuid&gt;&lt;priority&gt;0&lt;/priority&gt;&lt;publications&gt;&lt;publication&gt;&lt;uuid&gt;6D531BD2-9485-444A-900B-5F33AA17F130&lt;/uuid&gt;&lt;volume&gt;170&lt;/volume&gt;&lt;doi&gt;10.1164/rccm.200403-412OC&lt;/doi&gt;&lt;startpage&gt;967&lt;/startpage&gt;&lt;publication_date&gt;99200411011200000000222000&lt;/publication_date&gt;&lt;url&gt;http://eutils.ncbi.nlm.nih.gov/entrez/eutils/elink.fcgi?dbfrom=pubmed&amp;amp;id=15282199&amp;amp;retmode=ref&amp;amp;cmd=prlinks&lt;/url&gt;&lt;type&gt;400&lt;/type&gt;&lt;title&gt;Association of vitamin D receptor genetic variants with susceptibility to asthma and atopy.&lt;/title&gt;&lt;institution&gt;McGill Centre for the Study of Host Resistance, Research Institute of the McGill University Health Centre, Montreal, Quebec, Canada.&lt;/institution&gt;&lt;number&gt;9&lt;/number&gt;&lt;subtype&gt;400&lt;/subtype&gt;&lt;endpage&gt;973&lt;/endpage&gt;&lt;bundle&gt;&lt;publication&gt;&lt;title&gt;American Journal of Respiratory and Critical Care Medicine&lt;/title&gt;&lt;type&gt;-100&lt;/type&gt;&lt;subtype&gt;-100&lt;/subtype&gt;&lt;uuid&gt;4DBAE4A0-58D7-4513-9712-72B7CFB20D0C&lt;/uuid&gt;&lt;/publication&gt;&lt;/bundle&gt;&lt;authors&gt;&lt;author&gt;&lt;firstName&gt;Audrey&lt;/firstName&gt;&lt;middleNames&gt;H&lt;/middleNames&gt;&lt;lastName&gt;Poon&lt;/lastName&gt;&lt;/author&gt;&lt;author&gt;&lt;firstName&gt;Catherine&lt;/firstName&gt;&lt;lastName&gt;Laprise&lt;/lastName&gt;&lt;/author&gt;&lt;author&gt;&lt;firstName&gt;Mathieu&lt;/firstName&gt;&lt;lastName&gt;Lemire&lt;/lastName&gt;&lt;/author&gt;&lt;author&gt;&lt;firstName&gt;Alexandre&lt;/firstName&gt;&lt;lastName&gt;Montpetit&lt;/lastName&gt;&lt;/author&gt;&lt;author&gt;&lt;firstName&gt;Donna&lt;/firstName&gt;&lt;lastName&gt;Sinnett&lt;/lastName&gt;&lt;/author&gt;&lt;author&gt;&lt;firstName&gt;Erwin&lt;/firstName&gt;&lt;lastName&gt;Schurr&lt;/lastName&gt;&lt;/author&gt;&lt;author&gt;&lt;firstName&gt;Thomas&lt;/firstName&gt;&lt;middleNames&gt;J&lt;/middleNames&gt;&lt;lastName&gt;Hudson&lt;/lastName&gt;&lt;/author&gt;&lt;/authors&gt;&lt;/publication&gt;&lt;/publications&gt;&lt;cites&gt;&lt;/cites&gt;&lt;/citation&gt;</w:instrText>
            </w:r>
            <w:r w:rsidR="00612FCA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8)</w:t>
            </w:r>
            <w:r w:rsidR="00612FC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CD26FDA" w14:textId="14CBEA7E" w:rsidR="00D6194C" w:rsidRPr="003E13BB" w:rsidRDefault="00612FCA" w:rsidP="00A22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line, animal or translational research</w:t>
            </w:r>
          </w:p>
        </w:tc>
      </w:tr>
      <w:tr w:rsidR="00D6194C" w:rsidRPr="003E13BB" w14:paraId="51E98083" w14:textId="77777777" w:rsidTr="004040A6">
        <w:tc>
          <w:tcPr>
            <w:tcW w:w="0" w:type="auto"/>
          </w:tcPr>
          <w:p w14:paraId="73CD9025" w14:textId="706717E0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amagopalan 2013</w:t>
            </w:r>
            <w:r w:rsidR="00612FCA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6F38155-6B3F-46F0-B738-90EB84C2B82A&lt;/uuid&gt;&lt;priority&gt;0&lt;/priority&gt;&lt;publications&gt;&lt;publication&gt;&lt;volume&gt;11&lt;/volume&gt;&lt;publication_date&gt;99201307251200000000222000&lt;/publication_date&gt;&lt;number&gt;1&lt;/number&gt;&lt;doi&gt;10.1186/1741-7015-11-171&lt;/doi&gt;&lt;startpage&gt;171&lt;/startpage&gt;&lt;title&gt;Hospital admissions for vitamin D related conditions and subsequent immune-mediated disease: record-linkage studies&lt;/title&gt;&lt;uuid&gt;D35DE19D-0459-46DA-812D-B7C6477782B1&lt;/uuid&gt;&lt;subtype&gt;400&lt;/subtype&gt;&lt;publisher&gt;BMC Medicine&lt;/publisher&gt;&lt;type&gt;400&lt;/type&gt;&lt;url&gt;BMC Medicine&lt;/url&gt;&lt;bundle&gt;&lt;publication&gt;&lt;publisher&gt;BMC Medicine&lt;/publisher&gt;&lt;title&gt;BMC Medicine&lt;/title&gt;&lt;type&gt;-100&lt;/type&gt;&lt;subtype&gt;-100&lt;/subtype&gt;&lt;uuid&gt;577F7883-684C-4F8F-A195-37CA0A7C5423&lt;/uuid&gt;&lt;/publication&gt;&lt;/bundle&gt;&lt;authors&gt;&lt;author&gt;&lt;firstName&gt;Sreeram&lt;/firstName&gt;&lt;middleNames&gt;V&lt;/middleNames&gt;&lt;lastName&gt;Ramagopalan&lt;/lastName&gt;&lt;/author&gt;&lt;author&gt;&lt;firstName&gt;Raph&lt;/firstName&gt;&lt;lastName&gt;Goldacre&lt;/lastName&gt;&lt;/author&gt;&lt;author&gt;&lt;firstName&gt;Giulio&lt;/firstName&gt;&lt;lastName&gt;Disanto&lt;/lastName&gt;&lt;/author&gt;&lt;author&gt;&lt;firstName&gt;Gavin&lt;/firstName&gt;&lt;lastName&gt;Giovannoni&lt;/lastName&gt;&lt;/author&gt;&lt;author&gt;&lt;firstName&gt;Michael&lt;/firstName&gt;&lt;middleNames&gt;J&lt;/middleNames&gt;&lt;lastName&gt;Goldacre&lt;/lastName&gt;&lt;/author&gt;&lt;/authors&gt;&lt;/publication&gt;&lt;/publications&gt;&lt;cites&gt;&lt;/cites&gt;&lt;/citation&gt;</w:instrText>
            </w:r>
            <w:r w:rsidR="00612FCA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59)</w:t>
            </w:r>
            <w:r w:rsidR="00612FC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01FE038" w14:textId="308C6329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D6194C" w:rsidRPr="003E13BB" w14:paraId="6E02FA38" w14:textId="77777777" w:rsidTr="004040A6">
        <w:tc>
          <w:tcPr>
            <w:tcW w:w="0" w:type="auto"/>
          </w:tcPr>
          <w:p w14:paraId="05F3F5F7" w14:textId="1648E9E4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odriguez-Roisin 2016</w:t>
            </w:r>
            <w:r w:rsidR="00612FCA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2134641-7544-4E61-B572-0814317F16B4&lt;/uuid&gt;&lt;priority&gt;0&lt;/priority&gt;&lt;publications&gt;&lt;publication&gt;&lt;uuid&gt;170DA3B5-056B-49C5-A76E-1628C18ECBDF&lt;/uuid&gt;&lt;volume&gt;47&lt;/volume&gt;&lt;accepted_date&gt;99201511121200000000222000&lt;/accepted_date&gt;&lt;doi&gt;10.1183/13993003.00647-2015&lt;/doi&gt;&lt;startpage&gt;638&lt;/startpage&gt;&lt;publication_date&gt;99201602001200000000220000&lt;/publication_date&gt;&lt;url&gt;http://erj.ersjournals.com/lookup/doi/10.1183/13993003.00647-2015&lt;/url&gt;&lt;type&gt;400&lt;/type&gt;&lt;title&gt;Inflammatory bowel diseases, chronic liver diseases and the lung.&lt;/title&gt;&lt;publisher&gt;European Respiratory Society&lt;/publisher&gt;&lt;submission_date&gt;99201504241200000000222000&lt;/submission_date&gt;&lt;number&gt;2&lt;/number&gt;&lt;institution&gt;Servei de Pneumologia (Institut del Tòrax), Hospital Clínic, Institut Biomédic August Pi i Sunyer (IDIBAPS), Ciber Enfermedades Respiratorias (CIBERES), Universitat de Barcelona, Barcelona, Spain rororo@clinic.ub.es.&lt;/institution&gt;&lt;subtype&gt;400&lt;/subtype&gt;&lt;endpage&gt;650&lt;/endpage&gt;&lt;bundle&gt;&lt;publication&gt;&lt;title&gt;The European respiratory journal&lt;/title&gt;&lt;type&gt;-100&lt;/type&gt;&lt;subtype&gt;-100&lt;/subtype&gt;&lt;uuid&gt;8D965BD3-A190-4AF4-9C3E-0957E2D00EBB&lt;/uuid&gt;&lt;/publication&gt;&lt;/bundle&gt;&lt;authors&gt;&lt;author&gt;&lt;firstName&gt;Roberto&lt;/firstName&gt;&lt;lastName&gt;Rodriguez-Roisin&lt;/lastName&gt;&lt;/author&gt;&lt;author&gt;&lt;firstName&gt;Sonja&lt;/firstName&gt;&lt;middleNames&gt;D&lt;/middleNames&gt;&lt;lastName&gt;Bartolome&lt;/lastName&gt;&lt;/author&gt;&lt;author&gt;&lt;firstName&gt;Gérard&lt;/firstName&gt;&lt;lastName&gt;Huchon&lt;/lastName&gt;&lt;/author&gt;&lt;author&gt;&lt;firstName&gt;Michael&lt;/firstName&gt;&lt;middleNames&gt;J&lt;/middleNames&gt;&lt;lastName&gt;Krowka&lt;/lastName&gt;&lt;/author&gt;&lt;/authors&gt;&lt;/publication&gt;&lt;/publications&gt;&lt;cites&gt;&lt;/cites&gt;&lt;/citation&gt;</w:instrText>
            </w:r>
            <w:r w:rsidR="00612FCA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0)</w:t>
            </w:r>
            <w:r w:rsidR="00612FC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B2FA612" w14:textId="68F4A8CB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</w:t>
            </w:r>
            <w:r w:rsidR="000E593D" w:rsidRPr="003E13BB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D6194C" w:rsidRPr="003E13BB" w14:paraId="3A7E4D8B" w14:textId="77777777" w:rsidTr="004040A6">
        <w:tc>
          <w:tcPr>
            <w:tcW w:w="0" w:type="auto"/>
          </w:tcPr>
          <w:p w14:paraId="034635F3" w14:textId="250378DF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omano 2016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F15BAFFC-4165-449F-A898-36FB4708F1B3&lt;/uuid&gt;&lt;priority&gt;0&lt;/priority&gt;&lt;publications&gt;&lt;publication&gt;&lt;uuid&gt;B8F52A51-3BF0-4545-B16C-5455EE9D682F&lt;/uuid&gt;&lt;volume&gt;15&lt;/volume&gt;&lt;doi&gt;10.1080/14740338.2016.1186640&lt;/doi&gt;&lt;startpage&gt;1001&lt;/startpage&gt;&lt;publication_date&gt;99201607271200000000222000&lt;/publication_date&gt;&lt;url&gt;http://dx.doi.org/10.1080/14740338.2016.1186640&lt;/url&gt;&lt;type&gt;400&lt;/type&gt;&lt;title&gt;Pulmonary implications in inflammatory bowel disease: not a rare event&lt;/title&gt;&lt;publisher&gt;Taylor &amp;amp; Francis&lt;/publisher&gt;&lt;number&gt;8&lt;/number&gt;&lt;subtype&gt;400&lt;/subtype&gt;&lt;endpage&gt;1002&lt;/endpage&gt;&lt;bundle&gt;&lt;publication&gt;&lt;publisher&gt;Taylor &amp;amp; Francis&lt;/publisher&gt;&lt;title&gt;Expert Opinion on Drug Safety&lt;/title&gt;&lt;type&gt;-100&lt;/type&gt;&lt;subtype&gt;-100&lt;/subtype&gt;&lt;uuid&gt;77469CF5-8BD8-49CE-9DB6-FC317BF7081D&lt;/uuid&gt;&lt;/publication&gt;&lt;/bundle&gt;&lt;authors&gt;&lt;author&gt;&lt;firstName&gt;Claudio&lt;/firstName&gt;&lt;lastName&gt;Romano&lt;/lastName&gt;&lt;/author&gt;&lt;author&gt;&lt;firstName&gt;Sabrina&lt;/firstName&gt;&lt;lastName&gt;Cardile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1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7906BA4" w14:textId="0CFC63C4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</w:t>
            </w:r>
            <w:r w:rsidR="000E593D" w:rsidRPr="003E13BB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D6194C" w:rsidRPr="003E13BB" w14:paraId="1673012B" w14:textId="77777777" w:rsidTr="004040A6">
        <w:tc>
          <w:tcPr>
            <w:tcW w:w="0" w:type="auto"/>
          </w:tcPr>
          <w:p w14:paraId="1A71AB9C" w14:textId="46CE8C7C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arioglu 2006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7C337F13-5E51-48B0-B4C9-CB74BC976B4A&lt;/uuid&gt;&lt;priority&gt;0&lt;/priority&gt;&lt;publications&gt;&lt;publication&gt;&lt;volume&gt;26&lt;/volume&gt;&lt;publication_date&gt;99200609001200000000220000&lt;/publication_date&gt;&lt;number&gt;5&lt;/number&gt;&lt;startpage&gt;407&lt;/startpage&gt;&lt;title&gt;Lung involvement in inflammatory bowel diseases.&lt;/title&gt;&lt;uuid&gt;ECC5A54E-2625-41CC-B7B5-441723B5A109&lt;/uuid&gt;&lt;subtype&gt;400&lt;/subtype&gt;&lt;endpage&gt;408&lt;/endpage&gt;&lt;type&gt;400&lt;/type&gt;&lt;url&gt;http://eutils.ncbi.nlm.nih.gov/entrez/eutils/elink.fcgi?dbfrom=pubmed&amp;amp;id=17019097&amp;amp;retmode=ref&amp;amp;cmd=prlinks&lt;/url&gt;&lt;bundle&gt;&lt;publication&gt;&lt;title&gt;Annals of Saudi Medicine&lt;/title&gt;&lt;type&gt;-100&lt;/type&gt;&lt;subtype&gt;-100&lt;/subtype&gt;&lt;uuid&gt;97F02374-9067-4A43-90A9-B97A39A7FB5D&lt;/uuid&gt;&lt;/publication&gt;&lt;/bundle&gt;&lt;authors&gt;&lt;author&gt;&lt;firstName&gt;Nurhan&lt;/firstName&gt;&lt;lastName&gt;Sarioğlu&lt;/lastName&gt;&lt;/author&gt;&lt;author&gt;&lt;firstName&gt;Nurten&lt;/firstName&gt;&lt;lastName&gt;Türkel&lt;/lastName&gt;&lt;/author&gt;&lt;author&gt;&lt;firstName&gt;Ayşin&lt;/firstName&gt;&lt;lastName&gt;Sakar&lt;/lastName&gt;&lt;/author&gt;&lt;author&gt;&lt;firstName&gt;Pinar&lt;/firstName&gt;&lt;lastName&gt;Celik&lt;/lastName&gt;&lt;/author&gt;&lt;author&gt;&lt;firstName&gt;Murat&lt;/firstName&gt;&lt;lastName&gt;Saruç&lt;/lastName&gt;&lt;/author&gt;&lt;author&gt;&lt;firstName&gt;M&lt;/firstName&gt;&lt;middleNames&gt;Akif&lt;/middleNames&gt;&lt;lastName&gt;Demir&lt;/lastName&gt;&lt;/author&gt;&lt;author&gt;&lt;firstName&gt;Cihan&lt;/firstName&gt;&lt;lastName&gt;Göktan&lt;/lastName&gt;&lt;/author&gt;&lt;author&gt;&lt;firstName&gt;Cengiz&lt;/firstName&gt;&lt;lastName&gt;Kirmaz&lt;/lastName&gt;&lt;/author&gt;&lt;author&gt;&lt;firstName&gt;Hakan&lt;/firstName&gt;&lt;lastName&gt;Yüceyar&lt;/lastName&gt;&lt;/author&gt;&lt;author&gt;&lt;firstName&gt;Arzu&lt;/firstName&gt;&lt;lastName&gt;Yorgancioğlu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2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5D1388C" w14:textId="435B1DB1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Letter to the editor</w:t>
            </w:r>
          </w:p>
        </w:tc>
      </w:tr>
      <w:tr w:rsidR="00D6194C" w:rsidRPr="003E13BB" w14:paraId="00AFED4B" w14:textId="77777777" w:rsidTr="004040A6">
        <w:tc>
          <w:tcPr>
            <w:tcW w:w="0" w:type="auto"/>
          </w:tcPr>
          <w:p w14:paraId="55008BD6" w14:textId="4DD82FC9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clano 2002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37406C84-BC42-4745-84E3-CC7C2988E0F8&lt;/uuid&gt;&lt;priority&gt;0&lt;/priority&gt;&lt;publications&gt;&lt;publication&gt;&lt;volume&gt;32&lt;/volume&gt;&lt;publication_date&gt;99200208001200000000220000&lt;/publication_date&gt;&lt;number&gt;8&lt;/number&gt;&lt;doi&gt;10.1046/j.1365-2745.2002.01460.x&lt;/doi&gt;&lt;startpage&gt;1144&lt;/startpage&gt;&lt;title&gt;Asthma, nasal polyposis and ulcerative colitis: a new perspective&lt;/title&gt;&lt;uuid&gt;9E5D7F4C-29F0-4672-BE44-A688D7F1E3DE&lt;/uuid&gt;&lt;subtype&gt;400&lt;/subtype&gt;&lt;endpage&gt;1149&lt;/endpage&gt;&lt;type&gt;400&lt;/type&gt;&lt;url&gt;http://doi.wiley.com/10.1046/j.1365-2745.2002.01460.x&lt;/url&gt;&lt;bundle&gt;&lt;publication&gt;&lt;publisher&gt;Wiley/Blackwell (10.1111)&lt;/publisher&gt;&lt;title&gt;Clinical &amp;amp; Experimental Allergy&lt;/title&gt;&lt;type&gt;-100&lt;/type&gt;&lt;subtype&gt;-100&lt;/subtype&gt;&lt;uuid&gt;780A262B-427E-4F9A-BCCA-410E0F8B76C9&lt;/uuid&gt;&lt;/publication&gt;&lt;/bundle&gt;&lt;authors&gt;&lt;author&gt;&lt;firstName&gt;G&lt;/firstName&gt;&lt;lastName&gt;Sclano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3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10179F2" w14:textId="498C1EE2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</w:t>
            </w:r>
            <w:r w:rsidR="000E593D" w:rsidRPr="003E13BB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D6194C" w:rsidRPr="003E13BB" w14:paraId="784AC799" w14:textId="77777777" w:rsidTr="004040A6">
        <w:tc>
          <w:tcPr>
            <w:tcW w:w="0" w:type="auto"/>
          </w:tcPr>
          <w:p w14:paraId="782F0872" w14:textId="4050AFA5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harifpour 2012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22911722-34A0-4F87-A529-F90D0D374AE7&lt;/uuid&gt;&lt;priority&gt;0&lt;/priority&gt;&lt;publications&gt;&lt;publication&gt;&lt;volume&gt;20&lt;/volume&gt;&lt;number&gt;76&lt;/number&gt;&lt;startpage&gt;21&lt;/startpage&gt;&lt;title&gt;Evaluation of correlation between ulcerative colitis with asthma and air way hyper responsiveness&lt;/title&gt;&lt;uuid&gt;250133A7-D4E6-4709-AB38-CC3F3AA95DFA&lt;/uuid&gt;&lt;subtype&gt;400&lt;/subtype&gt;&lt;endpage&gt;28&lt;/endpage&gt;&lt;type&gt;400&lt;/type&gt;&lt;publication_date&gt;99201000001200000000200000&lt;/publication_date&gt;&lt;bundle&gt;&lt;publication&gt;&lt;title&gt;J Mazand Univ Med Sci&lt;/title&gt;&lt;type&gt;-100&lt;/type&gt;&lt;subtype&gt;-100&lt;/subtype&gt;&lt;uuid&gt;7A1111BE-C1CE-4E42-B42A-C2D6660F3A91&lt;/uuid&gt;&lt;/publication&gt;&lt;/bundle&gt;&lt;authors&gt;&lt;author&gt;&lt;firstName&gt;Ali&lt;/firstName&gt;&lt;lastName&gt;Sharifpour&lt;/lastName&gt;&lt;/author&gt;&lt;author&gt;&lt;firstName&gt;Hafez&lt;/firstName&gt;&lt;middleNames&gt;Tirgar&lt;/middleNames&gt;&lt;lastName&gt;Fakheri&lt;/lastName&gt;&lt;/author&gt;&lt;author&gt;&lt;firstName&gt;Masoud&lt;/firstName&gt;&lt;lastName&gt;Aliali&lt;/lastName&gt;&lt;/author&gt;&lt;author&gt;&lt;firstName&gt;Siavosh&lt;/firstName&gt;&lt;lastName&gt;Abedi&lt;/lastName&gt;&lt;/author&gt;&lt;author&gt;&lt;firstName&gt;Mohammad&lt;/firstName&gt;&lt;lastName&gt;Khademlou&lt;/lastName&gt;&lt;/author&gt;&lt;author&gt;&lt;firstName&gt;Hoseinali&lt;/firstName&gt;&lt;lastName&gt;Abasi&lt;/lastName&gt;&lt;/author&gt;&lt;author&gt;&lt;firstName&gt;Farideh&lt;/firstName&gt;&lt;lastName&gt;Shokri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4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F63F214" w14:textId="5EB8BDF6" w:rsidR="00D6194C" w:rsidRPr="003E13BB" w:rsidRDefault="00D6194C" w:rsidP="000E593D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xcluded patients with pre-existing res</w:t>
            </w:r>
            <w:r w:rsidR="000E593D" w:rsidRPr="003E13BB">
              <w:rPr>
                <w:rFonts w:ascii="Times New Roman" w:hAnsi="Times New Roman" w:cs="Times New Roman"/>
              </w:rPr>
              <w:t>piratory disease</w:t>
            </w:r>
          </w:p>
        </w:tc>
      </w:tr>
      <w:tr w:rsidR="00D6194C" w:rsidRPr="003E13BB" w14:paraId="7139AF08" w14:textId="77777777" w:rsidTr="004040A6">
        <w:tc>
          <w:tcPr>
            <w:tcW w:w="0" w:type="auto"/>
          </w:tcPr>
          <w:p w14:paraId="67D82CB8" w14:textId="480B6DEE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ibtain 2011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1C6D2EFB-EF56-448B-B8C6-CDF8721075F7&lt;/uuid&gt;&lt;priority&gt;0&lt;/priority&gt;&lt;publications&gt;&lt;publication&gt;&lt;volume&gt;37&lt;/volume&gt;&lt;publication_date&gt;99201110041200000000222000&lt;/publication_date&gt;&lt;number&gt;1&lt;/number&gt;&lt;doi&gt;10.1186/1824-7288-37-49&lt;/doi&gt;&lt;startpage&gt;49&lt;/startpage&gt;&lt;title&gt;Immune-related disorders in families of children with inflammatory bowel disease - A prospective cohort study&lt;/title&gt;&lt;uuid&gt;DFC7C640-1A7F-4689-99A5-0D1537CB2937&lt;/uuid&gt;&lt;subtype&gt;400&lt;/subtype&gt;&lt;publisher&gt;BioMed Central Ltd&lt;/publisher&gt;&lt;type&gt;400&lt;/type&gt;&lt;url&gt;http://www.ijponline.net/content/37/1/49&lt;/url&gt;&lt;bundle&gt;&lt;publication&gt;&lt;publisher&gt;BioMed Central Ltd&lt;/publisher&gt;&lt;title&gt;Italian Journal of Pediatrics&lt;/title&gt;&lt;type&gt;-100&lt;/type&gt;&lt;subtype&gt;-100&lt;/subtype&gt;&lt;uuid&gt;530D33B9-A9E9-49EC-9AA4-0BD685C669CF&lt;/uuid&gt;&lt;/publication&gt;&lt;/bundle&gt;&lt;authors&gt;&lt;author&gt;&lt;firstName&gt;Alyzée&lt;/firstName&gt;&lt;middleNames&gt;M&lt;/middleNames&gt;&lt;lastName&gt;Sibtain&lt;/lastName&gt;&lt;/author&gt;&lt;author&gt;&lt;firstName&gt;Donald&lt;/firstName&gt;&lt;lastName&gt;Spady&lt;/lastName&gt;&lt;/author&gt;&lt;author&gt;&lt;firstName&gt;Wael&lt;/firstName&gt;&lt;lastName&gt;El-Matary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5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B387DA9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Evaluated familial asthma as a risk factor for IBD</w:t>
            </w:r>
          </w:p>
        </w:tc>
      </w:tr>
      <w:tr w:rsidR="00D6194C" w:rsidRPr="003E13BB" w14:paraId="4D5B718A" w14:textId="77777777" w:rsidTr="004040A6">
        <w:tc>
          <w:tcPr>
            <w:tcW w:w="0" w:type="auto"/>
          </w:tcPr>
          <w:p w14:paraId="4CFCC2D0" w14:textId="7CDB533B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ivagnanam 2007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EC2CB52-F729-4C38-A9CE-8946F496CB80&lt;/uuid&gt;&lt;priority&gt;0&lt;/priority&gt;&lt;publications&gt;&lt;publication&gt;&lt;volume&gt;39&lt;/volume&gt;&lt;publication_date&gt;99200703001200000000220000&lt;/publication_date&gt;&lt;number&gt;3&lt;/number&gt;&lt;doi&gt;10.1016/j.dld.2006.08.001&lt;/doi&gt;&lt;startpage&gt;232&lt;/startpage&gt;&lt;title&gt;Respiratory symptoms in patients with inflammatory bowel disease and the impact of dietary salicylates&lt;/title&gt;&lt;uuid&gt;71B3CEE6-7462-4FF2-B772-2F176B28D3E8&lt;/uuid&gt;&lt;subtype&gt;400&lt;/subtype&gt;&lt;endpage&gt;239&lt;/endpage&gt;&lt;type&gt;400&lt;/type&gt;&lt;url&gt;http://linkinghub.elsevier.com/retrieve/pii/S1590865806004427&lt;/url&gt;&lt;bundle&gt;&lt;publication&gt;&lt;publisher&gt;Editrice Gastroenterologica Italiana&lt;/publisher&gt;&lt;title&gt;Digestive and Liver Disease&lt;/title&gt;&lt;type&gt;-100&lt;/type&gt;&lt;subtype&gt;-100&lt;/subtype&gt;&lt;uuid&gt;C26B090B-05DA-4C7D-BF10-A16133454A7B&lt;/uuid&gt;&lt;/publication&gt;&lt;/bundle&gt;&lt;authors&gt;&lt;author&gt;&lt;firstName&gt;P&lt;/firstName&gt;&lt;lastName&gt;Sivagnanam&lt;/lastName&gt;&lt;/author&gt;&lt;author&gt;&lt;firstName&gt;A&lt;/firstName&gt;&lt;lastName&gt;Koutsoumpas&lt;/lastName&gt;&lt;/author&gt;&lt;author&gt;&lt;firstName&gt;A&lt;/firstName&gt;&lt;lastName&gt;Forbes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6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7CA779D" w14:textId="6317A619" w:rsidR="00D6194C" w:rsidRPr="003E13BB" w:rsidRDefault="003F27AE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D6194C" w:rsidRPr="003E13BB" w14:paraId="1CF1446A" w14:textId="77777777" w:rsidTr="004040A6">
        <w:tc>
          <w:tcPr>
            <w:tcW w:w="0" w:type="auto"/>
          </w:tcPr>
          <w:p w14:paraId="481F9B1E" w14:textId="0630366B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ivagnanasundaram 2004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A29B451C-D9A6-4568-8A55-6D2B1C326C01&lt;/uuid&gt;&lt;priority&gt;0&lt;/priority&gt;&lt;publications&gt;&lt;publication&gt;&lt;volume&gt;114&lt;/volume&gt;&lt;publication_date&gt;99200405011200000000222000&lt;/publication_date&gt;&lt;number&gt;6&lt;/number&gt;&lt;doi&gt;10.1007/s00439-004-1109-7&lt;/doi&gt;&lt;startpage&gt;588&lt;/startpage&gt;&lt;title&gt;Quasi-linkage: a confounding factor in linkage analysis of complex diseases?&lt;/title&gt;&lt;uuid&gt;F250F5E9-0CF5-4B85-A0B5-1D285E1D3D0D&lt;/uuid&gt;&lt;subtype&gt;400&lt;/subtype&gt;&lt;endpage&gt;593&lt;/endpage&gt;&lt;type&gt;400&lt;/type&gt;&lt;url&gt;http://link.springer.com/10.1007/s00439-004-1109-7&lt;/url&gt;&lt;bundle&gt;&lt;publication&gt;&lt;publisher&gt;Springer Berlin Heidelberg&lt;/publisher&gt;&lt;title&gt;Human Genetics&lt;/title&gt;&lt;type&gt;-100&lt;/type&gt;&lt;subtype&gt;-100&lt;/subtype&gt;&lt;uuid&gt;B7298BE2-31FC-44E8-A2F4-911BFD4B555D&lt;/uuid&gt;&lt;/publication&gt;&lt;/bundle&gt;&lt;authors&gt;&lt;author&gt;&lt;firstName&gt;Sinthuja&lt;/firstName&gt;&lt;lastName&gt;Sivagnanasundaram&lt;/lastName&gt;&lt;/author&gt;&lt;author&gt;&lt;firstName&gt;Karl&lt;/firstName&gt;&lt;middleNames&gt;W&lt;/middleNames&gt;&lt;lastName&gt;Broman&lt;/lastName&gt;&lt;/author&gt;&lt;author&gt;&lt;firstName&gt;Michelle&lt;/firstName&gt;&lt;lastName&gt;Liu&lt;/lastName&gt;&lt;/author&gt;&lt;author&gt;&lt;firstName&gt;Arturas&lt;/firstName&gt;&lt;lastName&gt;Petronis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7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F8E9B85" w14:textId="56CB7809" w:rsidR="00D6194C" w:rsidRPr="003E13BB" w:rsidRDefault="003F27AE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D6194C" w:rsidRPr="003E13BB" w14:paraId="6D4593E4" w14:textId="77777777" w:rsidTr="004040A6">
        <w:tc>
          <w:tcPr>
            <w:tcW w:w="0" w:type="auto"/>
          </w:tcPr>
          <w:p w14:paraId="6EDA5D2A" w14:textId="7ECDFD48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kyring 1965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AD0D1F26-FFF0-4EA0-B796-8ADDCA0DA588&lt;/uuid&gt;&lt;priority&gt;0&lt;/priority&gt;&lt;publications&gt;&lt;publication&gt;&lt;volume&gt;1&lt;/volume&gt;&lt;publication_date&gt;99196506261200000000222000&lt;/publication_date&gt;&lt;number&gt;26&lt;/number&gt;&lt;startpage&gt;955&lt;/startpage&gt;&lt;title&gt;Childhood ulcerative colitis: an epidemiological study in NSW&lt;/title&gt;&lt;uuid&gt;B2136220-23A1-4BAA-BED6-C07530BA9425&lt;/uuid&gt;&lt;subtype&gt;400&lt;/subtype&gt;&lt;endpage&gt;960&lt;/endpage&gt;&lt;type&gt;400&lt;/type&gt;&lt;url&gt;https://www.ncbi.nlm.nih.gov/pubmed/14333758&lt;/url&gt;&lt;bundle&gt;&lt;publication&gt;&lt;title&gt;The Medical Journal of Australia&lt;/title&gt;&lt;type&gt;-100&lt;/type&gt;&lt;subtype&gt;-100&lt;/subtype&gt;&lt;uuid&gt;6AB8BDE9-F787-4655-8335-79F2DFE33D2A&lt;/uuid&gt;&lt;/publication&gt;&lt;/bundle&gt;&lt;authors&gt;&lt;author&gt;&lt;firstName&gt;A&lt;/firstName&gt;&lt;lastName&gt;Skyring&lt;/lastName&gt;&lt;/author&gt;&lt;author&gt;&lt;firstName&gt;Rosemary&lt;/firstName&gt;&lt;lastName&gt;Roberts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8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A34F91C" w14:textId="24F32047" w:rsidR="00D6194C" w:rsidRPr="003E13BB" w:rsidRDefault="000E593D" w:rsidP="00A22A3B">
            <w:pPr>
              <w:tabs>
                <w:tab w:val="left" w:pos="1011"/>
              </w:tabs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D6194C" w:rsidRPr="003E13BB" w14:paraId="7DF0CB7E" w14:textId="77777777" w:rsidTr="004040A6">
        <w:tc>
          <w:tcPr>
            <w:tcW w:w="0" w:type="auto"/>
          </w:tcPr>
          <w:p w14:paraId="2147812C" w14:textId="4F633236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wynghedauw 2007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913D1487-D37A-48D6-85F8-133947FAD051&lt;/uuid&gt;&lt;priority&gt;0&lt;/priority&gt;&lt;publications&gt;&lt;publication&gt;&lt;volume&gt;2007&lt;/volume&gt;&lt;publication_date&gt;99200703001200000000220000&lt;/publication_date&gt;&lt;number&gt;156&lt;/number&gt;&lt;doi&gt;10.1016/S1261-694X(07)92123-9&lt;/doi&gt;&lt;startpage&gt;27&lt;/startpage&gt;&lt;title&gt;L’inflammation? Au cœur du problème médical&lt;/title&gt;&lt;uuid&gt;EF2B876D-6728-4FF8-B6D8-70DCA4C95FD6&lt;/uuid&gt;&lt;subtype&gt;400&lt;/subtype&gt;&lt;endpage&gt;28&lt;/endpage&gt;&lt;type&gt;400&lt;/type&gt;&lt;url&gt;http://linkinghub.elsevier.com/retrieve/pii/S1261694X07921239&lt;/url&gt;&lt;bundle&gt;&lt;publication&gt;&lt;title&gt;Archives des Maladies du Coeur et des Vaisseaux - Pratique&lt;/title&gt;&lt;type&gt;-100&lt;/type&gt;&lt;subtype&gt;-100&lt;/subtype&gt;&lt;uuid&gt;3196924D-F1A4-4799-918D-7AD68AAA48A3&lt;/uuid&gt;&lt;/publication&gt;&lt;/bundle&gt;&lt;authors&gt;&lt;author&gt;&lt;firstName&gt;Bernard&lt;/firstName&gt;&lt;lastName&gt;Swynghedauw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69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F334BD3" w14:textId="75400561" w:rsidR="00D6194C" w:rsidRPr="003E13BB" w:rsidRDefault="00D6194C" w:rsidP="000E593D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</w:t>
            </w:r>
            <w:r w:rsidR="000E593D" w:rsidRPr="003E13BB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D6194C" w:rsidRPr="003E13BB" w14:paraId="70AFC711" w14:textId="77777777" w:rsidTr="004040A6">
        <w:tc>
          <w:tcPr>
            <w:tcW w:w="0" w:type="auto"/>
          </w:tcPr>
          <w:p w14:paraId="19BBABEB" w14:textId="09B00F02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Taherzadeh 2012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A4033162-2486-4DFB-8A9A-359EA03A11E5&lt;/uuid&gt;&lt;priority&gt;0&lt;/priority&gt;&lt;publications&gt;&lt;publication&gt;&lt;uuid&gt;9CCDBDC0-E94D-4554-919F-48ABC943DF90&lt;/uuid&gt;&lt;volume&gt;11&lt;/volume&gt;&lt;accepted_date&gt;99201205231200000000222000&lt;/accepted_date&gt;&lt;startpage&gt;23&lt;/startpage&gt;&lt;publication_date&gt;99201200001200000000200000&lt;/publication_date&gt;&lt;url&gt;http://eutils.ncbi.nlm.nih.gov/entrez/eutils/elink.fcgi?dbfrom=pubmed&amp;amp;id=25191424&amp;amp;retmode=ref&amp;amp;cmd=prlinks&lt;/url&gt;&lt;type&gt;400&lt;/type&gt;&lt;title&gt;Pulmonary function and methacholine challenge tests in patients with ulcerative colitis.&lt;/title&gt;&lt;submission_date&gt;99201203121200000000222000&lt;/submission_date&gt;&lt;number&gt;3&lt;/number&gt;&lt;institution&gt;Department of Pulmonology, Tehran University of Medical Sciences, Tehran, Iran.&lt;/institution&gt;&lt;subtype&gt;400&lt;/subtype&gt;&lt;endpage&gt;27&lt;/endpage&gt;&lt;bundle&gt;&lt;publication&gt;&lt;title&gt;Tanaffos&lt;/title&gt;&lt;type&gt;-100&lt;/type&gt;&lt;subtype&gt;-100&lt;/subtype&gt;&lt;uuid&gt;F5CB30BD-ABFA-4B89-90B5-4C0D92F15E05&lt;/uuid&gt;&lt;/publication&gt;&lt;/bundle&gt;&lt;authors&gt;&lt;author&gt;&lt;firstName&gt;Maryam&lt;/firstName&gt;&lt;lastName&gt;Taherzadeh&lt;/lastName&gt;&lt;/author&gt;&lt;author&gt;&lt;firstName&gt;Homayoon&lt;/firstName&gt;&lt;lastName&gt;Vahedi&lt;/lastName&gt;&lt;/author&gt;&lt;author&gt;&lt;firstName&gt;Keivan&lt;/firstName&gt;&lt;middleNames&gt;Gohari&lt;/middleNames&gt;&lt;lastName&gt;Moghadam&lt;/lastName&gt;&lt;/author&gt;&lt;author&gt;&lt;firstName&gt;Javad&lt;/firstName&gt;&lt;lastName&gt;Shakeri&lt;/lastName&gt;&lt;/author&gt;&lt;author&gt;&lt;firstName&gt;Mehedi&lt;/firstName&gt;&lt;lastName&gt;Chaharmahali&lt;/lastName&gt;&lt;/author&gt;&lt;author&gt;&lt;firstName&gt;Omalbanin&lt;/firstName&gt;&lt;lastName&gt;Paknejad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0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FBF15AF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ed the impact of IBD on pulmonary function, not asthma</w:t>
            </w:r>
          </w:p>
        </w:tc>
      </w:tr>
      <w:tr w:rsidR="00D6194C" w:rsidRPr="003E13BB" w14:paraId="2F297408" w14:textId="77777777" w:rsidTr="004040A6">
        <w:tc>
          <w:tcPr>
            <w:tcW w:w="0" w:type="auto"/>
          </w:tcPr>
          <w:p w14:paraId="2274D7FB" w14:textId="2297B69D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Tanday 2015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85361E16-1956-4C8E-9234-669024EFCCBE&lt;/uuid&gt;&lt;priority&gt;0&lt;/priority&gt;&lt;publications&gt;&lt;publication&gt;&lt;volume&gt;3&lt;/volume&gt;&lt;publication_date&gt;99201412261200000000222000&lt;/publication_date&gt;&lt;number&gt;1&lt;/number&gt;&lt;doi&gt;10.1016/S2213-2600(14)70305-4&lt;/doi&gt;&lt;startpage&gt;16&lt;/startpage&gt;&lt;title&gt;Patients waking up to the benefits of interrupted sedation Patients with lung disease at risk of bowel disease&lt;/title&gt;&lt;uuid&gt;59717896-8EBB-4B26-B086-96623366A9D9&lt;/uuid&gt;&lt;subtype&gt;400&lt;/subtype&gt;&lt;publisher&gt;Elsevier Ltd&lt;/publisher&gt;&lt;type&gt;400&lt;/type&gt;&lt;url&gt;http://dx.doi.org/10.1016/S2213-2600(14)70305-4&lt;/url&gt;&lt;bundle&gt;&lt;publication&gt;&lt;publisher&gt;Elsevier Ltd&lt;/publisher&gt;&lt;title&gt;The Lancet Respiratory Medicine&lt;/title&gt;&lt;type&gt;-100&lt;/type&gt;&lt;subtype&gt;-100&lt;/subtype&gt;&lt;uuid&gt;572D24AC-8822-4D36-8D0F-4079B52CA3FE&lt;/uuid&gt;&lt;/publication&gt;&lt;/bundle&gt;&lt;authors&gt;&lt;author&gt;&lt;firstName&gt;Sanjay&lt;/firstName&gt;&lt;lastName&gt;Tanday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1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78E74F3" w14:textId="341B4D41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 xml:space="preserve">Review </w:t>
            </w:r>
            <w:r w:rsidR="000E593D" w:rsidRPr="003E13BB">
              <w:rPr>
                <w:rFonts w:ascii="Times New Roman" w:hAnsi="Times New Roman" w:cs="Times New Roman"/>
              </w:rPr>
              <w:t>article</w:t>
            </w:r>
          </w:p>
        </w:tc>
      </w:tr>
      <w:tr w:rsidR="00D92BA5" w:rsidRPr="003E13BB" w14:paraId="023D7469" w14:textId="77777777" w:rsidTr="004040A6">
        <w:tc>
          <w:tcPr>
            <w:tcW w:w="0" w:type="auto"/>
          </w:tcPr>
          <w:p w14:paraId="62652080" w14:textId="28A68B75" w:rsidR="00D92BA5" w:rsidRPr="003E13BB" w:rsidRDefault="00D92BA5" w:rsidP="0040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rosh 2006</w:t>
            </w:r>
            <w:r w:rsidR="000C6CC7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155D136B-9C78-4A95-900C-586F2F6BC0FE&lt;/uuid&gt;&lt;priority&gt;0&lt;/priority&gt;&lt;publications&gt;&lt;publication&gt;&lt;uuid&gt;F2F6865D-AC3F-482D-956F-2777421F0A26&lt;/uuid&gt;&lt;volume&gt;144&lt;/volume&gt;&lt;doi&gt;10.7326/0003-4819-144-12-200606200-00004&lt;/doi&gt;&lt;startpage&gt;877&lt;/startpage&gt;&lt;publication_date&gt;99200606201200000000222000&lt;/publication_date&gt;&lt;url&gt;http://annals.org/article.aspx?doi=10.7326/0003-4819-144-12-200606200-00004&lt;/url&gt;&lt;type&gt;400&lt;/type&gt;&lt;title&gt;Autoimmune Diseases in Asthma&lt;/title&gt;&lt;publisher&gt;American College of Physicians&lt;/publisher&gt;&lt;number&gt;12&lt;/number&gt;&lt;subtype&gt;400&lt;/subtype&gt;&lt;endpage&gt;8&lt;/endpage&gt;&lt;bundle&gt;&lt;publication&gt;&lt;title&gt;Annals of Internal Medicine&lt;/title&gt;&lt;type&gt;-100&lt;/type&gt;&lt;subtype&gt;-100&lt;/subtype&gt;&lt;uuid&gt;16A9FE0E-7897-4DEE-8057-17D5B1BDB33A&lt;/uuid&gt;&lt;/publication&gt;&lt;/bundle&gt;&lt;authors&gt;&lt;author&gt;&lt;firstName&gt;Amir&lt;/firstName&gt;&lt;lastName&gt;Tirosh&lt;/lastName&gt;&lt;/author&gt;&lt;author&gt;&lt;firstName&gt;Dror&lt;/firstName&gt;&lt;lastName&gt;Mandel&lt;/lastName&gt;&lt;/author&gt;&lt;author&gt;&lt;firstName&gt;Francis&lt;/firstName&gt;&lt;middleNames&gt;B&lt;/middleNames&gt;&lt;lastName&gt;Mimouni&lt;/lastName&gt;&lt;/author&gt;&lt;author&gt;&lt;firstName&gt;Eyal&lt;/firstName&gt;&lt;lastName&gt;Zimlichman&lt;/lastName&gt;&lt;/author&gt;&lt;author&gt;&lt;firstName&gt;Tzippora&lt;/firstName&gt;&lt;lastName&gt;Shochat&lt;/lastName&gt;&lt;/author&gt;&lt;author&gt;&lt;firstName&gt;Ilan&lt;/firstName&gt;&lt;lastName&gt;Kochba&lt;/lastName&gt;&lt;/author&gt;&lt;/authors&gt;&lt;/publication&gt;&lt;/publications&gt;&lt;cites&gt;&lt;/cites&gt;&lt;/citation&gt;</w:instrText>
            </w:r>
            <w:r w:rsidR="000C6CC7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2)</w:t>
            </w:r>
            <w:r w:rsidR="000C6CC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C9CB0F4" w14:textId="7C65D32C" w:rsidR="00D92BA5" w:rsidRPr="003E13BB" w:rsidRDefault="00D92BA5" w:rsidP="007038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separate Crohn’s disease and ulcerative colitis</w:t>
            </w:r>
          </w:p>
        </w:tc>
      </w:tr>
      <w:tr w:rsidR="00D6194C" w:rsidRPr="003E13BB" w14:paraId="3D005835" w14:textId="77777777" w:rsidTr="004040A6">
        <w:tc>
          <w:tcPr>
            <w:tcW w:w="0" w:type="auto"/>
          </w:tcPr>
          <w:p w14:paraId="64552428" w14:textId="2F4211DA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Upton 2015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6791497C-68B9-40EE-9500-8093B0EB65B1&lt;/uuid&gt;&lt;priority&gt;0&lt;/priority&gt;&lt;publications&gt;&lt;publication&gt;&lt;volume&gt;3&lt;/volume&gt;&lt;publication_date&gt;99200500001200000000200000&lt;/publication_date&gt;&lt;number&gt;1&lt;/number&gt;&lt;doi&gt;10.1186/1477-7525-3-22&lt;/doi&gt;&lt;startpage&gt;22&lt;/startpage&gt;&lt;title&gt;Health and Quality of Life Outcomes&lt;/title&gt;&lt;uuid&gt;DB68C9AB-4C41-486D-9400-7FCA7D9AEB7C&lt;/uuid&gt;&lt;subtype&gt;400&lt;/subtype&gt;&lt;endpage&gt;7&lt;/endpage&gt;&lt;type&gt;400&lt;/type&gt;&lt;url&gt;http://hqlo.biomedcentral.com/articles/10.1186/1477-7525-3-22&lt;/url&gt;&lt;bundle&gt;&lt;publication&gt;&lt;title&gt;Health and Quality of Life Outcomes&lt;/title&gt;&lt;type&gt;-100&lt;/type&gt;&lt;subtype&gt;-100&lt;/subtype&gt;&lt;uuid&gt;3FED8EC0-EE36-4F31-B00C-3876D1D21AAB&lt;/uuid&gt;&lt;/publication&gt;&lt;/bundle&gt;&lt;authors&gt;&lt;author&gt;&lt;firstName&gt;Penney&lt;/firstName&gt;&lt;lastName&gt;Upton&lt;/lastName&gt;&lt;/author&gt;&lt;author&gt;&lt;firstName&gt;Christine&lt;/firstName&gt;&lt;lastName&gt;Eiser&lt;/lastName&gt;&lt;/author&gt;&lt;author&gt;&lt;firstName&gt;Ivy&lt;/firstName&gt;&lt;lastName&gt;Cheung&lt;/lastName&gt;&lt;/author&gt;&lt;author&gt;&lt;firstName&gt;Hayley&lt;/firstName&gt;&lt;middleNames&gt;A&lt;/middleNames&gt;&lt;lastName&gt;Hutchings&lt;/lastName&gt;&lt;/author&gt;&lt;author&gt;&lt;firstName&gt;Meriel&lt;/firstName&gt;&lt;lastName&gt;Jenney&lt;/lastName&gt;&lt;/author&gt;&lt;author&gt;&lt;firstName&gt;Alison&lt;/firstName&gt;&lt;lastName&gt;Maddocks&lt;/lastName&gt;&lt;/author&gt;&lt;author&gt;&lt;firstName&gt;Ian&lt;/firstName&gt;&lt;middleNames&gt;T&lt;/middleNames&gt;&lt;lastName&gt;Russell&lt;/lastName&gt;&lt;/author&gt;&lt;author&gt;&lt;firstName&gt;John&lt;/firstName&gt;&lt;middleNames&gt;G&lt;/middleNames&gt;&lt;lastName&gt;Williams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3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158F6C9" w14:textId="1B3A8375" w:rsidR="00D6194C" w:rsidRPr="003E13BB" w:rsidRDefault="000E593D" w:rsidP="00A22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D6194C" w:rsidRPr="003E13BB" w14:paraId="6DBC718B" w14:textId="77777777" w:rsidTr="004040A6">
        <w:tc>
          <w:tcPr>
            <w:tcW w:w="0" w:type="auto"/>
          </w:tcPr>
          <w:p w14:paraId="5144C544" w14:textId="0099AF7C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Van Limbergen 2009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571EAAF7-473D-4150-866A-BC6DA5BA07D4&lt;/uuid&gt;&lt;priority&gt;0&lt;/priority&gt;&lt;publications&gt;&lt;publication&gt;&lt;volume&gt;15&lt;/volume&gt;&lt;publication_date&gt;99200910001200000000220000&lt;/publication_date&gt;&lt;number&gt;10&lt;/number&gt;&lt;doi&gt;10.1002/ibd.20926&lt;/doi&gt;&lt;startpage&gt;1492&lt;/startpage&gt;&lt;title&gt;Filaggrin loss-of-function variants are associated with atopic comorbidity in pediatric inflammatory bowel disease&lt;/title&gt;&lt;uuid&gt;1A6BC358-8429-4E90-B8B2-C14026999D2C&lt;/uuid&gt;&lt;subtype&gt;400&lt;/subtype&gt;&lt;endpage&gt;1498&lt;/endpage&gt;&lt;type&gt;400&lt;/type&gt;&lt;url&gt;https://academic.oup.com/ibdjournal/article/15/10/1492-1498/4643455&lt;/url&gt;&lt;bundle&gt;&lt;publication&gt;&lt;title&gt;Inflammatory Bowel Diseases&lt;/title&gt;&lt;type&gt;-100&lt;/type&gt;&lt;subtype&gt;-100&lt;/subtype&gt;&lt;uuid&gt;730D471A-5A7C-4411-A604-31422DB5CE16&lt;/uuid&gt;&lt;/publication&gt;&lt;/bundle&gt;&lt;authors&gt;&lt;author&gt;&lt;nonDroppingParticle&gt;Van&lt;/nonDroppingParticle&gt;&lt;firstName&gt;J&lt;/firstName&gt;&lt;lastName&gt;Limbergen&lt;/lastName&gt;&lt;/author&gt;&lt;author&gt;&lt;firstName&gt;R&lt;/firstName&gt;&lt;middleNames&gt;K&lt;/middleNames&gt;&lt;lastName&gt;Russell&lt;/lastName&gt;&lt;/author&gt;&lt;author&gt;&lt;firstName&gt;E&lt;/firstName&gt;&lt;middleNames&gt;R&lt;/middleNames&gt;&lt;lastName&gt;Nimmo&lt;/lastName&gt;&lt;/author&gt;&lt;author&gt;&lt;firstName&gt;Y&lt;/firstName&gt;&lt;lastName&gt;Zhao&lt;/lastName&gt;&lt;/author&gt;&lt;author&gt;&lt;firstName&gt;H&lt;/firstName&gt;&lt;lastName&gt;Liao&lt;/lastName&gt;&lt;/author&gt;&lt;author&gt;&lt;firstName&gt;H&lt;/firstName&gt;&lt;middleNames&gt;E&lt;/middleNames&gt;&lt;lastName&gt;Drummond&lt;/lastName&gt;&lt;/author&gt;&lt;author&gt;&lt;firstName&gt;G&lt;/firstName&gt;&lt;lastName&gt;Davies&lt;/lastName&gt;&lt;/author&gt;&lt;author&gt;&lt;firstName&gt;P&lt;/firstName&gt;&lt;middleNames&gt;M&lt;/middleNames&gt;&lt;lastName&gt;Gillett&lt;/lastName&gt;&lt;/author&gt;&lt;author&gt;&lt;firstName&gt;P&lt;/firstName&gt;&lt;lastName&gt;McGrogan&lt;/lastName&gt;&lt;/author&gt;&lt;author&gt;&lt;firstName&gt;W&lt;/firstName&gt;&lt;middleNames&gt;M&lt;/middleNames&gt;&lt;lastName&gt;Bisset&lt;/lastName&gt;&lt;/author&gt;&lt;author&gt;&lt;firstName&gt;G&lt;/firstName&gt;&lt;lastName&gt;Mahdi&lt;/lastName&gt;&lt;/author&gt;&lt;author&gt;&lt;firstName&gt;D&lt;/firstName&gt;&lt;middleNames&gt;C&lt;/middleNames&gt;&lt;lastName&gt;Wilson&lt;/lastName&gt;&lt;/author&gt;&lt;author&gt;&lt;firstName&gt;S&lt;/firstName&gt;&lt;middleNames&gt;J&lt;/middleNames&gt;&lt;lastName&gt;Brown&lt;/lastName&gt;&lt;/author&gt;&lt;author&gt;&lt;firstName&gt;W&lt;/firstName&gt;&lt;middleNames&gt;H I&lt;/middleNames&gt;&lt;lastName&gt;McLean&lt;/lastName&gt;&lt;/author&gt;&lt;author&gt;&lt;firstName&gt;J&lt;/firstName&gt;&lt;lastName&gt;Satsangi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4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6509DA4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D6194C" w:rsidRPr="003E13BB" w14:paraId="7F32A674" w14:textId="77777777" w:rsidTr="004040A6">
        <w:tc>
          <w:tcPr>
            <w:tcW w:w="0" w:type="auto"/>
          </w:tcPr>
          <w:p w14:paraId="715CE0F2" w14:textId="6B475E03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Vutcovici 2016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51C4CA78-BADF-4BD3-B875-FB394B3C6B74&lt;/uuid&gt;&lt;priority&gt;0&lt;/priority&gt;&lt;publications&gt;&lt;publication&gt;&lt;uuid&gt;F178DA9A-4CB2-4CBF-9BFA-FD63D83A7C1E&lt;/uuid&gt;&lt;volume&gt;47&lt;/volume&gt;&lt;accepted_date&gt;99201601061200000000222000&lt;/accepted_date&gt;&lt;doi&gt;10.1183/13993003.01945-2015&lt;/doi&gt;&lt;startpage&gt;1357&lt;/startpage&gt;&lt;publication_date&gt;99201605001200000000220000&lt;/publication_date&gt;&lt;url&gt;http://eutils.ncbi.nlm.nih.gov/entrez/eutils/elink.fcgi?dbfrom=pubmed&amp;amp;id=26869671&amp;amp;retmode=ref&amp;amp;cmd=prlinks&lt;/url&gt;&lt;type&gt;400&lt;/type&gt;&lt;title&gt;Inflammatory bowel disease and risk of mortality in COPD.&lt;/title&gt;&lt;publisher&gt;European Respiratory Society&lt;/publisher&gt;&lt;submission_date&gt;99201509301200000000222000&lt;/submission_date&gt;&lt;number&gt;5&lt;/number&gt;&lt;institution&gt;Division of Gastroenterology, McGill University Health Centre, Montréal, QC, Canada.&lt;/institution&gt;&lt;subtype&gt;400&lt;/subtype&gt;&lt;endpage&gt;1364&lt;/endpage&gt;&lt;bundle&gt;&lt;publication&gt;&lt;title&gt;The European respiratory journal&lt;/title&gt;&lt;type&gt;-100&lt;/type&gt;&lt;subtype&gt;-100&lt;/subtype&gt;&lt;uuid&gt;8D965BD3-A190-4AF4-9C3E-0957E2D00EBB&lt;/uuid&gt;&lt;/publication&gt;&lt;/bundle&gt;&lt;authors&gt;&lt;author&gt;&lt;firstName&gt;Maria&lt;/firstName&gt;&lt;lastName&gt;Vutcovici&lt;/lastName&gt;&lt;/author&gt;&lt;author&gt;&lt;firstName&gt;Alain&lt;/firstName&gt;&lt;lastName&gt;Bitton&lt;/lastName&gt;&lt;/author&gt;&lt;author&gt;&lt;firstName&gt;Pierre&lt;/firstName&gt;&lt;lastName&gt;Ernst&lt;/lastName&gt;&lt;/author&gt;&lt;author&gt;&lt;firstName&gt;Abbas&lt;/firstName&gt;&lt;lastName&gt;Kezouh&lt;/lastName&gt;&lt;/author&gt;&lt;author&gt;&lt;firstName&gt;Samy&lt;/firstName&gt;&lt;lastName&gt;Suissa&lt;/lastName&gt;&lt;/author&gt;&lt;author&gt;&lt;firstName&gt;Paul&lt;/firstName&gt;&lt;lastName&gt;Brassard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5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32EA312" w14:textId="77777777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ported on mortality in co-occurring asthma and COPD</w:t>
            </w:r>
          </w:p>
        </w:tc>
      </w:tr>
      <w:tr w:rsidR="00D6194C" w:rsidRPr="003E13BB" w14:paraId="16B0E63B" w14:textId="77777777" w:rsidTr="004040A6">
        <w:tc>
          <w:tcPr>
            <w:tcW w:w="0" w:type="auto"/>
          </w:tcPr>
          <w:p w14:paraId="5528A3D4" w14:textId="7BD4E28C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ang 2013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7B2C9559-5F1A-474C-B667-F34AF2DBC7A4&lt;/uuid&gt;&lt;priority&gt;0&lt;/priority&gt;&lt;publications&gt;&lt;publication&gt;&lt;volume&gt;19&lt;/volume&gt;&lt;publication_date&gt;99201300001200000000200000&lt;/publication_date&gt;&lt;number&gt;40&lt;/number&gt;&lt;doi&gt;10.3748/wjg.v19.i40.6794&lt;/doi&gt;&lt;startpage&gt;6794&lt;/startpage&gt;&lt;title&gt;Gut-lung crosstalk in pulmonary involvement with inflammatory bowel diseases&lt;/title&gt;&lt;uuid&gt;935E9DAD-8357-4F8F-9916-61AC6268065C&lt;/uuid&gt;&lt;subtype&gt;400&lt;/subtype&gt;&lt;endpage&gt;12&lt;/endpage&gt;&lt;type&gt;400&lt;/type&gt;&lt;url&gt;http://www.wjgnet.com/1007-9327/full/v19/i40/6794.htm&lt;/url&gt;&lt;bundle&gt;&lt;publication&gt;&lt;title&gt;World Journal of Gastroenterology&lt;/title&gt;&lt;type&gt;-100&lt;/type&gt;&lt;subtype&gt;-100&lt;/subtype&gt;&lt;uuid&gt;8878A5C8-2841-4EE3-B721-AFFFC9D83AE9&lt;/uuid&gt;&lt;/publication&gt;&lt;/bundle&gt;&lt;authors&gt;&lt;author&gt;&lt;firstName&gt;Hui&lt;/firstName&gt;&lt;lastName&gt;Wang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6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321E73E" w14:textId="5B41A6A3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view</w:t>
            </w:r>
            <w:r w:rsidR="003D2E40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D6194C" w:rsidRPr="003E13BB" w14:paraId="0EA2311A" w14:textId="77777777" w:rsidTr="004040A6">
        <w:tc>
          <w:tcPr>
            <w:tcW w:w="0" w:type="auto"/>
          </w:tcPr>
          <w:p w14:paraId="1B7D1B76" w14:textId="22BE9526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eidinger 2005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ACD9623-D907-4D05-956F-90C62C0C8030&lt;/uuid&gt;&lt;priority&gt;0&lt;/priority&gt;&lt;publications&gt;&lt;publication&gt;&lt;uuid&gt;61ED75C9-005C-44B8-BD0F-AAAAF90A1541&lt;/uuid&gt;&lt;volume&gt;35&lt;/volume&gt;&lt;doi&gt;10.1111/j.1365-2222.2005.02269.x&lt;/doi&gt;&lt;startpage&gt;866&lt;/startpage&gt;&lt;publication_date&gt;99200507001200000000220000&lt;/publication_date&gt;&lt;url&gt;http://doi.wiley.com/10.1111/j.1365-2222.2005.02269.x&lt;/url&gt;&lt;type&gt;400&lt;/type&gt;&lt;title&gt;Association of CARD15 polymorphisms with atopy-related traits in a population-based cohort of Caucasian adults&lt;/title&gt;&lt;publisher&gt;Wiley/Blackwell (10.1111)&lt;/publisher&gt;&lt;number&gt;7&lt;/number&gt;&lt;subtype&gt;400&lt;/subtype&gt;&lt;endpage&gt;872&lt;/endpage&gt;&lt;bundle&gt;&lt;publication&gt;&lt;publisher&gt;Wiley/Blackwell (10.1111)&lt;/publisher&gt;&lt;title&gt;Clinical &amp;amp; Experimental Allergy&lt;/title&gt;&lt;type&gt;-100&lt;/type&gt;&lt;subtype&gt;-100&lt;/subtype&gt;&lt;uuid&gt;780A262B-427E-4F9A-BCCA-410E0F8B76C9&lt;/uuid&gt;&lt;/publication&gt;&lt;/bundle&gt;&lt;authors&gt;&lt;author&gt;&lt;firstName&gt;S&lt;/firstName&gt;&lt;lastName&gt;Weidinger&lt;/lastName&gt;&lt;/author&gt;&lt;author&gt;&lt;firstName&gt;N&lt;/firstName&gt;&lt;lastName&gt;Klopp&lt;/lastName&gt;&lt;/author&gt;&lt;author&gt;&lt;firstName&gt;L&lt;/firstName&gt;&lt;lastName&gt;Rummler&lt;/lastName&gt;&lt;/author&gt;&lt;author&gt;&lt;firstName&gt;S&lt;/firstName&gt;&lt;lastName&gt;Wagenpfeil&lt;/lastName&gt;&lt;/author&gt;&lt;author&gt;&lt;firstName&gt;H&lt;/firstName&gt;&lt;middleNames&gt;J&lt;/middleNames&gt;&lt;lastName&gt;Baurecht&lt;/lastName&gt;&lt;/author&gt;&lt;author&gt;&lt;firstName&gt;A&lt;/firstName&gt;&lt;lastName&gt;Gauger&lt;/lastName&gt;&lt;/author&gt;&lt;author&gt;&lt;firstName&gt;U&lt;/firstName&gt;&lt;lastName&gt;Darsow&lt;/lastName&gt;&lt;/author&gt;&lt;author&gt;&lt;firstName&gt;T&lt;/firstName&gt;&lt;lastName&gt;Jakob&lt;/lastName&gt;&lt;/author&gt;&lt;author&gt;&lt;firstName&gt;N&lt;/firstName&gt;&lt;lastName&gt;Novak&lt;/lastName&gt;&lt;/author&gt;&lt;author&gt;&lt;firstName&gt;T&lt;/firstName&gt;&lt;lastName&gt;Schafer&lt;/lastName&gt;&lt;/author&gt;&lt;author&gt;&lt;firstName&gt;J&lt;/firstName&gt;&lt;lastName&gt;Heinrich&lt;/lastName&gt;&lt;/author&gt;&lt;author&gt;&lt;firstName&gt;H&lt;/firstName&gt;&lt;lastName&gt;Behrendt&lt;/lastName&gt;&lt;/author&gt;&lt;author&gt;&lt;firstName&gt;H&lt;/firstName&gt;&lt;middleNames&gt;E&lt;/middleNames&gt;&lt;lastName&gt;Wichmann&lt;/lastName&gt;&lt;/author&gt;&lt;author&gt;&lt;firstName&gt;J&lt;/firstName&gt;&lt;lastName&gt;Ring&lt;/lastName&gt;&lt;/author&gt;&lt;author&gt;&lt;firstName&gt;T&lt;/firstName&gt;&lt;lastName&gt;Illig&lt;/lastName&gt;&lt;/author&gt;&lt;author&gt;&lt;lastName&gt;for the KORA study group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7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9932FEC" w14:textId="7CF96C6C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 xml:space="preserve">Evaluated </w:t>
            </w:r>
            <w:r w:rsidR="003D2E40">
              <w:rPr>
                <w:rFonts w:ascii="Times New Roman" w:hAnsi="Times New Roman" w:cs="Times New Roman"/>
              </w:rPr>
              <w:t>the association between genetic factors</w:t>
            </w:r>
            <w:r w:rsidRPr="003E13BB">
              <w:rPr>
                <w:rFonts w:ascii="Times New Roman" w:hAnsi="Times New Roman" w:cs="Times New Roman"/>
              </w:rPr>
              <w:t xml:space="preserve"> and asthma</w:t>
            </w:r>
          </w:p>
        </w:tc>
      </w:tr>
      <w:tr w:rsidR="00D6194C" w:rsidRPr="003E13BB" w14:paraId="636A039B" w14:textId="77777777" w:rsidTr="004040A6">
        <w:tc>
          <w:tcPr>
            <w:tcW w:w="0" w:type="auto"/>
          </w:tcPr>
          <w:p w14:paraId="7F42670B" w14:textId="6C109CA6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ang 2000</w:t>
            </w:r>
            <w:r w:rsidR="003D2E40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F127E24-62AD-4CCE-A083-8F628670D4FC&lt;/uuid&gt;&lt;priority&gt;0&lt;/priority&gt;&lt;publications&gt;&lt;publication&gt;&lt;volume&gt;75&lt;/volume&gt;&lt;publication_date&gt;99200000001200000000200000&lt;/publication_date&gt;&lt;number&gt;5&lt;/number&gt;&lt;doi&gt;10.4065/75.5.450&lt;/doi&gt;&lt;startpage&gt;450&lt;/startpage&gt;&lt;title&gt;α1-Antitrypsin Deficiency and Inflammatory Bowel Diseases&lt;/title&gt;&lt;uuid&gt;69CDE149-D2BF-42A4-BA40-A04AB1E89985&lt;/uuid&gt;&lt;subtype&gt;400&lt;/subtype&gt;&lt;endpage&gt;455&lt;/endpage&gt;&lt;type&gt;400&lt;/type&gt;&lt;url&gt;http://linkinghub.elsevier.com/retrieve/pii/S0025619611642122&lt;/url&gt;&lt;bundle&gt;&lt;publication&gt;&lt;publisher&gt;Elsevier Inc.&lt;/publisher&gt;&lt;title&gt;Mayo Clinic Proceedings&lt;/title&gt;&lt;type&gt;-100&lt;/type&gt;&lt;subtype&gt;-100&lt;/subtype&gt;&lt;uuid&gt;30593B49-0BD1-4776-96CE-43A1891E1A94&lt;/uuid&gt;&lt;/publication&gt;&lt;/bundle&gt;&lt;authors&gt;&lt;author&gt;&lt;firstName&gt;Ping&lt;/firstName&gt;&lt;lastName&gt;Yang&lt;/lastName&gt;&lt;/author&gt;&lt;author&gt;&lt;firstName&gt;William&lt;/firstName&gt;&lt;middleNames&gt;J&lt;/middleNames&gt;&lt;lastName&gt;Tremaine&lt;/lastName&gt;&lt;/author&gt;&lt;author&gt;&lt;firstName&gt;Rebecca&lt;/firstName&gt;&lt;middleNames&gt;L&lt;/middleNames&gt;&lt;lastName&gt;Meyer&lt;/lastName&gt;&lt;/author&gt;&lt;author&gt;&lt;firstName&gt;Udaya&lt;/firstName&gt;&lt;middleNames&gt;B S&lt;/middleNames&gt;&lt;lastName&gt;Prakash&lt;/lastName&gt;&lt;/author&gt;&lt;/authors&gt;&lt;/publication&gt;&lt;/publications&gt;&lt;cites&gt;&lt;/cites&gt;&lt;/citation&gt;</w:instrText>
            </w:r>
            <w:r w:rsidR="003D2E40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8)</w:t>
            </w:r>
            <w:r w:rsidR="003D2E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177FE78" w14:textId="3C13FECB" w:rsidR="00D6194C" w:rsidRPr="003E13BB" w:rsidRDefault="000E593D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id not report the association between IBD and asthma</w:t>
            </w:r>
          </w:p>
        </w:tc>
      </w:tr>
      <w:tr w:rsidR="00D6194C" w:rsidRPr="003E13BB" w14:paraId="645FDC5D" w14:textId="77777777" w:rsidTr="004040A6">
        <w:tc>
          <w:tcPr>
            <w:tcW w:w="0" w:type="auto"/>
          </w:tcPr>
          <w:p w14:paraId="75192C1E" w14:textId="0685ACE0" w:rsidR="00D6194C" w:rsidRPr="003E13BB" w:rsidRDefault="00D6194C" w:rsidP="004040A6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un 2012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E4797F0-A59B-41B3-9C9F-CD533067D0D9&lt;/uuid&gt;&lt;priority&gt;0&lt;/priority&gt;&lt;publications&gt;&lt;publication&gt;&lt;uuid&gt;7C46FD9F-9064-4907-BB56-194FAAC5BB45&lt;/uuid&gt;&lt;volume&gt;87&lt;/volume&gt;&lt;doi&gt;10.1016/j.mayocp.2012.05.020&lt;/doi&gt;&lt;startpage&gt;953&lt;/startpage&gt;&lt;publication_date&gt;99201210011200000000222000&lt;/publication_date&gt;&lt;url&gt;http://dx.doi.org/10.1016/j.mayocp.2012.05.020&lt;/url&gt;&lt;type&gt;400&lt;/type&gt;&lt;title&gt;Asthma and Proinflammatory Conditions: A Population-Based Retrospective Matched Cohort Study&lt;/title&gt;&lt;publisher&gt;Elsevier Inc.&lt;/publisher&gt;&lt;number&gt;10&lt;/number&gt;&lt;subtype&gt;400&lt;/subtype&gt;&lt;endpage&gt;960&lt;/endpage&gt;&lt;bundle&gt;&lt;publication&gt;&lt;publisher&gt;Elsevier Inc.&lt;/publisher&gt;&lt;title&gt;Mayo Clinic Proceedings&lt;/title&gt;&lt;type&gt;-100&lt;/type&gt;&lt;subtype&gt;-100&lt;/subtype&gt;&lt;uuid&gt;30593B49-0BD1-4776-96CE-43A1891E1A94&lt;/uuid&gt;&lt;/publication&gt;&lt;/bundle&gt;&lt;authors&gt;&lt;author&gt;&lt;firstName&gt;H&lt;/firstName&gt;&lt;middleNames&gt;D&lt;/middleNames&gt;&lt;lastName&gt;Yun&lt;/lastName&gt;&lt;/author&gt;&lt;author&gt;&lt;firstName&gt;E&lt;/firstName&gt;&lt;lastName&gt;Knoebel&lt;/lastName&gt;&lt;/author&gt;&lt;author&gt;&lt;firstName&gt;Y&lt;/firstName&gt;&lt;lastName&gt;Fenta&lt;/lastName&gt;&lt;/author&gt;&lt;author&gt;&lt;firstName&gt;S&lt;/firstName&gt;&lt;middleNames&gt;E&lt;/middleNames&gt;&lt;lastName&gt;Gabriel&lt;/lastName&gt;&lt;/author&gt;&lt;author&gt;&lt;firstName&gt;C&lt;/firstName&gt;&lt;middleNames&gt;L&lt;/middleNames&gt;&lt;lastName&gt;Leibson&lt;/lastName&gt;&lt;/author&gt;&lt;author&gt;&lt;firstName&gt;E&lt;/firstName&gt;&lt;middleNames&gt;V&lt;/middleNames&gt;&lt;lastName&gt;Loftus&lt;/lastName&gt;&lt;/author&gt;&lt;author&gt;&lt;firstName&gt;V&lt;/firstName&gt;&lt;lastName&gt;Roger&lt;/lastName&gt;&lt;/author&gt;&lt;author&gt;&lt;firstName&gt;B&lt;/firstName&gt;&lt;middleNames&gt;P&lt;/middleNames&gt;&lt;lastName&gt;Yawn&lt;/lastName&gt;&lt;/author&gt;&lt;author&gt;&lt;firstName&gt;B&lt;/firstName&gt;&lt;lastName&gt;Li&lt;/lastName&gt;&lt;/author&gt;&lt;author&gt;&lt;firstName&gt;Y&lt;/firstName&gt;&lt;middleNames&gt;J&lt;/middleNames&gt;&lt;lastName&gt;Juhn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79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1BE80CB" w14:textId="10CD532A" w:rsidR="00D6194C" w:rsidRPr="003E13BB" w:rsidRDefault="00D6194C" w:rsidP="0070385F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uplicate cohort of Fenta 2010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1F359D4-7654-4C3A-8386-8274B2F609B1&lt;/uuid&gt;&lt;priority&gt;0&lt;/priority&gt;&lt;publications&gt;&lt;publication&gt;&lt;uuid&gt;49E42C1D-D6BB-4EE9-8BD9-72DD70649CBF&lt;/uuid&gt;&lt;volume&gt;16&lt;/volume&gt;&lt;doi&gt;10.1002/ibd.21277&lt;/doi&gt;&lt;startpage&gt;1957&lt;/startpage&gt;&lt;publication_date&gt;99201011001200000000220000&lt;/publication_date&gt;&lt;url&gt;https://academic.oup.com/ibdjournal/article/16/11/1957-1962/4628292&lt;/url&gt;&lt;citekey&gt;Fenta:2010ky&lt;/citekey&gt;&lt;type&gt;400&lt;/type&gt;&lt;title&gt;Inflammatory bowel disease and asthma: A population-based, case-control study&lt;/title&gt;&lt;number&gt;11&lt;/number&gt;&lt;subtype&gt;400&lt;/subtype&gt;&lt;endpage&gt;1962&lt;/endpage&gt;&lt;bundle&gt;&lt;publication&gt;&lt;title&gt;Inflammatory Bowel Diseases&lt;/title&gt;&lt;type&gt;-100&lt;/type&gt;&lt;subtype&gt;-100&lt;/subtype&gt;&lt;uuid&gt;730D471A-5A7C-4411-A604-31422DB5CE16&lt;/uuid&gt;&lt;/publication&gt;&lt;/bundle&gt;&lt;authors&gt;&lt;author&gt;&lt;firstName&gt;Yilma&lt;/firstName&gt;&lt;middleNames&gt;A&lt;/middleNames&gt;&lt;lastName&gt;Fenta&lt;/lastName&gt;&lt;/author&gt;&lt;author&gt;&lt;firstName&gt;Natalia&lt;/firstName&gt;&lt;lastName&gt;Tello&lt;/lastName&gt;&lt;/author&gt;&lt;author&gt;&lt;firstName&gt;Ji&lt;/firstName&gt;&lt;middleNames&gt;A&lt;/middleNames&gt;&lt;lastName&gt;Jung&lt;/lastName&gt;&lt;/author&gt;&lt;author&gt;&lt;firstName&gt;Sang-Hwa&lt;/firstName&gt;&lt;lastName&gt;Urm&lt;/lastName&gt;&lt;/author&gt;&lt;author&gt;&lt;lastName&gt;Loftus&lt;/lastName&gt;&lt;firstName&gt;Edward&lt;/firstName&gt;&lt;middleNames&gt;V&lt;/middleNames&gt;&lt;suffix&gt;Jr&lt;/suffix&gt;&lt;/author&gt;&lt;author&gt;&lt;firstName&gt;Barbara&lt;/firstName&gt;&lt;middleNames&gt;P&lt;/middleNames&gt;&lt;lastName&gt;Yawn&lt;/lastName&gt;&lt;/author&gt;&lt;author&gt;&lt;firstName&gt;Xujian&lt;/firstName&gt;&lt;lastName&gt;Li&lt;/lastName&gt;&lt;/author&gt;&lt;author&gt;&lt;firstName&gt;Young&lt;/firstName&gt;&lt;middleNames&gt;J&lt;/middleNames&gt;&lt;lastName&gt;Juhn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19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E4CD76E" w14:textId="381CDC8C" w:rsidR="00D61D51" w:rsidRPr="003E13BB" w:rsidRDefault="00D61D51" w:rsidP="00AC0CC2">
      <w:pPr>
        <w:rPr>
          <w:rFonts w:ascii="Times New Roman" w:hAnsi="Times New Roman" w:cs="Times New Roman"/>
        </w:rPr>
      </w:pPr>
    </w:p>
    <w:p w14:paraId="5BB0C8AB" w14:textId="77777777" w:rsidR="00D226EE" w:rsidRPr="003E13BB" w:rsidRDefault="00D226EE" w:rsidP="00D226EE">
      <w:pPr>
        <w:rPr>
          <w:rFonts w:ascii="Times New Roman" w:hAnsi="Times New Roman" w:cs="Times New Roman"/>
          <w:b/>
        </w:rPr>
        <w:sectPr w:rsidR="00D226EE" w:rsidRPr="003E13BB" w:rsidSect="00F83208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AFBDBD8" w14:textId="59E25A4D" w:rsidR="00D226EE" w:rsidRPr="003E13BB" w:rsidRDefault="00D226EE" w:rsidP="00D226EE">
      <w:pPr>
        <w:rPr>
          <w:rFonts w:ascii="Times New Roman" w:hAnsi="Times New Roman" w:cs="Times New Roman"/>
          <w:b/>
        </w:rPr>
      </w:pPr>
      <w:r w:rsidRPr="003E13BB">
        <w:rPr>
          <w:rFonts w:ascii="Times New Roman" w:hAnsi="Times New Roman" w:cs="Times New Roman"/>
          <w:b/>
        </w:rPr>
        <w:lastRenderedPageBreak/>
        <w:t xml:space="preserve">Supplementary Table 3. Risk of </w:t>
      </w:r>
      <w:r w:rsidR="004422E7" w:rsidRPr="003E13BB">
        <w:rPr>
          <w:rFonts w:ascii="Times New Roman" w:hAnsi="Times New Roman" w:cs="Times New Roman"/>
          <w:b/>
        </w:rPr>
        <w:t>bias of included case-control and cross-sectional studies</w:t>
      </w:r>
    </w:p>
    <w:tbl>
      <w:tblPr>
        <w:tblStyle w:val="MediumShading1-Accent4"/>
        <w:tblW w:w="0" w:type="auto"/>
        <w:tblLook w:val="0420" w:firstRow="1" w:lastRow="0" w:firstColumn="0" w:lastColumn="0" w:noHBand="0" w:noVBand="1"/>
      </w:tblPr>
      <w:tblGrid>
        <w:gridCol w:w="1223"/>
        <w:gridCol w:w="1272"/>
        <w:gridCol w:w="1980"/>
        <w:gridCol w:w="1488"/>
        <w:gridCol w:w="1021"/>
        <w:gridCol w:w="1572"/>
        <w:gridCol w:w="1572"/>
        <w:gridCol w:w="1524"/>
        <w:gridCol w:w="1524"/>
      </w:tblGrid>
      <w:tr w:rsidR="00D226EE" w:rsidRPr="003E13BB" w14:paraId="0C61464F" w14:textId="77777777" w:rsidTr="00653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shd w:val="clear" w:color="auto" w:fill="403152" w:themeFill="accent4" w:themeFillShade="80"/>
          </w:tcPr>
          <w:p w14:paraId="2B2DF5FD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1D42C2F4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dequate Case Definition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253DCE87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presentativeness of the Cases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4F28DA3F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election of Controls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6D498E7B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trols Did Not Have Disease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39EBFE98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mparability of Cases and Controls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2D92D514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75051B28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ame method of ascertainment for cases and controls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5FEFC4E4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n-response rate</w:t>
            </w:r>
          </w:p>
        </w:tc>
      </w:tr>
      <w:tr w:rsidR="00D226EE" w:rsidRPr="003E13BB" w14:paraId="6EDB4F6A" w14:textId="77777777" w:rsidTr="0065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0AD2F242" w14:textId="6D6AA058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ernstein 2005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265C0CB-3E92-4E41-ACB7-D605B85AAF0C&lt;/uuid&gt;&lt;priority&gt;0&lt;/priority&gt;&lt;publications&gt;&lt;publication&gt;&lt;volume&gt;129&lt;/volume&gt;&lt;publication_date&gt;99200509001200000000220000&lt;/publication_date&gt;&lt;number&gt;3&lt;/number&gt;&lt;doi&gt;10.1053/j.gastro.2005.06.021&lt;/doi&gt;&lt;startpage&gt;827&lt;/startpage&gt;&lt;title&gt;The clustering of other chronic inflammatory diseases in inflammatory bowel disease: a population-based study&lt;/title&gt;&lt;uuid&gt;883F70EC-8488-4EEA-92D3-23CFE3B4CF4A&lt;/uuid&gt;&lt;subtype&gt;400&lt;/subtype&gt;&lt;endpage&gt;836&lt;/endpage&gt;&lt;type&gt;400&lt;/type&gt;&lt;url&gt;http://linkinghub.elsevier.com/retrieve/pii/S0016508505011236&lt;/url&gt;&lt;bundle&gt;&lt;publication&gt;&lt;publisher&gt;American Gastroenterological Association (AGA)&lt;/publisher&gt;&lt;title&gt;Gastroenterology&lt;/title&gt;&lt;type&gt;-100&lt;/type&gt;&lt;subtype&gt;-100&lt;/subtype&gt;&lt;uuid&gt;44DB7B62-F6ED-4C10-8822-9EA6CF0E17E4&lt;/uuid&gt;&lt;/publication&gt;&lt;/bundle&gt;&lt;authors&gt;&lt;author&gt;&lt;firstName&gt;Charles&lt;/firstName&gt;&lt;middleNames&gt;N&lt;/middleNames&gt;&lt;lastName&gt;Bernstein&lt;/lastName&gt;&lt;/author&gt;&lt;author&gt;&lt;firstName&gt;Andre&lt;/firstName&gt;&lt;lastName&gt;Wajda&lt;/lastName&gt;&lt;/author&gt;&lt;author&gt;&lt;firstName&gt;James&lt;/firstName&gt;&lt;middleNames&gt;F&lt;/middleNames&gt;&lt;lastName&gt;Blanchard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0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9A4923C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198AF3D9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secutive or obviously representative series of cases (population-based)</w:t>
            </w:r>
          </w:p>
        </w:tc>
        <w:tc>
          <w:tcPr>
            <w:tcW w:w="0" w:type="auto"/>
          </w:tcPr>
          <w:p w14:paraId="02B97C77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mmunity controls</w:t>
            </w:r>
          </w:p>
        </w:tc>
        <w:tc>
          <w:tcPr>
            <w:tcW w:w="0" w:type="auto"/>
          </w:tcPr>
          <w:p w14:paraId="20E8904A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14F41D10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 xml:space="preserve">Study controls (adjusts) for important confounding variables </w:t>
            </w:r>
          </w:p>
        </w:tc>
        <w:tc>
          <w:tcPr>
            <w:tcW w:w="0" w:type="auto"/>
          </w:tcPr>
          <w:p w14:paraId="740B9F70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ecure record</w:t>
            </w:r>
          </w:p>
        </w:tc>
        <w:tc>
          <w:tcPr>
            <w:tcW w:w="0" w:type="auto"/>
          </w:tcPr>
          <w:p w14:paraId="7CF08777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289E322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levant (administrative data)</w:t>
            </w:r>
          </w:p>
        </w:tc>
      </w:tr>
      <w:tr w:rsidR="008A22FE" w:rsidRPr="003E13BB" w14:paraId="7C0C8C54" w14:textId="77777777" w:rsidTr="00653B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tcW w:w="0" w:type="auto"/>
          </w:tcPr>
          <w:p w14:paraId="0DF6D8C0" w14:textId="47A5B260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berger 2012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19B8755-28A0-478C-8A04-0CEDD1BC8629&lt;/uuid&gt;&lt;priority&gt;0&lt;/priority&gt;&lt;publications&gt;&lt;publication&gt;&lt;volume&gt;22&lt;/volume&gt;&lt;publication_date&gt;99201200001200000000200000&lt;/publication_date&gt;&lt;number&gt;1&lt;/number&gt;&lt;institution&gt;Institute and Outpatient Clinic for Occupational, Social and Environmental Medicine, University Hospital of Munich (LMU), Munich, Germany.&lt;/institution&gt;&lt;startpage&gt;73&lt;/startpage&gt;&lt;title&gt;Atopic manifestations in patients with ulcerative colitis: a report from Chile.&lt;/title&gt;&lt;uuid&gt;EEC59DE6-2234-469D-9D9E-4EF9645F684A&lt;/uuid&gt;&lt;subtype&gt;400&lt;/subtype&gt;&lt;endpage&gt;75&lt;/endpage&gt;&lt;type&gt;400&lt;/type&gt;&lt;url&gt;http://eutils.ncbi.nlm.nih.gov/entrez/eutils/elink.fcgi?dbfrom=pubmed&amp;amp;id=22448462&amp;amp;retmode=ref&amp;amp;cmd=prlinks&lt;/url&gt;&lt;bundle&gt;&lt;publication&gt;&lt;title&gt;Journal of investigational allergology &amp;amp; clinical immunology&lt;/title&gt;&lt;type&gt;-100&lt;/type&gt;&lt;subtype&gt;-100&lt;/subtype&gt;&lt;uuid&gt;4EC33B2E-6BC0-4CCF-90D8-C7F5D8FB9987&lt;/uuid&gt;&lt;/publication&gt;&lt;/bundle&gt;&lt;authors&gt;&lt;author&gt;&lt;firstName&gt;A&lt;/firstName&gt;&lt;lastName&gt;Boneberger&lt;/lastName&gt;&lt;/author&gt;&lt;author&gt;&lt;firstName&gt;E&lt;/firstName&gt;&lt;middleNames&gt;Hebel&lt;/middleNames&gt;&lt;lastName&gt;Weiss&lt;/lastName&gt;&lt;/author&gt;&lt;author&gt;&lt;firstName&gt;M&lt;/firstName&gt;&lt;lastName&gt;Calvo&lt;/lastName&gt;&lt;/author&gt;&lt;author&gt;&lt;firstName&gt;K&lt;/firstName&gt;&lt;lastName&gt;Radon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1E5E89C" w14:textId="09AEEB7E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0" w:type="auto"/>
          </w:tcPr>
          <w:p w14:paraId="7C197E9C" w14:textId="0EBE2AF3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cutive or obviously representative series of cases (tertiary-care centre)</w:t>
            </w:r>
          </w:p>
        </w:tc>
        <w:tc>
          <w:tcPr>
            <w:tcW w:w="0" w:type="auto"/>
          </w:tcPr>
          <w:p w14:paraId="791B33FC" w14:textId="7D0831EE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controls</w:t>
            </w:r>
          </w:p>
        </w:tc>
        <w:tc>
          <w:tcPr>
            <w:tcW w:w="0" w:type="auto"/>
          </w:tcPr>
          <w:p w14:paraId="23A63A91" w14:textId="56CEC4FA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3B21956F" w14:textId="544B7D3D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126E851D" w14:textId="3445CE9E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0" w:type="auto"/>
          </w:tcPr>
          <w:p w14:paraId="34F56F72" w14:textId="128E905C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46C12DF3" w14:textId="5655AD13" w:rsidR="008A22FE" w:rsidRPr="003E13BB" w:rsidRDefault="008A22FE" w:rsidP="007A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ates not reported</w:t>
            </w:r>
          </w:p>
        </w:tc>
      </w:tr>
      <w:tr w:rsidR="00CB45DF" w:rsidRPr="003E13BB" w14:paraId="75295726" w14:textId="77777777" w:rsidTr="0065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6E827AF5" w14:textId="231706AD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'Arienzo 2000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E3C10B04-15FE-4074-9902-054767E5F95A&lt;/uuid&gt;&lt;priority&gt;0&lt;/priority&gt;&lt;publications&gt;&lt;publication&gt;&lt;volume&gt;35&lt;/volume&gt;&lt;publication_date&gt;99200000001200000000200000&lt;/publication_date&gt;&lt;number&gt;6&lt;/number&gt;&lt;doi&gt;10.1080/003655200750023598&lt;/doi&gt;&lt;startpage&gt;624&lt;/startpage&gt;&lt;title&gt;Allergy and Mucosal Eosinophil Infiltrate in Ulcerative Colitis&lt;/title&gt;&lt;uuid&gt;FC5CE471-1EE0-4F75-9C5A-810BDE193441&lt;/uuid&gt;&lt;subtype&gt;400&lt;/subtype&gt;&lt;endpage&gt;631&lt;/endpage&gt;&lt;type&gt;400&lt;/type&gt;&lt;url&gt;http://www.tandfonline.com/doi/full/10.1080/003655200750023598&lt;/url&gt;&lt;bundle&gt;&lt;publication&gt;&lt;title&gt;Scandinavian Journal of Gastroenterology&lt;/title&gt;&lt;type&gt;-100&lt;/type&gt;&lt;subtype&gt;-100&lt;/subtype&gt;&lt;uuid&gt;2C6892E1-4DBB-45D7-9746-392F57E265CE&lt;/uuid&gt;&lt;/publication&gt;&lt;/bundle&gt;&lt;authors&gt;&lt;author&gt;&lt;firstName&gt;A&lt;/firstName&gt;&lt;lastName&gt;D'Arienzo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2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EB4071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7B818B9E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secutive or obviously representative series of cases (tertiary-care centre)</w:t>
            </w:r>
          </w:p>
        </w:tc>
        <w:tc>
          <w:tcPr>
            <w:tcW w:w="0" w:type="auto"/>
          </w:tcPr>
          <w:p w14:paraId="33D6336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Other – Hospital staff</w:t>
            </w:r>
          </w:p>
        </w:tc>
        <w:tc>
          <w:tcPr>
            <w:tcW w:w="0" w:type="auto"/>
          </w:tcPr>
          <w:p w14:paraId="3B7F7600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23DEA79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(adjustment) for potential confounding variables</w:t>
            </w:r>
          </w:p>
        </w:tc>
        <w:tc>
          <w:tcPr>
            <w:tcW w:w="0" w:type="auto"/>
          </w:tcPr>
          <w:p w14:paraId="2FCFC0D8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ructured interview where blinded to case/control status</w:t>
            </w:r>
          </w:p>
        </w:tc>
        <w:tc>
          <w:tcPr>
            <w:tcW w:w="0" w:type="auto"/>
          </w:tcPr>
          <w:p w14:paraId="5025DD68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57ABCECC" w14:textId="0D4B1D7A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onse rates not reported</w:t>
            </w:r>
          </w:p>
        </w:tc>
      </w:tr>
      <w:tr w:rsidR="00CB45DF" w:rsidRPr="003E13BB" w14:paraId="5F914B0A" w14:textId="77777777" w:rsidTr="00653B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tcW w:w="0" w:type="auto"/>
          </w:tcPr>
          <w:p w14:paraId="4E015459" w14:textId="5E818D0D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D’Arienzo 2002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399C3A2A-EEF3-43DA-BB58-BACA557B8EDE&lt;/uuid&gt;&lt;priority&gt;0&lt;/priority&gt;&lt;publications&gt;&lt;publication&gt;&lt;volume&gt;37&lt;/volume&gt;&lt;publication_date&gt;99200200001200000000200000&lt;/publication_date&gt;&lt;number&gt;10&lt;/number&gt;&lt;doi&gt;10.1080/003655202760373362&lt;/doi&gt;&lt;startpage&gt;1156&lt;/startpage&gt;&lt;title&gt;Ulcerative Colitis, Seronegative Spondyloarthropathies and Allergic Diseases: the Search for a Link&lt;/title&gt;&lt;uuid&gt;AE378D5B-1F6C-42A2-85AF-9FDA7142B3F7&lt;/uuid&gt;&lt;subtype&gt;400&lt;/subtype&gt;&lt;endpage&gt;1163&lt;/endpage&gt;&lt;type&gt;400&lt;/type&gt;&lt;url&gt;http://www.tandfonline.com/doi/full/10.1080/003655202760373362&lt;/url&gt;&lt;bundle&gt;&lt;publication&gt;&lt;title&gt;Scandinavian Journal of Gastroenterology&lt;/title&gt;&lt;type&gt;-100&lt;/type&gt;&lt;subtype&gt;-100&lt;/subtype&gt;&lt;uuid&gt;2C6892E1-4DBB-45D7-9746-392F57E265CE&lt;/uuid&gt;&lt;/publication&gt;&lt;/bundle&gt;&lt;authors&gt;&lt;author&gt;&lt;firstName&gt;A&lt;/firstName&gt;&lt;lastName&gt;D'Arienzo&lt;/lastName&gt;&lt;/author&gt;&lt;author&gt;&lt;firstName&gt;F&lt;/firstName&gt;&lt;lastName&gt;Manguso&lt;/lastName&gt;&lt;/author&gt;&lt;author&gt;&lt;firstName&gt;R&lt;/firstName&gt;&lt;lastName&gt;Scarpa&lt;/lastName&gt;&lt;/author&gt;&lt;author&gt;&lt;firstName&gt;C&lt;/firstName&gt;&lt;lastName&gt;Astarita&lt;/lastName&gt;&lt;/author&gt;&lt;author&gt;&lt;firstName&gt;F&lt;/firstName&gt;&lt;middleNames&gt;P&lt;/middleNames&gt;&lt;lastName&gt;D'Armiento&lt;/lastName&gt;&lt;/author&gt;&lt;author&gt;&lt;firstName&gt;R&lt;/firstName&gt;&lt;lastName&gt;Bennato&lt;/lastName&gt;&lt;/author&gt;&lt;author&gt;&lt;firstName&gt;D&lt;/firstName&gt;&lt;lastName&gt;Gargano&lt;/lastName&gt;&lt;/author&gt;&lt;author&gt;&lt;firstName&gt;M&lt;/firstName&gt;&lt;lastName&gt;Sanges&lt;/lastName&gt;&lt;/author&gt;&lt;author&gt;&lt;firstName&gt;G&lt;/firstName&gt;&lt;lastName&gt;Mazzacca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3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40DCACD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4029E69A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secutive or obviously representative series of cases (tertiary-care centre)</w:t>
            </w:r>
          </w:p>
        </w:tc>
        <w:tc>
          <w:tcPr>
            <w:tcW w:w="0" w:type="auto"/>
          </w:tcPr>
          <w:p w14:paraId="22806A67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Other – Partners of cases</w:t>
            </w:r>
          </w:p>
        </w:tc>
        <w:tc>
          <w:tcPr>
            <w:tcW w:w="0" w:type="auto"/>
          </w:tcPr>
          <w:p w14:paraId="337EBDB2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20402C0F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(adjustment) for potential confounding variables</w:t>
            </w:r>
          </w:p>
        </w:tc>
        <w:tc>
          <w:tcPr>
            <w:tcW w:w="0" w:type="auto"/>
          </w:tcPr>
          <w:p w14:paraId="58E6FF7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ructured interview where blinded to case/control status</w:t>
            </w:r>
          </w:p>
        </w:tc>
        <w:tc>
          <w:tcPr>
            <w:tcW w:w="0" w:type="auto"/>
          </w:tcPr>
          <w:p w14:paraId="30E40F31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82787C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onse rates not reported</w:t>
            </w:r>
          </w:p>
        </w:tc>
      </w:tr>
      <w:tr w:rsidR="00CB45DF" w:rsidRPr="003E13BB" w14:paraId="7751EDB3" w14:textId="77777777" w:rsidTr="0065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7E4E10EB" w14:textId="0653263A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lastRenderedPageBreak/>
              <w:t>Gearry 2010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3434DB2F-55F7-4529-B50A-C5CE2091726B&lt;/uuid&gt;&lt;priority&gt;0&lt;/priority&gt;&lt;publications&gt;&lt;publication&gt;&lt;uuid&gt;37E54280-16AD-4BD5-934A-E350BC372D55&lt;/uuid&gt;&lt;volume&gt;25&lt;/volume&gt;&lt;doi&gt;10.1111/j.1440-1746.2009.06140.x&lt;/doi&gt;&lt;startpage&gt;325&lt;/startpage&gt;&lt;publication_date&gt;99201002001200000000220000&lt;/publication_date&gt;&lt;url&gt;http://doi.wiley.com/10.1111/j.1440-1746.2009.06140.x&lt;/url&gt;&lt;type&gt;400&lt;/type&gt;&lt;title&gt;Population-based cases control study of inflammatory bowel disease risk factors&lt;/title&gt;&lt;publisher&gt;Blackwell Publishing Asia&lt;/publisher&gt;&lt;number&gt;2&lt;/number&gt;&lt;subtype&gt;400&lt;/subtype&gt;&lt;endpage&gt;333&lt;/endpage&gt;&lt;bundle&gt;&lt;publication&gt;&lt;title&gt;Journal of gastroenterology and hepatology&lt;/title&gt;&lt;type&gt;-100&lt;/type&gt;&lt;subtype&gt;-100&lt;/subtype&gt;&lt;uuid&gt;32E41D42-C695-458A-9AD0-99A3874C2365&lt;/uuid&gt;&lt;/publication&gt;&lt;/bundle&gt;&lt;authors&gt;&lt;author&gt;&lt;firstName&gt;Richard&lt;/firstName&gt;&lt;middleNames&gt;B&lt;/middleNames&gt;&lt;lastName&gt;Gearry&lt;/lastName&gt;&lt;/author&gt;&lt;author&gt;&lt;firstName&gt;Ann&lt;/firstName&gt;&lt;middleNames&gt;K&lt;/middleNames&gt;&lt;lastName&gt;Richardson&lt;/lastName&gt;&lt;/author&gt;&lt;author&gt;&lt;firstName&gt;Christopher&lt;/firstName&gt;&lt;middleNames&gt;M&lt;/middleNames&gt;&lt;lastName&gt;Frampton&lt;/lastName&gt;&lt;/author&gt;&lt;author&gt;&lt;firstName&gt;Andrew&lt;/firstName&gt;&lt;middleNames&gt;J&lt;/middleNames&gt;&lt;lastName&gt;Dodgshun&lt;/lastName&gt;&lt;/author&gt;&lt;author&gt;&lt;firstName&gt;Murray&lt;/firstName&gt;&lt;middleNames&gt;L&lt;/middleNames&gt;&lt;lastName&gt;Barclay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4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3EC03E8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605E8A8F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secutive or obviously representative series of cases (population-based)</w:t>
            </w:r>
          </w:p>
        </w:tc>
        <w:tc>
          <w:tcPr>
            <w:tcW w:w="0" w:type="auto"/>
          </w:tcPr>
          <w:p w14:paraId="25F68164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mmunity controls</w:t>
            </w:r>
          </w:p>
        </w:tc>
        <w:tc>
          <w:tcPr>
            <w:tcW w:w="0" w:type="auto"/>
          </w:tcPr>
          <w:p w14:paraId="7CCEB350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20C20A09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4F07CC6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ritten self-report or medical record only</w:t>
            </w:r>
          </w:p>
        </w:tc>
        <w:tc>
          <w:tcPr>
            <w:tcW w:w="0" w:type="auto"/>
          </w:tcPr>
          <w:p w14:paraId="7939F3D8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F4C908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n respondents described</w:t>
            </w:r>
          </w:p>
        </w:tc>
      </w:tr>
      <w:tr w:rsidR="00CB45DF" w:rsidRPr="003E13BB" w14:paraId="23855EF4" w14:textId="77777777" w:rsidTr="00653B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tcW w:w="0" w:type="auto"/>
          </w:tcPr>
          <w:p w14:paraId="1D18D7A0" w14:textId="0CB50571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ammer 1968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D5042AE6-9FD4-459C-B606-3EC909B1807A&lt;/uuid&gt;&lt;priority&gt;0&lt;/priority&gt;&lt;publications&gt;&lt;publication&gt;&lt;volume&gt;9&lt;/volume&gt;&lt;publication_date&gt;99196802001200000000220000&lt;/publication_date&gt;&lt;number&gt;1&lt;/number&gt;&lt;startpage&gt;17&lt;/startpage&gt;&lt;title&gt;Diseases associated with ulcerative colitis and Crohn's disease.&lt;/title&gt;&lt;uuid&gt;0811F7ED-EFCE-4ABA-8D46-70A3A53923B9&lt;/uuid&gt;&lt;subtype&gt;400&lt;/subtype&gt;&lt;endpage&gt;21&lt;/endpage&gt;&lt;type&gt;400&lt;/type&gt;&lt;url&gt;https://pediatrics.knack.com/crowdscreen-sr-asthma-ibd&lt;/url&gt;&lt;bundle&gt;&lt;publication&gt;&lt;publisher&gt;BMJ Publishing Group&lt;/publisher&gt;&lt;title&gt;Gut&lt;/title&gt;&lt;type&gt;-100&lt;/type&gt;&lt;subtype&gt;-100&lt;/subtype&gt;&lt;uuid&gt;0FD109AB-37B3-44AD-8DE5-EE72EFD059D3&lt;/uuid&gt;&lt;/publication&gt;&lt;/bundle&gt;&lt;authors&gt;&lt;author&gt;&lt;firstName&gt;B&lt;/firstName&gt;&lt;lastName&gt;Hammer&lt;/lastName&gt;&lt;/author&gt;&lt;author&gt;&lt;firstName&gt;P&lt;/firstName&gt;&lt;lastName&gt;Ashurst&lt;/lastName&gt;&lt;/author&gt;&lt;author&gt;&lt;firstName&gt;J&lt;/firstName&gt;&lt;lastName&gt;Naish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5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D14E8A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062ED64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otential for selection biases or not stated (tertiary-care centre)</w:t>
            </w:r>
          </w:p>
        </w:tc>
        <w:tc>
          <w:tcPr>
            <w:tcW w:w="0" w:type="auto"/>
          </w:tcPr>
          <w:p w14:paraId="4DDEC8FE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ospital/clinic controls</w:t>
            </w:r>
          </w:p>
        </w:tc>
        <w:tc>
          <w:tcPr>
            <w:tcW w:w="0" w:type="auto"/>
          </w:tcPr>
          <w:p w14:paraId="76D18D64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602A1C5A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(adjustment) for potential confounding variables</w:t>
            </w:r>
          </w:p>
        </w:tc>
        <w:tc>
          <w:tcPr>
            <w:tcW w:w="0" w:type="auto"/>
          </w:tcPr>
          <w:p w14:paraId="4A8E9F9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Interview; unclear if blinded to case/control status</w:t>
            </w:r>
          </w:p>
        </w:tc>
        <w:tc>
          <w:tcPr>
            <w:tcW w:w="0" w:type="auto"/>
          </w:tcPr>
          <w:p w14:paraId="5C8DE143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4A07AD04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</w:tr>
      <w:tr w:rsidR="00CB45DF" w:rsidRPr="003E13BB" w14:paraId="0A2180C7" w14:textId="77777777" w:rsidTr="0065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4E986AB7" w14:textId="46CD705D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Kappelman 2011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EC76A49C-54E4-4127-BF76-4602AA24EAF3&lt;/uuid&gt;&lt;priority&gt;0&lt;/priority&gt;&lt;publications&gt;&lt;publication&gt;&lt;volume&gt;96&lt;/volume&gt;&lt;publication_date&gt;99201110121200000000222000&lt;/publication_date&gt;&lt;number&gt;11&lt;/number&gt;&lt;doi&gt;10.1136/archdischild-2011-300633&lt;/doi&gt;&lt;startpage&gt;1042&lt;/startpage&gt;&lt;title&gt;Association of paediatric inflammatory bowel disease with other immune-mediated diseases&lt;/title&gt;&lt;uuid&gt;C05A77CE-0C8C-4AEB-8311-B9A71864317F&lt;/uuid&gt;&lt;subtype&gt;400&lt;/subtype&gt;&lt;endpage&gt;1046&lt;/endpage&gt;&lt;type&gt;400&lt;/type&gt;&lt;url&gt;http://adc.bmj.com/cgi/doi/10.1136/archdischild-2011-300633&lt;/url&gt;&lt;bundle&gt;&lt;publication&gt;&lt;title&gt;Archives of Disease in Childhood&lt;/title&gt;&lt;type&gt;-100&lt;/type&gt;&lt;subtype&gt;-100&lt;/subtype&gt;&lt;uuid&gt;091D27CE-F64C-4D1F-AD42-72FB61DD2B25&lt;/uuid&gt;&lt;/publication&gt;&lt;/bundle&gt;&lt;authors&gt;&lt;author&gt;&lt;firstName&gt;M&lt;/firstName&gt;&lt;middleNames&gt;D&lt;/middleNames&gt;&lt;lastName&gt;Kappelman&lt;/lastName&gt;&lt;/author&gt;&lt;author&gt;&lt;firstName&gt;J&lt;/firstName&gt;&lt;middleNames&gt;A&lt;/middleNames&gt;&lt;lastName&gt;Galanko&lt;/lastName&gt;&lt;/author&gt;&lt;author&gt;&lt;firstName&gt;C&lt;/firstName&gt;&lt;middleNames&gt;Q&lt;/middleNames&gt;&lt;lastName&gt;Porter&lt;/lastName&gt;&lt;/author&gt;&lt;author&gt;&lt;firstName&gt;R&lt;/firstName&gt;&lt;middleNames&gt;S&lt;/middleNames&gt;&lt;lastName&gt;Sandler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6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842D189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466D538E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otential for selection biases or not stated (health maintenance organization)</w:t>
            </w:r>
          </w:p>
        </w:tc>
        <w:tc>
          <w:tcPr>
            <w:tcW w:w="0" w:type="auto"/>
          </w:tcPr>
          <w:p w14:paraId="6B2B3FCE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Other – patients in same health maintenance organization without IBD</w:t>
            </w:r>
          </w:p>
        </w:tc>
        <w:tc>
          <w:tcPr>
            <w:tcW w:w="0" w:type="auto"/>
          </w:tcPr>
          <w:p w14:paraId="753BBE24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0FFA521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112CA65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ecure record</w:t>
            </w:r>
          </w:p>
        </w:tc>
        <w:tc>
          <w:tcPr>
            <w:tcW w:w="0" w:type="auto"/>
          </w:tcPr>
          <w:p w14:paraId="78F6D503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056B9C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levant (administrative data)</w:t>
            </w:r>
          </w:p>
        </w:tc>
      </w:tr>
      <w:tr w:rsidR="00CB45DF" w:rsidRPr="003E13BB" w14:paraId="094A756A" w14:textId="77777777" w:rsidTr="00653B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tcW w:w="0" w:type="auto"/>
          </w:tcPr>
          <w:p w14:paraId="06C4DED9" w14:textId="0CD7EC08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Kuenzig 2017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6AEE65D0-394B-4574-8709-9B338A0D8C6B&lt;/uuid&gt;&lt;priority&gt;0&lt;/priority&gt;&lt;publications&gt;&lt;publication&gt;&lt;publication_date&gt;99201703001200000000220000&lt;/publication_date&gt;&lt;doi&gt;10.1016/j.cgh.2017.02.042&lt;/doi&gt;&lt;title&gt;Asthma is Associated With Subsequent Development of Inflammatory Bowel Disease: a Population-based Case–Control Study&lt;/title&gt;&lt;uuid&gt;7E94749F-D7C4-40A4-9315-89C6A7518BA2&lt;/uuid&gt;&lt;subtype&gt;400&lt;/subtype&gt;&lt;type&gt;400&lt;/type&gt;&lt;url&gt;http://linkinghub.elsevier.com/retrieve/pii/S1542356517303208&lt;/url&gt;&lt;bundle&gt;&lt;publication&gt;&lt;publisher&gt;Elsevier, Inc&lt;/publisher&gt;&lt;title&gt;Clinical Gastroenterology &amp;amp; Hepatology&lt;/title&gt;&lt;type&gt;-100&lt;/type&gt;&lt;subtype&gt;-100&lt;/subtype&gt;&lt;uuid&gt;90A4AD4F-5648-410D-BA7E-9C608BE58939&lt;/uuid&gt;&lt;/publication&gt;&lt;/bundle&gt;&lt;authors&gt;&lt;author&gt;&lt;firstName&gt;M&lt;/firstName&gt;&lt;middleNames&gt;Ellen&lt;/middleNames&gt;&lt;lastName&gt;Kuenzig&lt;/lastName&gt;&lt;/author&gt;&lt;author&gt;&lt;firstName&gt;Cheryl&lt;/firstName&gt;&lt;lastName&gt;Barnabe&lt;/lastName&gt;&lt;/author&gt;&lt;author&gt;&lt;firstName&gt;Cynthia&lt;/firstName&gt;&lt;middleNames&gt;H&lt;/middleNames&gt;&lt;lastName&gt;Seow&lt;/lastName&gt;&lt;/author&gt;&lt;author&gt;&lt;firstName&gt;Bertus&lt;/firstName&gt;&lt;lastName&gt;Eksteen&lt;/lastName&gt;&lt;/author&gt;&lt;author&gt;&lt;firstName&gt;María&lt;/firstName&gt;&lt;middleNames&gt;E&lt;/middleNames&gt;&lt;lastName&gt;Negrón&lt;/lastName&gt;&lt;/author&gt;&lt;author&gt;&lt;firstName&gt;Ali&lt;/firstName&gt;&lt;lastName&gt;Rezaie&lt;/lastName&gt;&lt;/author&gt;&lt;author&gt;&lt;firstName&gt;Remo&lt;/firstName&gt;&lt;lastName&gt;Panaccione&lt;/lastName&gt;&lt;/author&gt;&lt;author&gt;&lt;firstName&gt;Eric&lt;/firstName&gt;&lt;middleNames&gt;I&lt;/middleNames&gt;&lt;lastName&gt;Benchimol&lt;/lastName&gt;&lt;/author&gt;&lt;author&gt;&lt;firstName&gt;Mohsen&lt;/firstName&gt;&lt;lastName&gt;Sadatsafavi&lt;/lastName&gt;&lt;/author&gt;&lt;author&gt;&lt;firstName&gt;J&lt;/firstName&gt;&lt;middleNames&gt;Antonio&lt;/middleNames&gt;&lt;lastName&gt;Aviña-Zubieta&lt;/lastName&gt;&lt;/author&gt;&lt;author&gt;&lt;firstName&gt;Gilaad&lt;/firstName&gt;&lt;middleNames&gt;G&lt;/middleNames&gt;&lt;lastName&gt;Kaplan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7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9A5EC3F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7D64F650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secutive or obviously representative series of cases (population-based)</w:t>
            </w:r>
          </w:p>
        </w:tc>
        <w:tc>
          <w:tcPr>
            <w:tcW w:w="0" w:type="auto"/>
          </w:tcPr>
          <w:p w14:paraId="254A5B91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mmunity Controls</w:t>
            </w:r>
          </w:p>
        </w:tc>
        <w:tc>
          <w:tcPr>
            <w:tcW w:w="0" w:type="auto"/>
          </w:tcPr>
          <w:p w14:paraId="30A790EF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276FF0B3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0C71CEA2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ecure record</w:t>
            </w:r>
          </w:p>
        </w:tc>
        <w:tc>
          <w:tcPr>
            <w:tcW w:w="0" w:type="auto"/>
          </w:tcPr>
          <w:p w14:paraId="0510DAE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72AA45F3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levant (administrative data)</w:t>
            </w:r>
          </w:p>
        </w:tc>
      </w:tr>
      <w:tr w:rsidR="00CB45DF" w:rsidRPr="003E13BB" w14:paraId="047EC126" w14:textId="77777777" w:rsidTr="0065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088719FC" w14:textId="6DE70A8B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lastRenderedPageBreak/>
              <w:t>Livnat 2012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5F64B3DF-EE29-477F-A433-C90FB98F4DC5&lt;/uuid&gt;&lt;priority&gt;0&lt;/priority&gt;&lt;publications&gt;&lt;publication&gt;&lt;uuid&gt;77984D72-82E5-4039-9E67-8ABE5B83E23F&lt;/uuid&gt;&lt;volume&gt;101&lt;/volume&gt;&lt;doi&gt;10.1111/j.1651-2227.2012.02751.x&lt;/doi&gt;&lt;subtitle&gt;Bronchial reactivity in Crohn’s disease&lt;/subtitle&gt;&lt;startpage&gt;e399&lt;/startpage&gt;&lt;publication_date&gt;99201206261200000000222000&lt;/publication_date&gt;&lt;url&gt;http://doi.wiley.com/10.1111/j.1651-2227.2012.02751.x&lt;/url&gt;&lt;type&gt;400&lt;/type&gt;&lt;title&gt;Bronchial reactivity and fractional exhaled NO in Crohn’s disease in the era of immunomodulating treatment&lt;/title&gt;&lt;number&gt;9&lt;/number&gt;&lt;subtype&gt;400&lt;/subtype&gt;&lt;endpage&gt;e404&lt;/endpage&gt;&lt;bundle&gt;&lt;publication&gt;&lt;title&gt;Acta Paediatrica&lt;/title&gt;&lt;type&gt;-100&lt;/type&gt;&lt;subtype&gt;-100&lt;/subtype&gt;&lt;uuid&gt;A7E60BB3-69FF-4D29-AB30-6996CF82C6DC&lt;/uuid&gt;&lt;/publication&gt;&lt;/bundle&gt;&lt;authors&gt;&lt;author&gt;&lt;firstName&gt;Galit&lt;/firstName&gt;&lt;lastName&gt;Livnat&lt;/lastName&gt;&lt;/author&gt;&lt;author&gt;&lt;firstName&gt;Aaron&lt;/firstName&gt;&lt;lastName&gt;Lerner&lt;/lastName&gt;&lt;/author&gt;&lt;author&gt;&lt;firstName&gt;Fahed&lt;/firstName&gt;&lt;lastName&gt;Hakim&lt;/lastName&gt;&lt;/author&gt;&lt;author&gt;&lt;firstName&gt;Orly&lt;/firstName&gt;&lt;lastName&gt;Eshach-Adiv&lt;/lastName&gt;&lt;/author&gt;&lt;author&gt;&lt;firstName&gt;Drora&lt;/firstName&gt;&lt;lastName&gt;Berkowitz&lt;/lastName&gt;&lt;/author&gt;&lt;author&gt;&lt;firstName&gt;Lea&lt;/firstName&gt;&lt;lastName&gt;Bentur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8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1FC8E0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10E2305D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secutive or obviously representative series of cases (tertiary-care centre)</w:t>
            </w:r>
          </w:p>
        </w:tc>
        <w:tc>
          <w:tcPr>
            <w:tcW w:w="0" w:type="auto"/>
          </w:tcPr>
          <w:p w14:paraId="506616A2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ospital/clinic controls</w:t>
            </w:r>
          </w:p>
        </w:tc>
        <w:tc>
          <w:tcPr>
            <w:tcW w:w="0" w:type="auto"/>
          </w:tcPr>
          <w:p w14:paraId="777F1D30" w14:textId="19AEB5E6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628FC08F" w14:textId="77777777" w:rsidR="00CB45DF" w:rsidRPr="003E13BB" w:rsidRDefault="00CB45DF" w:rsidP="007A0A3B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 xml:space="preserve">No control (adjustment) for potential confounding variables </w:t>
            </w:r>
          </w:p>
        </w:tc>
        <w:tc>
          <w:tcPr>
            <w:tcW w:w="0" w:type="auto"/>
          </w:tcPr>
          <w:p w14:paraId="3FDB0D2F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ritten self report or medical record only</w:t>
            </w:r>
          </w:p>
        </w:tc>
        <w:tc>
          <w:tcPr>
            <w:tcW w:w="0" w:type="auto"/>
          </w:tcPr>
          <w:p w14:paraId="519598BE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7311949A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ases: Non respondents described Controls: Response rates not reported</w:t>
            </w:r>
          </w:p>
        </w:tc>
      </w:tr>
      <w:tr w:rsidR="00CB45DF" w:rsidRPr="003E13BB" w14:paraId="40631576" w14:textId="77777777" w:rsidTr="00653B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tcW w:w="0" w:type="auto"/>
          </w:tcPr>
          <w:p w14:paraId="0DC4832F" w14:textId="795364E8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Myrelid 2004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291AB9C1-6824-43DB-965E-D4768C7E7297&lt;/uuid&gt;&lt;priority&gt;0&lt;/priority&gt;&lt;publications&gt;&lt;publication&gt;&lt;volume&gt;39&lt;/volume&gt;&lt;publication_date&gt;99200907081200000000222000&lt;/publication_date&gt;&lt;number&gt;8&lt;/number&gt;&lt;doi&gt;10.1080/00365520410005955&lt;/doi&gt;&lt;startpage&gt;731&lt;/startpage&gt;&lt;title&gt;Atopic manifestations are more common in patients with Crohn disease than in the general population&lt;/title&gt;&lt;uuid&gt;8227AFE7-9C25-4D51-BD7F-590AFEDC337E&lt;/uuid&gt;&lt;subtype&gt;400&lt;/subtype&gt;&lt;endpage&gt;736&lt;/endpage&gt;&lt;type&gt;400&lt;/type&gt;&lt;url&gt;http://www.tandfonline.com/doi/full/10.1080/00365520410005955&lt;/url&gt;&lt;bundle&gt;&lt;publication&gt;&lt;title&gt;Scandinavian Journal of Gastroenterology&lt;/title&gt;&lt;type&gt;-100&lt;/type&gt;&lt;subtype&gt;-100&lt;/subtype&gt;&lt;uuid&gt;2C6892E1-4DBB-45D7-9746-392F57E265CE&lt;/uuid&gt;&lt;/publication&gt;&lt;/bundle&gt;&lt;authors&gt;&lt;author&gt;&lt;firstName&gt;P&lt;/firstName&gt;&lt;lastName&gt;Myrelid&lt;/lastName&gt;&lt;/author&gt;&lt;author&gt;&lt;firstName&gt;M&lt;/firstName&gt;&lt;lastName&gt;Dufmats&lt;/lastName&gt;&lt;/author&gt;&lt;author&gt;&lt;firstName&gt;I&lt;/firstName&gt;&lt;lastName&gt;Lilja&lt;/lastName&gt;&lt;/author&gt;&lt;author&gt;&lt;firstName&gt;C&lt;/firstName&gt;&lt;lastName&gt;Grännö&lt;/lastName&gt;&lt;/author&gt;&lt;author&gt;&lt;firstName&gt;O&lt;/firstName&gt;&lt;lastName&gt;Lannerstad&lt;/lastName&gt;&lt;/author&gt;&lt;author&gt;&lt;firstName&gt;R&lt;/firstName&gt;&lt;lastName&gt;Sjödahl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89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6E95447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0052F619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otential for selection biases or not stated</w:t>
            </w:r>
          </w:p>
        </w:tc>
        <w:tc>
          <w:tcPr>
            <w:tcW w:w="0" w:type="auto"/>
          </w:tcPr>
          <w:p w14:paraId="09B7C971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mmunity controls</w:t>
            </w:r>
          </w:p>
        </w:tc>
        <w:tc>
          <w:tcPr>
            <w:tcW w:w="0" w:type="auto"/>
          </w:tcPr>
          <w:p w14:paraId="6AB7BBE8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25B0A2E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0466CE4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ritten self-report or medical record only</w:t>
            </w:r>
          </w:p>
        </w:tc>
        <w:tc>
          <w:tcPr>
            <w:tcW w:w="0" w:type="auto"/>
          </w:tcPr>
          <w:p w14:paraId="7704BA3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0B686E7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ame rate for both groups</w:t>
            </w:r>
          </w:p>
        </w:tc>
      </w:tr>
      <w:tr w:rsidR="00CB45DF" w:rsidRPr="003E13BB" w14:paraId="79569A94" w14:textId="77777777" w:rsidTr="0065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343B3339" w14:textId="43A4CD18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akamura 1994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C70114B9-5FD5-4554-BDA7-D9FDD7D20E5F&lt;/uuid&gt;&lt;priority&gt;0&lt;/priority&gt;&lt;publications&gt;&lt;publication&gt;&lt;volume&gt;18&lt;/volume&gt;&lt;number&gt;1&lt;/number&gt;&lt;startpage&gt;72&lt;/startpage&gt;&lt;title&gt;A case-control study of ulcerative colitis in Japan&lt;/title&gt;&lt;uuid&gt;00BE018F-C5C6-49EF-BED2-F36B8DF14CB1&lt;/uuid&gt;&lt;subtype&gt;400&lt;/subtype&gt;&lt;endpage&gt;79&lt;/endpage&gt;&lt;type&gt;400&lt;/type&gt;&lt;publication_date&gt;99199400001200000000200000&lt;/publication_date&gt;&lt;bundle&gt;&lt;publication&gt;&lt;title&gt;Journal of Clinical Gastroenterology&lt;/title&gt;&lt;type&gt;-100&lt;/type&gt;&lt;subtype&gt;-100&lt;/subtype&gt;&lt;uuid&gt;F7B08D13-5B9A-4C20-B5DF-FED926E41C81&lt;/uuid&gt;&lt;/publication&gt;&lt;/bundle&gt;&lt;authors&gt;&lt;author&gt;&lt;firstName&gt;Yosikazu&lt;/firstName&gt;&lt;lastName&gt;Nakamura&lt;/lastName&gt;&lt;/author&gt;&lt;author&gt;&lt;firstName&gt;Masayo&lt;/firstName&gt;&lt;lastName&gt;Kobayashi&lt;/lastName&gt;&lt;/author&gt;&lt;author&gt;&lt;firstName&gt;Masaki&lt;/firstName&gt;&lt;lastName&gt;Nagai&lt;/lastName&gt;&lt;/author&gt;&lt;author&gt;&lt;firstName&gt;Hirotoshi&lt;/firstName&gt;&lt;lastName&gt;Iwata&lt;/lastName&gt;&lt;/author&gt;&lt;author&gt;&lt;firstName&gt;Takayuki&lt;/firstName&gt;&lt;lastName&gt;Nose&lt;/lastName&gt;&lt;/author&gt;&lt;author&gt;&lt;firstName&gt;Masaharu&lt;/firstName&gt;&lt;lastName&gt;Yamamoto&lt;/lastName&gt;&lt;/author&gt;&lt;author&gt;&lt;firstName&gt;Toshitaka&lt;/firstName&gt;&lt;lastName&gt;Omura&lt;/lastName&gt;&lt;/author&gt;&lt;author&gt;&lt;firstName&gt;Kazuo&lt;/firstName&gt;&lt;lastName&gt;Motegi&lt;/lastName&gt;&lt;/author&gt;&lt;author&gt;&lt;firstName&gt;Yutaka&lt;/firstName&gt;&lt;lastName&gt;Kurosawa&lt;/lastName&gt;&lt;/author&gt;&lt;author&gt;&lt;firstName&gt;Kouji&lt;/firstName&gt;&lt;lastName&gt;Hossaka&lt;/lastName&gt;&lt;/author&gt;&lt;author&gt;&lt;firstName&gt;Ken-ichi&lt;/firstName&gt;&lt;lastName&gt;Nakamura&lt;/lastName&gt;&lt;/author&gt;&lt;author&gt;&lt;firstName&gt;Tsutomu&lt;/firstName&gt;&lt;lastName&gt;Hashimoto&lt;/lastName&gt;&lt;/author&gt;&lt;author&gt;&lt;firstName&gt;Hiroshi&lt;/firstName&gt;&lt;lastName&gt;Yanagawa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0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E28E600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620C7519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secutive or obviously representative series of cases (population-based)</w:t>
            </w:r>
          </w:p>
        </w:tc>
        <w:tc>
          <w:tcPr>
            <w:tcW w:w="0" w:type="auto"/>
          </w:tcPr>
          <w:p w14:paraId="12F53DE4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ospital/clinic controls</w:t>
            </w:r>
          </w:p>
        </w:tc>
        <w:tc>
          <w:tcPr>
            <w:tcW w:w="0" w:type="auto"/>
          </w:tcPr>
          <w:p w14:paraId="65540654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6383AEB0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4DD17E89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ritten self report or medical record only</w:t>
            </w:r>
          </w:p>
        </w:tc>
        <w:tc>
          <w:tcPr>
            <w:tcW w:w="0" w:type="auto"/>
          </w:tcPr>
          <w:p w14:paraId="78F03D7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373B79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onse rates not reported</w:t>
            </w:r>
          </w:p>
        </w:tc>
      </w:tr>
      <w:tr w:rsidR="00CB45DF" w:rsidRPr="003E13BB" w14:paraId="49090AF9" w14:textId="77777777" w:rsidTr="00653B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1444"/>
        </w:trPr>
        <w:tc>
          <w:tcPr>
            <w:tcW w:w="0" w:type="auto"/>
          </w:tcPr>
          <w:p w14:paraId="0A751C9A" w14:textId="67E51475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eilly 1989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5E3BE1AA-158D-468F-AD92-ED9FB9E74E1E&lt;/uuid&gt;&lt;priority&gt;0&lt;/priority&gt;&lt;publications&gt;&lt;publication&gt;&lt;volume&gt;83&lt;/volume&gt;&lt;publication_date&gt;99198911001200000000220000&lt;/publication_date&gt;&lt;number&gt;6&lt;/number&gt;&lt;institution&gt;Department of Respiratory Medicine, Royal Infirmary, Glasgow, U.K.&lt;/institution&gt;&lt;startpage&gt;487&lt;/startpage&gt;&lt;title&gt;Pulmonary abnormalities in Crohn's disease.&lt;/title&gt;&lt;uuid&gt;D3282563-1706-4E91-A8A5-CB620D42ED5B&lt;/uuid&gt;&lt;subtype&gt;400&lt;/subtype&gt;&lt;endpage&gt;491&lt;/endpage&gt;&lt;type&gt;400&lt;/type&gt;&lt;url&gt;http://eutils.ncbi.nlm.nih.gov/entrez/eutils/elink.fcgi?dbfrom=pubmed&amp;amp;id=2623217&amp;amp;retmode=ref&amp;amp;cmd=prlinks&lt;/url&gt;&lt;bundle&gt;&lt;publication&gt;&lt;publisher&gt;Elsevier Ltd&lt;/publisher&gt;&lt;title&gt;Respiratory Medicine&lt;/title&gt;&lt;type&gt;-100&lt;/type&gt;&lt;subtype&gt;-100&lt;/subtype&gt;&lt;uuid&gt;4BD17950-B5AA-4CB0-8D97-3BA20C0BB2D0&lt;/uuid&gt;&lt;/publication&gt;&lt;/bundle&gt;&lt;authors&gt;&lt;author&gt;&lt;firstName&gt;J&lt;/firstName&gt;&lt;middleNames&gt;B&lt;/middleNames&gt;&lt;lastName&gt;Neilly&lt;/lastName&gt;&lt;/author&gt;&lt;author&gt;&lt;firstName&gt;A&lt;/firstName&gt;&lt;middleNames&gt;N&lt;/middleNames&gt;&lt;lastName&gt;Main&lt;/lastName&gt;&lt;/author&gt;&lt;author&gt;&lt;firstName&gt;C&lt;/firstName&gt;&lt;lastName&gt;McSharry&lt;/lastName&gt;&lt;/author&gt;&lt;author&gt;&lt;firstName&gt;J&lt;/firstName&gt;&lt;lastName&gt;Murray&lt;/lastName&gt;&lt;/author&gt;&lt;author&gt;&lt;firstName&gt;R&lt;/firstName&gt;&lt;middleNames&gt;I&lt;/middleNames&gt;&lt;lastName&gt;Russell&lt;/lastName&gt;&lt;/author&gt;&lt;author&gt;&lt;firstName&gt;F&lt;/firstName&gt;&lt;lastName&gt;Moran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1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9D6E4B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0" w:type="auto"/>
          </w:tcPr>
          <w:p w14:paraId="5411E141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 xml:space="preserve">Potential for selection biases or not stated </w:t>
            </w:r>
          </w:p>
        </w:tc>
        <w:tc>
          <w:tcPr>
            <w:tcW w:w="0" w:type="auto"/>
          </w:tcPr>
          <w:p w14:paraId="4CFB561A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0" w:type="auto"/>
          </w:tcPr>
          <w:p w14:paraId="6122F4F7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151C998D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053B665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Interview; unclear if blinded to case/control status</w:t>
            </w:r>
          </w:p>
        </w:tc>
        <w:tc>
          <w:tcPr>
            <w:tcW w:w="0" w:type="auto"/>
          </w:tcPr>
          <w:p w14:paraId="52D16F8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0" w:type="auto"/>
          </w:tcPr>
          <w:p w14:paraId="47B01456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ame rate for both groups</w:t>
            </w:r>
          </w:p>
        </w:tc>
      </w:tr>
      <w:tr w:rsidR="00CB45DF" w:rsidRPr="003E13BB" w14:paraId="104A64C2" w14:textId="77777777" w:rsidTr="0065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7AF6C33A" w14:textId="1A5B9558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lastRenderedPageBreak/>
              <w:t>Pugh 1979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BFCDC2D5-0790-46D6-BCF7-1E86F23F88B2&lt;/uuid&gt;&lt;priority&gt;0&lt;/priority&gt;&lt;publications&gt;&lt;publication&gt;&lt;volume&gt;9&lt;/volume&gt;&lt;publication_date&gt;99197905001200000000220000&lt;/publication_date&gt;&lt;number&gt;3&lt;/number&gt;&lt;startpage&gt;221&lt;/startpage&gt;&lt;title&gt;Atopic disease in ulcerative colitis and Crohn's disease.&lt;/title&gt;&lt;uuid&gt;960677D0-CF4C-425F-9C4F-5040D31CBB58&lt;/uuid&gt;&lt;subtype&gt;400&lt;/subtype&gt;&lt;endpage&gt;223&lt;/endpage&gt;&lt;type&gt;400&lt;/type&gt;&lt;url&gt;http://eutils.ncbi.nlm.nih.gov/entrez/eutils/elink.fcgi?dbfrom=pubmed&amp;amp;id=466750&amp;amp;retmode=ref&amp;amp;cmd=prlinks&lt;/url&gt;&lt;bundle&gt;&lt;publication&gt;&lt;title&gt;Clinical Allergy&lt;/title&gt;&lt;type&gt;-100&lt;/type&gt;&lt;subtype&gt;-100&lt;/subtype&gt;&lt;uuid&gt;5F0C3C47-C327-4029-88EA-7F2B7CB20844&lt;/uuid&gt;&lt;/publication&gt;&lt;/bundle&gt;&lt;authors&gt;&lt;author&gt;&lt;firstName&gt;S&lt;/firstName&gt;&lt;middleNames&gt;M&lt;/middleNames&gt;&lt;lastName&gt;Pugh&lt;/lastName&gt;&lt;/author&gt;&lt;author&gt;&lt;firstName&gt;J&lt;/firstName&gt;&lt;lastName&gt;Rhodes&lt;/lastName&gt;&lt;/author&gt;&lt;author&gt;&lt;firstName&gt;J&lt;/firstName&gt;&lt;middleNames&gt;F&lt;/middleNames&gt;&lt;lastName&gt;Mayberry&lt;/lastName&gt;&lt;/author&gt;&lt;author&gt;&lt;firstName&gt;D&lt;/firstName&gt;&lt;middleNames&gt;L&lt;/middleNames&gt;&lt;lastName&gt;Roberts&lt;/lastName&gt;&lt;/author&gt;&lt;author&gt;&lt;firstName&gt;R&lt;/firstName&gt;&lt;middleNames&gt;V&lt;/middleNames&gt;&lt;lastName&gt;Heatley&lt;/lastName&gt;&lt;/author&gt;&lt;author&gt;&lt;firstName&gt;R&lt;/firstName&gt;&lt;middleNames&gt;G&lt;/middleNames&gt;&lt;lastName&gt;Newcombe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2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7AC80ED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5FDB03D9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otential for selection biases or not stated (tertiary-care centre; Ileostomy Association)</w:t>
            </w:r>
          </w:p>
        </w:tc>
        <w:tc>
          <w:tcPr>
            <w:tcW w:w="0" w:type="auto"/>
          </w:tcPr>
          <w:p w14:paraId="702F906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Other – Partners of cases (51%); hospital/clinic controls (49%)</w:t>
            </w:r>
          </w:p>
        </w:tc>
        <w:tc>
          <w:tcPr>
            <w:tcW w:w="0" w:type="auto"/>
          </w:tcPr>
          <w:p w14:paraId="6BC44AFC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647D97F6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 control (adjustment) for potential confounding variables</w:t>
            </w:r>
          </w:p>
        </w:tc>
        <w:tc>
          <w:tcPr>
            <w:tcW w:w="0" w:type="auto"/>
          </w:tcPr>
          <w:p w14:paraId="413BA04B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ritten self report or medical record only</w:t>
            </w:r>
          </w:p>
        </w:tc>
        <w:tc>
          <w:tcPr>
            <w:tcW w:w="0" w:type="auto"/>
          </w:tcPr>
          <w:p w14:paraId="2781349D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22CC3CEF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onse rates not reported</w:t>
            </w:r>
          </w:p>
        </w:tc>
      </w:tr>
      <w:tr w:rsidR="00CB45DF" w:rsidRPr="003E13BB" w14:paraId="2195D88D" w14:textId="77777777" w:rsidTr="00653B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tcW w:w="0" w:type="auto"/>
          </w:tcPr>
          <w:p w14:paraId="14277DE8" w14:textId="7550F893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Virta 2013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05E5B641-AD3F-4FCC-B1D6-648C0049671E&lt;/uuid&gt;&lt;priority&gt;0&lt;/priority&gt;&lt;publications&gt;&lt;publication&gt;&lt;volume&gt;56&lt;/volume&gt;&lt;publication_date&gt;99201306001200000000220000&lt;/publication_date&gt;&lt;number&gt;6&lt;/number&gt;&lt;doi&gt;10.1097/MPG.0b013e318285e9d8&lt;/doi&gt;&lt;startpage&gt;649&lt;/startpage&gt;&lt;title&gt;Cowʼs Milk Allergy, Asthma, and Pediatric IBD&lt;/title&gt;&lt;uuid&gt;5AB03CEA-23F4-4434-A9C7-5132E924A2C9&lt;/uuid&gt;&lt;subtype&gt;400&lt;/subtype&gt;&lt;endpage&gt;651&lt;/endpage&gt;&lt;type&gt;400&lt;/type&gt;&lt;url&gt;http://content.wkhealth.com/linkback/openurl?sid=WKPTLP:landingpage&amp;amp;an=00005176-201306000-00014&lt;/url&gt;&lt;bundle&gt;&lt;publication&gt;&lt;title&gt;Journal of Pediatric Gastroenterology and Nutrition&lt;/title&gt;&lt;type&gt;-100&lt;/type&gt;&lt;subtype&gt;-100&lt;/subtype&gt;&lt;uuid&gt;E7F29B5E-A0B7-4E56-909F-AD6110AA9A46&lt;/uuid&gt;&lt;/publication&gt;&lt;/bundle&gt;&lt;authors&gt;&lt;author&gt;&lt;firstName&gt;Lauri&lt;/firstName&gt;&lt;middleNames&gt;J&lt;/middleNames&gt;&lt;lastName&gt;Virta&lt;/lastName&gt;&lt;/author&gt;&lt;author&gt;&lt;firstName&gt;Merja&lt;/firstName&gt;&lt;lastName&gt;Ashorn&lt;/lastName&gt;&lt;/author&gt;&lt;author&gt;&lt;firstName&gt;Kaija-Leena&lt;/firstName&gt;&lt;lastName&gt;Kolho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3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A15F4D6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475EA17D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nsecutive or obviously representative series of cases (population-based)</w:t>
            </w:r>
          </w:p>
        </w:tc>
        <w:tc>
          <w:tcPr>
            <w:tcW w:w="0" w:type="auto"/>
          </w:tcPr>
          <w:p w14:paraId="146619E5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Community controls</w:t>
            </w:r>
          </w:p>
        </w:tc>
        <w:tc>
          <w:tcPr>
            <w:tcW w:w="0" w:type="auto"/>
          </w:tcPr>
          <w:p w14:paraId="2BFC25BB" w14:textId="287AF87C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</w:tcPr>
          <w:p w14:paraId="034051FA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 controls (adjusts) for potential confounding variables</w:t>
            </w:r>
          </w:p>
        </w:tc>
        <w:tc>
          <w:tcPr>
            <w:tcW w:w="0" w:type="auto"/>
          </w:tcPr>
          <w:p w14:paraId="55958B88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ecure record</w:t>
            </w:r>
          </w:p>
        </w:tc>
        <w:tc>
          <w:tcPr>
            <w:tcW w:w="0" w:type="auto"/>
          </w:tcPr>
          <w:p w14:paraId="6516C496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58099B7" w14:textId="77777777" w:rsidR="00CB45DF" w:rsidRPr="003E13BB" w:rsidRDefault="00CB45DF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onse rates not relevant (e.g., administrative data)</w:t>
            </w:r>
          </w:p>
        </w:tc>
      </w:tr>
      <w:tr w:rsidR="00461756" w:rsidRPr="003E13BB" w14:paraId="0E8D383F" w14:textId="77777777" w:rsidTr="0065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</w:tcPr>
          <w:p w14:paraId="0CA14F40" w14:textId="2435B70C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Weng 2007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38470B6F-3AF1-48A8-91DC-D35559358499&lt;/uuid&gt;&lt;priority&gt;0&lt;/priority&gt;&lt;publications&gt;&lt;publication&gt;&lt;volume&gt;102&lt;/volume&gt;&lt;number&gt;7&lt;/number&gt;&lt;doi&gt;10.1111/j.1572-0241.2007.01215.x&lt;/doi&gt;&lt;startpage&gt;1429&lt;/startpage&gt;&lt;title&gt;Clustering of Inflammatory Bowel Disease With Immune Mediated Diseases Among Members of a Northern California-Managed Care Organization&lt;/title&gt;&lt;uuid&gt;4925DACC-FF38-4419-B967-3F2D55E15A5B&lt;/uuid&gt;&lt;subtype&gt;400&lt;/subtype&gt;&lt;endpage&gt;1435&lt;/endpage&gt;&lt;type&gt;400&lt;/type&gt;&lt;citekey&gt;Weng:2007gj&lt;/citekey&gt;&lt;publication_date&gt;99200707001200000000220000&lt;/publication_date&gt;&lt;bundle&gt;&lt;publication&gt;&lt;publisher&gt;The American College of Gastroenterology&lt;/publisher&gt;&lt;title&gt;American Journal of Gastroenterology&lt;/title&gt;&lt;type&gt;-100&lt;/type&gt;&lt;subtype&gt;-100&lt;/subtype&gt;&lt;uuid&gt;0AA5C1D7-4353-498B-A093-F5F0436F6586&lt;/uuid&gt;&lt;/publication&gt;&lt;/bundle&gt;&lt;authors&gt;&lt;author&gt;&lt;firstName&gt;Xiaoping&lt;/firstName&gt;&lt;lastName&gt;Weng&lt;/lastName&gt;&lt;/author&gt;&lt;author&gt;&lt;firstName&gt;Liyan&lt;/firstName&gt;&lt;lastName&gt;Liu&lt;/lastName&gt;&lt;/author&gt;&lt;author&gt;&lt;firstName&gt;Lisa&lt;/firstName&gt;&lt;middleNames&gt;F&lt;/middleNames&gt;&lt;lastName&gt;Barcellos&lt;/lastName&gt;&lt;/author&gt;&lt;author&gt;&lt;firstName&gt;James&lt;/firstName&gt;&lt;middleNames&gt;E&lt;/middleNames&gt;&lt;lastName&gt;Allison&lt;/lastName&gt;&lt;/author&gt;&lt;author&gt;&lt;firstName&gt;Lisa&lt;/firstName&gt;&lt;middleNames&gt;J&lt;/middleNames&gt;&lt;lastName&gt;Herrinton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4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369FC4E" w14:textId="77777777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, with independent validation</w:t>
            </w:r>
          </w:p>
        </w:tc>
        <w:tc>
          <w:tcPr>
            <w:tcW w:w="0" w:type="auto"/>
          </w:tcPr>
          <w:p w14:paraId="3400FCB3" w14:textId="77777777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otential for selection biases or not stated (health maintenance organization)</w:t>
            </w:r>
          </w:p>
        </w:tc>
        <w:tc>
          <w:tcPr>
            <w:tcW w:w="0" w:type="auto"/>
          </w:tcPr>
          <w:p w14:paraId="24EB39FE" w14:textId="02E251D5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Other – patients in same health maintenance organization without IBD</w:t>
            </w:r>
          </w:p>
        </w:tc>
        <w:tc>
          <w:tcPr>
            <w:tcW w:w="0" w:type="auto"/>
          </w:tcPr>
          <w:p w14:paraId="6F1C8C61" w14:textId="4AD6F282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5424D8A" w14:textId="77777777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4BA57AFA" w14:textId="77777777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ecure records</w:t>
            </w:r>
          </w:p>
        </w:tc>
        <w:tc>
          <w:tcPr>
            <w:tcW w:w="0" w:type="auto"/>
          </w:tcPr>
          <w:p w14:paraId="266BAC7A" w14:textId="77777777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0BC48E21" w14:textId="77777777" w:rsidR="00461756" w:rsidRPr="003E13BB" w:rsidRDefault="00461756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sponse rates not relevant (eg administrative data)</w:t>
            </w:r>
          </w:p>
        </w:tc>
      </w:tr>
    </w:tbl>
    <w:p w14:paraId="5AB37B76" w14:textId="77777777" w:rsidR="00D226EE" w:rsidRPr="003E13BB" w:rsidRDefault="00D226EE" w:rsidP="00D226EE">
      <w:pPr>
        <w:rPr>
          <w:rFonts w:ascii="Times New Roman" w:hAnsi="Times New Roman" w:cs="Times New Roman"/>
        </w:rPr>
      </w:pPr>
    </w:p>
    <w:p w14:paraId="32944F03" w14:textId="77777777" w:rsidR="00D226EE" w:rsidRPr="003E13BB" w:rsidRDefault="00D226EE" w:rsidP="00D226EE">
      <w:pPr>
        <w:rPr>
          <w:rFonts w:ascii="Times New Roman" w:hAnsi="Times New Roman" w:cs="Times New Roman"/>
        </w:rPr>
      </w:pPr>
      <w:r w:rsidRPr="003E13BB">
        <w:rPr>
          <w:rFonts w:ascii="Times New Roman" w:hAnsi="Times New Roman" w:cs="Times New Roman"/>
        </w:rPr>
        <w:br w:type="page"/>
      </w:r>
    </w:p>
    <w:p w14:paraId="7EA7E434" w14:textId="501BC6E7" w:rsidR="00D226EE" w:rsidRPr="003E13BB" w:rsidRDefault="00D226EE" w:rsidP="00D226EE">
      <w:pPr>
        <w:rPr>
          <w:rFonts w:ascii="Times New Roman" w:hAnsi="Times New Roman" w:cs="Times New Roman"/>
          <w:b/>
        </w:rPr>
      </w:pPr>
      <w:r w:rsidRPr="003E13BB">
        <w:rPr>
          <w:rFonts w:ascii="Times New Roman" w:hAnsi="Times New Roman" w:cs="Times New Roman"/>
          <w:b/>
        </w:rPr>
        <w:lastRenderedPageBreak/>
        <w:t xml:space="preserve">Supplementary Table 4. Risk </w:t>
      </w:r>
      <w:r w:rsidR="004422E7" w:rsidRPr="003E13BB">
        <w:rPr>
          <w:rFonts w:ascii="Times New Roman" w:hAnsi="Times New Roman" w:cs="Times New Roman"/>
          <w:b/>
        </w:rPr>
        <w:t>of bias in cohort studies</w:t>
      </w:r>
    </w:p>
    <w:tbl>
      <w:tblPr>
        <w:tblStyle w:val="MediumShading1-Accent4"/>
        <w:tblW w:w="0" w:type="auto"/>
        <w:tblLook w:val="0420" w:firstRow="1" w:lastRow="0" w:firstColumn="0" w:lastColumn="0" w:noHBand="0" w:noVBand="1"/>
      </w:tblPr>
      <w:tblGrid>
        <w:gridCol w:w="1144"/>
        <w:gridCol w:w="1985"/>
        <w:gridCol w:w="1203"/>
        <w:gridCol w:w="1576"/>
        <w:gridCol w:w="1600"/>
        <w:gridCol w:w="1576"/>
        <w:gridCol w:w="1275"/>
        <w:gridCol w:w="1181"/>
        <w:gridCol w:w="1636"/>
      </w:tblGrid>
      <w:tr w:rsidR="00D226EE" w:rsidRPr="003E13BB" w14:paraId="3693892F" w14:textId="77777777" w:rsidTr="006A0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tcW w:w="0" w:type="auto"/>
            <w:shd w:val="clear" w:color="auto" w:fill="403152" w:themeFill="accent4" w:themeFillShade="80"/>
          </w:tcPr>
          <w:p w14:paraId="09EA8EFD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067C2933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64454039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4FBDBB79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3CCDF8F5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 xml:space="preserve">Demonstration that outcome of interest was not present at start of study 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44D4AD57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 xml:space="preserve">Comparability of cohorts on the basis of the design or analysis 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2E0AB062" w14:textId="7777777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6B1D67E8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Sufficient follow-up </w:t>
            </w:r>
          </w:p>
        </w:tc>
        <w:tc>
          <w:tcPr>
            <w:tcW w:w="0" w:type="auto"/>
            <w:shd w:val="clear" w:color="auto" w:fill="403152" w:themeFill="accent4" w:themeFillShade="80"/>
          </w:tcPr>
          <w:p w14:paraId="622813FC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Adequacy of follow-up cohorts </w:t>
            </w:r>
          </w:p>
        </w:tc>
      </w:tr>
      <w:tr w:rsidR="00D226EE" w:rsidRPr="003E13BB" w14:paraId="75B92109" w14:textId="77777777" w:rsidTr="006A0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0" w:type="auto"/>
          </w:tcPr>
          <w:p w14:paraId="5502935C" w14:textId="26684A89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Brassard 2015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EE1A314A-D75B-4048-9086-76771D73982F&lt;/uuid&gt;&lt;priority&gt;0&lt;/priority&gt;&lt;publications&gt;&lt;publication&gt;&lt;uuid&gt;A1283CD6-D1CF-49A0-AE96-F546E460514A&lt;/uuid&gt;&lt;volume&gt;45&lt;/volume&gt;&lt;doi&gt;10.1183/09031936.00079414&lt;/doi&gt;&lt;startpage&gt;962&lt;/startpage&gt;&lt;publication_date&gt;99201504001200000000220000&lt;/publication_date&gt;&lt;citekey&gt;Brassard:2015cf&lt;/citekey&gt;&lt;type&gt;400&lt;/type&gt;&lt;title&gt;Increased incidence of inflammatory bowel disease in Québec residents with airway diseases.&lt;/title&gt;&lt;institution&gt;Centre for Clinical Epidemiology, Lady Davis Institute for Medical Research, Jewish General Hospital, Montreal, QC, Canada McGill University, Faculty of Medicine, Montreal, QC, Canada paul.brassard@mcgill.ca.&lt;/institution&gt;&lt;number&gt;4&lt;/number&gt;&lt;subtype&gt;400&lt;/subtype&gt;&lt;endpage&gt;968&lt;/endpage&gt;&lt;bundle&gt;&lt;publication&gt;&lt;title&gt;The European respiratory journal&lt;/title&gt;&lt;type&gt;-100&lt;/type&gt;&lt;subtype&gt;-100&lt;/subtype&gt;&lt;uuid&gt;8D965BD3-A190-4AF4-9C3E-0957E2D00EBB&lt;/uuid&gt;&lt;/publication&gt;&lt;/bundle&gt;&lt;authors&gt;&lt;author&gt;&lt;firstName&gt;Paul&lt;/firstName&gt;&lt;lastName&gt;Brassard&lt;/lastName&gt;&lt;/author&gt;&lt;author&gt;&lt;firstName&gt;Maria&lt;/firstName&gt;&lt;lastName&gt;Vutcovici&lt;/lastName&gt;&lt;/author&gt;&lt;author&gt;&lt;firstName&gt;Pierre&lt;/firstName&gt;&lt;lastName&gt;Ernst&lt;/lastName&gt;&lt;/author&gt;&lt;author&gt;&lt;firstName&gt;Valérie&lt;/firstName&gt;&lt;lastName&gt;Patenaude&lt;/lastName&gt;&lt;/author&gt;&lt;author&gt;&lt;firstName&gt;Maida&lt;/firstName&gt;&lt;lastName&gt;Sewitch&lt;/lastName&gt;&lt;/author&gt;&lt;author&gt;&lt;firstName&gt;Samy&lt;/firstName&gt;&lt;lastName&gt;Suissa&lt;/lastName&gt;&lt;/author&gt;&lt;author&gt;&lt;firstName&gt;Alain&lt;/firstName&gt;&lt;lastName&gt;Bitton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5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EDC0E9B" w14:textId="77777777" w:rsidR="00D226EE" w:rsidRPr="003E13BB" w:rsidRDefault="00D226EE" w:rsidP="007A0A3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Somewhat representative of the average rate of disease in the community</w:t>
            </w:r>
            <w:r w:rsidRPr="003E13B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B293683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Drawn from the same community as the exposed cohort</w:t>
            </w:r>
            <w:r w:rsidRPr="003E13B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371D1023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Secure record</w:t>
            </w:r>
          </w:p>
        </w:tc>
        <w:tc>
          <w:tcPr>
            <w:tcW w:w="0" w:type="auto"/>
          </w:tcPr>
          <w:p w14:paraId="7100F2AB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4C6A6FCC" w14:textId="77777777" w:rsidR="00D226EE" w:rsidRPr="003E13BB" w:rsidRDefault="00D226EE" w:rsidP="007A0A3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>Study controls (adjusts) for important confounding variables</w:t>
            </w:r>
            <w:r w:rsidRPr="003E13BB">
              <w:rPr>
                <w:rFonts w:ascii="MS Mincho" w:eastAsia="MS Mincho" w:hAnsi="MS Mincho" w:cs="MS Mincho" w:hint="eastAsia"/>
                <w:color w:val="000000"/>
                <w:sz w:val="26"/>
                <w:szCs w:val="26"/>
                <w:lang w:val="en-US"/>
              </w:rPr>
              <w:t> </w:t>
            </w:r>
          </w:p>
        </w:tc>
        <w:tc>
          <w:tcPr>
            <w:tcW w:w="0" w:type="auto"/>
          </w:tcPr>
          <w:p w14:paraId="2A4FD1AF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Record linkage</w:t>
            </w:r>
          </w:p>
        </w:tc>
        <w:tc>
          <w:tcPr>
            <w:tcW w:w="0" w:type="auto"/>
          </w:tcPr>
          <w:p w14:paraId="532BE19E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557B4955" w14:textId="77777777" w:rsidR="00D226EE" w:rsidRPr="003E13BB" w:rsidRDefault="00D226EE" w:rsidP="007A0A3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>Not relevant (administrative data)</w:t>
            </w:r>
          </w:p>
        </w:tc>
      </w:tr>
      <w:tr w:rsidR="00D226EE" w:rsidRPr="003E13BB" w14:paraId="530636BE" w14:textId="77777777" w:rsidTr="006A05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tcW w:w="0" w:type="auto"/>
          </w:tcPr>
          <w:p w14:paraId="5A354A55" w14:textId="381DF969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Hemminki 2010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7B6EE2F5-ECC3-4609-8619-3492E159AD9D&lt;/uuid&gt;&lt;priority&gt;0&lt;/priority&gt;&lt;publications&gt;&lt;publication&gt;&lt;uuid&gt;842CC2B6-9630-4F30-B717-CC75B0916EB3&lt;/uuid&gt;&lt;volume&gt;20&lt;/volume&gt;&lt;doi&gt;10.1016/j.annepidem.2009.11.007&lt;/doi&gt;&lt;startpage&gt;217&lt;/startpage&gt;&lt;publication_date&gt;99201003011200000000222000&lt;/publication_date&gt;&lt;url&gt;http://dx.doi.org/10.1016/j.annepidem.2009.11.007&lt;/url&gt;&lt;type&gt;400&lt;/type&gt;&lt;title&gt;Subsequent Autoimmune or Related Disease in Asthma Patients: Clustering of Diseases or Medical Care?&lt;/title&gt;&lt;publisher&gt;Elsevier Inc&lt;/publisher&gt;&lt;number&gt;3&lt;/number&gt;&lt;subtype&gt;400&lt;/subtype&gt;&lt;endpage&gt;222&lt;/endpage&gt;&lt;bundle&gt;&lt;publication&gt;&lt;publisher&gt;Elsevier Inc&lt;/publisher&gt;&lt;title&gt;Annals of Epidemiology&lt;/title&gt;&lt;type&gt;-100&lt;/type&gt;&lt;subtype&gt;-100&lt;/subtype&gt;&lt;uuid&gt;16D1A943-B47C-4CCC-BE2D-420E4ADDE088&lt;/uuid&gt;&lt;/publication&gt;&lt;/bundle&gt;&lt;authors&gt;&lt;author&gt;&lt;firstName&gt;Kari&lt;/firstName&gt;&lt;lastName&gt;Hemminki&lt;/lastName&gt;&lt;/author&gt;&lt;author&gt;&lt;firstName&gt;Xinjun&lt;/firstName&gt;&lt;lastName&gt;Li&lt;/lastName&gt;&lt;/author&gt;&lt;author&gt;&lt;firstName&gt;Jan&lt;/firstName&gt;&lt;lastName&gt;Sundquist&lt;/lastName&gt;&lt;/author&gt;&lt;author&gt;&lt;firstName&gt;Kristina&lt;/firstName&gt;&lt;lastName&gt;Sundquist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6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97186A8" w14:textId="77777777" w:rsidR="00D226EE" w:rsidRPr="003E13BB" w:rsidRDefault="00D226EE" w:rsidP="007A0A3B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 xml:space="preserve">Somewhat representative of the average rate of disease (IBD or asthma) in the community </w:t>
            </w:r>
          </w:p>
        </w:tc>
        <w:tc>
          <w:tcPr>
            <w:tcW w:w="0" w:type="auto"/>
          </w:tcPr>
          <w:p w14:paraId="2347A477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Drawn from the same community as the exposed cohort</w:t>
            </w:r>
          </w:p>
        </w:tc>
        <w:tc>
          <w:tcPr>
            <w:tcW w:w="0" w:type="auto"/>
          </w:tcPr>
          <w:p w14:paraId="0E7D1D02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Secure record</w:t>
            </w:r>
          </w:p>
        </w:tc>
        <w:tc>
          <w:tcPr>
            <w:tcW w:w="0" w:type="auto"/>
          </w:tcPr>
          <w:p w14:paraId="70CE9CE8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41665F8D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>Study controls (adjusts) for important confounding variables</w:t>
            </w:r>
            <w:r w:rsidRPr="003E13BB">
              <w:rPr>
                <w:rFonts w:ascii="MS Mincho" w:eastAsia="MS Mincho" w:hAnsi="MS Mincho" w:cs="MS Mincho" w:hint="eastAsia"/>
                <w:color w:val="000000"/>
                <w:sz w:val="26"/>
                <w:szCs w:val="26"/>
                <w:lang w:val="en-US"/>
              </w:rPr>
              <w:t> </w:t>
            </w:r>
          </w:p>
        </w:tc>
        <w:tc>
          <w:tcPr>
            <w:tcW w:w="0" w:type="auto"/>
          </w:tcPr>
          <w:p w14:paraId="0F6C7406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Record linkage</w:t>
            </w:r>
          </w:p>
        </w:tc>
        <w:tc>
          <w:tcPr>
            <w:tcW w:w="0" w:type="auto"/>
          </w:tcPr>
          <w:p w14:paraId="4EABCED0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3029EA17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Not relevant (administrative data)</w:t>
            </w:r>
          </w:p>
        </w:tc>
      </w:tr>
      <w:tr w:rsidR="00D226EE" w:rsidRPr="003E13BB" w14:paraId="2460C03E" w14:textId="77777777" w:rsidTr="006A0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0" w:type="auto"/>
          </w:tcPr>
          <w:p w14:paraId="306EEE51" w14:textId="03C9B6A6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Peng 2015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43AA0F58-3725-4E28-BD21-30CE7BA19034&lt;/uuid&gt;&lt;priority&gt;0&lt;/priority&gt;&lt;publications&gt;&lt;publication&gt;&lt;volume&gt;36&lt;/volume&gt;&lt;publication_date&gt;99201509011200000000222000&lt;/publication_date&gt;&lt;number&gt;5&lt;/number&gt;&lt;doi&gt;10.2500/aap.2015.36.3869&lt;/doi&gt;&lt;startpage&gt;92&lt;/startpage&gt;&lt;title&gt;Association of inflammatory bowel disease with asthma risk: A nationwide cohort study&lt;/title&gt;&lt;uuid&gt;1A67C62C-0F53-4634-ADC9-712B45340338&lt;/uuid&gt;&lt;subtype&gt;400&lt;/subtype&gt;&lt;endpage&gt;98&lt;/endpage&gt;&lt;type&gt;400&lt;/type&gt;&lt;url&gt;http://openurl.ingenta.com/content/xref?genre=article&amp;amp;issn=1088-5412&amp;amp;volume=36&amp;amp;issue=5&amp;amp;spage=92&lt;/url&gt;&lt;bundle&gt;&lt;publication&gt;&lt;title&gt;Allergy and Asthma Proceedings&lt;/title&gt;&lt;type&gt;-100&lt;/type&gt;&lt;subtype&gt;-100&lt;/subtype&gt;&lt;uuid&gt;08F696CF-76F6-449A-B092-15EDF68B5A16&lt;/uuid&gt;&lt;/publication&gt;&lt;/bundle&gt;&lt;authors&gt;&lt;author&gt;&lt;firstName&gt;Yi-Hao&lt;/firstName&gt;&lt;lastName&gt;Peng&lt;/lastName&gt;&lt;/author&gt;&lt;author&gt;&lt;firstName&gt;Wei-Chih&lt;/firstName&gt;&lt;lastName&gt;Liao&lt;/lastName&gt;&lt;/author&gt;&lt;author&gt;&lt;firstName&gt;Ching-Hua&lt;/firstName&gt;&lt;lastName&gt;Su&lt;/lastName&gt;&lt;/author&gt;&lt;author&gt;&lt;firstName&gt;Hsuan-Ju&lt;/firstName&gt;&lt;lastName&gt;Chen&lt;/lastName&gt;&lt;/author&gt;&lt;author&gt;&lt;firstName&gt;Te-Chun&lt;/firstName&gt;&lt;lastName&gt;Hsia&lt;/lastName&gt;&lt;/author&gt;&lt;author&gt;&lt;firstName&gt;Chia-Chen&lt;/firstName&gt;&lt;lastName&gt;Chu&lt;/lastName&gt;&lt;/author&gt;&lt;author&gt;&lt;firstName&gt;Chin-Jung&lt;/firstName&gt;&lt;lastName&gt;Liu&lt;/lastName&gt;&lt;/author&gt;&lt;author&gt;&lt;firstName&gt;Chia-Hung&lt;/firstName&gt;&lt;lastName&gt;Kao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7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AB9645B" w14:textId="77777777" w:rsidR="00D226EE" w:rsidRPr="003E13BB" w:rsidRDefault="00D226EE" w:rsidP="007A0A3B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>Truly representative of the average rate of disease (IBD or asthma) in the community</w:t>
            </w:r>
          </w:p>
        </w:tc>
        <w:tc>
          <w:tcPr>
            <w:tcW w:w="0" w:type="auto"/>
          </w:tcPr>
          <w:p w14:paraId="254BC31D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Drawn from the same community as the exposed cohort</w:t>
            </w:r>
          </w:p>
        </w:tc>
        <w:tc>
          <w:tcPr>
            <w:tcW w:w="0" w:type="auto"/>
          </w:tcPr>
          <w:p w14:paraId="6688F105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Secure record</w:t>
            </w:r>
          </w:p>
        </w:tc>
        <w:tc>
          <w:tcPr>
            <w:tcW w:w="0" w:type="auto"/>
          </w:tcPr>
          <w:p w14:paraId="2E934394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62945AC8" w14:textId="77777777" w:rsidR="00D226EE" w:rsidRPr="003E13BB" w:rsidRDefault="00D226EE" w:rsidP="007A0A3B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>Study controls (adjusts) for important confounding variables</w:t>
            </w:r>
          </w:p>
        </w:tc>
        <w:tc>
          <w:tcPr>
            <w:tcW w:w="0" w:type="auto"/>
          </w:tcPr>
          <w:p w14:paraId="706B9893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Record linkage</w:t>
            </w:r>
          </w:p>
        </w:tc>
        <w:tc>
          <w:tcPr>
            <w:tcW w:w="0" w:type="auto"/>
          </w:tcPr>
          <w:p w14:paraId="6AC92B26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42893270" w14:textId="77777777" w:rsidR="00D226EE" w:rsidRPr="003E13BB" w:rsidRDefault="00D226EE" w:rsidP="007A0A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 w:themeColor="text1"/>
                <w:lang w:val="en-US"/>
              </w:rPr>
              <w:t>Not relevant (administrative data)</w:t>
            </w:r>
          </w:p>
        </w:tc>
      </w:tr>
      <w:tr w:rsidR="00D226EE" w:rsidRPr="003E13BB" w14:paraId="41E7AD7E" w14:textId="77777777" w:rsidTr="006A05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tcW w:w="0" w:type="auto"/>
          </w:tcPr>
          <w:p w14:paraId="2EBBBDED" w14:textId="03C7FA67" w:rsidR="00D226EE" w:rsidRPr="003E13BB" w:rsidRDefault="00D226EE" w:rsidP="007A0A3B">
            <w:pPr>
              <w:rPr>
                <w:rFonts w:ascii="Times New Roman" w:hAnsi="Times New Roman" w:cs="Times New Roman"/>
              </w:rPr>
            </w:pPr>
            <w:r w:rsidRPr="003E13BB">
              <w:rPr>
                <w:rFonts w:ascii="Times New Roman" w:hAnsi="Times New Roman" w:cs="Times New Roman"/>
              </w:rPr>
              <w:t>Raj 2008</w:t>
            </w:r>
            <w:r w:rsidRPr="003E13BB">
              <w:rPr>
                <w:rFonts w:ascii="Times New Roman" w:hAnsi="Times New Roman" w:cs="Times New Roman"/>
              </w:rPr>
              <w:fldChar w:fldCharType="begin"/>
            </w:r>
            <w:r w:rsidR="007C0DF4">
              <w:rPr>
                <w:rFonts w:ascii="Times New Roman" w:hAnsi="Times New Roman" w:cs="Times New Roman"/>
              </w:rPr>
              <w:instrText xml:space="preserve"> ADDIN PAPERS2_CITATIONS &lt;citation&gt;&lt;uuid&gt;3DA46B65-DB09-457A-A63F-F98A1F2785A6&lt;/uuid&gt;&lt;priority&gt;0&lt;/priority&gt;&lt;publications&gt;&lt;publication&gt;&lt;volume&gt;102&lt;/volume&gt;&lt;publication_date&gt;99200805001200000000220000&lt;/publication_date&gt;&lt;number&gt;5&lt;/number&gt;&lt;doi&gt;10.1016/j.rmed.2007.08.014&lt;/doi&gt;&lt;startpage&gt;780&lt;/startpage&gt;&lt;title&gt;Prevalence of inflammatory bowel disease in patients with airways disease&lt;/title&gt;&lt;uuid&gt;2C45778B-982B-4C07-8083-1171E791186A&lt;/uuid&gt;&lt;subtype&gt;400&lt;/subtype&gt;&lt;endpage&gt;785&lt;/endpage&gt;&lt;type&gt;400&lt;/type&gt;&lt;url&gt;http://linkinghub.elsevier.com/retrieve/pii/S0954611107003708&lt;/url&gt;&lt;bundle&gt;&lt;publication&gt;&lt;publisher&gt;Elsevier Ltd&lt;/publisher&gt;&lt;title&gt;Respiratory Medicine&lt;/title&gt;&lt;type&gt;-100&lt;/type&gt;&lt;subtype&gt;-100&lt;/subtype&gt;&lt;uuid&gt;4BD17950-B5AA-4CB0-8D97-3BA20C0BB2D0&lt;/uuid&gt;&lt;/publication&gt;&lt;/bundle&gt;&lt;authors&gt;&lt;author&gt;&lt;firstName&gt;A&lt;/firstName&gt;&lt;middleNames&gt;A&lt;/middleNames&gt;&lt;lastName&gt;Raj&lt;/lastName&gt;&lt;/author&gt;&lt;author&gt;&lt;firstName&gt;S&lt;/firstName&gt;&lt;middleNames&gt;S&lt;/middleNames&gt;&lt;lastName&gt;Birring&lt;/lastName&gt;&lt;/author&gt;&lt;author&gt;&lt;firstName&gt;R&lt;/firstName&gt;&lt;lastName&gt;Green&lt;/lastName&gt;&lt;/author&gt;&lt;author&gt;&lt;firstName&gt;A&lt;/firstName&gt;&lt;lastName&gt;Grant&lt;/lastName&gt;&lt;/author&gt;&lt;author&gt;&lt;nonDroppingParticle&gt;de&lt;/nonDroppingParticle&gt;&lt;firstName&gt;J&lt;/firstName&gt;&lt;lastName&gt;Caestecker&lt;/lastName&gt;&lt;/author&gt;&lt;author&gt;&lt;firstName&gt;I&lt;/firstName&gt;&lt;middleNames&gt;D&lt;/middleNames&gt;&lt;lastName&gt;Pavord&lt;/lastName&gt;&lt;/author&gt;&lt;/authors&gt;&lt;/publication&gt;&lt;/publications&gt;&lt;cites&gt;&lt;/cites&gt;&lt;/citation&gt;</w:instrText>
            </w:r>
            <w:r w:rsidRPr="003E13BB">
              <w:rPr>
                <w:rFonts w:ascii="Times New Roman" w:hAnsi="Times New Roman" w:cs="Times New Roman"/>
              </w:rPr>
              <w:fldChar w:fldCharType="separate"/>
            </w:r>
            <w:r w:rsidR="007C0DF4">
              <w:rPr>
                <w:rFonts w:ascii="Times New Roman" w:hAnsi="Times New Roman" w:cs="Times New Roman"/>
                <w:lang w:val="en-US"/>
              </w:rPr>
              <w:t>(98)</w:t>
            </w:r>
            <w:r w:rsidRPr="003E13B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371F7CC" w14:textId="77777777" w:rsidR="00D226EE" w:rsidRPr="003E13BB" w:rsidRDefault="00D226EE" w:rsidP="007A0A3B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  <w:sz w:val="26"/>
                <w:szCs w:val="26"/>
                <w:vertAlign w:val="superscript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>Selected group of users</w:t>
            </w: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763C50FB" w14:textId="77777777" w:rsidR="00D226EE" w:rsidRPr="003E13BB" w:rsidRDefault="00D226EE" w:rsidP="007A0A3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 xml:space="preserve">Drawn from the same </w:t>
            </w:r>
            <w:r w:rsidRPr="003E13BB">
              <w:rPr>
                <w:rFonts w:ascii="Times New Roman" w:hAnsi="Times New Roman" w:cs="Times New Roman"/>
                <w:lang w:val="en-US"/>
              </w:rPr>
              <w:lastRenderedPageBreak/>
              <w:t>community as the exposed cohort</w:t>
            </w:r>
            <w:r w:rsidRPr="003E13B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02FBA167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lastRenderedPageBreak/>
              <w:t>Secure record</w:t>
            </w:r>
          </w:p>
        </w:tc>
        <w:tc>
          <w:tcPr>
            <w:tcW w:w="0" w:type="auto"/>
          </w:tcPr>
          <w:p w14:paraId="0A6B9568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5C4F77F8" w14:textId="77777777" w:rsidR="00D226EE" w:rsidRPr="003E13BB" w:rsidRDefault="00D226EE" w:rsidP="007A0A3B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t xml:space="preserve">No control (adjustment) for potential </w:t>
            </w:r>
            <w:r w:rsidRPr="003E13BB">
              <w:rPr>
                <w:rFonts w:ascii="Times New Roman" w:hAnsi="Times New Roman" w:cs="Times New Roman"/>
                <w:color w:val="000000"/>
                <w:sz w:val="26"/>
                <w:szCs w:val="26"/>
                <w:lang w:val="en-US"/>
              </w:rPr>
              <w:lastRenderedPageBreak/>
              <w:t>confounding variables</w:t>
            </w:r>
          </w:p>
        </w:tc>
        <w:tc>
          <w:tcPr>
            <w:tcW w:w="0" w:type="auto"/>
          </w:tcPr>
          <w:p w14:paraId="6FBA56F9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lastRenderedPageBreak/>
              <w:t>Record linkage</w:t>
            </w:r>
          </w:p>
        </w:tc>
        <w:tc>
          <w:tcPr>
            <w:tcW w:w="0" w:type="auto"/>
          </w:tcPr>
          <w:p w14:paraId="5AA782F8" w14:textId="77777777" w:rsidR="00D226EE" w:rsidRPr="003E13BB" w:rsidRDefault="00D226EE" w:rsidP="007A0A3B">
            <w:pPr>
              <w:rPr>
                <w:rFonts w:ascii="Times New Roman" w:hAnsi="Times New Roman" w:cs="Times New Roman"/>
                <w:lang w:val="en-US"/>
              </w:rPr>
            </w:pPr>
            <w:r w:rsidRPr="003E13B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67584F50" w14:textId="77777777" w:rsidR="00D226EE" w:rsidRPr="003E13BB" w:rsidRDefault="00D226EE" w:rsidP="007A0A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13BB">
              <w:rPr>
                <w:rFonts w:ascii="Times New Roman" w:hAnsi="Times New Roman" w:cs="Times New Roman"/>
                <w:color w:val="000000" w:themeColor="text1"/>
                <w:lang w:val="en-US"/>
              </w:rPr>
              <w:t>No statement</w:t>
            </w:r>
          </w:p>
        </w:tc>
      </w:tr>
    </w:tbl>
    <w:p w14:paraId="6FF79728" w14:textId="77777777" w:rsidR="00D226EE" w:rsidRPr="003E13BB" w:rsidRDefault="00D226EE" w:rsidP="00D226EE">
      <w:pPr>
        <w:rPr>
          <w:rFonts w:ascii="Times New Roman" w:hAnsi="Times New Roman" w:cs="Times New Roman"/>
        </w:rPr>
      </w:pPr>
      <w:r w:rsidRPr="003E13BB">
        <w:rPr>
          <w:rFonts w:ascii="Times New Roman" w:hAnsi="Times New Roman" w:cs="Times New Roman"/>
          <w:vertAlign w:val="superscript"/>
        </w:rPr>
        <w:t>a</w:t>
      </w:r>
      <w:r w:rsidRPr="003E13BB">
        <w:rPr>
          <w:rFonts w:ascii="Times New Roman" w:hAnsi="Times New Roman" w:cs="Times New Roman"/>
        </w:rPr>
        <w:t>Study was conducted using provincial health administrative data, but only included patients with provincial pharmacare (age ≥65, on social assistance, or with no employee benefits)</w:t>
      </w:r>
    </w:p>
    <w:p w14:paraId="086ED850" w14:textId="77777777" w:rsidR="00D226EE" w:rsidRPr="003E13BB" w:rsidRDefault="00D226EE" w:rsidP="00D226EE">
      <w:pPr>
        <w:rPr>
          <w:rFonts w:ascii="Times New Roman" w:hAnsi="Times New Roman" w:cs="Times New Roman"/>
          <w:vertAlign w:val="superscript"/>
        </w:rPr>
      </w:pPr>
      <w:r w:rsidRPr="003E13BB">
        <w:rPr>
          <w:rFonts w:ascii="Times New Roman" w:hAnsi="Times New Roman" w:cs="Times New Roman"/>
          <w:vertAlign w:val="superscript"/>
        </w:rPr>
        <w:t>b</w:t>
      </w:r>
      <w:r w:rsidRPr="003E13BB">
        <w:rPr>
          <w:rFonts w:ascii="Times New Roman" w:hAnsi="Times New Roman" w:cs="Times New Roman"/>
        </w:rPr>
        <w:t>The rate of inflammatory bowel disease (IBD) among people with asthma was compared to the rate of asthma in the general population</w:t>
      </w:r>
      <w:r w:rsidRPr="003E13BB" w:rsidDel="004725E1">
        <w:rPr>
          <w:rFonts w:ascii="Times New Roman" w:hAnsi="Times New Roman" w:cs="Times New Roman"/>
          <w:vertAlign w:val="superscript"/>
        </w:rPr>
        <w:t xml:space="preserve"> </w:t>
      </w:r>
    </w:p>
    <w:p w14:paraId="1F6D356E" w14:textId="77777777" w:rsidR="00D226EE" w:rsidRPr="003E13BB" w:rsidRDefault="00D226EE" w:rsidP="00D226EE">
      <w:pPr>
        <w:rPr>
          <w:rFonts w:ascii="Times New Roman" w:hAnsi="Times New Roman" w:cs="Times New Roman"/>
        </w:rPr>
      </w:pPr>
      <w:r w:rsidRPr="003E13BB">
        <w:rPr>
          <w:rFonts w:ascii="Times New Roman" w:hAnsi="Times New Roman" w:cs="Times New Roman"/>
          <w:vertAlign w:val="superscript"/>
        </w:rPr>
        <w:t>c</w:t>
      </w:r>
      <w:r w:rsidRPr="003E13BB">
        <w:rPr>
          <w:rFonts w:ascii="Times New Roman" w:hAnsi="Times New Roman" w:cs="Times New Roman"/>
        </w:rPr>
        <w:t>Patients with asthma were recruited from a tertiary-care respiratory centre</w:t>
      </w:r>
    </w:p>
    <w:p w14:paraId="772B3235" w14:textId="77777777" w:rsidR="00433555" w:rsidRPr="003E13BB" w:rsidRDefault="00433555" w:rsidP="00AC0CC2">
      <w:pPr>
        <w:rPr>
          <w:rFonts w:ascii="Times New Roman" w:hAnsi="Times New Roman" w:cs="Times New Roman"/>
        </w:rPr>
        <w:sectPr w:rsidR="00433555" w:rsidRPr="003E13BB" w:rsidSect="00D226E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645B349" w14:textId="2286FFCD" w:rsidR="00D226EE" w:rsidRPr="00B863DA" w:rsidRDefault="00433555" w:rsidP="00AC0CC2">
      <w:pPr>
        <w:rPr>
          <w:rFonts w:ascii="Times New Roman" w:hAnsi="Times New Roman" w:cs="Times New Roman"/>
          <w:b/>
        </w:rPr>
      </w:pPr>
      <w:r w:rsidRPr="00B863DA">
        <w:rPr>
          <w:rFonts w:ascii="Times New Roman" w:hAnsi="Times New Roman" w:cs="Times New Roman"/>
          <w:b/>
        </w:rPr>
        <w:lastRenderedPageBreak/>
        <w:t>Supplementary Figure 1. Sensitivity analysis restricted to studies in which the diagnosis of asthma preceded the diagnosis of Crohn’s disease</w:t>
      </w:r>
    </w:p>
    <w:p w14:paraId="1296A63E" w14:textId="62381ACA" w:rsidR="00B73CC9" w:rsidRDefault="00B73CC9" w:rsidP="004335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D689CEA" wp14:editId="4232074E">
            <wp:extent cx="5913120" cy="1870818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sthma CD - timing.jpeg"/>
                    <pic:cNvPicPr/>
                  </pic:nvPicPr>
                  <pic:blipFill rotWithShape="1">
                    <a:blip r:embed="rId6"/>
                    <a:srcRect t="29725" b="18899"/>
                    <a:stretch/>
                  </pic:blipFill>
                  <pic:spPr bwMode="auto">
                    <a:xfrm>
                      <a:off x="0" y="0"/>
                      <a:ext cx="5941249" cy="1879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10B6E1" w14:textId="1AC1A9AA" w:rsidR="00433555" w:rsidRPr="00B863DA" w:rsidRDefault="00433555" w:rsidP="00433555">
      <w:pPr>
        <w:rPr>
          <w:rFonts w:ascii="Times New Roman" w:hAnsi="Times New Roman" w:cs="Times New Roman"/>
          <w:b/>
        </w:rPr>
      </w:pPr>
      <w:r w:rsidRPr="00B863DA">
        <w:rPr>
          <w:rFonts w:ascii="Times New Roman" w:hAnsi="Times New Roman" w:cs="Times New Roman"/>
          <w:b/>
        </w:rPr>
        <w:t>Supplementary Figure 2. Sensitivity analysis restricted to studies in which the diagnosis of asthma preceded the diagnosis of ulcerative colitis</w:t>
      </w:r>
    </w:p>
    <w:p w14:paraId="7D232791" w14:textId="52E87614" w:rsidR="00D6528F" w:rsidRDefault="00A7670E" w:rsidP="004335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06C93D" wp14:editId="649DC9D2">
            <wp:extent cx="5914800" cy="1884716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sthma UC - timing.jpeg"/>
                    <pic:cNvPicPr/>
                  </pic:nvPicPr>
                  <pic:blipFill rotWithShape="1">
                    <a:blip r:embed="rId7"/>
                    <a:srcRect t="28991" b="19266"/>
                    <a:stretch/>
                  </pic:blipFill>
                  <pic:spPr bwMode="auto">
                    <a:xfrm>
                      <a:off x="0" y="0"/>
                      <a:ext cx="5914800" cy="1884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5C81E" w14:textId="77777777" w:rsidR="00D6528F" w:rsidRDefault="00D6528F" w:rsidP="00433555">
      <w:pPr>
        <w:rPr>
          <w:rFonts w:ascii="Times New Roman" w:hAnsi="Times New Roman" w:cs="Times New Roman"/>
        </w:rPr>
      </w:pPr>
    </w:p>
    <w:p w14:paraId="077C05CF" w14:textId="77777777" w:rsidR="00850F65" w:rsidRDefault="00850F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949EE70" w14:textId="6CF4D428" w:rsidR="00850F65" w:rsidRDefault="00850F65" w:rsidP="00850F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C83B23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3</w:t>
      </w:r>
      <w:r w:rsidRPr="00C83B2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ssociation between asthma and Crohn’s disease stratified by age at IBD diagnosis</w:t>
      </w:r>
    </w:p>
    <w:p w14:paraId="744CFB74" w14:textId="77777777" w:rsidR="00850F65" w:rsidRPr="00C83B23" w:rsidRDefault="00850F65" w:rsidP="00850F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51C06B1" wp14:editId="15970F6A">
            <wp:extent cx="5914800" cy="3494551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sthma CD - age.jpeg"/>
                    <pic:cNvPicPr/>
                  </pic:nvPicPr>
                  <pic:blipFill rotWithShape="1">
                    <a:blip r:embed="rId8"/>
                    <a:srcRect t="17445" b="6501"/>
                    <a:stretch/>
                  </pic:blipFill>
                  <pic:spPr bwMode="auto">
                    <a:xfrm>
                      <a:off x="0" y="0"/>
                      <a:ext cx="5914800" cy="3494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776E5" w14:textId="77777777" w:rsidR="00850F65" w:rsidRPr="00C83B23" w:rsidRDefault="00850F65" w:rsidP="00850F65">
      <w:pPr>
        <w:rPr>
          <w:b/>
        </w:rPr>
      </w:pPr>
    </w:p>
    <w:p w14:paraId="5E78FC71" w14:textId="77777777" w:rsidR="00850F65" w:rsidRDefault="00850F65" w:rsidP="00850F6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2795F4E" w14:textId="71636706" w:rsidR="00850F65" w:rsidRDefault="00850F65" w:rsidP="00850F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4. Association between asthma and ulcerative colitis stratified by age at IBD diagnosis</w:t>
      </w:r>
    </w:p>
    <w:p w14:paraId="2787C581" w14:textId="654A0E86" w:rsidR="00EC5452" w:rsidRDefault="00850F65" w:rsidP="00850F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E5F4921" wp14:editId="7077D2DD">
            <wp:extent cx="5914800" cy="4033461"/>
            <wp:effectExtent l="0" t="0" r="381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sthma UC - age.jpeg"/>
                    <pic:cNvPicPr/>
                  </pic:nvPicPr>
                  <pic:blipFill rotWithShape="1">
                    <a:blip r:embed="rId9"/>
                    <a:srcRect t="12218"/>
                    <a:stretch/>
                  </pic:blipFill>
                  <pic:spPr bwMode="auto">
                    <a:xfrm>
                      <a:off x="0" y="0"/>
                      <a:ext cx="5914800" cy="40334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C5452">
        <w:rPr>
          <w:rFonts w:ascii="Times New Roman" w:hAnsi="Times New Roman" w:cs="Times New Roman"/>
          <w:lang w:val="en-US"/>
        </w:rPr>
        <w:br w:type="page"/>
      </w:r>
    </w:p>
    <w:p w14:paraId="36E8441E" w14:textId="77777777" w:rsidR="007C0DF4" w:rsidRDefault="00EC5452" w:rsidP="00EC545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s</w:t>
      </w:r>
    </w:p>
    <w:bookmarkStart w:id="0" w:name="_GoBack"/>
    <w:bookmarkEnd w:id="0"/>
    <w:p w14:paraId="1BE0D0AB" w14:textId="12392FB7" w:rsidR="003D2E40" w:rsidRDefault="00D6528F" w:rsidP="00EC545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papers2_bibliography/&gt;</w:instrText>
      </w:r>
      <w:r>
        <w:rPr>
          <w:rFonts w:ascii="Times New Roman" w:hAnsi="Times New Roman" w:cs="Times New Roman"/>
        </w:rPr>
        <w:fldChar w:fldCharType="end"/>
      </w:r>
    </w:p>
    <w:p w14:paraId="0B4CA0D7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ab/>
        <w:t xml:space="preserve">Andreoletti G, Ashton JJ, Coelho T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Exome analysis of patients with concurrent pediatric inflammatory bowel disease and autoimmune disease. Inflamm Bowel Dis 2015;21:1229–1236.</w:t>
      </w:r>
    </w:p>
    <w:p w14:paraId="15C3127A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</w:t>
      </w:r>
      <w:r>
        <w:rPr>
          <w:rFonts w:ascii="Times New Roman" w:hAnsi="Times New Roman" w:cs="Times New Roman"/>
          <w:lang w:val="en-US"/>
        </w:rPr>
        <w:tab/>
        <w:t xml:space="preserve">Anonymous. Families with psychosomatically ill children. Study of family dynamics in bronchial asthma and ulcerative colitis [Familien mit psychosomatisch kranket Kindern. Familiedynamische untersuchungen zum Asthma bronchiale und zur Colitis ulcerosa]. 1985. </w:t>
      </w:r>
    </w:p>
    <w:p w14:paraId="77A898E6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lang w:val="en-US"/>
        </w:rPr>
        <w:tab/>
        <w:t>Balzola F, Bernstein C, Van Assche G. Familial association of inflammatory bowel diseases with other autoimmune and related diseases: Commentary. Inflamm Bowel Dis Monit 2010;10:91–92.</w:t>
      </w:r>
    </w:p>
    <w:p w14:paraId="19FEB3C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.</w:t>
      </w:r>
      <w:r>
        <w:rPr>
          <w:rFonts w:ascii="Times New Roman" w:hAnsi="Times New Roman" w:cs="Times New Roman"/>
          <w:lang w:val="en-US"/>
        </w:rPr>
        <w:tab/>
        <w:t xml:space="preserve">Balzola F, Bernstein C, Ho GT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Pulmonary involvement in inflammatory bowel disease. Inflamm Bowel Dis Monit 2011;11:128–129.</w:t>
      </w:r>
    </w:p>
    <w:p w14:paraId="5B44B03D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.</w:t>
      </w:r>
      <w:r>
        <w:rPr>
          <w:rFonts w:ascii="Times New Roman" w:hAnsi="Times New Roman" w:cs="Times New Roman"/>
          <w:lang w:val="en-US"/>
        </w:rPr>
        <w:tab/>
        <w:t>Balzola F, Bernstein C, Ho GT. Increased risk for coronary heart disease, asthma, and connective tissue diseases in inflammatory bowel disease. Inflamm Bowel Dis Monit 2011;11:162.</w:t>
      </w:r>
    </w:p>
    <w:p w14:paraId="7529FC28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.</w:t>
      </w:r>
      <w:r>
        <w:rPr>
          <w:rFonts w:ascii="Times New Roman" w:hAnsi="Times New Roman" w:cs="Times New Roman"/>
          <w:lang w:val="en-US"/>
        </w:rPr>
        <w:tab/>
        <w:t xml:space="preserve">Balzola F, Cullen G, Hoentjen F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Comorbidity of allergic and autoimmune disease among patients with ADHD: A nationwide population-based study. Inflamm Bowel Dis Monit 2013;13:169–170.</w:t>
      </w:r>
    </w:p>
    <w:p w14:paraId="66BB8F3A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.</w:t>
      </w:r>
      <w:r>
        <w:rPr>
          <w:rFonts w:ascii="Times New Roman" w:hAnsi="Times New Roman" w:cs="Times New Roman"/>
          <w:lang w:val="en-US"/>
        </w:rPr>
        <w:tab/>
        <w:t>Bernstein CN. Assessing environmental risk factors affecting the inflammatory bowel diseases: A joint workshop of the Crohnʼs &amp; Colitis Foundations of Canada and the USA. Inflamm Bowel Dis 2008;14:1139–1146.</w:t>
      </w:r>
    </w:p>
    <w:p w14:paraId="44729849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.</w:t>
      </w:r>
      <w:r>
        <w:rPr>
          <w:rFonts w:ascii="Times New Roman" w:hAnsi="Times New Roman" w:cs="Times New Roman"/>
          <w:lang w:val="en-US"/>
        </w:rPr>
        <w:tab/>
        <w:t>Bhat M, Dawson D. Wheezes, blisters, bumps and runs: multisystem manifestations of a Crohn's disease flare-up. CMAJ 2007;177:715–718.</w:t>
      </w:r>
    </w:p>
    <w:p w14:paraId="7B48F7CA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.</w:t>
      </w:r>
      <w:r>
        <w:rPr>
          <w:rFonts w:ascii="Times New Roman" w:hAnsi="Times New Roman" w:cs="Times New Roman"/>
          <w:lang w:val="en-US"/>
        </w:rPr>
        <w:tab/>
        <w:t xml:space="preserve">Ceyhan BB, Karakurt S, Cevik H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Bronchial Hyperreactivity and Allergic Status in Inflammatory Bowel Disease. Respiration 2003;70:60–66.</w:t>
      </w:r>
    </w:p>
    <w:p w14:paraId="39570754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.</w:t>
      </w:r>
      <w:r>
        <w:rPr>
          <w:rFonts w:ascii="Times New Roman" w:hAnsi="Times New Roman" w:cs="Times New Roman"/>
          <w:lang w:val="en-US"/>
        </w:rPr>
        <w:tab/>
        <w:t xml:space="preserve">Chandra RK, Lin D, Tan B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Chronic rhinosinusitis in the setting of other chronic inflammatory diseases. Am J Otolaryngol 2011;32:388–391.</w:t>
      </w:r>
    </w:p>
    <w:p w14:paraId="5AC10099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.</w:t>
      </w:r>
      <w:r>
        <w:rPr>
          <w:rFonts w:ascii="Times New Roman" w:hAnsi="Times New Roman" w:cs="Times New Roman"/>
          <w:lang w:val="en-US"/>
        </w:rPr>
        <w:tab/>
        <w:t xml:space="preserve">Chen M-H, Su T-P, Chen Y-S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Comorbidity of Allergic and Autoimmune Diseases Among Patients With ADHD. J Atten Disord 2017;21:219–227.</w:t>
      </w:r>
    </w:p>
    <w:p w14:paraId="3940DAA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.</w:t>
      </w:r>
      <w:r>
        <w:rPr>
          <w:rFonts w:ascii="Times New Roman" w:hAnsi="Times New Roman" w:cs="Times New Roman"/>
          <w:lang w:val="en-US"/>
        </w:rPr>
        <w:tab/>
        <w:t>Colldahl H. Allergy and certain diseases in relation to the digestive tract: some observations on the effect of elimination diets. Acta Allergol 20:84–93.</w:t>
      </w:r>
    </w:p>
    <w:p w14:paraId="08120AA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3.</w:t>
      </w:r>
      <w:r>
        <w:rPr>
          <w:rFonts w:ascii="Times New Roman" w:hAnsi="Times New Roman" w:cs="Times New Roman"/>
          <w:lang w:val="en-US"/>
        </w:rPr>
        <w:tab/>
        <w:t xml:space="preserve">Conway G, Velonias G, Andrews E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The impact of co-existing immune-mediated diseases on phenotype and outcomes in inflammatory bowel diseases. Aliment Pharmacol Ther 2017;45:814–823.</w:t>
      </w:r>
    </w:p>
    <w:p w14:paraId="37302A9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14.</w:t>
      </w:r>
      <w:r>
        <w:rPr>
          <w:rFonts w:ascii="Times New Roman" w:hAnsi="Times New Roman" w:cs="Times New Roman"/>
          <w:lang w:val="en-US"/>
        </w:rPr>
        <w:tab/>
        <w:t xml:space="preserve">D’Amato M, Bruce S, Bresso F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Neuropeptide S Receptor 1 Gene Polymorphism Is Associated With Susceptibility to Inflammatory Bowel Disease. Gastroenterology 2007;133:808–817.</w:t>
      </w:r>
    </w:p>
    <w:p w14:paraId="4DDE04D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5.</w:t>
      </w:r>
      <w:r>
        <w:rPr>
          <w:rFonts w:ascii="Times New Roman" w:hAnsi="Times New Roman" w:cs="Times New Roman"/>
          <w:lang w:val="en-US"/>
        </w:rPr>
        <w:tab/>
        <w:t>D'Andrea N, Vigliarolo R, Sanguinetti CM. Respiratory involvement in inflammatory bowel diseases. Multidiscip Respir Med 2010;5:173–182.</w:t>
      </w:r>
    </w:p>
    <w:p w14:paraId="596BC7B3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6.</w:t>
      </w:r>
      <w:r>
        <w:rPr>
          <w:rFonts w:ascii="Times New Roman" w:hAnsi="Times New Roman" w:cs="Times New Roman"/>
          <w:lang w:val="en-US"/>
        </w:rPr>
        <w:tab/>
        <w:t xml:space="preserve">Desai D, Patil S, Udwadia Z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Pulmonary manifestations in inflammatory bowel disease: a prospective study. Indian J Gastroenterol 2011;30:225–228.</w:t>
      </w:r>
    </w:p>
    <w:p w14:paraId="16D90EF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.</w:t>
      </w:r>
      <w:r>
        <w:rPr>
          <w:rFonts w:ascii="Times New Roman" w:hAnsi="Times New Roman" w:cs="Times New Roman"/>
          <w:lang w:val="en-US"/>
        </w:rPr>
        <w:tab/>
        <w:t>Edwards LJ, Constantinescu CS. A prospective study of conditions associated with multiple sclerosis in a cohort of 658 consecutive outpatients attending a multiple sclerosis clinic. Mult Scler 2004;10:575–581.</w:t>
      </w:r>
    </w:p>
    <w:p w14:paraId="201F297D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8.</w:t>
      </w:r>
      <w:r>
        <w:rPr>
          <w:rFonts w:ascii="Times New Roman" w:hAnsi="Times New Roman" w:cs="Times New Roman"/>
          <w:lang w:val="en-US"/>
        </w:rPr>
        <w:tab/>
        <w:t>Eliakim R, Rachmilewitz D. Inflammatory bowel disease: The asthma of the intestine? Inflamm Bowel Dis 1996;2:122–132.</w:t>
      </w:r>
    </w:p>
    <w:p w14:paraId="66877680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.</w:t>
      </w:r>
      <w:r>
        <w:rPr>
          <w:rFonts w:ascii="Times New Roman" w:hAnsi="Times New Roman" w:cs="Times New Roman"/>
          <w:lang w:val="en-US"/>
        </w:rPr>
        <w:tab/>
        <w:t xml:space="preserve">Fenta YA, Tello N, Jung JA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Inflammatory bowel disease and asthma: A population-based, case-control study [Internet]. Inflamm Bowel Dis 2010;16:1957–1962.Available from: https://academic.oup.com/ibdjournal/article/16/11/1957-1962/4628292</w:t>
      </w:r>
    </w:p>
    <w:p w14:paraId="75DA0163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.</w:t>
      </w:r>
      <w:r>
        <w:rPr>
          <w:rFonts w:ascii="Times New Roman" w:hAnsi="Times New Roman" w:cs="Times New Roman"/>
          <w:lang w:val="en-US"/>
        </w:rPr>
        <w:tab/>
        <w:t>Gibbs NM, French LW. The colon mucus antibody. J. Clin. Pathol. 1971;24:867–869.</w:t>
      </w:r>
    </w:p>
    <w:p w14:paraId="47741A97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.</w:t>
      </w:r>
      <w:r>
        <w:rPr>
          <w:rFonts w:ascii="Times New Roman" w:hAnsi="Times New Roman" w:cs="Times New Roman"/>
          <w:lang w:val="en-US"/>
        </w:rPr>
        <w:tab/>
        <w:t xml:space="preserve">Grover Z, Biron R, Carman N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Predictors of response to Infliximab in children with luminal Crohn's disease. J Crohns Colitis 2014;8:739–746.</w:t>
      </w:r>
    </w:p>
    <w:p w14:paraId="4C2CF4C9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2.</w:t>
      </w:r>
      <w:r>
        <w:rPr>
          <w:rFonts w:ascii="Times New Roman" w:hAnsi="Times New Roman" w:cs="Times New Roman"/>
          <w:lang w:val="en-US"/>
        </w:rPr>
        <w:tab/>
        <w:t xml:space="preserve">Grünberger J, Linzmayer L, Gathmann P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[Duration of spiral after-effects in psychosomatic patients: a psychophysiologic study and analysis of data using multivariate procedures]. Wien Klin Wochenschr 1984;96:592–597.</w:t>
      </w:r>
    </w:p>
    <w:p w14:paraId="73B7AC5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.</w:t>
      </w:r>
      <w:r>
        <w:rPr>
          <w:rFonts w:ascii="Times New Roman" w:hAnsi="Times New Roman" w:cs="Times New Roman"/>
          <w:lang w:val="en-US"/>
        </w:rPr>
        <w:tab/>
        <w:t xml:space="preserve">Grünberger J, Linzmayer L, Gathmann P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[Computer-assisted static and light-evoked dynamic pupillometry in psychosomatic patients]. Wien Klin Wochenschr 1985;97:775–781.</w:t>
      </w:r>
    </w:p>
    <w:p w14:paraId="685C7AD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.</w:t>
      </w:r>
      <w:r>
        <w:rPr>
          <w:rFonts w:ascii="Times New Roman" w:hAnsi="Times New Roman" w:cs="Times New Roman"/>
          <w:lang w:val="en-US"/>
        </w:rPr>
        <w:tab/>
        <w:t>Gut G, Sivan Y. Respiratory Involvement in Children with Inflammatory Bowel Disease. Pediatr Allergy Immunol Pulmonol 2011;24:197–206.</w:t>
      </w:r>
    </w:p>
    <w:p w14:paraId="3EE0C10D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5.</w:t>
      </w:r>
      <w:r>
        <w:rPr>
          <w:rFonts w:ascii="Times New Roman" w:hAnsi="Times New Roman" w:cs="Times New Roman"/>
          <w:lang w:val="en-US"/>
        </w:rPr>
        <w:tab/>
        <w:t xml:space="preserve">Haapamäki J, Roine RP, Turunen U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Increased risk for coronary heart disease, asthma, and connective tissue diseases in inflammatory bowel disease. J Crohns Colitis 2011;5:41–47.</w:t>
      </w:r>
    </w:p>
    <w:p w14:paraId="4F5AE5BD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6.</w:t>
      </w:r>
      <w:r>
        <w:rPr>
          <w:rFonts w:ascii="Times New Roman" w:hAnsi="Times New Roman" w:cs="Times New Roman"/>
          <w:lang w:val="en-US"/>
        </w:rPr>
        <w:tab/>
        <w:t>Heinzmann A. Association study of the IL13 variant Arg110Gln in atopic diseases and juvenile idiopathic arthritis. J Allergy Clin Immunol 2003;112:735–739.</w:t>
      </w:r>
    </w:p>
    <w:p w14:paraId="6D2C7194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.</w:t>
      </w:r>
      <w:r>
        <w:rPr>
          <w:rFonts w:ascii="Times New Roman" w:hAnsi="Times New Roman" w:cs="Times New Roman"/>
          <w:lang w:val="en-US"/>
        </w:rPr>
        <w:tab/>
        <w:t xml:space="preserve">Hemminki K, Li X, Sundquist K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Familial association of inflammatory bowel diseases with other autoimmune and related diseases. Am J Gastroenterol 2010;105:139–147.</w:t>
      </w:r>
    </w:p>
    <w:p w14:paraId="5D0E2683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28.</w:t>
      </w:r>
      <w:r>
        <w:rPr>
          <w:rFonts w:ascii="Times New Roman" w:hAnsi="Times New Roman" w:cs="Times New Roman"/>
          <w:lang w:val="en-US"/>
        </w:rPr>
        <w:tab/>
        <w:t xml:space="preserve">Herrlinger KR, Noftz MK, Dalhoff K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lterations in pulmonary function in inflammatory bowel disease are frequent and persist during remission. Am J Gastroenterol 2002;97:377–381.</w:t>
      </w:r>
    </w:p>
    <w:p w14:paraId="02E8513A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9.</w:t>
      </w:r>
      <w:r>
        <w:rPr>
          <w:rFonts w:ascii="Times New Roman" w:hAnsi="Times New Roman" w:cs="Times New Roman"/>
          <w:lang w:val="en-US"/>
        </w:rPr>
        <w:tab/>
        <w:t xml:space="preserve">Hirota JA, Carlsten C, Sadatsafavi 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irway diseases and inflammatory bowel diseases: is it something in the air (pollution)? Eur Respir J 2015;46:287–288.</w:t>
      </w:r>
    </w:p>
    <w:p w14:paraId="2580C52F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0.</w:t>
      </w:r>
      <w:r>
        <w:rPr>
          <w:rFonts w:ascii="Times New Roman" w:hAnsi="Times New Roman" w:cs="Times New Roman"/>
          <w:lang w:val="en-US"/>
        </w:rPr>
        <w:tab/>
        <w:t xml:space="preserve">Huang Y, Lemberg DA, Day AS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Markers of Inflammation in the Breath in Paediatric Inflammatory Bowel Disease. J Pediatr Gastroenterol Nutr 2014;59:505–510.</w:t>
      </w:r>
    </w:p>
    <w:p w14:paraId="58196EDF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1.</w:t>
      </w:r>
      <w:r>
        <w:rPr>
          <w:rFonts w:ascii="Times New Roman" w:hAnsi="Times New Roman" w:cs="Times New Roman"/>
          <w:lang w:val="en-US"/>
        </w:rPr>
        <w:tab/>
        <w:t>Hubbard GP, Binion DG, Kelly KJ. What is the link between allergies and Crohn disease? J Respir Dis 2004;25:461–462.</w:t>
      </w:r>
    </w:p>
    <w:p w14:paraId="62BF46D6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2.</w:t>
      </w:r>
      <w:r>
        <w:rPr>
          <w:rFonts w:ascii="Times New Roman" w:hAnsi="Times New Roman" w:cs="Times New Roman"/>
          <w:lang w:val="en-US"/>
        </w:rPr>
        <w:tab/>
        <w:t xml:space="preserve">Hutchings HA, Upton P, Cheung W-Y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Development of a parent version of the Manchester-Minneapolis quality of life survey for use by parents and carers of UK children: MMQL-UK (PF). Health Qual Life Outcomes 2008;6:19–8.</w:t>
      </w:r>
    </w:p>
    <w:p w14:paraId="5F0D7A2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3.</w:t>
      </w:r>
      <w:r>
        <w:rPr>
          <w:rFonts w:ascii="Times New Roman" w:hAnsi="Times New Roman" w:cs="Times New Roman"/>
          <w:lang w:val="en-US"/>
        </w:rPr>
        <w:tab/>
        <w:t xml:space="preserve">Hyams JS, Moore RE, Leichtner A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Relationship of type I procollagen to corticosteroid therapy in children with inflammatory bowel disease. J Pediatr 1988;112:893–898.</w:t>
      </w:r>
    </w:p>
    <w:p w14:paraId="2314E28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4.</w:t>
      </w:r>
      <w:r>
        <w:rPr>
          <w:rFonts w:ascii="Times New Roman" w:hAnsi="Times New Roman" w:cs="Times New Roman"/>
          <w:lang w:val="en-US"/>
        </w:rPr>
        <w:tab/>
        <w:t xml:space="preserve">Iannello S, Cavaleri A, Milazzo P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Low fasting serum triglyceride level as a precocious marker of autoimmune disorders. MedGenMed 2003;5:20.</w:t>
      </w:r>
    </w:p>
    <w:p w14:paraId="7343D24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5.</w:t>
      </w:r>
      <w:r>
        <w:rPr>
          <w:rFonts w:ascii="Times New Roman" w:hAnsi="Times New Roman" w:cs="Times New Roman"/>
          <w:lang w:val="en-US"/>
        </w:rPr>
        <w:tab/>
        <w:t xml:space="preserve">Ikonomi E, Rothstein RD, Ehrlich AC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Measurement of fractional exhaled nitric oxide as a marker of disease activity in inflammatory bowel disease. J Gastroenterol Pancreatol Liv Disord 2016;3</w:t>
      </w:r>
    </w:p>
    <w:p w14:paraId="0BE7ABB8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6.</w:t>
      </w:r>
      <w:r>
        <w:rPr>
          <w:rFonts w:ascii="Times New Roman" w:hAnsi="Times New Roman" w:cs="Times New Roman"/>
          <w:lang w:val="en-US"/>
        </w:rPr>
        <w:tab/>
        <w:t xml:space="preserve">Ilonidis G, Anogianakis G, Agorastos J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Bronchial hyperresponsiveness in patients with inflammatory bowel disease. Eur J Inflamm 2004;2:119–123.</w:t>
      </w:r>
    </w:p>
    <w:p w14:paraId="51B359E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7.</w:t>
      </w:r>
      <w:r>
        <w:rPr>
          <w:rFonts w:ascii="Times New Roman" w:hAnsi="Times New Roman" w:cs="Times New Roman"/>
          <w:lang w:val="en-US"/>
        </w:rPr>
        <w:tab/>
        <w:t xml:space="preserve">Kabesch M, Peters W, Carr D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ssociation between polymorphisms in caspase recruitment domain containing protein 15 and allergy in two German populations. J Allergy Clin Immunol 2003;111:813–817.</w:t>
      </w:r>
    </w:p>
    <w:p w14:paraId="688DE01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8.</w:t>
      </w:r>
      <w:r>
        <w:rPr>
          <w:rFonts w:ascii="Times New Roman" w:hAnsi="Times New Roman" w:cs="Times New Roman"/>
          <w:lang w:val="en-US"/>
        </w:rPr>
        <w:tab/>
        <w:t>Kanazawa H, Yoshikawa J. A case-control study of bronchial asthma associated with ulcerative colitis: role of airway microvascular permeability. Clin Exp Allergy 2005;35:1432–1436.</w:t>
      </w:r>
    </w:p>
    <w:p w14:paraId="25DBC4E1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9.</w:t>
      </w:r>
      <w:r>
        <w:rPr>
          <w:rFonts w:ascii="Times New Roman" w:hAnsi="Times New Roman" w:cs="Times New Roman"/>
          <w:lang w:val="en-US"/>
        </w:rPr>
        <w:tab/>
        <w:t>Kaplan G. Air pollution and the inflammatory bowel diseases. Inflamm Bowel Dis 2011;17:1146–1148.</w:t>
      </w:r>
    </w:p>
    <w:p w14:paraId="7B1CA761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0.</w:t>
      </w:r>
      <w:r>
        <w:rPr>
          <w:rFonts w:ascii="Times New Roman" w:hAnsi="Times New Roman" w:cs="Times New Roman"/>
          <w:lang w:val="en-US"/>
        </w:rPr>
        <w:tab/>
        <w:t xml:space="preserve">Kauppi P, Linna M, Jantunen J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Chronic Comorbidities Contribute to the Burden and Costs of Persistent Asthma. Mediators Inflamm 2015;2015:819194.</w:t>
      </w:r>
    </w:p>
    <w:p w14:paraId="154E248F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1.</w:t>
      </w:r>
      <w:r>
        <w:rPr>
          <w:rFonts w:ascii="Times New Roman" w:hAnsi="Times New Roman" w:cs="Times New Roman"/>
          <w:lang w:val="en-US"/>
        </w:rPr>
        <w:tab/>
        <w:t xml:space="preserve">Koek GH, Verleden GM, Evenepoel P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ctivity related increase of exhaled nitric oxide in Crohn's disease and ulcerative colitis: a manifestation of systemic involvement? Respir Med 2002;96:530–535.</w:t>
      </w:r>
    </w:p>
    <w:p w14:paraId="71DD4036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42.</w:t>
      </w:r>
      <w:r>
        <w:rPr>
          <w:rFonts w:ascii="Times New Roman" w:hAnsi="Times New Roman" w:cs="Times New Roman"/>
          <w:lang w:val="en-US"/>
        </w:rPr>
        <w:tab/>
        <w:t xml:space="preserve">Koning M, Ailabouni R, Gearry RB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Use and Predictors of Oral Complementary and Alternative Medicine by Patients With Inflammatory Bowel Disease. Inflamm Bowel Dis 2013;19:767–778.</w:t>
      </w:r>
    </w:p>
    <w:p w14:paraId="4FF555A5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3.</w:t>
      </w:r>
      <w:r>
        <w:rPr>
          <w:rFonts w:ascii="Times New Roman" w:hAnsi="Times New Roman" w:cs="Times New Roman"/>
          <w:lang w:val="en-US"/>
        </w:rPr>
        <w:tab/>
        <w:t xml:space="preserve">Li X, Ampleford EJ, Howard TD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Genome-wide association studies of asthma indicate opposite immunopathogenesis direction from autoimmune diseases. J Allergy Clin Immunol 2012;130:861–8.e7.</w:t>
      </w:r>
    </w:p>
    <w:p w14:paraId="11E388DD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4.</w:t>
      </w:r>
      <w:r>
        <w:rPr>
          <w:rFonts w:ascii="Times New Roman" w:hAnsi="Times New Roman" w:cs="Times New Roman"/>
          <w:lang w:val="en-US"/>
        </w:rPr>
        <w:tab/>
        <w:t xml:space="preserve">Li D, Collins B, Velayos FS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Racial and Ethnic Differences in Health Care Utilization and Outcomes Among Ulcerative Colitis Patients in an Integrated Health-Care Organization. Dig Dis Sci 2014;59:287–294.</w:t>
      </w:r>
    </w:p>
    <w:p w14:paraId="61064BAB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5.</w:t>
      </w:r>
      <w:r>
        <w:rPr>
          <w:rFonts w:ascii="Times New Roman" w:hAnsi="Times New Roman" w:cs="Times New Roman"/>
          <w:lang w:val="en-US"/>
        </w:rPr>
        <w:tab/>
        <w:t xml:space="preserve">Louis E, Louis R, Drion V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Increased frequency of bronchial hyperresponsiveness in patients with inflammatory bowel disease. Allergy 1995;50:729–733.</w:t>
      </w:r>
    </w:p>
    <w:p w14:paraId="4991C09A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6.</w:t>
      </w:r>
      <w:r>
        <w:rPr>
          <w:rFonts w:ascii="Times New Roman" w:hAnsi="Times New Roman" w:cs="Times New Roman"/>
          <w:lang w:val="en-US"/>
        </w:rPr>
        <w:tab/>
        <w:t xml:space="preserve">Louis R, Louis E, Shute J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Bronchial eosinophilic infiltration in Crohn's disease in the absence of pulmonary disease. Clin Exp Allergy 1999;29:660–666.</w:t>
      </w:r>
    </w:p>
    <w:p w14:paraId="7796B9D8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7.</w:t>
      </w:r>
      <w:r>
        <w:rPr>
          <w:rFonts w:ascii="Times New Roman" w:hAnsi="Times New Roman" w:cs="Times New Roman"/>
          <w:lang w:val="en-US"/>
        </w:rPr>
        <w:tab/>
        <w:t>Majewski S, Piotrowski W. Pulmonary manifestations of inflammatory bowel disease. Arch Med Sci 2015;6:1179–1188.</w:t>
      </w:r>
    </w:p>
    <w:p w14:paraId="6C6494D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8.</w:t>
      </w:r>
      <w:r>
        <w:rPr>
          <w:rFonts w:ascii="Times New Roman" w:hAnsi="Times New Roman" w:cs="Times New Roman"/>
          <w:lang w:val="en-US"/>
        </w:rPr>
        <w:tab/>
        <w:t xml:space="preserve">Manguso F, D'Arienzo A, Astarita C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[Seronegative spondyloarthropathies and allergic diseases in patients with ulcerative colitis]. Reumatismo 2002;54:27–35.</w:t>
      </w:r>
    </w:p>
    <w:p w14:paraId="69AFFD29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9.</w:t>
      </w:r>
      <w:r>
        <w:rPr>
          <w:rFonts w:ascii="Times New Roman" w:hAnsi="Times New Roman" w:cs="Times New Roman"/>
          <w:lang w:val="en-US"/>
        </w:rPr>
        <w:tab/>
        <w:t xml:space="preserve">Mansi A, Cucchiara S, Greco L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Bronchial Hyperresponsiveness in Children and Adolescents with Crohn's Disease. Am J Respir Crit Care Med 2000;161:1051–1054.</w:t>
      </w:r>
    </w:p>
    <w:p w14:paraId="1F8FF91F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0.</w:t>
      </w:r>
      <w:r>
        <w:rPr>
          <w:rFonts w:ascii="Times New Roman" w:hAnsi="Times New Roman" w:cs="Times New Roman"/>
          <w:lang w:val="en-US"/>
        </w:rPr>
        <w:tab/>
        <w:t xml:space="preserve">Mikhailova ZF, Parfenov AI, Ruchkina IN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External respiratory function in patients with Crohn's disease. Eksp Klin Gastroenterol :82–85.</w:t>
      </w:r>
    </w:p>
    <w:p w14:paraId="7154CAF6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1.</w:t>
      </w:r>
      <w:r>
        <w:rPr>
          <w:rFonts w:ascii="Times New Roman" w:hAnsi="Times New Roman" w:cs="Times New Roman"/>
          <w:lang w:val="en-US"/>
        </w:rPr>
        <w:tab/>
        <w:t xml:space="preserve">Moes-Wójtowicz A, Wójtowicz P, Postek 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sthma as a psychosomatic disorder: the causes, scale of the problem, and the association with alexithymia and disease control. Pneumonol Alergol Pol 2012;80:13–19.</w:t>
      </w:r>
    </w:p>
    <w:p w14:paraId="5CFB421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2.</w:t>
      </w:r>
      <w:r>
        <w:rPr>
          <w:rFonts w:ascii="Times New Roman" w:hAnsi="Times New Roman" w:cs="Times New Roman"/>
          <w:lang w:val="en-US"/>
        </w:rPr>
        <w:tab/>
        <w:t xml:space="preserve">Olén O, Neuman Å, Koopmann B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llergy-related diseases and recurrent abdominal pain during childhood - a birth cohort study. Aliment Pharmacol Ther 2014;40:1349–1358.</w:t>
      </w:r>
    </w:p>
    <w:p w14:paraId="2E245164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3.</w:t>
      </w:r>
      <w:r>
        <w:rPr>
          <w:rFonts w:ascii="Times New Roman" w:hAnsi="Times New Roman" w:cs="Times New Roman"/>
          <w:lang w:val="en-US"/>
        </w:rPr>
        <w:tab/>
        <w:t>Parambil JG, Yi ES, Ryu JH. Obstructive bronchiolar disease identified by CT in the non-transplant population: Analysis of 29 consecutive cases. Respirology 2009;14:443–448.</w:t>
      </w:r>
    </w:p>
    <w:p w14:paraId="425330A9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.</w:t>
      </w:r>
      <w:r>
        <w:rPr>
          <w:rFonts w:ascii="Times New Roman" w:hAnsi="Times New Roman" w:cs="Times New Roman"/>
          <w:lang w:val="en-US"/>
        </w:rPr>
        <w:tab/>
        <w:t xml:space="preserve">Park YR, Choi SC, Lee ST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The association of eotaxin-2 and eotaxin-3 gene polymorphisms in a Korean population with ulcerative colitis. Exp Mol Med 2005;37:553–558.</w:t>
      </w:r>
    </w:p>
    <w:p w14:paraId="0C7E9A3D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5.</w:t>
      </w:r>
      <w:r>
        <w:rPr>
          <w:rFonts w:ascii="Times New Roman" w:hAnsi="Times New Roman" w:cs="Times New Roman"/>
          <w:lang w:val="en-US"/>
        </w:rPr>
        <w:tab/>
        <w:t>Pearson DJ, Stones NA, Bentley SJ. Proctocolitis induced by salicylate and associated with asthma and recurrent nasal polyps. Br Med J (Clin Res Ed) 1983;287:1675–1675.</w:t>
      </w:r>
    </w:p>
    <w:p w14:paraId="6FEFDDA4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56.</w:t>
      </w:r>
      <w:r>
        <w:rPr>
          <w:rFonts w:ascii="Times New Roman" w:hAnsi="Times New Roman" w:cs="Times New Roman"/>
          <w:lang w:val="en-US"/>
        </w:rPr>
        <w:tab/>
        <w:t xml:space="preserve">Peradzyńska J, Krenke K, Lange J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Low prevalence of pulmonary involvement in children with inflammatory bowel disease. Respir Med 2012;106:1048–1054.</w:t>
      </w:r>
    </w:p>
    <w:p w14:paraId="6016C15B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7.</w:t>
      </w:r>
      <w:r>
        <w:rPr>
          <w:rFonts w:ascii="Times New Roman" w:hAnsi="Times New Roman" w:cs="Times New Roman"/>
          <w:lang w:val="en-US"/>
        </w:rPr>
        <w:tab/>
        <w:t xml:space="preserve">Persson P-G, Bernell O, Leijonmarck CE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Survival and cause-specific mortality in inflammatory bowel disease: a population-based cohort study. Gastroenterology 1996;110:1339–1345.</w:t>
      </w:r>
    </w:p>
    <w:p w14:paraId="6404A5B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8.</w:t>
      </w:r>
      <w:r>
        <w:rPr>
          <w:rFonts w:ascii="Times New Roman" w:hAnsi="Times New Roman" w:cs="Times New Roman"/>
          <w:lang w:val="en-US"/>
        </w:rPr>
        <w:tab/>
        <w:t xml:space="preserve">Poon AH, Laprise C, Lemire 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ssociation of vitamin D receptor genetic variants with susceptibility to asthma and atopy. Am J Respir Crit Care Med 2004;170:967–973.</w:t>
      </w:r>
    </w:p>
    <w:p w14:paraId="215709C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9.</w:t>
      </w:r>
      <w:r>
        <w:rPr>
          <w:rFonts w:ascii="Times New Roman" w:hAnsi="Times New Roman" w:cs="Times New Roman"/>
          <w:lang w:val="en-US"/>
        </w:rPr>
        <w:tab/>
        <w:t xml:space="preserve">Ramagopalan SV, Goldacre R, Disanto G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Hospital admissions for vitamin D related conditions and subsequent immune-mediated disease: record-linkage studies. BMC Med 2013;11:171.</w:t>
      </w:r>
    </w:p>
    <w:p w14:paraId="231F8B30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0.</w:t>
      </w:r>
      <w:r>
        <w:rPr>
          <w:rFonts w:ascii="Times New Roman" w:hAnsi="Times New Roman" w:cs="Times New Roman"/>
          <w:lang w:val="en-US"/>
        </w:rPr>
        <w:tab/>
        <w:t xml:space="preserve">Rodriguez-Roisin R, Bartolome SD, Huchon G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Inflammatory bowel diseases, chronic liver diseases and the lung. Eur Respir J 2016;47:638–650.</w:t>
      </w:r>
    </w:p>
    <w:p w14:paraId="0C2B6D2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1.</w:t>
      </w:r>
      <w:r>
        <w:rPr>
          <w:rFonts w:ascii="Times New Roman" w:hAnsi="Times New Roman" w:cs="Times New Roman"/>
          <w:lang w:val="en-US"/>
        </w:rPr>
        <w:tab/>
        <w:t>Romano C, Cardile S. Pulmonary implications in inflammatory bowel disease: not a rare event. Expert Opin Drug Saf 2016;15:1001–1002.</w:t>
      </w:r>
    </w:p>
    <w:p w14:paraId="790669C5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2.</w:t>
      </w:r>
      <w:r>
        <w:rPr>
          <w:rFonts w:ascii="Times New Roman" w:hAnsi="Times New Roman" w:cs="Times New Roman"/>
          <w:lang w:val="en-US"/>
        </w:rPr>
        <w:tab/>
        <w:t xml:space="preserve">Sarioğlu N, Türkel N, Sakar A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Lung involvement in inflammatory bowel diseases. Ann Saudi Med 2006;26:407–408.</w:t>
      </w:r>
    </w:p>
    <w:p w14:paraId="0614A228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3.</w:t>
      </w:r>
      <w:r>
        <w:rPr>
          <w:rFonts w:ascii="Times New Roman" w:hAnsi="Times New Roman" w:cs="Times New Roman"/>
          <w:lang w:val="en-US"/>
        </w:rPr>
        <w:tab/>
        <w:t>Sclano G. Asthma, nasal polyposis and ulcerative colitis: a new perspective. Clin Exp Allergy 2002;32:1144–1149.</w:t>
      </w:r>
    </w:p>
    <w:p w14:paraId="609D881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4.</w:t>
      </w:r>
      <w:r>
        <w:rPr>
          <w:rFonts w:ascii="Times New Roman" w:hAnsi="Times New Roman" w:cs="Times New Roman"/>
          <w:lang w:val="en-US"/>
        </w:rPr>
        <w:tab/>
        <w:t xml:space="preserve">Sharifpour A, Fakheri HT, Aliali 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Evaluation of correlation between ulcerative colitis with asthma and air way hyper responsiveness. J Mazand Univ Med Sci 2010;20:21–28.</w:t>
      </w:r>
    </w:p>
    <w:p w14:paraId="167B8120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5.</w:t>
      </w:r>
      <w:r>
        <w:rPr>
          <w:rFonts w:ascii="Times New Roman" w:hAnsi="Times New Roman" w:cs="Times New Roman"/>
          <w:lang w:val="en-US"/>
        </w:rPr>
        <w:tab/>
        <w:t>Sibtain AM, Spady D, El-Matary W. Immune-related disorders in families of children with inflammatory bowel disease - A prospective cohort study. Ital J Pediatr 2011;37:49.</w:t>
      </w:r>
    </w:p>
    <w:p w14:paraId="1B15722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6.</w:t>
      </w:r>
      <w:r>
        <w:rPr>
          <w:rFonts w:ascii="Times New Roman" w:hAnsi="Times New Roman" w:cs="Times New Roman"/>
          <w:lang w:val="en-US"/>
        </w:rPr>
        <w:tab/>
        <w:t>Sivagnanam P, Koutsoumpas A, Forbes A. Respiratory symptoms in patients with inflammatory bowel disease and the impact of dietary salicylates. Dig Liver Dis 2007;39:232–239.</w:t>
      </w:r>
    </w:p>
    <w:p w14:paraId="20C83D19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7.</w:t>
      </w:r>
      <w:r>
        <w:rPr>
          <w:rFonts w:ascii="Times New Roman" w:hAnsi="Times New Roman" w:cs="Times New Roman"/>
          <w:lang w:val="en-US"/>
        </w:rPr>
        <w:tab/>
        <w:t xml:space="preserve">Sivagnanasundaram S, Broman KW, Liu 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Quasi-linkage: a confounding factor in linkage analysis of complex diseases? Hum Genet 2004;114:588–593.</w:t>
      </w:r>
    </w:p>
    <w:p w14:paraId="3CDCAB25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8.</w:t>
      </w:r>
      <w:r>
        <w:rPr>
          <w:rFonts w:ascii="Times New Roman" w:hAnsi="Times New Roman" w:cs="Times New Roman"/>
          <w:lang w:val="en-US"/>
        </w:rPr>
        <w:tab/>
        <w:t>Skyring A, Roberts R. Childhood ulcerative colitis: an epidemiological study in NSW. Med J Aust 1965;1:955–960.</w:t>
      </w:r>
    </w:p>
    <w:p w14:paraId="789E73B8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9.</w:t>
      </w:r>
      <w:r>
        <w:rPr>
          <w:rFonts w:ascii="Times New Roman" w:hAnsi="Times New Roman" w:cs="Times New Roman"/>
          <w:lang w:val="en-US"/>
        </w:rPr>
        <w:tab/>
        <w:t>Swynghedauw B. L’inflammation? Au cœur du problème médical. Arch Mal Coeur Vaiss Pratique 2007;2007:27–28.</w:t>
      </w:r>
    </w:p>
    <w:p w14:paraId="71CA4C68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0.</w:t>
      </w:r>
      <w:r>
        <w:rPr>
          <w:rFonts w:ascii="Times New Roman" w:hAnsi="Times New Roman" w:cs="Times New Roman"/>
          <w:lang w:val="en-US"/>
        </w:rPr>
        <w:tab/>
        <w:t xml:space="preserve">Taherzadeh M, Vahedi H, Moghadam KG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Pulmonary function and methacholine challenge tests in patients with ulcerative colitis. Tanaffos 2012;11:23–27.</w:t>
      </w:r>
    </w:p>
    <w:p w14:paraId="78E227A4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71.</w:t>
      </w:r>
      <w:r>
        <w:rPr>
          <w:rFonts w:ascii="Times New Roman" w:hAnsi="Times New Roman" w:cs="Times New Roman"/>
          <w:lang w:val="en-US"/>
        </w:rPr>
        <w:tab/>
        <w:t>Tanday S. Patients waking up to the benefits of interrupted sedation Patients with lung disease at risk of bowel disease. Lancet Respir Med 2014;3:16.</w:t>
      </w:r>
    </w:p>
    <w:p w14:paraId="1717B425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2.</w:t>
      </w:r>
      <w:r>
        <w:rPr>
          <w:rFonts w:ascii="Times New Roman" w:hAnsi="Times New Roman" w:cs="Times New Roman"/>
          <w:lang w:val="en-US"/>
        </w:rPr>
        <w:tab/>
        <w:t xml:space="preserve">Tirosh A, Mandel D, Mimouni FB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utoimmune Diseases in Asthma. Ann Intern Med 2006;144:877–8.</w:t>
      </w:r>
    </w:p>
    <w:p w14:paraId="0366A2C5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3.</w:t>
      </w:r>
      <w:r>
        <w:rPr>
          <w:rFonts w:ascii="Times New Roman" w:hAnsi="Times New Roman" w:cs="Times New Roman"/>
          <w:lang w:val="en-US"/>
        </w:rPr>
        <w:tab/>
        <w:t xml:space="preserve">Upton P, Eiser C, Cheung I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Health and Quality of Life Outcomes. Health Qual Life Outcomes 2005;3:22–7.</w:t>
      </w:r>
    </w:p>
    <w:p w14:paraId="137F234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4.</w:t>
      </w:r>
      <w:r>
        <w:rPr>
          <w:rFonts w:ascii="Times New Roman" w:hAnsi="Times New Roman" w:cs="Times New Roman"/>
          <w:lang w:val="en-US"/>
        </w:rPr>
        <w:tab/>
        <w:t xml:space="preserve">Van Limbergen J, Russell RK, Nimmo ER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Filaggrin loss-of-function variants are associated with atopic comorbidity in pediatric inflammatory bowel disease. Inflamm Bowel Dis 2009;15:1492–1498.</w:t>
      </w:r>
    </w:p>
    <w:p w14:paraId="0F7A229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5.</w:t>
      </w:r>
      <w:r>
        <w:rPr>
          <w:rFonts w:ascii="Times New Roman" w:hAnsi="Times New Roman" w:cs="Times New Roman"/>
          <w:lang w:val="en-US"/>
        </w:rPr>
        <w:tab/>
        <w:t xml:space="preserve">Vutcovici M, Bitton A, Ernst P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Inflammatory bowel disease and risk of mortality in COPD. Eur Respir J 2016;47:1357–1364.</w:t>
      </w:r>
    </w:p>
    <w:p w14:paraId="5B8E61C8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6.</w:t>
      </w:r>
      <w:r>
        <w:rPr>
          <w:rFonts w:ascii="Times New Roman" w:hAnsi="Times New Roman" w:cs="Times New Roman"/>
          <w:lang w:val="en-US"/>
        </w:rPr>
        <w:tab/>
        <w:t>Wang H. Gut-lung crosstalk in pulmonary involvement with inflammatory bowel diseases. World J Gastroenterol 2013;19:6794–12.</w:t>
      </w:r>
    </w:p>
    <w:p w14:paraId="004A2ED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7.</w:t>
      </w:r>
      <w:r>
        <w:rPr>
          <w:rFonts w:ascii="Times New Roman" w:hAnsi="Times New Roman" w:cs="Times New Roman"/>
          <w:lang w:val="en-US"/>
        </w:rPr>
        <w:tab/>
        <w:t xml:space="preserve">Weidinger S, Klopp N, Rummler L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ssociation of CARD15 polymorphisms with atopy-related traits in a population-based cohort of Caucasian adults. Clin Exp Allergy 2005;35:866–872.</w:t>
      </w:r>
    </w:p>
    <w:p w14:paraId="38F2D6C0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8.</w:t>
      </w:r>
      <w:r>
        <w:rPr>
          <w:rFonts w:ascii="Times New Roman" w:hAnsi="Times New Roman" w:cs="Times New Roman"/>
          <w:lang w:val="en-US"/>
        </w:rPr>
        <w:tab/>
        <w:t xml:space="preserve">Yang P, Tremaine WJ, Meyer RL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α1-Antitrypsin Deficiency and Inflammatory Bowel Diseases. Mayo Clin Proc 2000;75:450–455.</w:t>
      </w:r>
    </w:p>
    <w:p w14:paraId="572560E3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9.</w:t>
      </w:r>
      <w:r>
        <w:rPr>
          <w:rFonts w:ascii="Times New Roman" w:hAnsi="Times New Roman" w:cs="Times New Roman"/>
          <w:lang w:val="en-US"/>
        </w:rPr>
        <w:tab/>
        <w:t xml:space="preserve">Yun HD, Knoebel E, Fenta Y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sthma and Proinflammatory Conditions: A Population-Based Retrospective Matched Cohort Study. Mayo Clin Proc 2012;87:953–960.</w:t>
      </w:r>
    </w:p>
    <w:p w14:paraId="5002C439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0.</w:t>
      </w:r>
      <w:r>
        <w:rPr>
          <w:rFonts w:ascii="Times New Roman" w:hAnsi="Times New Roman" w:cs="Times New Roman"/>
          <w:lang w:val="en-US"/>
        </w:rPr>
        <w:tab/>
        <w:t>Bernstein CN, Wajda A, Blanchard JF. The clustering of other chronic inflammatory diseases in inflammatory bowel disease: a population-based study. Gastroenterology 2005;129:827–836.</w:t>
      </w:r>
    </w:p>
    <w:p w14:paraId="152E9DCB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1.</w:t>
      </w:r>
      <w:r>
        <w:rPr>
          <w:rFonts w:ascii="Times New Roman" w:hAnsi="Times New Roman" w:cs="Times New Roman"/>
          <w:lang w:val="en-US"/>
        </w:rPr>
        <w:tab/>
        <w:t xml:space="preserve">Boneberger A, Weiss EH, Calvo 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topic manifestations in patients with ulcerative colitis: a report from Chile. J Investig Allergol Clin Immunol 2012;22:73–75.</w:t>
      </w:r>
    </w:p>
    <w:p w14:paraId="38683B7B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2.</w:t>
      </w:r>
      <w:r>
        <w:rPr>
          <w:rFonts w:ascii="Times New Roman" w:hAnsi="Times New Roman" w:cs="Times New Roman"/>
          <w:lang w:val="en-US"/>
        </w:rPr>
        <w:tab/>
        <w:t>D'Arienzo A. Allergy and Mucosal Eosinophil Infiltrate in Ulcerative Colitis. Scand J Gastroenterol 2000;35:624–631.</w:t>
      </w:r>
    </w:p>
    <w:p w14:paraId="11BEA325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3.</w:t>
      </w:r>
      <w:r>
        <w:rPr>
          <w:rFonts w:ascii="Times New Roman" w:hAnsi="Times New Roman" w:cs="Times New Roman"/>
          <w:lang w:val="en-US"/>
        </w:rPr>
        <w:tab/>
        <w:t xml:space="preserve">D'Arienzo A, Manguso F, Scarpa R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Ulcerative Colitis, Seronegative Spondyloarthropathies and Allergic Diseases: the Search for a Link. Scand J Gastroenterol 2002;37:1156–1163.</w:t>
      </w:r>
    </w:p>
    <w:p w14:paraId="59858487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4.</w:t>
      </w:r>
      <w:r>
        <w:rPr>
          <w:rFonts w:ascii="Times New Roman" w:hAnsi="Times New Roman" w:cs="Times New Roman"/>
          <w:lang w:val="en-US"/>
        </w:rPr>
        <w:tab/>
        <w:t xml:space="preserve">Gearry RB, Richardson AK, Frampton C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Population-based cases control study of inflammatory bowel disease risk factors. J Gastroenterol Hepatol 2010;25:325–333.</w:t>
      </w:r>
    </w:p>
    <w:p w14:paraId="723A10D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85.</w:t>
      </w:r>
      <w:r>
        <w:rPr>
          <w:rFonts w:ascii="Times New Roman" w:hAnsi="Times New Roman" w:cs="Times New Roman"/>
          <w:lang w:val="en-US"/>
        </w:rPr>
        <w:tab/>
        <w:t>Hammer B, Ashurst P, Naish J. Diseases associated with ulcerative colitis and Crohn's disease. Gut 1968;9:17–21.</w:t>
      </w:r>
    </w:p>
    <w:p w14:paraId="38A44A11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6.</w:t>
      </w:r>
      <w:r>
        <w:rPr>
          <w:rFonts w:ascii="Times New Roman" w:hAnsi="Times New Roman" w:cs="Times New Roman"/>
          <w:lang w:val="en-US"/>
        </w:rPr>
        <w:tab/>
        <w:t xml:space="preserve">Kappelman MD, Galanko JA, Porter CQ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ssociation of paediatric inflammatory bowel disease with other immune-mediated diseases. Arch Dis Child 2011;96:1042–1046.</w:t>
      </w:r>
    </w:p>
    <w:p w14:paraId="11BA38B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7.</w:t>
      </w:r>
      <w:r>
        <w:rPr>
          <w:rFonts w:ascii="Times New Roman" w:hAnsi="Times New Roman" w:cs="Times New Roman"/>
          <w:lang w:val="en-US"/>
        </w:rPr>
        <w:tab/>
        <w:t xml:space="preserve">Kuenzig ME, Barnabe C, Seow CH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sthma is Associated With Subsequent Development of Inflammatory Bowel Disease: a Population-based Case–Control Study. Clin Gastroenterol Hepatol 2017;</w:t>
      </w:r>
    </w:p>
    <w:p w14:paraId="301F2D8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8.</w:t>
      </w:r>
      <w:r>
        <w:rPr>
          <w:rFonts w:ascii="Times New Roman" w:hAnsi="Times New Roman" w:cs="Times New Roman"/>
          <w:lang w:val="en-US"/>
        </w:rPr>
        <w:tab/>
        <w:t xml:space="preserve">Livnat G, Lerner A, Hakim F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Bronchial reactivity and fractional exhaled NO in Crohn’s disease in the era of immunomodulating treatment. Acta Paediatr 2012;101:e399–e404.</w:t>
      </w:r>
    </w:p>
    <w:p w14:paraId="3721AA52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9.</w:t>
      </w:r>
      <w:r>
        <w:rPr>
          <w:rFonts w:ascii="Times New Roman" w:hAnsi="Times New Roman" w:cs="Times New Roman"/>
          <w:lang w:val="en-US"/>
        </w:rPr>
        <w:tab/>
        <w:t xml:space="preserve">Myrelid P, Dufmats M, Lilja I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topic manifestations are more common in patients with Crohn disease than in the general population. Scand J Gastroenterol 2009;39:731–736.</w:t>
      </w:r>
    </w:p>
    <w:p w14:paraId="218FDA51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0.</w:t>
      </w:r>
      <w:r>
        <w:rPr>
          <w:rFonts w:ascii="Times New Roman" w:hAnsi="Times New Roman" w:cs="Times New Roman"/>
          <w:lang w:val="en-US"/>
        </w:rPr>
        <w:tab/>
        <w:t xml:space="preserve">Nakamura Y, Kobayashi M, Nagai M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 case-control study of ulcerative colitis in Japan. J Clin Gastroenterol 1994;18:72–79.</w:t>
      </w:r>
    </w:p>
    <w:p w14:paraId="26B716B1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1.</w:t>
      </w:r>
      <w:r>
        <w:rPr>
          <w:rFonts w:ascii="Times New Roman" w:hAnsi="Times New Roman" w:cs="Times New Roman"/>
          <w:lang w:val="en-US"/>
        </w:rPr>
        <w:tab/>
        <w:t xml:space="preserve">Neilly JB, Main AN, McSharry C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Pulmonary abnormalities in Crohn's disease. Respir Med 1989;83:487–491.</w:t>
      </w:r>
    </w:p>
    <w:p w14:paraId="58EE3FCB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2.</w:t>
      </w:r>
      <w:r>
        <w:rPr>
          <w:rFonts w:ascii="Times New Roman" w:hAnsi="Times New Roman" w:cs="Times New Roman"/>
          <w:lang w:val="en-US"/>
        </w:rPr>
        <w:tab/>
        <w:t xml:space="preserve">Pugh SM, Rhodes J, Mayberry JF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topic disease in ulcerative colitis and Crohn's disease. Clin Allergy 1979;9:221–223.</w:t>
      </w:r>
    </w:p>
    <w:p w14:paraId="47123120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3.</w:t>
      </w:r>
      <w:r>
        <w:rPr>
          <w:rFonts w:ascii="Times New Roman" w:hAnsi="Times New Roman" w:cs="Times New Roman"/>
          <w:lang w:val="en-US"/>
        </w:rPr>
        <w:tab/>
        <w:t>Virta LJ, Ashorn M, Kolho K-L. Cowʼs Milk Allergy, Asthma, and Pediatric IBD. J Pediatr Gastroenterol Nutr 2013;56:649–651.</w:t>
      </w:r>
    </w:p>
    <w:p w14:paraId="1FF3856C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4.</w:t>
      </w:r>
      <w:r>
        <w:rPr>
          <w:rFonts w:ascii="Times New Roman" w:hAnsi="Times New Roman" w:cs="Times New Roman"/>
          <w:lang w:val="en-US"/>
        </w:rPr>
        <w:tab/>
        <w:t xml:space="preserve">Weng X, Liu L, Barcellos LF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Clustering of Inflammatory Bowel Disease With Immune Mediated Diseases Among Members of a Northern California-Managed Care Organization. Am J Gastroenterol 2007;102:1429–1435.</w:t>
      </w:r>
    </w:p>
    <w:p w14:paraId="5C52502E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5.</w:t>
      </w:r>
      <w:r>
        <w:rPr>
          <w:rFonts w:ascii="Times New Roman" w:hAnsi="Times New Roman" w:cs="Times New Roman"/>
          <w:lang w:val="en-US"/>
        </w:rPr>
        <w:tab/>
        <w:t xml:space="preserve">Brassard P, Vutcovici M, Ernst P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Increased incidence of inflammatory bowel disease in Québec residents with airway diseases. Eur Respir J 2015;45:962–968.</w:t>
      </w:r>
    </w:p>
    <w:p w14:paraId="5CDAEDA5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6.</w:t>
      </w:r>
      <w:r>
        <w:rPr>
          <w:rFonts w:ascii="Times New Roman" w:hAnsi="Times New Roman" w:cs="Times New Roman"/>
          <w:lang w:val="en-US"/>
        </w:rPr>
        <w:tab/>
        <w:t xml:space="preserve">Hemminki K, Li X, Sundquist J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Subsequent Autoimmune or Related Disease in Asthma Patients: Clustering of Diseases or Medical Care? Ann Epidemiol 2010;20:217–222.</w:t>
      </w:r>
    </w:p>
    <w:p w14:paraId="55DBB339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7.</w:t>
      </w:r>
      <w:r>
        <w:rPr>
          <w:rFonts w:ascii="Times New Roman" w:hAnsi="Times New Roman" w:cs="Times New Roman"/>
          <w:lang w:val="en-US"/>
        </w:rPr>
        <w:tab/>
        <w:t xml:space="preserve">Peng Y-H, Liao W-C, Su C-H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Association of inflammatory bowel disease with asthma risk: A nationwide cohort study. Allergy Asthma Proc 2015;36:92–98.</w:t>
      </w:r>
    </w:p>
    <w:p w14:paraId="68777B34" w14:textId="77777777" w:rsidR="007C0DF4" w:rsidRDefault="007C0DF4" w:rsidP="007C0DF4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8.</w:t>
      </w:r>
      <w:r>
        <w:rPr>
          <w:rFonts w:ascii="Times New Roman" w:hAnsi="Times New Roman" w:cs="Times New Roman"/>
          <w:lang w:val="en-US"/>
        </w:rPr>
        <w:tab/>
        <w:t xml:space="preserve">Raj AA, Birring SS, Green R, </w:t>
      </w:r>
      <w:r>
        <w:rPr>
          <w:rFonts w:ascii="Times New Roman" w:hAnsi="Times New Roman" w:cs="Times New Roman"/>
          <w:i/>
          <w:iCs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Prevalence of inflammatory bowel disease in patients with airways disease. Respir Med 2008;102:780–785.</w:t>
      </w:r>
    </w:p>
    <w:p w14:paraId="67BB0E08" w14:textId="3D40C90C" w:rsidR="00433555" w:rsidRPr="00F94AFB" w:rsidRDefault="007C0DF4" w:rsidP="00F94AFB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lang w:val="en-US"/>
        </w:rPr>
        <w:fldChar w:fldCharType="end"/>
      </w:r>
    </w:p>
    <w:sectPr w:rsidR="00433555" w:rsidRPr="00F94AFB" w:rsidSect="0043355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80024"/>
    <w:multiLevelType w:val="hybridMultilevel"/>
    <w:tmpl w:val="2726253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067C2"/>
    <w:multiLevelType w:val="hybridMultilevel"/>
    <w:tmpl w:val="73C240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947C15"/>
    <w:multiLevelType w:val="hybridMultilevel"/>
    <w:tmpl w:val="292A9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C02FD"/>
    <w:multiLevelType w:val="hybridMultilevel"/>
    <w:tmpl w:val="3BBC263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018B5"/>
    <w:multiLevelType w:val="hybridMultilevel"/>
    <w:tmpl w:val="2AC4E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C757D1"/>
    <w:multiLevelType w:val="hybridMultilevel"/>
    <w:tmpl w:val="71B23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83572D"/>
    <w:multiLevelType w:val="hybridMultilevel"/>
    <w:tmpl w:val="60A4D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1C74"/>
    <w:rsid w:val="00093BEE"/>
    <w:rsid w:val="000C6CC7"/>
    <w:rsid w:val="000E593D"/>
    <w:rsid w:val="001062E4"/>
    <w:rsid w:val="00110EEE"/>
    <w:rsid w:val="00157C4D"/>
    <w:rsid w:val="002611B7"/>
    <w:rsid w:val="002E32B2"/>
    <w:rsid w:val="003B1B65"/>
    <w:rsid w:val="003C70E3"/>
    <w:rsid w:val="003D2E40"/>
    <w:rsid w:val="003E13BB"/>
    <w:rsid w:val="003F27AE"/>
    <w:rsid w:val="004040A6"/>
    <w:rsid w:val="00430CBC"/>
    <w:rsid w:val="00433555"/>
    <w:rsid w:val="004422E7"/>
    <w:rsid w:val="00461756"/>
    <w:rsid w:val="00461C0B"/>
    <w:rsid w:val="004B7059"/>
    <w:rsid w:val="004C2DD6"/>
    <w:rsid w:val="00521703"/>
    <w:rsid w:val="00524765"/>
    <w:rsid w:val="00555780"/>
    <w:rsid w:val="005A476D"/>
    <w:rsid w:val="005D3CBF"/>
    <w:rsid w:val="005F0E3F"/>
    <w:rsid w:val="00612FCA"/>
    <w:rsid w:val="00653B3C"/>
    <w:rsid w:val="0066432E"/>
    <w:rsid w:val="006A0541"/>
    <w:rsid w:val="006D3764"/>
    <w:rsid w:val="0070385F"/>
    <w:rsid w:val="007053D4"/>
    <w:rsid w:val="0073129A"/>
    <w:rsid w:val="007541D2"/>
    <w:rsid w:val="00766C91"/>
    <w:rsid w:val="00773A86"/>
    <w:rsid w:val="007A0A3B"/>
    <w:rsid w:val="007C0DF4"/>
    <w:rsid w:val="00850AD4"/>
    <w:rsid w:val="00850F65"/>
    <w:rsid w:val="008A22FE"/>
    <w:rsid w:val="008E4797"/>
    <w:rsid w:val="00943AE9"/>
    <w:rsid w:val="00980E43"/>
    <w:rsid w:val="00A16418"/>
    <w:rsid w:val="00A22A3B"/>
    <w:rsid w:val="00A64D41"/>
    <w:rsid w:val="00A7670E"/>
    <w:rsid w:val="00A85A4C"/>
    <w:rsid w:val="00AC0CC2"/>
    <w:rsid w:val="00B026F1"/>
    <w:rsid w:val="00B148CD"/>
    <w:rsid w:val="00B14FD4"/>
    <w:rsid w:val="00B61DAF"/>
    <w:rsid w:val="00B73CC9"/>
    <w:rsid w:val="00B863DA"/>
    <w:rsid w:val="00BB1C74"/>
    <w:rsid w:val="00BF210F"/>
    <w:rsid w:val="00C0088C"/>
    <w:rsid w:val="00C540E7"/>
    <w:rsid w:val="00C82E49"/>
    <w:rsid w:val="00C93E4D"/>
    <w:rsid w:val="00CB45DF"/>
    <w:rsid w:val="00D226EE"/>
    <w:rsid w:val="00D6194C"/>
    <w:rsid w:val="00D61D51"/>
    <w:rsid w:val="00D6528F"/>
    <w:rsid w:val="00D860BB"/>
    <w:rsid w:val="00D92BA5"/>
    <w:rsid w:val="00E74EFD"/>
    <w:rsid w:val="00EB269F"/>
    <w:rsid w:val="00EC5452"/>
    <w:rsid w:val="00EC5511"/>
    <w:rsid w:val="00F13EAD"/>
    <w:rsid w:val="00F14A4A"/>
    <w:rsid w:val="00F83208"/>
    <w:rsid w:val="00F85544"/>
    <w:rsid w:val="00F94AFB"/>
    <w:rsid w:val="00FA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7AFF56"/>
  <w14:defaultImageDpi w14:val="300"/>
  <w15:docId w15:val="{24C32F1C-C1CF-1943-A227-9065C929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5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511"/>
    <w:rPr>
      <w:rFonts w:ascii="Lucida Grande" w:hAnsi="Lucida Grande" w:cs="Lucida Grande"/>
      <w:sz w:val="18"/>
      <w:szCs w:val="18"/>
      <w:lang w:val="en-CA"/>
    </w:rPr>
  </w:style>
  <w:style w:type="character" w:customStyle="1" w:styleId="dbname">
    <w:name w:val="dbname"/>
    <w:basedOn w:val="DefaultParagraphFont"/>
    <w:rsid w:val="00BB1C74"/>
  </w:style>
  <w:style w:type="character" w:customStyle="1" w:styleId="apple-converted-space">
    <w:name w:val="apple-converted-space"/>
    <w:basedOn w:val="DefaultParagraphFont"/>
    <w:rsid w:val="00BB1C74"/>
  </w:style>
  <w:style w:type="character" w:customStyle="1" w:styleId="dbdate">
    <w:name w:val="dbdate"/>
    <w:basedOn w:val="DefaultParagraphFont"/>
    <w:rsid w:val="00BB1C74"/>
  </w:style>
  <w:style w:type="character" w:customStyle="1" w:styleId="searchhistory-search-term">
    <w:name w:val="searchhistory-search-term"/>
    <w:basedOn w:val="DefaultParagraphFont"/>
    <w:rsid w:val="00BB1C74"/>
  </w:style>
  <w:style w:type="character" w:styleId="Hyperlink">
    <w:name w:val="Hyperlink"/>
    <w:basedOn w:val="DefaultParagraphFont"/>
    <w:uiPriority w:val="99"/>
    <w:semiHidden/>
    <w:unhideWhenUsed/>
    <w:rsid w:val="00BB1C7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C70E3"/>
    <w:pPr>
      <w:ind w:left="720"/>
      <w:contextualSpacing/>
    </w:pPr>
  </w:style>
  <w:style w:type="paragraph" w:styleId="NoSpacing">
    <w:name w:val="No Spacing"/>
    <w:uiPriority w:val="1"/>
    <w:qFormat/>
    <w:rsid w:val="003C70E3"/>
    <w:rPr>
      <w:lang w:val="en-CA"/>
    </w:rPr>
  </w:style>
  <w:style w:type="table" w:styleId="TableGrid">
    <w:name w:val="Table Grid"/>
    <w:basedOn w:val="TableNormal"/>
    <w:uiPriority w:val="59"/>
    <w:rsid w:val="00AC0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1D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1D51"/>
  </w:style>
  <w:style w:type="character" w:customStyle="1" w:styleId="CommentTextChar">
    <w:name w:val="Comment Text Char"/>
    <w:basedOn w:val="DefaultParagraphFont"/>
    <w:link w:val="CommentText"/>
    <w:uiPriority w:val="99"/>
    <w:rsid w:val="00D61D51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F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FD4"/>
    <w:rPr>
      <w:b/>
      <w:bCs/>
      <w:sz w:val="20"/>
      <w:szCs w:val="20"/>
      <w:lang w:val="en-CA"/>
    </w:rPr>
  </w:style>
  <w:style w:type="table" w:styleId="MediumShading1-Accent4">
    <w:name w:val="Medium Shading 1 Accent 4"/>
    <w:basedOn w:val="TableNormal"/>
    <w:uiPriority w:val="63"/>
    <w:rsid w:val="00D226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1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2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2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2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7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6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8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8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2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1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8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9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0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7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2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8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EE8C3C-E3BC-A947-A6D9-8DB86AD2F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24188</Words>
  <Characters>137874</Characters>
  <Application>Microsoft Office Word</Application>
  <DocSecurity>0</DocSecurity>
  <Lines>1148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6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Kuenzig</dc:creator>
  <cp:lastModifiedBy>Ellen Kuenzig</cp:lastModifiedBy>
  <cp:revision>5</cp:revision>
  <dcterms:created xsi:type="dcterms:W3CDTF">2018-04-24T20:37:00Z</dcterms:created>
  <dcterms:modified xsi:type="dcterms:W3CDTF">2018-05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american-journal-of-gastroenterology"/&gt;&lt;format class="21"/&gt;&lt;count citations="99" publications="98"/&gt;&lt;/info&gt;PAPERS2_INFO_END</vt:lpwstr>
  </property>
</Properties>
</file>